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B28B7F" w14:textId="60D2AD8D" w:rsidR="00686B9E" w:rsidRPr="0019286A" w:rsidRDefault="00647B26" w:rsidP="0019286A">
      <w:pPr>
        <w:jc w:val="center"/>
        <w:rPr>
          <w:b/>
          <w:bCs/>
        </w:rPr>
      </w:pPr>
      <w:r w:rsidRPr="0019286A">
        <w:rPr>
          <w:rFonts w:ascii="Times New Roman" w:hAnsi="Times New Roman" w:cs="Times New Roman"/>
          <w:b/>
          <w:bCs/>
          <w:sz w:val="24"/>
          <w:szCs w:val="24"/>
        </w:rPr>
        <w:t>Full Text Articles Excluded, with reasons (n=88)</w:t>
      </w:r>
    </w:p>
    <w:p w14:paraId="7219183B" w14:textId="14818E5B" w:rsidR="00647B26" w:rsidRPr="00647B26" w:rsidRDefault="00647B26">
      <w:pPr>
        <w:rPr>
          <w:rFonts w:ascii="Times New Roman" w:hAnsi="Times New Roman" w:cs="Times New Roman"/>
          <w:sz w:val="24"/>
          <w:szCs w:val="24"/>
        </w:rPr>
      </w:pPr>
      <w:r w:rsidRPr="00647B26">
        <w:rPr>
          <w:rFonts w:ascii="Times New Roman" w:hAnsi="Times New Roman" w:cs="Times New Roman"/>
          <w:sz w:val="24"/>
          <w:szCs w:val="24"/>
        </w:rPr>
        <w:t>Study Design: Abstract (n=26)</w:t>
      </w:r>
      <w:r w:rsidR="007B2955">
        <w:rPr>
          <w:rFonts w:ascii="Times New Roman" w:hAnsi="Times New Roman" w:cs="Times New Roman"/>
          <w:sz w:val="24"/>
          <w:szCs w:val="24"/>
        </w:rPr>
        <w:t xml:space="preserve"> </w:t>
      </w:r>
      <w:r w:rsidR="007B2955">
        <w:rPr>
          <w:rFonts w:ascii="Times New Roman" w:hAnsi="Times New Roman" w:cs="Times New Roman"/>
          <w:sz w:val="24"/>
          <w:szCs w:val="24"/>
        </w:rPr>
        <w:fldChar w:fldCharType="begin">
          <w:fldData xml:space="preserve">PEVuZE5vdGU+PENpdGU+PEF1dGhvcj5CYW5uaXN0ZXI8L0F1dGhvcj48WWVhcj4yMDE0PC9ZZWFy
PjxSZWNOdW0+NzE0PC9SZWNOdW0+PERpc3BsYXlUZXh0PjxzdHlsZSBmYWNlPSJzdXBlcnNjcmlw
dCI+MS0yNjwvc3R5bGU+PC9EaXNwbGF5VGV4dD48cmVjb3JkPjxyZWMtbnVtYmVyPjcxNDwvcmVj
LW51bWJlcj48Zm9yZWlnbi1rZXlzPjxrZXkgYXBwPSJFTiIgZGItaWQ9Inh2MnB6dzVmYmVkcmZt
ZXRycmt2MGEyNXdmenMwZHZwYTUwdCIgdGltZXN0YW1wPSIxNTkxNDM2ODk5Ij43MTQ8L2tleT48
L2ZvcmVpZ24ta2V5cz48cmVmLXR5cGUgbmFtZT0iSm91cm5hbCBBcnRpY2xlIj4xNzwvcmVmLXR5
cGU+PGNvbnRyaWJ1dG9ycz48YXV0aG9ycz48YXV0aG9yPkJhbm5pc3RlciwgVy48L2F1dGhvcj48
YXV0aG9yPkxvLCBNLjwvYXV0aG9yPjwvYXV0aG9ycz48L2NvbnRyaWJ1dG9ycz48dGl0bGVzPjx0
aXRsZT5FZmZlY3RzIG9mIGZlcnRpbGl0eSB0cmVhdG1lbnRzIGNvbnRyb2xsaW5nIGZvciBtdWx0
aXBsZSBnZXN0YXRpb24gYW5kIG1hdGVybmFsIGFnZTwvdGl0bGU+PHNlY29uZGFyeS10aXRsZT5K
b3VybmFsIG9mIFdvbWVuJmFwb3M7cyBIZWFsdGg8L3NlY29uZGFyeS10aXRsZT48L3RpdGxlcz48
cGVyaW9kaWNhbD48ZnVsbC10aXRsZT5Kb3VybmFsIG9mIFdvbWVuJmFwb3M7cyBIZWFsdGg8L2Z1
bGwtdGl0bGU+PC9wZXJpb2RpY2FsPjxwYWdlcz4xMTwvcGFnZXM+PHZvbHVtZT4yMzwvdm9sdW1l
PjxudW1iZXI+NDwvbnVtYmVyPjxkYXRlcz48eWVhcj4yMDE0PC95ZWFyPjwvZGF0ZXM+PHB1Ymxp
c2hlcj5NYXJ5IEFubiBMaWViZXJ0IEluYy48L3B1Ymxpc2hlcj48dXJscz48L3VybHM+PGVsZWN0
cm9uaWMtcmVzb3VyY2UtbnVtPmh0dHA6Ly9keC5kb2kub3JnLzEwLjEwODkvandoLjIwMTQuQWIw
MS5hYnN0cmFjdHM8L2VsZWN0cm9uaWMtcmVzb3VyY2UtbnVtPjwvcmVjb3JkPjwvQ2l0ZT48Q2l0
ZT48QXV0aG9yPkNhYmVsbG88L0F1dGhvcj48WWVhcj4yMDEyPC9ZZWFyPjxSZWNOdW0+NzA4PC9S
ZWNOdW0+PHJlY29yZD48cmVjLW51bWJlcj43MDg8L3JlYy1udW1iZXI+PGZvcmVpZ24ta2V5cz48
a2V5IGFwcD0iRU4iIGRiLWlkPSJ4djJwenc1ZmJlZHJmbWV0cnJrdjBhMjV3ZnpzMGR2cGE1MHQi
IHRpbWVzdGFtcD0iMTU5MTQzNjg5OSI+NzA4PC9rZXk+PC9mb3JlaWduLWtleXM+PHJlZi10eXBl
IG5hbWU9IkpvdXJuYWwgQXJ0aWNsZSI+MTc8L3JlZi10eXBlPjxjb250cmlidXRvcnM+PGF1dGhv
cnM+PGF1dGhvcj5DYWJlbGxvLCBZLjwvYXV0aG9yPjxhdXRob3I+UmljY2lhcmVsbGksIEUuPC9h
dXRob3I+PGF1dGhvcj5GZXJuYW5kZXotU2hhdywgUy48L2F1dGhvcj48YXV0aG9yPk1lcmNhZGVy
LCBBLjwvYXV0aG9yPjxhdXRob3I+SGVycmVyLCBSLjwvYXV0aG9yPjxhdXRob3I+QXJyb3lvLCBH
LjwvYXV0aG9yPjxhdXRob3I+RGVsIFJpbywgRi48L2F1dGhvcj48YXV0aG9yPkNhcnJlcmEsIE0u
PC9hdXRob3I+PGF1dGhvcj5GZXJuYW5kZXogU2FuY2hleiwgTS48L2F1dGhvcj48L2F1dGhvcnM+
PC9jb250cmlidXRvcnM+PHRpdGxlcz48dGl0bGU+UGVyaW5hdGFsIG91dGNvbWUgYWZ0ZXIgYXNz
aXN0ZWQgcmVwcm9kdWN0aW9uIHRlY2huaXF1ZXMgaW4gc3BhaW4gY29tcGFyZWQgd2l0aCB0aGUg
YXZlcmFnZSBvZiBuYXRpb25hbCBzdGFuZGFyZCBwb3B1bGF0aW9uPC90aXRsZT48c2Vjb25kYXJ5
LXRpdGxlPkh1bWFuIFJlcHJvZHVjdGlvbjwvc2Vjb25kYXJ5LXRpdGxlPjwvdGl0bGVzPjxwZXJp
b2RpY2FsPjxmdWxsLXRpdGxlPkh1bWFuIFJlcHJvZHVjdGlvbjwvZnVsbC10aXRsZT48L3Blcmlv
ZGljYWw+PHZvbHVtZT4yNzwvdm9sdW1lPjxudW1iZXI+U1VQUEwuIDI8L251bWJlcj48ZGF0ZXM+
PHllYXI+MjAxMjwveWVhcj48L2RhdGVzPjxwdWJsaXNoZXI+T3hmb3JkIFVuaXZlcnNpdHkgUHJl
c3M8L3B1Ymxpc2hlcj48dXJscz48L3VybHM+PGVsZWN0cm9uaWMtcmVzb3VyY2UtbnVtPmh0dHA6
Ly9keC5kb2kub3JnLzEwLjEwOTMvaHVtcmVwLzI3LnMyLjg2PC9lbGVjdHJvbmljLXJlc291cmNl
LW51bT48L3JlY29yZD48L0NpdGU+PENpdGU+PEF1dGhvcj5EaWFjb251PC9BdXRob3I+PFllYXI+
MjAxNjwvWWVhcj48UmVjTnVtPjcyODwvUmVjTnVtPjxyZWNvcmQ+PHJlYy1udW1iZXI+NzI4PC9y
ZWMtbnVtYmVyPjxmb3JlaWduLWtleXM+PGtleSBhcHA9IkVOIiBkYi1pZD0ieHYycHp3NWZiZWRy
Zm1ldHJya3YwYTI1d2Z6czBkdnBhNTB0IiB0aW1lc3RhbXA9IjE1OTE0MzY4OTkiPjcyODwva2V5
PjwvZm9yZWlnbi1rZXlzPjxyZWYtdHlwZSBuYW1lPSJKb3VybmFsIEFydGljbGUiPjE3PC9yZWYt
dHlwZT48Y29udHJpYnV0b3JzPjxhdXRob3JzPjxhdXRob3I+RGlhY29udSwgUi48L2F1dGhvcj48
YXV0aG9yPlN0YW5lc2N1LCBMLjwvYXV0aG9yPjxhdXRob3I+TmljdWxlc2N1LCBDLjwvYXV0aG9y
PjxhdXRob3I+UG9wZXNjdSwgTS48L2F1dGhvcj48YXV0aG9yPlNlbGFydSwgTC48L2F1dGhvcj48
L2F1dGhvcnM+PC9jb250cmlidXRvcnM+PHRpdGxlcz48dGl0bGU+Q2Flc2FyZWFuIHNlY3Rpb24g
aW4gb2x0ZW5pYSBjb3VudHktdHJlbmRzIGFuZCBtb3RpdmF0aW9ucy1hbiBvYnNlcnZhdGlvbmFs
IHN0dWR5PC90aXRsZT48c2Vjb25kYXJ5LXRpdGxlPkV1cm9wZWFuIEpvdXJuYWwgb2YgUGVkaWF0
cmljczwvc2Vjb25kYXJ5LXRpdGxlPjwvdGl0bGVzPjxwZXJpb2RpY2FsPjxmdWxsLXRpdGxlPkV1
cm9wZWFuIEpvdXJuYWwgb2YgUGVkaWF0cmljczwvZnVsbC10aXRsZT48L3BlcmlvZGljYWw+PHBh
Z2VzPjE4NTc8L3BhZ2VzPjx2b2x1bWU+MTc1PC92b2x1bWU+PG51bWJlcj4xMTwvbnVtYmVyPjxk
YXRlcz48eWVhcj4yMDE2PC95ZWFyPjwvZGF0ZXM+PHB1Yi1sb2NhdGlvbj5OZXRoZXJsYW5kczwv
cHViLWxvY2F0aW9uPjxwdWJsaXNoZXI+U3ByaW5nZXIgVmVybGFnPC9wdWJsaXNoZXI+PHVybHM+
PC91cmxzPjxlbGVjdHJvbmljLXJlc291cmNlLW51bT5odHRwOi8vZHguZG9pLm9yZy8xMC4xMDA3
L3MwMDQzMS0wMTYtMjc4NS04PC9lbGVjdHJvbmljLXJlc291cmNlLW51bT48L3JlY29yZD48L0Np
dGU+PENpdGU+PEF1dGhvcj5FbmFjaGU8L0F1dGhvcj48WWVhcj4yMDEyPC9ZZWFyPjxSZWNOdW0+
NzA0PC9SZWNOdW0+PHJlY29yZD48cmVjLW51bWJlcj43MDQ8L3JlYy1udW1iZXI+PGZvcmVpZ24t
a2V5cz48a2V5IGFwcD0iRU4iIGRiLWlkPSJ4djJwenc1ZmJlZHJmbWV0cnJrdjBhMjV3ZnpzMGR2
cGE1MHQiIHRpbWVzdGFtcD0iMTU5MTQzNjg5OSI+NzA0PC9rZXk+PC9mb3JlaWduLWtleXM+PHJl
Zi10eXBlIG5hbWU9IkpvdXJuYWwgQXJ0aWNsZSI+MTc8L3JlZi10eXBlPjxjb250cmlidXRvcnM+
PGF1dGhvcnM+PGF1dGhvcj5FbmFjaGUsIEEuPC9hdXRob3I+PGF1dGhvcj5NYXJpbmVzY3UsIEIu
PC9hdXRob3I+PGF1dGhvcj5FbmFjaGUsIFQuPC9hdXRob3I+PC9hdXRob3JzPjwvY29udHJpYnV0
b3JzPjx0aXRsZXM+PHRpdGxlPlBhcmFtZXRlcnMgcHJlZGljdGluZyBwcmVnbmFuY3kgYW5kIGZl
dGFsIG91dGNvbWUgaW4gSVZGL0lDU0kgcGF0aWVudHM6IElzIGl0IHBvc3NpYmxlPzwvdGl0bGU+
PHNlY29uZGFyeS10aXRsZT5JbnRlcm5hdGlvbmFsIEpvdXJuYWwgb2YgR3luZWNvbG9neSBhbmQg
T2JzdGV0cmljczwvc2Vjb25kYXJ5LXRpdGxlPjwvdGl0bGVzPjxwZXJpb2RpY2FsPjxmdWxsLXRp
dGxlPkludGVybmF0aW9uYWwgSm91cm5hbCBvZiBHeW5lY29sb2d5IGFuZCBPYnN0ZXRyaWNzPC9m
dWxsLXRpdGxlPjwvcGVyaW9kaWNhbD48cGFnZXM+UzM0MDwvcGFnZXM+PHZvbHVtZT4xMTk8L3Zv
bHVtZT48bnVtYmVyPlNVUFBMLiAzPC9udW1iZXI+PGRhdGVzPjx5ZWFyPjIwMTI8L3llYXI+PC9k
YXRlcz48cHVibGlzaGVyPkVsc2V2aWVyIElyZWxhbmQgTHRkPC9wdWJsaXNoZXI+PHVybHM+PC91
cmxzPjxlbGVjdHJvbmljLXJlc291cmNlLW51bT5odHRwOi8vZHguZG9pLm9yZy8xMC4xMDE2L1Mw
MDIwLTcyOTIlMjgxMiUyOTYwNjU3LTI8L2VsZWN0cm9uaWMtcmVzb3VyY2UtbnVtPjwvcmVjb3Jk
PjwvQ2l0ZT48Q2l0ZT48QXV0aG9yPkZ1cnV5YTwvQXV0aG9yPjxZZWFyPjIwMTY8L1llYXI+PFJl
Y051bT43MjU8L1JlY051bT48cmVjb3JkPjxyZWMtbnVtYmVyPjcyNTwvcmVjLW51bWJlcj48Zm9y
ZWlnbi1rZXlzPjxrZXkgYXBwPSJFTiIgZGItaWQ9Inh2MnB6dzVmYmVkcmZtZXRycmt2MGEyNXdm
enMwZHZwYTUwdCIgdGltZXN0YW1wPSIxNTkxNDM2ODk5Ij43MjU8L2tleT48L2ZvcmVpZ24ta2V5
cz48cmVmLXR5cGUgbmFtZT0iSm91cm5hbCBBcnRpY2xlIj4xNzwvcmVmLXR5cGU+PGNvbnRyaWJ1
dG9ycz48YXV0aG9ycz48YXV0aG9yPkZ1cnV5YSwgUy48L2F1dGhvcj48YXV0aG9yPllhbWFndWNo
aSwgVC48L2F1dGhvcj48YXV0aG9yPkthZ2F3YSwgVC48L2F1dGhvcj48YXV0aG9yPlRha2FoYXNo
aSwgSC48L2F1dGhvcj48YXV0aG9yPkt1Ym9ub3lhLCBLLjwvYXV0aG9yPjwvYXV0aG9ycz48L2Nv
bnRyaWJ1dG9ycz48dGl0bGVzPjx0aXRsZT5SaXNrIGZhY3RvcnMgZm9yIGFibm9ybWFsIHVtYmls
aWNhbCBjb3JkaW5zZXJ0aW9ucyBhbW9uZyB0ZXJtIHNpbmdsZXRvbiBhcnQgcHJlZ25hbmNpZXM8
L3RpdGxlPjxzZWNvbmRhcnktdGl0bGU+RmVydGlsaXR5IGFuZCBTdGVyaWxpdHk8L3NlY29uZGFy
eS10aXRsZT48L3RpdGxlcz48cGVyaW9kaWNhbD48ZnVsbC10aXRsZT5GZXJ0aWxpdHkgYW5kIFN0
ZXJpbGl0eTwvZnVsbC10aXRsZT48L3BlcmlvZGljYWw+PHBhZ2VzPmUxNzgtZTE3OTwvcGFnZXM+
PHZvbHVtZT4xMDY8L3ZvbHVtZT48bnVtYmVyPlN1cHBsZW1lbnQgMzwvbnVtYmVyPjxkYXRlcz48
eWVhcj4yMDE2PC95ZWFyPjwvZGF0ZXM+PHB1Yi1sb2NhdGlvbj5OZXRoZXJsYW5kczwvcHViLWxv
Y2F0aW9uPjxwdWJsaXNoZXI+RWxzZXZpZXIgSW5jLjwvcHVibGlzaGVyPjx1cmxzPjwvdXJscz48
L3JlY29yZD48L0NpdGU+PENpdGU+PEF1dGhvcj5IYXJsZXY8L0F1dGhvcj48WWVhcj4yMDE2PC9Z
ZWFyPjxSZWNOdW0+NzI5PC9SZWNOdW0+PHJlY29yZD48cmVjLW51bWJlcj43Mjk8L3JlYy1udW1i
ZXI+PGZvcmVpZ24ta2V5cz48a2V5IGFwcD0iRU4iIGRiLWlkPSJ4djJwenc1ZmJlZHJmbWV0cnJr
djBhMjV3ZnpzMGR2cGE1MHQiIHRpbWVzdGFtcD0iMTU5MTQzNjg5OSI+NzI5PC9rZXk+PC9mb3Jl
aWduLWtleXM+PHJlZi10eXBlIG5hbWU9IkpvdXJuYWwgQXJ0aWNsZSI+MTc8L3JlZi10eXBlPjxj
b250cmlidXRvcnM+PGF1dGhvcnM+PGF1dGhvcj5IYXJsZXYsIEEuPC9hdXRob3I+PGF1dGhvcj5I
YXItVmFyZGksIEkuPC9hdXRob3I+PGF1dGhvcj5MdW5lbmZlbGQsIEUuPC9hdXRob3I+PGF1dGhv
cj5aZWFkbmEsIEEuPC9hdXRob3I+PGF1dGhvcj5Cb3JkLCBJLjwvYXV0aG9yPjxhdXRob3I+QmFy
LCBHLjwvYXV0aG9yPjxhdXRob3I+RnJpZ2VyLCBNLjwvYXV0aG9yPjxhdXRob3I+U2VyZ2llbmtv
LCBSLjwvYXV0aG9yPjxhdXRob3I+TGV2aXRhcywgRS48L2F1dGhvcj48L2F1dGhvcnM+PC9jb250
cmlidXRvcnM+PHRpdGxlcz48dGl0bGU+SXMgZmVydGlsaXR5IHRyZWF0bWVudCBhbiBhZGRpdGlv
bmFsIHBlcmluYXRhbCByaXNrIGZhY3RvciBpbiB3b21lbiBvdmVyIDQwIHllYXJzIG9sZD88L3Rp
dGxlPjxzZWNvbmRhcnktdGl0bGU+SHVtYW4gUmVwcm9kdWN0aW9uPC9zZWNvbmRhcnktdGl0bGU+
PC90aXRsZXM+PHBlcmlvZGljYWw+PGZ1bGwtdGl0bGU+SHVtYW4gUmVwcm9kdWN0aW9uPC9mdWxs
LXRpdGxlPjwvcGVyaW9kaWNhbD48dm9sdW1lPjMxPC92b2x1bWU+PG51bWJlcj5TdXBwbGVtZW50
IDE8L251bWJlcj48ZGF0ZXM+PHllYXI+MjAxNjwveWVhcj48L2RhdGVzPjxwdWItbG9jYXRpb24+
TmV0aGVybGFuZHM8L3B1Yi1sb2NhdGlvbj48cHVibGlzaGVyPk94Zm9yZCBVbml2ZXJzaXR5IFBy
ZXNzPC9wdWJsaXNoZXI+PHVybHM+PC91cmxzPjxlbGVjdHJvbmljLXJlc291cmNlLW51bT5odHRw
Oi8vZHguZG9pLm9yZy8xMC4xMDkzL2h1bXJlcC8zMS5TdXBwbGVtZW50XzEuMTwvZWxlY3Ryb25p
Yy1yZXNvdXJjZS1udW0+PC9yZWNvcmQ+PC9DaXRlPjxDaXRlPjxBdXRob3I+S2FtaXNhd2E8L0F1
dGhvcj48WWVhcj4yMDEyPC9ZZWFyPjxSZWNOdW0+NzA3PC9SZWNOdW0+PHJlY29yZD48cmVjLW51
bWJlcj43MDc8L3JlYy1udW1iZXI+PGZvcmVpZ24ta2V5cz48a2V5IGFwcD0iRU4iIGRiLWlkPSJ4
djJwenc1ZmJlZHJmbWV0cnJrdjBhMjV3ZnpzMGR2cGE1MHQiIHRpbWVzdGFtcD0iMTU5MTQzNjg5
OSI+NzA3PC9rZXk+PC9mb3JlaWduLWtleXM+PHJlZi10eXBlIG5hbWU9IkpvdXJuYWwgQXJ0aWNs
ZSI+MTc8L3JlZi10eXBlPjxjb250cmlidXRvcnM+PGF1dGhvcnM+PGF1dGhvcj5LYW1pc2F3YSwg
RS48L2F1dGhvcj48YXV0aG9yPkhpcmFiYXlhc2hpLCBOLjwvYXV0aG9yPjxhdXRob3I+V2FrYXNh
LCBTLjwvYXV0aG9yPjxhdXRob3I+SW5vdWUsIEsuPC9hdXRob3I+PGF1dGhvcj5ZdXNhLCBILjwv
YXV0aG9yPjwvYXV0aG9ycz48L2NvbnRyaWJ1dG9ycz48dGl0bGVzPjx0aXRsZT5Bc3Nlc3NtZW50
IG9mIGRlbGl2ZXJ5IGFuZCBuZW9uYXRhbCBvdXRjb21lcyBhZnRlciBBUlQgYW5kIG5hdHVyYWwg
Y29uY2VwdGlvbnMgaW4gb3JkZXIgdG8gb2J0YWluIHVzZWZ1bCBpbmZvcm1hdGlvbiBmb3Igc3Vw
cG9ydGluZyB0aGUgY291cGxlcyB3aXRoIEFSVCBwcmVnbmFuY2llczwvdGl0bGU+PHNlY29uZGFy
eS10aXRsZT5IdW1hbiBSZXByb2R1Y3Rpb248L3NlY29uZGFyeS10aXRsZT48L3RpdGxlcz48cGVy
aW9kaWNhbD48ZnVsbC10aXRsZT5IdW1hbiBSZXByb2R1Y3Rpb248L2Z1bGwtdGl0bGU+PC9wZXJp
b2RpY2FsPjx2b2x1bWU+Mjc8L3ZvbHVtZT48bnVtYmVyPlNVUFBMLiAyPC9udW1iZXI+PGRhdGVz
Pjx5ZWFyPjIwMTI8L3llYXI+PC9kYXRlcz48cHVibGlzaGVyPk94Zm9yZCBVbml2ZXJzaXR5IFBy
ZXNzPC9wdWJsaXNoZXI+PHVybHM+PC91cmxzPjxlbGVjdHJvbmljLXJlc291cmNlLW51bT5odHRw
Oi8vZHguZG9pLm9yZy8xMC4xMDkzL2h1bXJlcC8yNy5zMi44NDwvZWxlY3Ryb25pYy1yZXNvdXJj
ZS1udW0+PC9yZWNvcmQ+PC9DaXRlPjxDaXRlPjxBdXRob3I+S2FwdXN0b3ZhPC9BdXRob3I+PFll
YXI+MjAxMzwvWWVhcj48UmVjTnVtPjczMjwvUmVjTnVtPjxyZWNvcmQ+PHJlYy1udW1iZXI+NzMy
PC9yZWMtbnVtYmVyPjxmb3JlaWduLWtleXM+PGtleSBhcHA9IkVOIiBkYi1pZD0ieHYycHp3NWZi
ZWRyZm1ldHJya3YwYTI1d2Z6czBkdnBhNTB0IiB0aW1lc3RhbXA9IjE1OTE0MzY4OTkiPjczMjwv
a2V5PjwvZm9yZWlnbi1rZXlzPjxyZWYtdHlwZSBuYW1lPSJKb3VybmFsIEFydGljbGUiPjE3PC9y
ZWYtdHlwZT48Y29udHJpYnV0b3JzPjxhdXRob3JzPjxhdXRob3I+S2FwdXN0b3ZhLCBJLjwvYXV0
aG9yPjxhdXRob3I+WnVib3IsIFAuPC9hdXRob3I+PGF1dGhvcj5CaXNrdXBza2EtQm9kb3ZhLCBL
LjwvYXV0aG9yPjxhdXRob3I+TW9yaWNvdmEsIFAuPC9hdXRob3I+PGF1dGhvcj5TdmVjb3ZhLCBJ
LjwvYXV0aG9yPjxhdXRob3I+TWVuZGVsb3ZhLCBBLjwvYXV0aG9yPjxhdXRob3I+SmFudXNpY292
YSwgVi48L2F1dGhvcj48YXV0aG9yPkRhbmtvLCBKLjwvYXV0aG9yPjwvYXV0aG9ycz48L2NvbnRy
aWJ1dG9ycz48dGl0bGVzPjx0aXRsZT5PYnN0ZXRyaWMgYW5kIHBlcmluYXRhbCBvdXRjb21lcyBm
b2xsb3dpbmcgaW4gdml0cm8gZmVydGlsaXphdGlvbjwvdGl0bGU+PHNlY29uZGFyeS10aXRsZT5K
b3VybmFsIG9mIFBlcmluYXRhbCBNZWRpY2luZTwvc2Vjb25kYXJ5LXRpdGxlPjwvdGl0bGVzPjxw
ZXJpb2RpY2FsPjxmdWxsLXRpdGxlPkpvdXJuYWwgb2YgUGVyaW5hdGFsIE1lZGljaW5lPC9mdWxs
LXRpdGxlPjwvcGVyaW9kaWNhbD48dm9sdW1lPjQxPC92b2x1bWU+PG51bWJlcj5TVVBQTC4gMTwv
bnVtYmVyPjxkYXRlcz48eWVhcj4yMDEzPC95ZWFyPjwvZGF0ZXM+PHB1Ymxpc2hlcj5XYWx0ZXIg
ZGUgR3J1eXRlciBHbWJIIGFuZCBDby4gS0c8L3B1Ymxpc2hlcj48dXJscz48L3VybHM+PGVsZWN0
cm9uaWMtcmVzb3VyY2UtbnVtPmh0dHA6Ly9keC5kb2kub3JnLzEwLjE1MTUvanBtLTIwMTMtMjAw
MzwvZWxlY3Ryb25pYy1yZXNvdXJjZS1udW0+PC9yZWNvcmQ+PC9DaXRlPjxDaXRlPjxBdXRob3I+
S2VzbW9kZWw8L0F1dGhvcj48WWVhcj4yMDE1PC9ZZWFyPjxSZWNOdW0+NzE4PC9SZWNOdW0+PHJl
Y29yZD48cmVjLW51bWJlcj43MTg8L3JlYy1udW1iZXI+PGZvcmVpZ24ta2V5cz48a2V5IGFwcD0i
RU4iIGRiLWlkPSJ4djJwenc1ZmJlZHJmbWV0cnJrdjBhMjV3ZnpzMGR2cGE1MHQiIHRpbWVzdGFt
cD0iMTU5MTQzNjg5OSI+NzE4PC9rZXk+PC9mb3JlaWduLWtleXM+PHJlZi10eXBlIG5hbWU9Ikpv
dXJuYWwgQXJ0aWNsZSI+MTc8L3JlZi10eXBlPjxjb250cmlidXRvcnM+PGF1dGhvcnM+PGF1dGhv
cj5LZXNtb2RlbCwgVS4gUy48L2F1dGhvcj48YXV0aG9yPkluZ2Vyc2xldiwgSC4gSi48L2F1dGhv
cj48YXV0aG9yPkxlbW1lbiwgSi4gRy48L2F1dGhvcj48YXV0aG9yPlJhc211c3NlbiwgSS4gQS48
L2F1dGhvcj48YXV0aG9yPkJheSwgQi48L2F1dGhvcj48L2F1dGhvcnM+PC9jb250cmlidXRvcnM+
PHRpdGxlcz48dGl0bGU+QWR2ZXJzZSBlZmZlY3RzIGluIHByZWduYW5jeSBhZnRlciB0cmVhdG1l
bnQgd2l0aCBwcmVpbXBsYW50YXRpb24gZ2VuZXRpYyBkaWFnbm9zaXMtYSBEYW5pc2ggbmF0aW9u
YWwgbXVsdGljZW50ZXIgZm9sbG93dXAgc3R1ZHk8L3RpdGxlPjxzZWNvbmRhcnktdGl0bGU+SHVt
YW4gUmVwcm9kdWN0aW9uPC9zZWNvbmRhcnktdGl0bGU+PC90aXRsZXM+PHBlcmlvZGljYWw+PGZ1
bGwtdGl0bGU+SHVtYW4gUmVwcm9kdWN0aW9uPC9mdWxsLXRpdGxlPjwvcGVyaW9kaWNhbD48dm9s
dW1lPjMwPC92b2x1bWU+PG51bWJlcj5TVVBQTC4gMTwvbnVtYmVyPjxkYXRlcz48eWVhcj4yMDE1
PC95ZWFyPjwvZGF0ZXM+PHB1Ymxpc2hlcj5PeGZvcmQgVW5pdmVyc2l0eSBQcmVzczwvcHVibGlz
aGVyPjx1cmxzPjwvdXJscz48ZWxlY3Ryb25pYy1yZXNvdXJjZS1udW0+aHR0cDovL2R4LmRvaS5v
cmcvMTAuMTA5My9odW1yZXAvMzAuU3VwcGxlbWVudC0xLjE8L2VsZWN0cm9uaWMtcmVzb3VyY2Ut
bnVtPjwvcmVjb3JkPjwvQ2l0ZT48Q2l0ZT48QXV0aG9yPkx1a2U8L0F1dGhvcj48WWVhcj4yMDE3
PC9ZZWFyPjxSZWNOdW0+NzMzPC9SZWNOdW0+PHJlY29yZD48cmVjLW51bWJlcj43MzM8L3JlYy1u
dW1iZXI+PGZvcmVpZ24ta2V5cz48a2V5IGFwcD0iRU4iIGRiLWlkPSJ4djJwenc1ZmJlZHJmbWV0
cnJrdjBhMjV3ZnpzMGR2cGE1MHQiIHRpbWVzdGFtcD0iMTU5MTQzNjg5OSI+NzMzPC9rZXk+PC9m
b3JlaWduLWtleXM+PHJlZi10eXBlIG5hbWU9IkpvdXJuYWwgQXJ0aWNsZSI+MTc8L3JlZi10eXBl
Pjxjb250cmlidXRvcnM+PGF1dGhvcnM+PGF1dGhvcj5MdWtlLCBCLjwvYXV0aG9yPjxhdXRob3I+
QnJvd24sIE0uIEIuPC9hdXRob3I+PGF1dGhvcj5TcGVjdG9yLCBMLiBHLjwvYXV0aG9yPjwvYXV0
aG9ycz48L2NvbnRyaWJ1dG9ycz48dGl0bGVzPjx0aXRsZT5SaXNrIG9mIHNldmVyZSBtYXRlcm5h
bCBtb3JiaWRpdHk6IEEgdXMgc3R1ZHkgaW4gc2V2ZW4gc3RhdGVzPC90aXRsZT48c2Vjb25kYXJ5
LXRpdGxlPkZlcnRpbGl0eSBhbmQgU3RlcmlsaXR5PC9zZWNvbmRhcnktdGl0bGU+PC90aXRsZXM+
PHBlcmlvZGljYWw+PGZ1bGwtdGl0bGU+RmVydGlsaXR5IGFuZCBTdGVyaWxpdHk8L2Z1bGwtdGl0
bGU+PC9wZXJpb2RpY2FsPjxwYWdlcz5lNzItZTczPC9wYWdlcz48dm9sdW1lPjEwODwvdm9sdW1l
PjxudW1iZXI+MyBTdXBwbGVtZW50IDE8L251bWJlcj48ZGF0ZXM+PHllYXI+MjAxNzwveWVhcj48
L2RhdGVzPjxwdWItbG9jYXRpb24+TmV0aGVybGFuZHM8L3B1Yi1sb2NhdGlvbj48cHVibGlzaGVy
PkVsc2V2aWVyIEluYy48L3B1Ymxpc2hlcj48dXJscz48L3VybHM+PC9yZWNvcmQ+PC9DaXRlPjxD
aXRlPjxBdXRob3I+TWNOYW1lZTwvQXV0aG9yPjxZZWFyPjIwMTM8L1llYXI+PFJlY051bT43MTE8
L1JlY051bT48cmVjb3JkPjxyZWMtbnVtYmVyPjcxMTwvcmVjLW51bWJlcj48Zm9yZWlnbi1rZXlz
PjxrZXkgYXBwPSJFTiIgZGItaWQ9Inh2MnB6dzVmYmVkcmZtZXRycmt2MGEyNXdmenMwZHZwYTUw
dCIgdGltZXN0YW1wPSIxNTkxNDM2ODk5Ij43MTE8L2tleT48L2ZvcmVpZ24ta2V5cz48cmVmLXR5
cGUgbmFtZT0iSm91cm5hbCBBcnRpY2xlIj4xNzwvcmVmLXR5cGU+PGNvbnRyaWJ1dG9ycz48YXV0
aG9ycz48YXV0aG9yPk1jTmFtZWUsIEsuPC9hdXRob3I+PGF1dGhvcj5CcmlnaGFtLCBTLjwvYXV0
aG9yPjxhdXRob3I+V29vZCwgUy48L2F1dGhvcj48L2F1dGhvcnM+PC9jb250cmlidXRvcnM+PHRp
dGxlcz48dGl0bGU+T2JzdGV0cmljIG91dGNvbWVzIGZvbGxvd2luZyBhc3Npc3RlZCByZXByb2R1
Y3RpdmUgdGVjaG5vbG9neSBpbiBhIGRpc3RyaWN0IGdlbmVyYWwgaG9zcGl0YWw8L3RpdGxlPjxz
ZWNvbmRhcnktdGl0bGU+SHVtYW4gRmVydGlsaXR5PC9zZWNvbmRhcnktdGl0bGU+PC90aXRsZXM+
PHBlcmlvZGljYWw+PGZ1bGwtdGl0bGU+SHVtYW4gRmVydGlsaXR5PC9mdWxsLXRpdGxlPjwvcGVy
aW9kaWNhbD48cGFnZXM+ZTY4PC9wYWdlcz48dm9sdW1lPjE2PC92b2x1bWU+PG51bWJlcj4zPC9u
dW1iZXI+PGRhdGVzPjx5ZWFyPjIwMTM8L3llYXI+PC9kYXRlcz48cHViLWxvY2F0aW9uPk5ldGhl
cmxhbmRzPC9wdWItbG9jYXRpb24+PHB1Ymxpc2hlcj5UYXlsb3IgYW5kIEZyYW5jaXMgTHRkPC9w
dWJsaXNoZXI+PHVybHM+PC91cmxzPjxlbGVjdHJvbmljLXJlc291cmNlLW51bT5odHRwOi8vZHgu
ZG9pLm9yZy8xMC4zMTA5LzE0NjQ3MjczLjIwMTMuODEwODYwPC9lbGVjdHJvbmljLXJlc291cmNl
LW51bT48L3JlY29yZD48L0NpdGU+PENpdGU+PEF1dGhvcj5OYWNoYWpvdmE8L0F1dGhvcj48WWVh
cj4yMDE2PC9ZZWFyPjxSZWNOdW0+NzQwPC9SZWNOdW0+PHJlY29yZD48cmVjLW51bWJlcj43NDA8
L3JlYy1udW1iZXI+PGZvcmVpZ24ta2V5cz48a2V5IGFwcD0iRU4iIGRiLWlkPSJ4djJwenc1ZmJl
ZHJmbWV0cnJrdjBhMjV3ZnpzMGR2cGE1MHQiIHRpbWVzdGFtcD0iMTU5MTQzNjg5OSI+NzQwPC9r
ZXk+PC9mb3JlaWduLWtleXM+PHJlZi10eXBlIG5hbWU9IkpvdXJuYWwgQXJ0aWNsZSI+MTc8L3Jl
Zi10eXBlPjxjb250cmlidXRvcnM+PGF1dGhvcnM+PGF1dGhvcj5OYWNoYWpvdmEsIE0uPC9hdXRo
b3I+PGF1dGhvcj5LdWRlbGEsIEUuPC9hdXRob3I+PGF1dGhvcj5CaXJpbmdlciwgSy48L2F1dGhv
cj48YXV0aG9yPlZpc25vdnNreSwgSi48L2F1dGhvcj48YXV0aG9yPlppYm9sZW4sIE0uPC9hdXRo
b3I+PGF1dGhvcj5EYW5rbywgSi48L2F1dGhvcj48L2F1dGhvcnM+PC9jb250cmlidXRvcnM+PHRp
dGxlcz48dGl0bGU+QW5hbHlzaXMgb2YgcGVyaW5hdGFsIG91dGNvbWVzIGFmdGVyIGluIHZpdHJv
IGZlcnRpbGl6YXRpb248L3RpdGxlPjxzZWNvbmRhcnktdGl0bGU+Sm91cm5hbCBvZiBNYXRlcm5h
bC1GZXRhbCBhbmQgTmVvbmF0YWwgTWVkaWNpbmU8L3NlY29uZGFyeS10aXRsZT48L3RpdGxlcz48
cGVyaW9kaWNhbD48ZnVsbC10aXRsZT5Kb3VybmFsIG9mIE1hdGVybmFsLUZldGFsIGFuZCBOZW9u
YXRhbCBNZWRpY2luZTwvZnVsbC10aXRsZT48L3BlcmlvZGljYWw+PHBhZ2VzPjIxNjwvcGFnZXM+
PHZvbHVtZT4yOTwvdm9sdW1lPjxudW1iZXI+U3VwcGxlbWVudCAxPC9udW1iZXI+PGRhdGVzPjx5
ZWFyPjIwMTY8L3llYXI+PC9kYXRlcz48cHVibGlzaGVyPlRheWxvciBhbmQgRnJhbmNpcyBMdGQ8
L3B1Ymxpc2hlcj48dXJscz48L3VybHM+PGVsZWN0cm9uaWMtcmVzb3VyY2UtbnVtPmh0dHA6Ly9k
eC5kb2kub3JnLzEwLjEwODAvMTQ3NjcwNTguMjAxNi4xMTkxMjEyPC9lbGVjdHJvbmljLXJlc291
cmNlLW51bT48L3JlY29yZD48L0NpdGU+PENpdGU+PEF1dGhvcj5OYWdhaTwvQXV0aG9yPjxZZWFy
PjIwMTE8L1llYXI+PFJlY051bT43MDE8L1JlY051bT48cmVjb3JkPjxyZWMtbnVtYmVyPjcwMTwv
cmVjLW51bWJlcj48Zm9yZWlnbi1rZXlzPjxrZXkgYXBwPSJFTiIgZGItaWQ9Inh2MnB6dzVmYmVk
cmZtZXRycmt2MGEyNXdmenMwZHZwYTUwdCIgdGltZXN0YW1wPSIxNTkxNDM2ODk5Ij43MDE8L2tl
eT48L2ZvcmVpZ24ta2V5cz48cmVmLXR5cGUgbmFtZT0iSm91cm5hbCBBcnRpY2xlIj4xNzwvcmVm
LXR5cGU+PGNvbnRyaWJ1dG9ycz48YXV0aG9ycz48YXV0aG9yPk5hZ2FpLCBSLjwvYXV0aG9yPjxh
dXRob3I+RnVrdW5hZ2EsIE4uPC9hdXRob3I+PGF1dGhvcj5LaXRhc2FrYSwgSC48L2F1dGhvcj48
YXV0aG9yPllvc2hpbXVyYSwgVC48L2F1dGhvcj48YXV0aG9yPkl0b2ksIEYuPC9hdXRob3I+PGF1
dGhvcj5UYW11cmEsIEYuPC9hdXRob3I+PGF1dGhvcj5LaXRhbXVyYSwgSy48L2F1dGhvcj48YXV0
aG9yPkhhc2VnYXdhLCBOLjwvYXV0aG9yPjxhdXRob3I+S2F0bywgTS48L2F1dGhvcj48YXV0aG9y
Pk5ha2F5YW1hLCBLLjwvYXV0aG9yPjxhdXRob3I+SG9ubWEsIEguPC9hdXRob3I+PGF1dGhvcj5P
Z3VyaSwgSC48L2F1dGhvcj48YXV0aG9yPlNhbm8sIE0uPC9hdXRob3I+PGF1dGhvcj5IYXNoaWJh
LCBZLjwvYXV0aG9yPjxhdXRob3I+QXNhZGEsIFkuPC9hdXRob3I+PC9hdXRob3JzPjwvY29udHJp
YnV0b3JzPjx0aXRsZXM+PHRpdGxlPlByZWduYW5jeSAmYW1wOyBwZXJpbmF0YWwgb3V0Y29tZSBh
ZnRlciBpbiB2aXRybyBmZXJ0aWxpemF0aW9uIGluIDEzNDEgY3ljbGVzPC90aXRsZT48c2Vjb25k
YXJ5LXRpdGxlPkh1bWFuIFJlcHJvZHVjdGlvbjwvc2Vjb25kYXJ5LXRpdGxlPjwvdGl0bGVzPjxw
ZXJpb2RpY2FsPjxmdWxsLXRpdGxlPkh1bWFuIFJlcHJvZHVjdGlvbjwvZnVsbC10aXRsZT48L3Bl
cmlvZGljYWw+PHZvbHVtZT4yNjwvdm9sdW1lPjxudW1iZXI+U1VQUEwuIDE8L251bWJlcj48ZGF0
ZXM+PHllYXI+MjAxMTwveWVhcj48L2RhdGVzPjxwdWJsaXNoZXI+T3hmb3JkIFVuaXZlcnNpdHkg
UHJlc3M8L3B1Ymxpc2hlcj48dXJscz48L3VybHM+PGVsZWN0cm9uaWMtcmVzb3VyY2UtbnVtPmh0
dHA6Ly9keC5kb2kub3JnLzEwLjEwOTMvaHVtcmVwLzI2LnMxLjg4PC9lbGVjdHJvbmljLXJlc291
cmNlLW51bT48L3JlY29yZD48L0NpdGU+PENpdGU+PEF1dGhvcj5BbWluaTwvQXV0aG9yPjxZZWFy
PjIwMTU8L1llYXI+PFJlY051bT43MjE8L1JlY051bT48cmVjb3JkPjxyZWMtbnVtYmVyPjcyMTwv
cmVjLW51bWJlcj48Zm9yZWlnbi1rZXlzPjxrZXkgYXBwPSJFTiIgZGItaWQ9Inh2MnB6dzVmYmVk
cmZtZXRycmt2MGEyNXdmenMwZHZwYTUwdCIgdGltZXN0YW1wPSIxNTkxNDM2ODk5Ij43MjE8L2tl
eT48L2ZvcmVpZ24ta2V5cz48cmVmLXR5cGUgbmFtZT0iSm91cm5hbCBBcnRpY2xlIj4xNzwvcmVm
LXR5cGU+PGNvbnRyaWJ1dG9ycz48YXV0aG9ycz48YXV0aG9yPkFtaW5pLCBMLjwvYXV0aG9yPjxh
dXRob3I+U2FmYWllLCBaLjwvYXV0aG9yPjxhdXRob3I+SmFtc2hpZGksIFIuIEEuPC9hdXRob3I+
PGF1dGhvcj5OZWlzYW5pIFNhbWFuaSwgTC48L2F1dGhvcj48L2F1dGhvcnM+PC9jb250cmlidXRv
cnM+PHRpdGxlcz48dGl0bGU+TWF0ZXJuYWwgb3V0Y29tZXMgYWZ0ZXIgaW4gdml0cm8gZmVydGls
aXphdGlvbjwvdGl0bGU+PHNlY29uZGFyeS10aXRsZT5JbnRlcm5hdGlvbmFsIEpvdXJuYWwgb2Yg
RmVydGlsaXR5IGFuZCBTdGVyaWxpdHk8L3NlY29uZGFyeS10aXRsZT48L3RpdGxlcz48cGVyaW9k
aWNhbD48ZnVsbC10aXRsZT5JbnRlcm5hdGlvbmFsIEpvdXJuYWwgb2YgRmVydGlsaXR5IGFuZCBT
dGVyaWxpdHk8L2Z1bGwtdGl0bGU+PC9wZXJpb2RpY2FsPjxwYWdlcz4xMDQ8L3BhZ2VzPjx2b2x1
bWU+OTwvdm9sdW1lPjxudW1iZXI+U3VwcGxlbWVudCAxPC9udW1iZXI+PGRhdGVzPjx5ZWFyPjIw
MTU8L3llYXI+PC9kYXRlcz48cHViLWxvY2F0aW9uPk5ldGhlcmxhbmRzPC9wdWItbG9jYXRpb24+
PHB1Ymxpc2hlcj5Sb3lhbiBJbnN0aXR1dGUgKEFDRUNSKTwvcHVibGlzaGVyPjx1cmxzPjxyZWxh
dGVkLXVybHM+PHVybD5odHRwOi8vaWpmcy5pci9qb3VybmFsL2FydGljbGUvMjI4MC9kb3dubG9h
ZDwvdXJsPjwvcmVsYXRlZC11cmxzPjwvdXJscz48ZWxlY3Ryb25pYy1yZXNvdXJjZS1udW0+aHR0
cDovL2R4LmRvaS5vcmcvMTAuMjIwNzQvaWpmcy4yMDE1LjQ2OTc8L2VsZWN0cm9uaWMtcmVzb3Vy
Y2UtbnVtPjwvcmVjb3JkPjwvQ2l0ZT48Q2l0ZT48QXV0aG9yPkFtcmFuZTwvQXV0aG9yPjxZZWFy
PjIwMTY8L1llYXI+PFJlY051bT43MjY8L1JlY051bT48cmVjb3JkPjxyZWMtbnVtYmVyPjcyNjwv
cmVjLW51bWJlcj48Zm9yZWlnbi1rZXlzPjxrZXkgYXBwPSJFTiIgZGItaWQ9Inh2MnB6dzVmYmVk
cmZtZXRycmt2MGEyNXdmenMwZHZwYTUwdCIgdGltZXN0YW1wPSIxNTkxNDM2ODk5Ij43MjY8L2tl
eT48L2ZvcmVpZ24ta2V5cz48cmVmLXR5cGUgbmFtZT0iSm91cm5hbCBBcnRpY2xlIj4xNzwvcmVm
LXR5cGU+PGNvbnRyaWJ1dG9ycz48YXV0aG9ycz48YXV0aG9yPkFtcmFuZSwgUy48L2F1dGhvcj48
YXV0aG9yPkdob3NoLCBQLjwvYXV0aG9yPjxhdXRob3I+UmVpY2htYW4sIEQuIEUuPC9hdXRob3I+
PGF1dGhvcj5Sb3Nlbndha3MsIFouPC9hdXRob3I+PGF1dGhvcj5HZWxiZXIsIFMuIEUuPC9hdXRo
b3I+PC9hdXRob3JzPjwvY29udHJpYnV0b3JzPjx0aXRsZXM+PHRpdGxlPk1hdGVybmFsIGFuZCBu
ZW9uYXRhbCBvdXRjb21lcyBpbiB3b21lbiBvZiBhZHZhbmNlZCBtYXRlcm5hbCBhZ2UgKEFNQSkg
dW5kZXJnb2luZyB0d28gaW4gdml0cm8gZmVydGlsaXphdGlvbiAoSVZGKSBzaW5nbGV0b24gcHJl
Z25hbmNpZXMsIGFzIGNvbXBhcmVkIHRvIG9uZSBJVkYgdHdpbiBwcmVnbmFuY3k8L3RpdGxlPjxz
ZWNvbmRhcnktdGl0bGU+RmVydGlsaXR5IGFuZCBTdGVyaWxpdHk8L3NlY29uZGFyeS10aXRsZT48
L3RpdGxlcz48cGVyaW9kaWNhbD48ZnVsbC10aXRsZT5GZXJ0aWxpdHkgYW5kIFN0ZXJpbGl0eTwv
ZnVsbC10aXRsZT48L3BlcmlvZGljYWw+PHBhZ2VzPmUzNDwvcGFnZXM+PHZvbHVtZT4xMDY8L3Zv
bHVtZT48bnVtYmVyPlN1cHBsZW1lbnQgMzwvbnVtYmVyPjxkYXRlcz48eWVhcj4yMDE2PC95ZWFy
PjwvZGF0ZXM+PHB1Yi1sb2NhdGlvbj5OZXRoZXJsYW5kczwvcHViLWxvY2F0aW9uPjxwdWJsaXNo
ZXI+RWxzZXZpZXIgSW5jLjwvcHVibGlzaGVyPjx1cmxzPjwvdXJscz48L3JlY29yZD48L0NpdGU+
PENpdGU+PEF1dGhvcj5QZXJleiBNYXJ0aW5lejwvQXV0aG9yPjxZZWFyPjIwMTU8L1llYXI+PFJl
Y051bT43MTc8L1JlY051bT48cmVjb3JkPjxyZWMtbnVtYmVyPjcxNzwvcmVjLW51bWJlcj48Zm9y
ZWlnbi1rZXlzPjxrZXkgYXBwPSJFTiIgZGItaWQ9Inh2MnB6dzVmYmVkcmZtZXRycmt2MGEyNXdm
enMwZHZwYTUwdCIgdGltZXN0YW1wPSIxNTkxNDM2ODk5Ij43MTc8L2tleT48L2ZvcmVpZ24ta2V5
cz48cmVmLXR5cGUgbmFtZT0iSm91cm5hbCBBcnRpY2xlIj4xNzwvcmVmLXR5cGU+PGNvbnRyaWJ1
dG9ycz48YXV0aG9ycz48YXV0aG9yPlBlcmV6IE1hcnRpbmV6LCBOLjwvYXV0aG9yPjxhdXRob3I+
U3VhcmV6LUdpbCwgUC48L2F1dGhvcj48YXV0aG9yPkdhcmNpYSwgUy48L2F1dGhvcj48YXV0aG9y
PkxsYW5lemEtU3VhcmV6LCBELjwvYXV0aG9yPjxhdXRob3I+U2FuY2hleiwgUy4gSi4gTC48L2F1
dGhvcj48YXV0aG9yPkxsYW5lemEsIFAuPC9hdXRob3I+PC9hdXRob3JzPjwvY29udHJpYnV0b3Jz
Pjx0aXRsZXM+PHRpdGxlPlBlcmluYXRhbCByZXN1bHRzIGFmdGVyIElWRi9JQ1NJLiBBIHByb3Nw
ZWN0aXZlIHN0dWR5PC90aXRsZT48c2Vjb25kYXJ5LXRpdGxlPkh1bWFuIFJlcHJvZHVjdGlvbjwv
c2Vjb25kYXJ5LXRpdGxlPjwvdGl0bGVzPjxwZXJpb2RpY2FsPjxmdWxsLXRpdGxlPkh1bWFuIFJl
cHJvZHVjdGlvbjwvZnVsbC10aXRsZT48L3BlcmlvZGljYWw+PHZvbHVtZT4zMDwvdm9sdW1lPjxu
dW1iZXI+U1VQUEwuIDE8L251bWJlcj48ZGF0ZXM+PHllYXI+MjAxNTwveWVhcj48L2RhdGVzPjxw
dWJsaXNoZXI+T3hmb3JkIFVuaXZlcnNpdHkgUHJlc3M8L3B1Ymxpc2hlcj48dXJscz48L3VybHM+
PGVsZWN0cm9uaWMtcmVzb3VyY2UtbnVtPmh0dHA6Ly9keC5kb2kub3JnLzEwLjEwOTMvaHVtcmVw
LzMwLlN1cHBsZW1lbnQtMS4xPC9lbGVjdHJvbmljLXJlc291cmNlLW51bT48L3JlY29yZD48L0Np
dGU+PENpdGU+PEF1dGhvcj5SYW1vczwvQXV0aG9yPjxZZWFyPjIwMTU8L1llYXI+PFJlY051bT43
MTk8L1JlY051bT48cmVjb3JkPjxyZWMtbnVtYmVyPjcxOTwvcmVjLW51bWJlcj48Zm9yZWlnbi1r
ZXlzPjxrZXkgYXBwPSJFTiIgZGItaWQ9Inh2MnB6dzVmYmVkcmZtZXRycmt2MGEyNXdmenMwZHZw
YTUwdCIgdGltZXN0YW1wPSIxNTkxNDM2ODk5Ij43MTk8L2tleT48L2ZvcmVpZ24ta2V5cz48cmVm
LXR5cGUgbmFtZT0iSm91cm5hbCBBcnRpY2xlIj4xNzwvcmVmLXR5cGU+PGNvbnRyaWJ1dG9ycz48
YXV0aG9ycz48YXV0aG9yPlJhbW9zLCBMLiBHLjwvYXV0aG9yPjxhdXRob3I+V2FuZywgRS4gVC48
L2F1dGhvcj48YXV0aG9yPkdyZWVuZSwgTi48L2F1dGhvcj48YXV0aG9yPlZ5YXMsIE4uPC9hdXRo
b3I+PGF1dGhvcj5QaXNhcnNrYSwgTS4gRC48L2F1dGhvcj48L2F1dGhvcnM+PC9jb250cmlidXRv
cnM+PHRpdGxlcz48dGl0bGU+TW9kZSBvZiBjb25jZXB0aW9uIGlzIG5vdCBhc3NvY2lhdGVkIHdp
dGggYWR2ZXJzZSBwcmVnbmFuY3kgb3V0Y29tZXM8L3RpdGxlPjxzZWNvbmRhcnktdGl0bGU+RmVy
dGlsaXR5IGFuZCBTdGVyaWxpdHk8L3NlY29uZGFyeS10aXRsZT48L3RpdGxlcz48cGVyaW9kaWNh
bD48ZnVsbC10aXRsZT5GZXJ0aWxpdHkgYW5kIFN0ZXJpbGl0eTwvZnVsbC10aXRsZT48L3Blcmlv
ZGljYWw+PHBhZ2VzPmUyMTI8L3BhZ2VzPjx2b2x1bWU+MTA0PC92b2x1bWU+PG51bWJlcj4zIFNV
UFBMLiAxPC9udW1iZXI+PGRhdGVzPjx5ZWFyPjIwMTU8L3llYXI+PC9kYXRlcz48cHVibGlzaGVy
PkVsc2V2aWVyIEluYy48L3B1Ymxpc2hlcj48dXJscz48L3VybHM+PC9yZWNvcmQ+PC9DaXRlPjxD
aXRlPjxBdXRob3I+U21pdGg8L0F1dGhvcj48WWVhcj4yMDE5PC9ZZWFyPjxSZWNOdW0+Njg4PC9S
ZWNOdW0+PHJlY29yZD48cmVjLW51bWJlcj42ODg8L3JlYy1udW1iZXI+PGZvcmVpZ24ta2V5cz48
a2V5IGFwcD0iRU4iIGRiLWlkPSJ4djJwenc1ZmJlZHJmbWV0cnJrdjBhMjV3ZnpzMGR2cGE1MHQi
IHRpbWVzdGFtcD0iMTU5MTQzNjg5OSI+Njg4PC9rZXk+PC9mb3JlaWduLWtleXM+PHJlZi10eXBl
IG5hbWU9IkpvdXJuYWwgQXJ0aWNsZSI+MTc8L3JlZi10eXBlPjxjb250cmlidXRvcnM+PGF1dGhv
cnM+PGF1dGhvcj5TbWl0aCwgTS4gQi48L2F1dGhvcj48YXV0aG9yPk1hbmRlbGJhdW0sIFIuIFMu
PC9hdXRob3I+PGF1dGhvcj5IbywgSi48L2F1dGhvcj48YXV0aG9yPkJlbmRpa3NvbiwgSy48L2F1
dGhvcj48YXV0aG9yPlBhdWxzb24sIFIuIEouPC9hdXRob3I+PC9hdXRob3JzPjwvY29udHJpYnV0
b3JzPjx0aXRsZXM+PHRpdGxlPk1vZGUgb2YgZGVsaXZlcnkgaW4gZ2VzdGF0aW9uYWwgY2Fycmll
ciAoR0MpIHByZWduYW5jaWVzIGluIHdvbWVuIHdpdGggYW5kIHdpdGhvdXQgYSBoaXN0b3J5IG9m
IGNlc2FyZWFuIHNlY3Rpb24gKENTKTwvdGl0bGU+PHNlY29uZGFyeS10aXRsZT5GZXJ0aWxpdHkg
YW5kIFN0ZXJpbGl0eTwvc2Vjb25kYXJ5LXRpdGxlPjwvdGl0bGVzPjxwZXJpb2RpY2FsPjxmdWxs
LXRpdGxlPkZlcnRpbGl0eSBhbmQgU3RlcmlsaXR5PC9mdWxsLXRpdGxlPjwvcGVyaW9kaWNhbD48
cGFnZXM+ZTMwMDwvcGFnZXM+PHZvbHVtZT4xMTI8L3ZvbHVtZT48bnVtYmVyPjMgU3VwcGxlbWVu
dDwvbnVtYmVyPjxkYXRlcz48eWVhcj4yMDE5PC95ZWFyPjwvZGF0ZXM+PHB1Yi1sb2NhdGlvbj5O
ZXRoZXJsYW5kczwvcHViLWxvY2F0aW9uPjxwdWJsaXNoZXI+RWxzZXZpZXIgSW5jLjwvcHVibGlz
aGVyPjx1cmxzPjwvdXJscz48ZWxlY3Ryb25pYy1yZXNvdXJjZS1udW0+aHR0cDovL2R4LmRvaS5v
cmcvMTAuMTAxNi9qLmZlcnRuc3RlcnQuMjAxOS4wNy44NzY8L2VsZWN0cm9uaWMtcmVzb3VyY2Ut
bnVtPjwvcmVjb3JkPjwvQ2l0ZT48Q2l0ZT48QXV0aG9yPlN1bmRoZWltZXI8L0F1dGhvcj48WWVh
cj4yMDE2PC9ZZWFyPjxSZWNOdW0+NzI3PC9SZWNOdW0+PHJlY29yZD48cmVjLW51bWJlcj43Mjc8
L3JlYy1udW1iZXI+PGZvcmVpZ24ta2V5cz48a2V5IGFwcD0iRU4iIGRiLWlkPSJ4djJwenc1ZmJl
ZHJmbWV0cnJrdjBhMjV3ZnpzMGR2cGE1MHQiIHRpbWVzdGFtcD0iMTU5MTQzNjg5OSI+NzI3PC9r
ZXk+PC9mb3JlaWduLWtleXM+PHJlZi10eXBlIG5hbWU9IkpvdXJuYWwgQXJ0aWNsZSI+MTc8L3Jl
Zi10eXBlPjxjb250cmlidXRvcnM+PGF1dGhvcnM+PGF1dGhvcj5TdW5kaGVpbWVyLCBMLiBXLjwv
YXV0aG9yPjxhdXRob3I+V2FuZywgRS4gVC48L2F1dGhvcj48YXV0aG9yPlF1YW50LCBDLjwvYXV0
aG9yPjxhdXRob3I+U3BhZGVzLCBDLjwvYXV0aG9yPjxhdXRob3I+U2ltbW9ucywgQy4gRi48L2F1
dGhvcj48YXV0aG9yPlBpc2Fyc2thLCBNLiBELjwvYXV0aG9yPjwvYXV0aG9ycz48L2NvbnRyaWJ1
dG9ycz48dGl0bGVzPjx0aXRsZT5BZHZlcnNlIHBlcmluYXRhbCBvdXRjb21lcyBhc3NvY2lhdGVk
IHdpdGggZmVydGlsaXR5IHRyZWF0bWVudCBpbiBsYXRlIHByZXRlcm0gaW5mYW50czwvdGl0bGU+
PHNlY29uZGFyeS10aXRsZT5GZXJ0aWxpdHkgYW5kIFN0ZXJpbGl0eTwvc2Vjb25kYXJ5LXRpdGxl
PjwvdGl0bGVzPjxwZXJpb2RpY2FsPjxmdWxsLXRpdGxlPkZlcnRpbGl0eSBhbmQgU3RlcmlsaXR5
PC9mdWxsLXRpdGxlPjwvcGVyaW9kaWNhbD48cGFnZXM+ZTE3NTwvcGFnZXM+PHZvbHVtZT4xMDY8
L3ZvbHVtZT48bnVtYmVyPlN1cHBsZW1lbnQgMzwvbnVtYmVyPjxkYXRlcz48eWVhcj4yMDE2PC95
ZWFyPjwvZGF0ZXM+PHB1Yi1sb2NhdGlvbj5OZXRoZXJsYW5kczwvcHViLWxvY2F0aW9uPjxwdWJs
aXNoZXI+RWxzZXZpZXIgSW5jLjwvcHVibGlzaGVyPjx1cmxzPjwvdXJscz48L3JlY29yZD48L0Np
dGU+PENpdGU+PEF1dGhvcj5TenltdXNpazwvQXV0aG9yPjxZZWFyPjIwMTY8L1llYXI+PFJlY051
bT43MjQ8L1JlY051bT48cmVjb3JkPjxyZWMtbnVtYmVyPjcyNDwvcmVjLW51bWJlcj48Zm9yZWln
bi1rZXlzPjxrZXkgYXBwPSJFTiIgZGItaWQ9Inh2MnB6dzVmYmVkcmZtZXRycmt2MGEyNXdmenMw
ZHZwYTUwdCIgdGltZXN0YW1wPSIxNTkxNDM2ODk5Ij43MjQ8L2tleT48L2ZvcmVpZ24ta2V5cz48
cmVmLXR5cGUgbmFtZT0iSm91cm5hbCBBcnRpY2xlIj4xNzwvcmVmLXR5cGU+PGNvbnRyaWJ1dG9y
cz48YXV0aG9ycz48YXV0aG9yPlN6eW11c2lrLCBJLjwvYXV0aG9yPjxhdXRob3I+S29zaW5za2Et
S2Fjenluc2thLCBLLjwvYXV0aG9yPjxhdXRob3I+TWFyaWFub3dza2ksIFAuPC9hdXRob3I+PGF1
dGhvcj5XaWVsZ29zLCBNLjwvYXV0aG9yPjwvYXV0aG9ycz48L2NvbnRyaWJ1dG9ycz48dGl0bGVz
Pjx0aXRsZT5UaGUgb2JzdGV0cmljIG91dGNvbWUgb2YgSVZGIFNpbmdsZXRvbnM8L3RpdGxlPjxz
ZWNvbmRhcnktdGl0bGU+Sm91cm5hbCBvZiBNYXRlcm5hbC1GZXRhbCBhbmQgTmVvbmF0YWwgTWVk
aWNpbmU8L3NlY29uZGFyeS10aXRsZT48L3RpdGxlcz48cGVyaW9kaWNhbD48ZnVsbC10aXRsZT5K
b3VybmFsIG9mIE1hdGVybmFsLUZldGFsIGFuZCBOZW9uYXRhbCBNZWRpY2luZTwvZnVsbC10aXRs
ZT48L3BlcmlvZGljYWw+PHBhZ2VzPjI4MDwvcGFnZXM+PHZvbHVtZT4yOTwvdm9sdW1lPjxudW1i
ZXI+U3VwcGxlbWVudCAxPC9udW1iZXI+PGRhdGVzPjx5ZWFyPjIwMTY8L3llYXI+PC9kYXRlcz48
cHVibGlzaGVyPlRheWxvciBhbmQgRnJhbmNpcyBMdGQ8L3B1Ymxpc2hlcj48dXJscz48L3VybHM+
PGVsZWN0cm9uaWMtcmVzb3VyY2UtbnVtPmh0dHA6Ly9keC5kb2kub3JnLzEwLjEwODAvMTQ3Njcw
NTguMjAxNi4xMTkxMjEyPC9lbGVjdHJvbmljLXJlc291cmNlLW51bT48L3JlY29yZD48L0NpdGU+
PENpdGU+PEF1dGhvcj5UYXlsb3I8L0F1dGhvcj48WWVhcj4yMDEyPC9ZZWFyPjxSZWNOdW0+NzA1
PC9SZWNOdW0+PHJlY29yZD48cmVjLW51bWJlcj43MDU8L3JlYy1udW1iZXI+PGZvcmVpZ24ta2V5
cz48a2V5IGFwcD0iRU4iIGRiLWlkPSJ4djJwenc1ZmJlZHJmbWV0cnJrdjBhMjV3ZnpzMGR2cGE1
MHQiIHRpbWVzdGFtcD0iMTU5MTQzNjg5OSI+NzA1PC9rZXk+PC9mb3JlaWduLWtleXM+PHJlZi10
eXBlIG5hbWU9IkpvdXJuYWwgQXJ0aWNsZSI+MTc8L3JlZi10eXBlPjxjb250cmlidXRvcnM+PGF1
dGhvcnM+PGF1dGhvcj5UYXlsb3IsIEouIFMuPC9hdXRob3I+PGF1dGhvcj5SZWlzcywgSi48L2F1
dGhvcj48YXV0aG9yPkxpbiwgUy48L2F1dGhvcj48YXV0aG9yPkdydW5lYmF1bSwgQS48L2F1dGhv
cj48L2F1dGhvcnM+PC9jb250cmlidXRvcnM+PHRpdGxlcz48dGl0bGU+RG9jdW1lbnRhdGlvbiBv
ZiBlbmRvbWV0cmlvc2lzIGF0IHRpbWUgb2YgY2VzYXJlYW4gZGVsaXZlcnk8L3RpdGxlPjxzZWNv
bmRhcnktdGl0bGU+Sm91cm5hbCBvZiBNaW5pbWFsbHkgSW52YXNpdmUgR3luZWNvbG9neTwvc2Vj
b25kYXJ5LXRpdGxlPjwvdGl0bGVzPjxwZXJpb2RpY2FsPjxmdWxsLXRpdGxlPkpvdXJuYWwgb2Yg
TWluaW1hbGx5IEludmFzaXZlIEd5bmVjb2xvZ3k8L2Z1bGwtdGl0bGU+PC9wZXJpb2RpY2FsPjxw
YWdlcz5TOTg8L3BhZ2VzPjx2b2x1bWU+MTk8L3ZvbHVtZT48bnVtYmVyPjYgU1VQUEwuIDE8L251
bWJlcj48ZGF0ZXM+PHllYXI+MjAxMjwveWVhcj48L2RhdGVzPjxwdWJsaXNoZXI+RWxzZXZpZXI8
L3B1Ymxpc2hlcj48dXJscz48L3VybHM+PC9yZWNvcmQ+PC9DaXRlPjxDaXRlPjxBdXRob3I+VGVy
ZXNhIERlbCBNb3JhbDwvQXV0aG9yPjxZZWFyPjIwMTI8L1llYXI+PFJlY051bT43MDY8L1JlY051
bT48cmVjb3JkPjxyZWMtbnVtYmVyPjcwNjwvcmVjLW51bWJlcj48Zm9yZWlnbi1rZXlzPjxrZXkg
YXBwPSJFTiIgZGItaWQ9Inh2MnB6dzVmYmVkcmZtZXRycmt2MGEyNXdmenMwZHZwYTUwdCIgdGlt
ZXN0YW1wPSIxNTkxNDM2ODk5Ij43MDY8L2tleT48L2ZvcmVpZ24ta2V5cz48cmVmLXR5cGUgbmFt
ZT0iSm91cm5hbCBBcnRpY2xlIj4xNzwvcmVmLXR5cGU+PGNvbnRyaWJ1dG9ycz48YXV0aG9ycz48
YXV0aG9yPlRlcmVzYSBEZWwgTW9yYWwsIFQuPC9hdXRob3I+PGF1dGhvcj5Eb21pbmd1ZXosIFMu
PC9hdXRob3I+PGF1dGhvcj5Lb29uaW5nLCBLLjwvYXV0aG9yPjxhdXRob3I+VmFuYnVyc2tpdCwg
Uy48L2F1dGhvcj48L2F1dGhvcnM+PC9jb250cmlidXRvcnM+PHRpdGxlcz48dGl0bGU+TmVvbmF0
YWwgb3V0Y29tZXMgb2YgdmVyeSBwcmVtYXR1cmUgaW5mYW50cyBib3JuIGFmdGVyIGluIHZpdHJv
IGZlcnRpbGl6YXRpb248L3RpdGxlPjxzZWNvbmRhcnktdGl0bGU+QXJjaGl2ZXMgb2YgRGlzZWFz
ZSBpbiBDaGlsZGhvb2Q8L3NlY29uZGFyeS10aXRsZT48L3RpdGxlcz48cGVyaW9kaWNhbD48ZnVs
bC10aXRsZT5BcmNoaXZlcyBvZiBEaXNlYXNlIGluIENoaWxkaG9vZDwvZnVsbC10aXRsZT48L3Bl
cmlvZGljYWw+PHBhZ2VzPkE0OTc8L3BhZ2VzPjx2b2x1bWU+OTc8L3ZvbHVtZT48bnVtYmVyPlNV
UFBMLiAyPC9udW1iZXI+PGRhdGVzPjx5ZWFyPjIwMTI8L3llYXI+PC9kYXRlcz48cHVibGlzaGVy
PkJNSiBQdWJsaXNoaW5nIEdyb3VwPC9wdWJsaXNoZXI+PHVybHM+PHJlbGF0ZWQtdXJscz48dXJs
Pmh0dHA6Ly9hZGMuYm1qLmNvbS9jZ2kvcmVwcmludC85Ny9TdXBwbF8yL0E0OTMtYT9zaWQ9ZTU3
MTJkNjYtOGY1MS00MjhlLTk3Y2YtOThjNTFmZmVmYTI5PC91cmw+PC9yZWxhdGVkLXVybHM+PC91
cmxzPjxlbGVjdHJvbmljLXJlc291cmNlLW51bT5odHRwOi8vZHguZG9pLm9yZy8xMC4xMTM2L2Fy
Y2hkaXNjaGlsZC0yMDEyLTMwMjcyNC4xNzU4PC9lbGVjdHJvbmljLXJlc291cmNlLW51bT48L3Jl
Y29yZD48L0NpdGU+PENpdGU+PEF1dGhvcj5Ub2xjaGVyPC9BdXRob3I+PFllYXI+MjAxOTwvWWVh
cj48UmVjTnVtPjc0MTwvUmVjTnVtPjxyZWNvcmQ+PHJlYy1udW1iZXI+NzQxPC9yZWMtbnVtYmVy
Pjxmb3JlaWduLWtleXM+PGtleSBhcHA9IkVOIiBkYi1pZD0ieHYycHp3NWZiZWRyZm1ldHJya3Yw
YTI1d2Z6czBkdnBhNTB0IiB0aW1lc3RhbXA9IjE1OTE0MzY4OTkiPjc0MTwva2V5PjwvZm9yZWln
bi1rZXlzPjxyZWYtdHlwZSBuYW1lPSJKb3VybmFsIEFydGljbGUiPjE3PC9yZWYtdHlwZT48Y29u
dHJpYnV0b3JzPjxhdXRob3JzPjxhdXRob3I+VG9sY2hlciwgTS4gQy48L2F1dGhvcj48YXV0aG9y
Pk1hZ2lzdHJhZG8sIEwuPC9hdXRob3I+PGF1dGhvcj5TdWhhZywgQS48L2F1dGhvcj48YXV0aG9y
PkFhZ2FhcmQsIEsuIE0uPC9hdXRob3I+PC9hdXRob3JzPjwvY29udHJpYnV0b3JzPjx0aXRsZXM+
PHRpdGxlPjU3OTogT2JzdGV0cmljIGFuZCBuZW9uYXRhbCBvdXRjb21lcyB3aXRoIGFkdmFuY2Vk
IG1hdGVybmFsIGFnZSAmZ3Q7PTQ1IHllYXJzPC90aXRsZT48c2Vjb25kYXJ5LXRpdGxlPkFtZXJp
Y2FuIEpvdXJuYWwgb2YgT2JzdGV0cmljcyBhbmQgR3luZWNvbG9neTwvc2Vjb25kYXJ5LXRpdGxl
PjwvdGl0bGVzPjxwZXJpb2RpY2FsPjxmdWxsLXRpdGxlPkFtZXJpY2FuIEpvdXJuYWwgb2YgT2Jz
dGV0cmljcyBhbmQgR3luZWNvbG9neTwvZnVsbC10aXRsZT48L3BlcmlvZGljYWw+PHBhZ2VzPlMz
ODU8L3BhZ2VzPjx2b2x1bWU+MjIwPC92b2x1bWU+PG51bWJlcj4xIFN1cHBsZW1lbnQ8L251bWJl
cj48ZGF0ZXM+PHllYXI+MjAxOTwveWVhcj48L2RhdGVzPjxwdWItbG9jYXRpb24+TmV0aGVybGFu
ZHM8L3B1Yi1sb2NhdGlvbj48cHVibGlzaGVyPk1vc2J5IEluYy48L3B1Ymxpc2hlcj48dXJscz48
L3VybHM+PGVsZWN0cm9uaWMtcmVzb3VyY2UtbnVtPmh0dHA6Ly9keC5kb2kub3JnLzEwLjEwMTYv
ai5ham9nLjIwMTguMTEuNjAxPC9lbGVjdHJvbmljLXJlc291cmNlLW51bT48L3JlY29yZD48L0Np
dGU+PENpdGU+PEF1dGhvcj5WYWtyaWxvdmE8L0F1dGhvcj48WWVhcj4yMDEyPC9ZZWFyPjxSZWNO
dW0+NzAyPC9SZWNOdW0+PHJlY29yZD48cmVjLW51bWJlcj43MDI8L3JlYy1udW1iZXI+PGZvcmVp
Z24ta2V5cz48a2V5IGFwcD0iRU4iIGRiLWlkPSJ4djJwenc1ZmJlZHJmbWV0cnJrdjBhMjV3Znpz
MGR2cGE1MHQiIHRpbWVzdGFtcD0iMTU5MTQzNjg5OSI+NzAyPC9rZXk+PC9mb3JlaWduLWtleXM+
PHJlZi10eXBlIG5hbWU9IkpvdXJuYWwgQXJ0aWNsZSI+MTc8L3JlZi10eXBlPjxjb250cmlidXRv
cnM+PGF1dGhvcnM+PGF1dGhvcj5WYWtyaWxvdmEsIEwuPC9hdXRob3I+PGF1dGhvcj5TbGF2b3Ys
IFMuPC9hdXRob3I+PGF1dGhvcj5TbGFuY2hldmEsIEIuPC9hdXRob3I+PGF1dGhvcj5IaXRyb3Zh
LCBTLjwvYXV0aG9yPjxhdXRob3I+RW1pbG92YSwgWi48L2F1dGhvcj48L2F1dGhvcnM+PC9jb250
cmlidXRvcnM+PHRpdGxlcz48dGl0bGU+UHJvYmxlbXMgYW5kIG5lb25hdGFsIG91dGNvbWUgb2Yg
dmVyeSBsb3cgYmlydGggd2VpZ2h0IG5ld2Jvcm4gaW5mYW50cyBhZnRlciBpbiB2aXRybyBmZXJ0
aWxpemF0aW9uPC90aXRsZT48c2Vjb25kYXJ5LXRpdGxlPkpvdXJuYWwgb2YgTWF0ZXJuYWwtRmV0
YWwgYW5kIE5lb25hdGFsIE1lZGljaW5lPC9zZWNvbmRhcnktdGl0bGU+PC90aXRsZXM+PHBlcmlv
ZGljYWw+PGZ1bGwtdGl0bGU+Sm91cm5hbCBvZiBNYXRlcm5hbC1GZXRhbCBhbmQgTmVvbmF0YWwg
TWVkaWNpbmU8L2Z1bGwtdGl0bGU+PC9wZXJpb2RpY2FsPjxwYWdlcz44NjwvcGFnZXM+PHZvbHVt
ZT4yNTwvdm9sdW1lPjxudW1iZXI+U1VQUEwuIDI8L251bWJlcj48ZGF0ZXM+PHllYXI+MjAxMjwv
eWVhcj48L2RhdGVzPjxwdWJsaXNoZXI+SW5mb3JtYSBIZWFsdGhjYXJlPC9wdWJsaXNoZXI+PHVy
bHM+PC91cmxzPjxlbGVjdHJvbmljLXJlc291cmNlLW51bT5odHRwOi8vZHguZG9pLm9yZy8xMC4z
MTA5LzE0NzY3MDU4LjIwMTIuNjc5MTYyPC9lbGVjdHJvbmljLXJlc291cmNlLW51bT48L3JlY29y
ZD48L0NpdGU+PENpdGU+PEF1dGhvcj5aZWNldmljPC9BdXRob3I+PFllYXI+MjAxNTwvWWVhcj48
UmVjTnVtPjcyMDwvUmVjTnVtPjxyZWNvcmQ+PHJlYy1udW1iZXI+NzIwPC9yZWMtbnVtYmVyPjxm
b3JlaWduLWtleXM+PGtleSBhcHA9IkVOIiBkYi1pZD0ieHYycHp3NWZiZWRyZm1ldHJya3YwYTI1
d2Z6czBkdnBhNTB0IiB0aW1lc3RhbXA9IjE1OTE0MzY4OTkiPjcyMDwva2V5PjwvZm9yZWlnbi1r
ZXlzPjxyZWYtdHlwZSBuYW1lPSJKb3VybmFsIEFydGljbGUiPjE3PC9yZWYtdHlwZT48Y29udHJp
YnV0b3JzPjxhdXRob3JzPjxhdXRob3I+WmVjZXZpYywgTi48L2F1dGhvcj48YXV0aG9yPlJha2lj
LCBTLjwvYXV0aG9yPjxhdXRob3I+SmFua292aWMgUmF6bmF0b3ZpYywgUy48L2F1dGhvcj48YXV0
aG9yPlJhZG92YW5vdmljLCBBLjwvYXV0aG9yPjxhdXRob3I+U3RhbmtvdmljLCBKLjwvYXV0aG9y
PjxhdXRob3I+Tm92YWtvdmljLCBTLjwvYXV0aG9yPjxhdXRob3I+RGltaXRyaWpldmljLCBELjwv
YXV0aG9yPjwvYXV0aG9ycz48L2NvbnRyaWJ1dG9ycz48dGl0bGVzPjx0aXRsZT5Db21wbGljYXRp
b25zIGFuZCBvdXRjb21lcyBvZiBwcmVnbmFuY2llcyBhZnRlciBBUlQgcHJvY2VkdXJlcyAsIGlu
IHdvbWVuIHdpdGggYWR2YW5jZWQgYWdlPC90aXRsZT48c2Vjb25kYXJ5LXRpdGxlPkpvdXJuYWwg
b2YgUGVyaW5hdGFsIE1lZGljaW5lPC9zZWNvbmRhcnktdGl0bGU+PC90aXRsZXM+PHBlcmlvZGlj
YWw+PGZ1bGwtdGl0bGU+Sm91cm5hbCBvZiBQZXJpbmF0YWwgTWVkaWNpbmU8L2Z1bGwtdGl0bGU+
PC9wZXJpb2RpY2FsPjx2b2x1bWU+NDM8L3ZvbHVtZT48bnVtYmVyPlNVUFBMLiAxPC9udW1iZXI+
PGRhdGVzPjx5ZWFyPjIwMTU8L3llYXI+PC9kYXRlcz48cHVibGlzaGVyPldhbHRlciBkZSBHcnV5
dGVyIEdtYkg8L3B1Ymxpc2hlcj48dXJscz48L3VybHM+PGVsZWN0cm9uaWMtcmVzb3VyY2UtbnVt
Pmh0dHA6Ly9keC5kb2kub3JnLzEwLjE1MTUvanBtLTIwMTUtMjAwMzwvZWxlY3Ryb25pYy1yZXNv
dXJjZS1udW0+PC9yZWNvcmQ+PC9DaXRlPjxDaXRlPjxBdXRob3I+WmlsZTwvQXV0aG9yPjxZZWFy
PjIwMTY8L1llYXI+PFJlY051bT43Mzk8L1JlY051bT48cmVjb3JkPjxyZWMtbnVtYmVyPjczOTwv
cmVjLW51bWJlcj48Zm9yZWlnbi1rZXlzPjxrZXkgYXBwPSJFTiIgZGItaWQ9Inh2MnB6dzVmYmVk
cmZtZXRycmt2MGEyNXdmenMwZHZwYTUwdCIgdGltZXN0YW1wPSIxNTkxNDM2ODk5Ij43Mzk8L2tl
eT48L2ZvcmVpZ24ta2V5cz48cmVmLXR5cGUgbmFtZT0iSm91cm5hbCBBcnRpY2xlIj4xNzwvcmVm
LXR5cGU+PGNvbnRyaWJ1dG9ycz48YXV0aG9ycz48YXV0aG9yPlppbGUsIEkuPC9hdXRob3I+PGF1
dGhvcj5KZWZyZW1vdmEsIEkuPC9hdXRob3I+PGF1dGhvcj5WaWxsZXJ1c2EsIEEuPC9hdXRob3I+
PGF1dGhvcj5HYXZhcmUsIEkuPC9hdXRob3I+PC9hdXRob3JzPjwvY29udHJpYnV0b3JzPjx0aXRs
ZXM+PHRpdGxlPlBlcmluYXRhbCBvdXRjb21lcyBmcm9tIGluIHZpdHJvIGZlcnRpbGl6YXRpb24t
cmV0cm9zcGVjdGl2ZSBjb2hvcnQgc3R1ZHkgaW4gTGF0dmlhPC90aXRsZT48c2Vjb25kYXJ5LXRp
dGxlPkpvdXJuYWwgb2YgTWF0ZXJuYWwtRmV0YWwgYW5kIE5lb25hdGFsIE1lZGljaW5lPC9zZWNv
bmRhcnktdGl0bGU+PC90aXRsZXM+PHBlcmlvZGljYWw+PGZ1bGwtdGl0bGU+Sm91cm5hbCBvZiBN
YXRlcm5hbC1GZXRhbCBhbmQgTmVvbmF0YWwgTWVkaWNpbmU8L2Z1bGwtdGl0bGU+PC9wZXJpb2Rp
Y2FsPjxwYWdlcz4xODctMTg4PC9wYWdlcz48dm9sdW1lPjI5PC92b2x1bWU+PG51bWJlcj5TdXBw
bGVtZW50IDE8L251bWJlcj48ZGF0ZXM+PHllYXI+MjAxNjwveWVhcj48L2RhdGVzPjxwdWJsaXNo
ZXI+VGF5bG9yIGFuZCBGcmFuY2lzIEx0ZDwvcHVibGlzaGVyPjx1cmxzPjwvdXJscz48ZWxlY3Ry
b25pYy1yZXNvdXJjZS1udW0+aHR0cDovL2R4LmRvaS5vcmcvMTAuMTA4MC8xNDc2NzA1OC4yMDE2
LjExOTEyMTI8L2VsZWN0cm9uaWMtcmVzb3VyY2UtbnVtPjwvcmVjb3JkPjwvQ2l0ZT48L0VuZE5v
dGU+
</w:fldData>
        </w:fldChar>
      </w:r>
      <w:r w:rsidR="00F56785">
        <w:rPr>
          <w:rFonts w:ascii="Times New Roman" w:hAnsi="Times New Roman" w:cs="Times New Roman"/>
          <w:sz w:val="24"/>
          <w:szCs w:val="24"/>
        </w:rPr>
        <w:instrText xml:space="preserve"> ADDIN EN.CITE </w:instrText>
      </w:r>
      <w:r w:rsidR="00F56785">
        <w:rPr>
          <w:rFonts w:ascii="Times New Roman" w:hAnsi="Times New Roman" w:cs="Times New Roman"/>
          <w:sz w:val="24"/>
          <w:szCs w:val="24"/>
        </w:rPr>
        <w:fldChar w:fldCharType="begin">
          <w:fldData xml:space="preserve">PEVuZE5vdGU+PENpdGU+PEF1dGhvcj5CYW5uaXN0ZXI8L0F1dGhvcj48WWVhcj4yMDE0PC9ZZWFy
PjxSZWNOdW0+NzE0PC9SZWNOdW0+PERpc3BsYXlUZXh0PjxzdHlsZSBmYWNlPSJzdXBlcnNjcmlw
dCI+MS0yNjwvc3R5bGU+PC9EaXNwbGF5VGV4dD48cmVjb3JkPjxyZWMtbnVtYmVyPjcxNDwvcmVj
LW51bWJlcj48Zm9yZWlnbi1rZXlzPjxrZXkgYXBwPSJFTiIgZGItaWQ9Inh2MnB6dzVmYmVkcmZt
ZXRycmt2MGEyNXdmenMwZHZwYTUwdCIgdGltZXN0YW1wPSIxNTkxNDM2ODk5Ij43MTQ8L2tleT48
L2ZvcmVpZ24ta2V5cz48cmVmLXR5cGUgbmFtZT0iSm91cm5hbCBBcnRpY2xlIj4xNzwvcmVmLXR5
cGU+PGNvbnRyaWJ1dG9ycz48YXV0aG9ycz48YXV0aG9yPkJhbm5pc3RlciwgVy48L2F1dGhvcj48
YXV0aG9yPkxvLCBNLjwvYXV0aG9yPjwvYXV0aG9ycz48L2NvbnRyaWJ1dG9ycz48dGl0bGVzPjx0
aXRsZT5FZmZlY3RzIG9mIGZlcnRpbGl0eSB0cmVhdG1lbnRzIGNvbnRyb2xsaW5nIGZvciBtdWx0
aXBsZSBnZXN0YXRpb24gYW5kIG1hdGVybmFsIGFnZTwvdGl0bGU+PHNlY29uZGFyeS10aXRsZT5K
b3VybmFsIG9mIFdvbWVuJmFwb3M7cyBIZWFsdGg8L3NlY29uZGFyeS10aXRsZT48L3RpdGxlcz48
cGVyaW9kaWNhbD48ZnVsbC10aXRsZT5Kb3VybmFsIG9mIFdvbWVuJmFwb3M7cyBIZWFsdGg8L2Z1
bGwtdGl0bGU+PC9wZXJpb2RpY2FsPjxwYWdlcz4xMTwvcGFnZXM+PHZvbHVtZT4yMzwvdm9sdW1l
PjxudW1iZXI+NDwvbnVtYmVyPjxkYXRlcz48eWVhcj4yMDE0PC95ZWFyPjwvZGF0ZXM+PHB1Ymxp
c2hlcj5NYXJ5IEFubiBMaWViZXJ0IEluYy48L3B1Ymxpc2hlcj48dXJscz48L3VybHM+PGVsZWN0
cm9uaWMtcmVzb3VyY2UtbnVtPmh0dHA6Ly9keC5kb2kub3JnLzEwLjEwODkvandoLjIwMTQuQWIw
MS5hYnN0cmFjdHM8L2VsZWN0cm9uaWMtcmVzb3VyY2UtbnVtPjwvcmVjb3JkPjwvQ2l0ZT48Q2l0
ZT48QXV0aG9yPkNhYmVsbG88L0F1dGhvcj48WWVhcj4yMDEyPC9ZZWFyPjxSZWNOdW0+NzA4PC9S
ZWNOdW0+PHJlY29yZD48cmVjLW51bWJlcj43MDg8L3JlYy1udW1iZXI+PGZvcmVpZ24ta2V5cz48
a2V5IGFwcD0iRU4iIGRiLWlkPSJ4djJwenc1ZmJlZHJmbWV0cnJrdjBhMjV3ZnpzMGR2cGE1MHQi
IHRpbWVzdGFtcD0iMTU5MTQzNjg5OSI+NzA4PC9rZXk+PC9mb3JlaWduLWtleXM+PHJlZi10eXBl
IG5hbWU9IkpvdXJuYWwgQXJ0aWNsZSI+MTc8L3JlZi10eXBlPjxjb250cmlidXRvcnM+PGF1dGhv
cnM+PGF1dGhvcj5DYWJlbGxvLCBZLjwvYXV0aG9yPjxhdXRob3I+UmljY2lhcmVsbGksIEUuPC9h
dXRob3I+PGF1dGhvcj5GZXJuYW5kZXotU2hhdywgUy48L2F1dGhvcj48YXV0aG9yPk1lcmNhZGVy
LCBBLjwvYXV0aG9yPjxhdXRob3I+SGVycmVyLCBSLjwvYXV0aG9yPjxhdXRob3I+QXJyb3lvLCBH
LjwvYXV0aG9yPjxhdXRob3I+RGVsIFJpbywgRi48L2F1dGhvcj48YXV0aG9yPkNhcnJlcmEsIE0u
PC9hdXRob3I+PGF1dGhvcj5GZXJuYW5kZXogU2FuY2hleiwgTS48L2F1dGhvcj48L2F1dGhvcnM+
PC9jb250cmlidXRvcnM+PHRpdGxlcz48dGl0bGU+UGVyaW5hdGFsIG91dGNvbWUgYWZ0ZXIgYXNz
aXN0ZWQgcmVwcm9kdWN0aW9uIHRlY2huaXF1ZXMgaW4gc3BhaW4gY29tcGFyZWQgd2l0aCB0aGUg
YXZlcmFnZSBvZiBuYXRpb25hbCBzdGFuZGFyZCBwb3B1bGF0aW9uPC90aXRsZT48c2Vjb25kYXJ5
LXRpdGxlPkh1bWFuIFJlcHJvZHVjdGlvbjwvc2Vjb25kYXJ5LXRpdGxlPjwvdGl0bGVzPjxwZXJp
b2RpY2FsPjxmdWxsLXRpdGxlPkh1bWFuIFJlcHJvZHVjdGlvbjwvZnVsbC10aXRsZT48L3Blcmlv
ZGljYWw+PHZvbHVtZT4yNzwvdm9sdW1lPjxudW1iZXI+U1VQUEwuIDI8L251bWJlcj48ZGF0ZXM+
PHllYXI+MjAxMjwveWVhcj48L2RhdGVzPjxwdWJsaXNoZXI+T3hmb3JkIFVuaXZlcnNpdHkgUHJl
c3M8L3B1Ymxpc2hlcj48dXJscz48L3VybHM+PGVsZWN0cm9uaWMtcmVzb3VyY2UtbnVtPmh0dHA6
Ly9keC5kb2kub3JnLzEwLjEwOTMvaHVtcmVwLzI3LnMyLjg2PC9lbGVjdHJvbmljLXJlc291cmNl
LW51bT48L3JlY29yZD48L0NpdGU+PENpdGU+PEF1dGhvcj5EaWFjb251PC9BdXRob3I+PFllYXI+
MjAxNjwvWWVhcj48UmVjTnVtPjcyODwvUmVjTnVtPjxyZWNvcmQ+PHJlYy1udW1iZXI+NzI4PC9y
ZWMtbnVtYmVyPjxmb3JlaWduLWtleXM+PGtleSBhcHA9IkVOIiBkYi1pZD0ieHYycHp3NWZiZWRy
Zm1ldHJya3YwYTI1d2Z6czBkdnBhNTB0IiB0aW1lc3RhbXA9IjE1OTE0MzY4OTkiPjcyODwva2V5
PjwvZm9yZWlnbi1rZXlzPjxyZWYtdHlwZSBuYW1lPSJKb3VybmFsIEFydGljbGUiPjE3PC9yZWYt
dHlwZT48Y29udHJpYnV0b3JzPjxhdXRob3JzPjxhdXRob3I+RGlhY29udSwgUi48L2F1dGhvcj48
YXV0aG9yPlN0YW5lc2N1LCBMLjwvYXV0aG9yPjxhdXRob3I+TmljdWxlc2N1LCBDLjwvYXV0aG9y
PjxhdXRob3I+UG9wZXNjdSwgTS48L2F1dGhvcj48YXV0aG9yPlNlbGFydSwgTC48L2F1dGhvcj48
L2F1dGhvcnM+PC9jb250cmlidXRvcnM+PHRpdGxlcz48dGl0bGU+Q2Flc2FyZWFuIHNlY3Rpb24g
aW4gb2x0ZW5pYSBjb3VudHktdHJlbmRzIGFuZCBtb3RpdmF0aW9ucy1hbiBvYnNlcnZhdGlvbmFs
IHN0dWR5PC90aXRsZT48c2Vjb25kYXJ5LXRpdGxlPkV1cm9wZWFuIEpvdXJuYWwgb2YgUGVkaWF0
cmljczwvc2Vjb25kYXJ5LXRpdGxlPjwvdGl0bGVzPjxwZXJpb2RpY2FsPjxmdWxsLXRpdGxlPkV1
cm9wZWFuIEpvdXJuYWwgb2YgUGVkaWF0cmljczwvZnVsbC10aXRsZT48L3BlcmlvZGljYWw+PHBh
Z2VzPjE4NTc8L3BhZ2VzPjx2b2x1bWU+MTc1PC92b2x1bWU+PG51bWJlcj4xMTwvbnVtYmVyPjxk
YXRlcz48eWVhcj4yMDE2PC95ZWFyPjwvZGF0ZXM+PHB1Yi1sb2NhdGlvbj5OZXRoZXJsYW5kczwv
cHViLWxvY2F0aW9uPjxwdWJsaXNoZXI+U3ByaW5nZXIgVmVybGFnPC9wdWJsaXNoZXI+PHVybHM+
PC91cmxzPjxlbGVjdHJvbmljLXJlc291cmNlLW51bT5odHRwOi8vZHguZG9pLm9yZy8xMC4xMDA3
L3MwMDQzMS0wMTYtMjc4NS04PC9lbGVjdHJvbmljLXJlc291cmNlLW51bT48L3JlY29yZD48L0Np
dGU+PENpdGU+PEF1dGhvcj5FbmFjaGU8L0F1dGhvcj48WWVhcj4yMDEyPC9ZZWFyPjxSZWNOdW0+
NzA0PC9SZWNOdW0+PHJlY29yZD48cmVjLW51bWJlcj43MDQ8L3JlYy1udW1iZXI+PGZvcmVpZ24t
a2V5cz48a2V5IGFwcD0iRU4iIGRiLWlkPSJ4djJwenc1ZmJlZHJmbWV0cnJrdjBhMjV3ZnpzMGR2
cGE1MHQiIHRpbWVzdGFtcD0iMTU5MTQzNjg5OSI+NzA0PC9rZXk+PC9mb3JlaWduLWtleXM+PHJl
Zi10eXBlIG5hbWU9IkpvdXJuYWwgQXJ0aWNsZSI+MTc8L3JlZi10eXBlPjxjb250cmlidXRvcnM+
PGF1dGhvcnM+PGF1dGhvcj5FbmFjaGUsIEEuPC9hdXRob3I+PGF1dGhvcj5NYXJpbmVzY3UsIEIu
PC9hdXRob3I+PGF1dGhvcj5FbmFjaGUsIFQuPC9hdXRob3I+PC9hdXRob3JzPjwvY29udHJpYnV0
b3JzPjx0aXRsZXM+PHRpdGxlPlBhcmFtZXRlcnMgcHJlZGljdGluZyBwcmVnbmFuY3kgYW5kIGZl
dGFsIG91dGNvbWUgaW4gSVZGL0lDU0kgcGF0aWVudHM6IElzIGl0IHBvc3NpYmxlPzwvdGl0bGU+
PHNlY29uZGFyeS10aXRsZT5JbnRlcm5hdGlvbmFsIEpvdXJuYWwgb2YgR3luZWNvbG9neSBhbmQg
T2JzdGV0cmljczwvc2Vjb25kYXJ5LXRpdGxlPjwvdGl0bGVzPjxwZXJpb2RpY2FsPjxmdWxsLXRp
dGxlPkludGVybmF0aW9uYWwgSm91cm5hbCBvZiBHeW5lY29sb2d5IGFuZCBPYnN0ZXRyaWNzPC9m
dWxsLXRpdGxlPjwvcGVyaW9kaWNhbD48cGFnZXM+UzM0MDwvcGFnZXM+PHZvbHVtZT4xMTk8L3Zv
bHVtZT48bnVtYmVyPlNVUFBMLiAzPC9udW1iZXI+PGRhdGVzPjx5ZWFyPjIwMTI8L3llYXI+PC9k
YXRlcz48cHVibGlzaGVyPkVsc2V2aWVyIElyZWxhbmQgTHRkPC9wdWJsaXNoZXI+PHVybHM+PC91
cmxzPjxlbGVjdHJvbmljLXJlc291cmNlLW51bT5odHRwOi8vZHguZG9pLm9yZy8xMC4xMDE2L1Mw
MDIwLTcyOTIlMjgxMiUyOTYwNjU3LTI8L2VsZWN0cm9uaWMtcmVzb3VyY2UtbnVtPjwvcmVjb3Jk
PjwvQ2l0ZT48Q2l0ZT48QXV0aG9yPkZ1cnV5YTwvQXV0aG9yPjxZZWFyPjIwMTY8L1llYXI+PFJl
Y051bT43MjU8L1JlY051bT48cmVjb3JkPjxyZWMtbnVtYmVyPjcyNTwvcmVjLW51bWJlcj48Zm9y
ZWlnbi1rZXlzPjxrZXkgYXBwPSJFTiIgZGItaWQ9Inh2MnB6dzVmYmVkcmZtZXRycmt2MGEyNXdm
enMwZHZwYTUwdCIgdGltZXN0YW1wPSIxNTkxNDM2ODk5Ij43MjU8L2tleT48L2ZvcmVpZ24ta2V5
cz48cmVmLXR5cGUgbmFtZT0iSm91cm5hbCBBcnRpY2xlIj4xNzwvcmVmLXR5cGU+PGNvbnRyaWJ1
dG9ycz48YXV0aG9ycz48YXV0aG9yPkZ1cnV5YSwgUy48L2F1dGhvcj48YXV0aG9yPllhbWFndWNo
aSwgVC48L2F1dGhvcj48YXV0aG9yPkthZ2F3YSwgVC48L2F1dGhvcj48YXV0aG9yPlRha2FoYXNo
aSwgSC48L2F1dGhvcj48YXV0aG9yPkt1Ym9ub3lhLCBLLjwvYXV0aG9yPjwvYXV0aG9ycz48L2Nv
bnRyaWJ1dG9ycz48dGl0bGVzPjx0aXRsZT5SaXNrIGZhY3RvcnMgZm9yIGFibm9ybWFsIHVtYmls
aWNhbCBjb3JkaW5zZXJ0aW9ucyBhbW9uZyB0ZXJtIHNpbmdsZXRvbiBhcnQgcHJlZ25hbmNpZXM8
L3RpdGxlPjxzZWNvbmRhcnktdGl0bGU+RmVydGlsaXR5IGFuZCBTdGVyaWxpdHk8L3NlY29uZGFy
eS10aXRsZT48L3RpdGxlcz48cGVyaW9kaWNhbD48ZnVsbC10aXRsZT5GZXJ0aWxpdHkgYW5kIFN0
ZXJpbGl0eTwvZnVsbC10aXRsZT48L3BlcmlvZGljYWw+PHBhZ2VzPmUxNzgtZTE3OTwvcGFnZXM+
PHZvbHVtZT4xMDY8L3ZvbHVtZT48bnVtYmVyPlN1cHBsZW1lbnQgMzwvbnVtYmVyPjxkYXRlcz48
eWVhcj4yMDE2PC95ZWFyPjwvZGF0ZXM+PHB1Yi1sb2NhdGlvbj5OZXRoZXJsYW5kczwvcHViLWxv
Y2F0aW9uPjxwdWJsaXNoZXI+RWxzZXZpZXIgSW5jLjwvcHVibGlzaGVyPjx1cmxzPjwvdXJscz48
L3JlY29yZD48L0NpdGU+PENpdGU+PEF1dGhvcj5IYXJsZXY8L0F1dGhvcj48WWVhcj4yMDE2PC9Z
ZWFyPjxSZWNOdW0+NzI5PC9SZWNOdW0+PHJlY29yZD48cmVjLW51bWJlcj43Mjk8L3JlYy1udW1i
ZXI+PGZvcmVpZ24ta2V5cz48a2V5IGFwcD0iRU4iIGRiLWlkPSJ4djJwenc1ZmJlZHJmbWV0cnJr
djBhMjV3ZnpzMGR2cGE1MHQiIHRpbWVzdGFtcD0iMTU5MTQzNjg5OSI+NzI5PC9rZXk+PC9mb3Jl
aWduLWtleXM+PHJlZi10eXBlIG5hbWU9IkpvdXJuYWwgQXJ0aWNsZSI+MTc8L3JlZi10eXBlPjxj
b250cmlidXRvcnM+PGF1dGhvcnM+PGF1dGhvcj5IYXJsZXYsIEEuPC9hdXRob3I+PGF1dGhvcj5I
YXItVmFyZGksIEkuPC9hdXRob3I+PGF1dGhvcj5MdW5lbmZlbGQsIEUuPC9hdXRob3I+PGF1dGhv
cj5aZWFkbmEsIEEuPC9hdXRob3I+PGF1dGhvcj5Cb3JkLCBJLjwvYXV0aG9yPjxhdXRob3I+QmFy
LCBHLjwvYXV0aG9yPjxhdXRob3I+RnJpZ2VyLCBNLjwvYXV0aG9yPjxhdXRob3I+U2VyZ2llbmtv
LCBSLjwvYXV0aG9yPjxhdXRob3I+TGV2aXRhcywgRS48L2F1dGhvcj48L2F1dGhvcnM+PC9jb250
cmlidXRvcnM+PHRpdGxlcz48dGl0bGU+SXMgZmVydGlsaXR5IHRyZWF0bWVudCBhbiBhZGRpdGlv
bmFsIHBlcmluYXRhbCByaXNrIGZhY3RvciBpbiB3b21lbiBvdmVyIDQwIHllYXJzIG9sZD88L3Rp
dGxlPjxzZWNvbmRhcnktdGl0bGU+SHVtYW4gUmVwcm9kdWN0aW9uPC9zZWNvbmRhcnktdGl0bGU+
PC90aXRsZXM+PHBlcmlvZGljYWw+PGZ1bGwtdGl0bGU+SHVtYW4gUmVwcm9kdWN0aW9uPC9mdWxs
LXRpdGxlPjwvcGVyaW9kaWNhbD48dm9sdW1lPjMxPC92b2x1bWU+PG51bWJlcj5TdXBwbGVtZW50
IDE8L251bWJlcj48ZGF0ZXM+PHllYXI+MjAxNjwveWVhcj48L2RhdGVzPjxwdWItbG9jYXRpb24+
TmV0aGVybGFuZHM8L3B1Yi1sb2NhdGlvbj48cHVibGlzaGVyPk94Zm9yZCBVbml2ZXJzaXR5IFBy
ZXNzPC9wdWJsaXNoZXI+PHVybHM+PC91cmxzPjxlbGVjdHJvbmljLXJlc291cmNlLW51bT5odHRw
Oi8vZHguZG9pLm9yZy8xMC4xMDkzL2h1bXJlcC8zMS5TdXBwbGVtZW50XzEuMTwvZWxlY3Ryb25p
Yy1yZXNvdXJjZS1udW0+PC9yZWNvcmQ+PC9DaXRlPjxDaXRlPjxBdXRob3I+S2FtaXNhd2E8L0F1
dGhvcj48WWVhcj4yMDEyPC9ZZWFyPjxSZWNOdW0+NzA3PC9SZWNOdW0+PHJlY29yZD48cmVjLW51
bWJlcj43MDc8L3JlYy1udW1iZXI+PGZvcmVpZ24ta2V5cz48a2V5IGFwcD0iRU4iIGRiLWlkPSJ4
djJwenc1ZmJlZHJmbWV0cnJrdjBhMjV3ZnpzMGR2cGE1MHQiIHRpbWVzdGFtcD0iMTU5MTQzNjg5
OSI+NzA3PC9rZXk+PC9mb3JlaWduLWtleXM+PHJlZi10eXBlIG5hbWU9IkpvdXJuYWwgQXJ0aWNs
ZSI+MTc8L3JlZi10eXBlPjxjb250cmlidXRvcnM+PGF1dGhvcnM+PGF1dGhvcj5LYW1pc2F3YSwg
RS48L2F1dGhvcj48YXV0aG9yPkhpcmFiYXlhc2hpLCBOLjwvYXV0aG9yPjxhdXRob3I+V2FrYXNh
LCBTLjwvYXV0aG9yPjxhdXRob3I+SW5vdWUsIEsuPC9hdXRob3I+PGF1dGhvcj5ZdXNhLCBILjwv
YXV0aG9yPjwvYXV0aG9ycz48L2NvbnRyaWJ1dG9ycz48dGl0bGVzPjx0aXRsZT5Bc3Nlc3NtZW50
IG9mIGRlbGl2ZXJ5IGFuZCBuZW9uYXRhbCBvdXRjb21lcyBhZnRlciBBUlQgYW5kIG5hdHVyYWwg
Y29uY2VwdGlvbnMgaW4gb3JkZXIgdG8gb2J0YWluIHVzZWZ1bCBpbmZvcm1hdGlvbiBmb3Igc3Vw
cG9ydGluZyB0aGUgY291cGxlcyB3aXRoIEFSVCBwcmVnbmFuY2llczwvdGl0bGU+PHNlY29uZGFy
eS10aXRsZT5IdW1hbiBSZXByb2R1Y3Rpb248L3NlY29uZGFyeS10aXRsZT48L3RpdGxlcz48cGVy
aW9kaWNhbD48ZnVsbC10aXRsZT5IdW1hbiBSZXByb2R1Y3Rpb248L2Z1bGwtdGl0bGU+PC9wZXJp
b2RpY2FsPjx2b2x1bWU+Mjc8L3ZvbHVtZT48bnVtYmVyPlNVUFBMLiAyPC9udW1iZXI+PGRhdGVz
Pjx5ZWFyPjIwMTI8L3llYXI+PC9kYXRlcz48cHVibGlzaGVyPk94Zm9yZCBVbml2ZXJzaXR5IFBy
ZXNzPC9wdWJsaXNoZXI+PHVybHM+PC91cmxzPjxlbGVjdHJvbmljLXJlc291cmNlLW51bT5odHRw
Oi8vZHguZG9pLm9yZy8xMC4xMDkzL2h1bXJlcC8yNy5zMi44NDwvZWxlY3Ryb25pYy1yZXNvdXJj
ZS1udW0+PC9yZWNvcmQ+PC9DaXRlPjxDaXRlPjxBdXRob3I+S2FwdXN0b3ZhPC9BdXRob3I+PFll
YXI+MjAxMzwvWWVhcj48UmVjTnVtPjczMjwvUmVjTnVtPjxyZWNvcmQ+PHJlYy1udW1iZXI+NzMy
PC9yZWMtbnVtYmVyPjxmb3JlaWduLWtleXM+PGtleSBhcHA9IkVOIiBkYi1pZD0ieHYycHp3NWZi
ZWRyZm1ldHJya3YwYTI1d2Z6czBkdnBhNTB0IiB0aW1lc3RhbXA9IjE1OTE0MzY4OTkiPjczMjwv
a2V5PjwvZm9yZWlnbi1rZXlzPjxyZWYtdHlwZSBuYW1lPSJKb3VybmFsIEFydGljbGUiPjE3PC9y
ZWYtdHlwZT48Y29udHJpYnV0b3JzPjxhdXRob3JzPjxhdXRob3I+S2FwdXN0b3ZhLCBJLjwvYXV0
aG9yPjxhdXRob3I+WnVib3IsIFAuPC9hdXRob3I+PGF1dGhvcj5CaXNrdXBza2EtQm9kb3ZhLCBL
LjwvYXV0aG9yPjxhdXRob3I+TW9yaWNvdmEsIFAuPC9hdXRob3I+PGF1dGhvcj5TdmVjb3ZhLCBJ
LjwvYXV0aG9yPjxhdXRob3I+TWVuZGVsb3ZhLCBBLjwvYXV0aG9yPjxhdXRob3I+SmFudXNpY292
YSwgVi48L2F1dGhvcj48YXV0aG9yPkRhbmtvLCBKLjwvYXV0aG9yPjwvYXV0aG9ycz48L2NvbnRy
aWJ1dG9ycz48dGl0bGVzPjx0aXRsZT5PYnN0ZXRyaWMgYW5kIHBlcmluYXRhbCBvdXRjb21lcyBm
b2xsb3dpbmcgaW4gdml0cm8gZmVydGlsaXphdGlvbjwvdGl0bGU+PHNlY29uZGFyeS10aXRsZT5K
b3VybmFsIG9mIFBlcmluYXRhbCBNZWRpY2luZTwvc2Vjb25kYXJ5LXRpdGxlPjwvdGl0bGVzPjxw
ZXJpb2RpY2FsPjxmdWxsLXRpdGxlPkpvdXJuYWwgb2YgUGVyaW5hdGFsIE1lZGljaW5lPC9mdWxs
LXRpdGxlPjwvcGVyaW9kaWNhbD48dm9sdW1lPjQxPC92b2x1bWU+PG51bWJlcj5TVVBQTC4gMTwv
bnVtYmVyPjxkYXRlcz48eWVhcj4yMDEzPC95ZWFyPjwvZGF0ZXM+PHB1Ymxpc2hlcj5XYWx0ZXIg
ZGUgR3J1eXRlciBHbWJIIGFuZCBDby4gS0c8L3B1Ymxpc2hlcj48dXJscz48L3VybHM+PGVsZWN0
cm9uaWMtcmVzb3VyY2UtbnVtPmh0dHA6Ly9keC5kb2kub3JnLzEwLjE1MTUvanBtLTIwMTMtMjAw
MzwvZWxlY3Ryb25pYy1yZXNvdXJjZS1udW0+PC9yZWNvcmQ+PC9DaXRlPjxDaXRlPjxBdXRob3I+
S2VzbW9kZWw8L0F1dGhvcj48WWVhcj4yMDE1PC9ZZWFyPjxSZWNOdW0+NzE4PC9SZWNOdW0+PHJl
Y29yZD48cmVjLW51bWJlcj43MTg8L3JlYy1udW1iZXI+PGZvcmVpZ24ta2V5cz48a2V5IGFwcD0i
RU4iIGRiLWlkPSJ4djJwenc1ZmJlZHJmbWV0cnJrdjBhMjV3ZnpzMGR2cGE1MHQiIHRpbWVzdGFt
cD0iMTU5MTQzNjg5OSI+NzE4PC9rZXk+PC9mb3JlaWduLWtleXM+PHJlZi10eXBlIG5hbWU9Ikpv
dXJuYWwgQXJ0aWNsZSI+MTc8L3JlZi10eXBlPjxjb250cmlidXRvcnM+PGF1dGhvcnM+PGF1dGhv
cj5LZXNtb2RlbCwgVS4gUy48L2F1dGhvcj48YXV0aG9yPkluZ2Vyc2xldiwgSC4gSi48L2F1dGhv
cj48YXV0aG9yPkxlbW1lbiwgSi4gRy48L2F1dGhvcj48YXV0aG9yPlJhc211c3NlbiwgSS4gQS48
L2F1dGhvcj48YXV0aG9yPkJheSwgQi48L2F1dGhvcj48L2F1dGhvcnM+PC9jb250cmlidXRvcnM+
PHRpdGxlcz48dGl0bGU+QWR2ZXJzZSBlZmZlY3RzIGluIHByZWduYW5jeSBhZnRlciB0cmVhdG1l
bnQgd2l0aCBwcmVpbXBsYW50YXRpb24gZ2VuZXRpYyBkaWFnbm9zaXMtYSBEYW5pc2ggbmF0aW9u
YWwgbXVsdGljZW50ZXIgZm9sbG93dXAgc3R1ZHk8L3RpdGxlPjxzZWNvbmRhcnktdGl0bGU+SHVt
YW4gUmVwcm9kdWN0aW9uPC9zZWNvbmRhcnktdGl0bGU+PC90aXRsZXM+PHBlcmlvZGljYWw+PGZ1
bGwtdGl0bGU+SHVtYW4gUmVwcm9kdWN0aW9uPC9mdWxsLXRpdGxlPjwvcGVyaW9kaWNhbD48dm9s
dW1lPjMwPC92b2x1bWU+PG51bWJlcj5TVVBQTC4gMTwvbnVtYmVyPjxkYXRlcz48eWVhcj4yMDE1
PC95ZWFyPjwvZGF0ZXM+PHB1Ymxpc2hlcj5PeGZvcmQgVW5pdmVyc2l0eSBQcmVzczwvcHVibGlz
aGVyPjx1cmxzPjwvdXJscz48ZWxlY3Ryb25pYy1yZXNvdXJjZS1udW0+aHR0cDovL2R4LmRvaS5v
cmcvMTAuMTA5My9odW1yZXAvMzAuU3VwcGxlbWVudC0xLjE8L2VsZWN0cm9uaWMtcmVzb3VyY2Ut
bnVtPjwvcmVjb3JkPjwvQ2l0ZT48Q2l0ZT48QXV0aG9yPkx1a2U8L0F1dGhvcj48WWVhcj4yMDE3
PC9ZZWFyPjxSZWNOdW0+NzMzPC9SZWNOdW0+PHJlY29yZD48cmVjLW51bWJlcj43MzM8L3JlYy1u
dW1iZXI+PGZvcmVpZ24ta2V5cz48a2V5IGFwcD0iRU4iIGRiLWlkPSJ4djJwenc1ZmJlZHJmbWV0
cnJrdjBhMjV3ZnpzMGR2cGE1MHQiIHRpbWVzdGFtcD0iMTU5MTQzNjg5OSI+NzMzPC9rZXk+PC9m
b3JlaWduLWtleXM+PHJlZi10eXBlIG5hbWU9IkpvdXJuYWwgQXJ0aWNsZSI+MTc8L3JlZi10eXBl
Pjxjb250cmlidXRvcnM+PGF1dGhvcnM+PGF1dGhvcj5MdWtlLCBCLjwvYXV0aG9yPjxhdXRob3I+
QnJvd24sIE0uIEIuPC9hdXRob3I+PGF1dGhvcj5TcGVjdG9yLCBMLiBHLjwvYXV0aG9yPjwvYXV0
aG9ycz48L2NvbnRyaWJ1dG9ycz48dGl0bGVzPjx0aXRsZT5SaXNrIG9mIHNldmVyZSBtYXRlcm5h
bCBtb3JiaWRpdHk6IEEgdXMgc3R1ZHkgaW4gc2V2ZW4gc3RhdGVzPC90aXRsZT48c2Vjb25kYXJ5
LXRpdGxlPkZlcnRpbGl0eSBhbmQgU3RlcmlsaXR5PC9zZWNvbmRhcnktdGl0bGU+PC90aXRsZXM+
PHBlcmlvZGljYWw+PGZ1bGwtdGl0bGU+RmVydGlsaXR5IGFuZCBTdGVyaWxpdHk8L2Z1bGwtdGl0
bGU+PC9wZXJpb2RpY2FsPjxwYWdlcz5lNzItZTczPC9wYWdlcz48dm9sdW1lPjEwODwvdm9sdW1l
PjxudW1iZXI+MyBTdXBwbGVtZW50IDE8L251bWJlcj48ZGF0ZXM+PHllYXI+MjAxNzwveWVhcj48
L2RhdGVzPjxwdWItbG9jYXRpb24+TmV0aGVybGFuZHM8L3B1Yi1sb2NhdGlvbj48cHVibGlzaGVy
PkVsc2V2aWVyIEluYy48L3B1Ymxpc2hlcj48dXJscz48L3VybHM+PC9yZWNvcmQ+PC9DaXRlPjxD
aXRlPjxBdXRob3I+TWNOYW1lZTwvQXV0aG9yPjxZZWFyPjIwMTM8L1llYXI+PFJlY051bT43MTE8
L1JlY051bT48cmVjb3JkPjxyZWMtbnVtYmVyPjcxMTwvcmVjLW51bWJlcj48Zm9yZWlnbi1rZXlz
PjxrZXkgYXBwPSJFTiIgZGItaWQ9Inh2MnB6dzVmYmVkcmZtZXRycmt2MGEyNXdmenMwZHZwYTUw
dCIgdGltZXN0YW1wPSIxNTkxNDM2ODk5Ij43MTE8L2tleT48L2ZvcmVpZ24ta2V5cz48cmVmLXR5
cGUgbmFtZT0iSm91cm5hbCBBcnRpY2xlIj4xNzwvcmVmLXR5cGU+PGNvbnRyaWJ1dG9ycz48YXV0
aG9ycz48YXV0aG9yPk1jTmFtZWUsIEsuPC9hdXRob3I+PGF1dGhvcj5CcmlnaGFtLCBTLjwvYXV0
aG9yPjxhdXRob3I+V29vZCwgUy48L2F1dGhvcj48L2F1dGhvcnM+PC9jb250cmlidXRvcnM+PHRp
dGxlcz48dGl0bGU+T2JzdGV0cmljIG91dGNvbWVzIGZvbGxvd2luZyBhc3Npc3RlZCByZXByb2R1
Y3RpdmUgdGVjaG5vbG9neSBpbiBhIGRpc3RyaWN0IGdlbmVyYWwgaG9zcGl0YWw8L3RpdGxlPjxz
ZWNvbmRhcnktdGl0bGU+SHVtYW4gRmVydGlsaXR5PC9zZWNvbmRhcnktdGl0bGU+PC90aXRsZXM+
PHBlcmlvZGljYWw+PGZ1bGwtdGl0bGU+SHVtYW4gRmVydGlsaXR5PC9mdWxsLXRpdGxlPjwvcGVy
aW9kaWNhbD48cGFnZXM+ZTY4PC9wYWdlcz48dm9sdW1lPjE2PC92b2x1bWU+PG51bWJlcj4zPC9u
dW1iZXI+PGRhdGVzPjx5ZWFyPjIwMTM8L3llYXI+PC9kYXRlcz48cHViLWxvY2F0aW9uPk5ldGhl
cmxhbmRzPC9wdWItbG9jYXRpb24+PHB1Ymxpc2hlcj5UYXlsb3IgYW5kIEZyYW5jaXMgTHRkPC9w
dWJsaXNoZXI+PHVybHM+PC91cmxzPjxlbGVjdHJvbmljLXJlc291cmNlLW51bT5odHRwOi8vZHgu
ZG9pLm9yZy8xMC4zMTA5LzE0NjQ3MjczLjIwMTMuODEwODYwPC9lbGVjdHJvbmljLXJlc291cmNl
LW51bT48L3JlY29yZD48L0NpdGU+PENpdGU+PEF1dGhvcj5OYWNoYWpvdmE8L0F1dGhvcj48WWVh
cj4yMDE2PC9ZZWFyPjxSZWNOdW0+NzQwPC9SZWNOdW0+PHJlY29yZD48cmVjLW51bWJlcj43NDA8
L3JlYy1udW1iZXI+PGZvcmVpZ24ta2V5cz48a2V5IGFwcD0iRU4iIGRiLWlkPSJ4djJwenc1ZmJl
ZHJmbWV0cnJrdjBhMjV3ZnpzMGR2cGE1MHQiIHRpbWVzdGFtcD0iMTU5MTQzNjg5OSI+NzQwPC9r
ZXk+PC9mb3JlaWduLWtleXM+PHJlZi10eXBlIG5hbWU9IkpvdXJuYWwgQXJ0aWNsZSI+MTc8L3Jl
Zi10eXBlPjxjb250cmlidXRvcnM+PGF1dGhvcnM+PGF1dGhvcj5OYWNoYWpvdmEsIE0uPC9hdXRo
b3I+PGF1dGhvcj5LdWRlbGEsIEUuPC9hdXRob3I+PGF1dGhvcj5CaXJpbmdlciwgSy48L2F1dGhv
cj48YXV0aG9yPlZpc25vdnNreSwgSi48L2F1dGhvcj48YXV0aG9yPlppYm9sZW4sIE0uPC9hdXRo
b3I+PGF1dGhvcj5EYW5rbywgSi48L2F1dGhvcj48L2F1dGhvcnM+PC9jb250cmlidXRvcnM+PHRp
dGxlcz48dGl0bGU+QW5hbHlzaXMgb2YgcGVyaW5hdGFsIG91dGNvbWVzIGFmdGVyIGluIHZpdHJv
IGZlcnRpbGl6YXRpb248L3RpdGxlPjxzZWNvbmRhcnktdGl0bGU+Sm91cm5hbCBvZiBNYXRlcm5h
bC1GZXRhbCBhbmQgTmVvbmF0YWwgTWVkaWNpbmU8L3NlY29uZGFyeS10aXRsZT48L3RpdGxlcz48
cGVyaW9kaWNhbD48ZnVsbC10aXRsZT5Kb3VybmFsIG9mIE1hdGVybmFsLUZldGFsIGFuZCBOZW9u
YXRhbCBNZWRpY2luZTwvZnVsbC10aXRsZT48L3BlcmlvZGljYWw+PHBhZ2VzPjIxNjwvcGFnZXM+
PHZvbHVtZT4yOTwvdm9sdW1lPjxudW1iZXI+U3VwcGxlbWVudCAxPC9udW1iZXI+PGRhdGVzPjx5
ZWFyPjIwMTY8L3llYXI+PC9kYXRlcz48cHVibGlzaGVyPlRheWxvciBhbmQgRnJhbmNpcyBMdGQ8
L3B1Ymxpc2hlcj48dXJscz48L3VybHM+PGVsZWN0cm9uaWMtcmVzb3VyY2UtbnVtPmh0dHA6Ly9k
eC5kb2kub3JnLzEwLjEwODAvMTQ3NjcwNTguMjAxNi4xMTkxMjEyPC9lbGVjdHJvbmljLXJlc291
cmNlLW51bT48L3JlY29yZD48L0NpdGU+PENpdGU+PEF1dGhvcj5OYWdhaTwvQXV0aG9yPjxZZWFy
PjIwMTE8L1llYXI+PFJlY051bT43MDE8L1JlY051bT48cmVjb3JkPjxyZWMtbnVtYmVyPjcwMTwv
cmVjLW51bWJlcj48Zm9yZWlnbi1rZXlzPjxrZXkgYXBwPSJFTiIgZGItaWQ9Inh2MnB6dzVmYmVk
cmZtZXRycmt2MGEyNXdmenMwZHZwYTUwdCIgdGltZXN0YW1wPSIxNTkxNDM2ODk5Ij43MDE8L2tl
eT48L2ZvcmVpZ24ta2V5cz48cmVmLXR5cGUgbmFtZT0iSm91cm5hbCBBcnRpY2xlIj4xNzwvcmVm
LXR5cGU+PGNvbnRyaWJ1dG9ycz48YXV0aG9ycz48YXV0aG9yPk5hZ2FpLCBSLjwvYXV0aG9yPjxh
dXRob3I+RnVrdW5hZ2EsIE4uPC9hdXRob3I+PGF1dGhvcj5LaXRhc2FrYSwgSC48L2F1dGhvcj48
YXV0aG9yPllvc2hpbXVyYSwgVC48L2F1dGhvcj48YXV0aG9yPkl0b2ksIEYuPC9hdXRob3I+PGF1
dGhvcj5UYW11cmEsIEYuPC9hdXRob3I+PGF1dGhvcj5LaXRhbXVyYSwgSy48L2F1dGhvcj48YXV0
aG9yPkhhc2VnYXdhLCBOLjwvYXV0aG9yPjxhdXRob3I+S2F0bywgTS48L2F1dGhvcj48YXV0aG9y
Pk5ha2F5YW1hLCBLLjwvYXV0aG9yPjxhdXRob3I+SG9ubWEsIEguPC9hdXRob3I+PGF1dGhvcj5P
Z3VyaSwgSC48L2F1dGhvcj48YXV0aG9yPlNhbm8sIE0uPC9hdXRob3I+PGF1dGhvcj5IYXNoaWJh
LCBZLjwvYXV0aG9yPjxhdXRob3I+QXNhZGEsIFkuPC9hdXRob3I+PC9hdXRob3JzPjwvY29udHJp
YnV0b3JzPjx0aXRsZXM+PHRpdGxlPlByZWduYW5jeSAmYW1wOyBwZXJpbmF0YWwgb3V0Y29tZSBh
ZnRlciBpbiB2aXRybyBmZXJ0aWxpemF0aW9uIGluIDEzNDEgY3ljbGVzPC90aXRsZT48c2Vjb25k
YXJ5LXRpdGxlPkh1bWFuIFJlcHJvZHVjdGlvbjwvc2Vjb25kYXJ5LXRpdGxlPjwvdGl0bGVzPjxw
ZXJpb2RpY2FsPjxmdWxsLXRpdGxlPkh1bWFuIFJlcHJvZHVjdGlvbjwvZnVsbC10aXRsZT48L3Bl
cmlvZGljYWw+PHZvbHVtZT4yNjwvdm9sdW1lPjxudW1iZXI+U1VQUEwuIDE8L251bWJlcj48ZGF0
ZXM+PHllYXI+MjAxMTwveWVhcj48L2RhdGVzPjxwdWJsaXNoZXI+T3hmb3JkIFVuaXZlcnNpdHkg
UHJlc3M8L3B1Ymxpc2hlcj48dXJscz48L3VybHM+PGVsZWN0cm9uaWMtcmVzb3VyY2UtbnVtPmh0
dHA6Ly9keC5kb2kub3JnLzEwLjEwOTMvaHVtcmVwLzI2LnMxLjg4PC9lbGVjdHJvbmljLXJlc291
cmNlLW51bT48L3JlY29yZD48L0NpdGU+PENpdGU+PEF1dGhvcj5BbWluaTwvQXV0aG9yPjxZZWFy
PjIwMTU8L1llYXI+PFJlY051bT43MjE8L1JlY051bT48cmVjb3JkPjxyZWMtbnVtYmVyPjcyMTwv
cmVjLW51bWJlcj48Zm9yZWlnbi1rZXlzPjxrZXkgYXBwPSJFTiIgZGItaWQ9Inh2MnB6dzVmYmVk
cmZtZXRycmt2MGEyNXdmenMwZHZwYTUwdCIgdGltZXN0YW1wPSIxNTkxNDM2ODk5Ij43MjE8L2tl
eT48L2ZvcmVpZ24ta2V5cz48cmVmLXR5cGUgbmFtZT0iSm91cm5hbCBBcnRpY2xlIj4xNzwvcmVm
LXR5cGU+PGNvbnRyaWJ1dG9ycz48YXV0aG9ycz48YXV0aG9yPkFtaW5pLCBMLjwvYXV0aG9yPjxh
dXRob3I+U2FmYWllLCBaLjwvYXV0aG9yPjxhdXRob3I+SmFtc2hpZGksIFIuIEEuPC9hdXRob3I+
PGF1dGhvcj5OZWlzYW5pIFNhbWFuaSwgTC48L2F1dGhvcj48L2F1dGhvcnM+PC9jb250cmlidXRv
cnM+PHRpdGxlcz48dGl0bGU+TWF0ZXJuYWwgb3V0Y29tZXMgYWZ0ZXIgaW4gdml0cm8gZmVydGls
aXphdGlvbjwvdGl0bGU+PHNlY29uZGFyeS10aXRsZT5JbnRlcm5hdGlvbmFsIEpvdXJuYWwgb2Yg
RmVydGlsaXR5IGFuZCBTdGVyaWxpdHk8L3NlY29uZGFyeS10aXRsZT48L3RpdGxlcz48cGVyaW9k
aWNhbD48ZnVsbC10aXRsZT5JbnRlcm5hdGlvbmFsIEpvdXJuYWwgb2YgRmVydGlsaXR5IGFuZCBT
dGVyaWxpdHk8L2Z1bGwtdGl0bGU+PC9wZXJpb2RpY2FsPjxwYWdlcz4xMDQ8L3BhZ2VzPjx2b2x1
bWU+OTwvdm9sdW1lPjxudW1iZXI+U3VwcGxlbWVudCAxPC9udW1iZXI+PGRhdGVzPjx5ZWFyPjIw
MTU8L3llYXI+PC9kYXRlcz48cHViLWxvY2F0aW9uPk5ldGhlcmxhbmRzPC9wdWItbG9jYXRpb24+
PHB1Ymxpc2hlcj5Sb3lhbiBJbnN0aXR1dGUgKEFDRUNSKTwvcHVibGlzaGVyPjx1cmxzPjxyZWxh
dGVkLXVybHM+PHVybD5odHRwOi8vaWpmcy5pci9qb3VybmFsL2FydGljbGUvMjI4MC9kb3dubG9h
ZDwvdXJsPjwvcmVsYXRlZC11cmxzPjwvdXJscz48ZWxlY3Ryb25pYy1yZXNvdXJjZS1udW0+aHR0
cDovL2R4LmRvaS5vcmcvMTAuMjIwNzQvaWpmcy4yMDE1LjQ2OTc8L2VsZWN0cm9uaWMtcmVzb3Vy
Y2UtbnVtPjwvcmVjb3JkPjwvQ2l0ZT48Q2l0ZT48QXV0aG9yPkFtcmFuZTwvQXV0aG9yPjxZZWFy
PjIwMTY8L1llYXI+PFJlY051bT43MjY8L1JlY051bT48cmVjb3JkPjxyZWMtbnVtYmVyPjcyNjwv
cmVjLW51bWJlcj48Zm9yZWlnbi1rZXlzPjxrZXkgYXBwPSJFTiIgZGItaWQ9Inh2MnB6dzVmYmVk
cmZtZXRycmt2MGEyNXdmenMwZHZwYTUwdCIgdGltZXN0YW1wPSIxNTkxNDM2ODk5Ij43MjY8L2tl
eT48L2ZvcmVpZ24ta2V5cz48cmVmLXR5cGUgbmFtZT0iSm91cm5hbCBBcnRpY2xlIj4xNzwvcmVm
LXR5cGU+PGNvbnRyaWJ1dG9ycz48YXV0aG9ycz48YXV0aG9yPkFtcmFuZSwgUy48L2F1dGhvcj48
YXV0aG9yPkdob3NoLCBQLjwvYXV0aG9yPjxhdXRob3I+UmVpY2htYW4sIEQuIEUuPC9hdXRob3I+
PGF1dGhvcj5Sb3Nlbndha3MsIFouPC9hdXRob3I+PGF1dGhvcj5HZWxiZXIsIFMuIEUuPC9hdXRo
b3I+PC9hdXRob3JzPjwvY29udHJpYnV0b3JzPjx0aXRsZXM+PHRpdGxlPk1hdGVybmFsIGFuZCBu
ZW9uYXRhbCBvdXRjb21lcyBpbiB3b21lbiBvZiBhZHZhbmNlZCBtYXRlcm5hbCBhZ2UgKEFNQSkg
dW5kZXJnb2luZyB0d28gaW4gdml0cm8gZmVydGlsaXphdGlvbiAoSVZGKSBzaW5nbGV0b24gcHJl
Z25hbmNpZXMsIGFzIGNvbXBhcmVkIHRvIG9uZSBJVkYgdHdpbiBwcmVnbmFuY3k8L3RpdGxlPjxz
ZWNvbmRhcnktdGl0bGU+RmVydGlsaXR5IGFuZCBTdGVyaWxpdHk8L3NlY29uZGFyeS10aXRsZT48
L3RpdGxlcz48cGVyaW9kaWNhbD48ZnVsbC10aXRsZT5GZXJ0aWxpdHkgYW5kIFN0ZXJpbGl0eTwv
ZnVsbC10aXRsZT48L3BlcmlvZGljYWw+PHBhZ2VzPmUzNDwvcGFnZXM+PHZvbHVtZT4xMDY8L3Zv
bHVtZT48bnVtYmVyPlN1cHBsZW1lbnQgMzwvbnVtYmVyPjxkYXRlcz48eWVhcj4yMDE2PC95ZWFy
PjwvZGF0ZXM+PHB1Yi1sb2NhdGlvbj5OZXRoZXJsYW5kczwvcHViLWxvY2F0aW9uPjxwdWJsaXNo
ZXI+RWxzZXZpZXIgSW5jLjwvcHVibGlzaGVyPjx1cmxzPjwvdXJscz48L3JlY29yZD48L0NpdGU+
PENpdGU+PEF1dGhvcj5QZXJleiBNYXJ0aW5lejwvQXV0aG9yPjxZZWFyPjIwMTU8L1llYXI+PFJl
Y051bT43MTc8L1JlY051bT48cmVjb3JkPjxyZWMtbnVtYmVyPjcxNzwvcmVjLW51bWJlcj48Zm9y
ZWlnbi1rZXlzPjxrZXkgYXBwPSJFTiIgZGItaWQ9Inh2MnB6dzVmYmVkcmZtZXRycmt2MGEyNXdm
enMwZHZwYTUwdCIgdGltZXN0YW1wPSIxNTkxNDM2ODk5Ij43MTc8L2tleT48L2ZvcmVpZ24ta2V5
cz48cmVmLXR5cGUgbmFtZT0iSm91cm5hbCBBcnRpY2xlIj4xNzwvcmVmLXR5cGU+PGNvbnRyaWJ1
dG9ycz48YXV0aG9ycz48YXV0aG9yPlBlcmV6IE1hcnRpbmV6LCBOLjwvYXV0aG9yPjxhdXRob3I+
U3VhcmV6LUdpbCwgUC48L2F1dGhvcj48YXV0aG9yPkdhcmNpYSwgUy48L2F1dGhvcj48YXV0aG9y
PkxsYW5lemEtU3VhcmV6LCBELjwvYXV0aG9yPjxhdXRob3I+U2FuY2hleiwgUy4gSi4gTC48L2F1
dGhvcj48YXV0aG9yPkxsYW5lemEsIFAuPC9hdXRob3I+PC9hdXRob3JzPjwvY29udHJpYnV0b3Jz
Pjx0aXRsZXM+PHRpdGxlPlBlcmluYXRhbCByZXN1bHRzIGFmdGVyIElWRi9JQ1NJLiBBIHByb3Nw
ZWN0aXZlIHN0dWR5PC90aXRsZT48c2Vjb25kYXJ5LXRpdGxlPkh1bWFuIFJlcHJvZHVjdGlvbjwv
c2Vjb25kYXJ5LXRpdGxlPjwvdGl0bGVzPjxwZXJpb2RpY2FsPjxmdWxsLXRpdGxlPkh1bWFuIFJl
cHJvZHVjdGlvbjwvZnVsbC10aXRsZT48L3BlcmlvZGljYWw+PHZvbHVtZT4zMDwvdm9sdW1lPjxu
dW1iZXI+U1VQUEwuIDE8L251bWJlcj48ZGF0ZXM+PHllYXI+MjAxNTwveWVhcj48L2RhdGVzPjxw
dWJsaXNoZXI+T3hmb3JkIFVuaXZlcnNpdHkgUHJlc3M8L3B1Ymxpc2hlcj48dXJscz48L3VybHM+
PGVsZWN0cm9uaWMtcmVzb3VyY2UtbnVtPmh0dHA6Ly9keC5kb2kub3JnLzEwLjEwOTMvaHVtcmVw
LzMwLlN1cHBsZW1lbnQtMS4xPC9lbGVjdHJvbmljLXJlc291cmNlLW51bT48L3JlY29yZD48L0Np
dGU+PENpdGU+PEF1dGhvcj5SYW1vczwvQXV0aG9yPjxZZWFyPjIwMTU8L1llYXI+PFJlY051bT43
MTk8L1JlY051bT48cmVjb3JkPjxyZWMtbnVtYmVyPjcxOTwvcmVjLW51bWJlcj48Zm9yZWlnbi1r
ZXlzPjxrZXkgYXBwPSJFTiIgZGItaWQ9Inh2MnB6dzVmYmVkcmZtZXRycmt2MGEyNXdmenMwZHZw
YTUwdCIgdGltZXN0YW1wPSIxNTkxNDM2ODk5Ij43MTk8L2tleT48L2ZvcmVpZ24ta2V5cz48cmVm
LXR5cGUgbmFtZT0iSm91cm5hbCBBcnRpY2xlIj4xNzwvcmVmLXR5cGU+PGNvbnRyaWJ1dG9ycz48
YXV0aG9ycz48YXV0aG9yPlJhbW9zLCBMLiBHLjwvYXV0aG9yPjxhdXRob3I+V2FuZywgRS4gVC48
L2F1dGhvcj48YXV0aG9yPkdyZWVuZSwgTi48L2F1dGhvcj48YXV0aG9yPlZ5YXMsIE4uPC9hdXRo
b3I+PGF1dGhvcj5QaXNhcnNrYSwgTS4gRC48L2F1dGhvcj48L2F1dGhvcnM+PC9jb250cmlidXRv
cnM+PHRpdGxlcz48dGl0bGU+TW9kZSBvZiBjb25jZXB0aW9uIGlzIG5vdCBhc3NvY2lhdGVkIHdp
dGggYWR2ZXJzZSBwcmVnbmFuY3kgb3V0Y29tZXM8L3RpdGxlPjxzZWNvbmRhcnktdGl0bGU+RmVy
dGlsaXR5IGFuZCBTdGVyaWxpdHk8L3NlY29uZGFyeS10aXRsZT48L3RpdGxlcz48cGVyaW9kaWNh
bD48ZnVsbC10aXRsZT5GZXJ0aWxpdHkgYW5kIFN0ZXJpbGl0eTwvZnVsbC10aXRsZT48L3Blcmlv
ZGljYWw+PHBhZ2VzPmUyMTI8L3BhZ2VzPjx2b2x1bWU+MTA0PC92b2x1bWU+PG51bWJlcj4zIFNV
UFBMLiAxPC9udW1iZXI+PGRhdGVzPjx5ZWFyPjIwMTU8L3llYXI+PC9kYXRlcz48cHVibGlzaGVy
PkVsc2V2aWVyIEluYy48L3B1Ymxpc2hlcj48dXJscz48L3VybHM+PC9yZWNvcmQ+PC9DaXRlPjxD
aXRlPjxBdXRob3I+U21pdGg8L0F1dGhvcj48WWVhcj4yMDE5PC9ZZWFyPjxSZWNOdW0+Njg4PC9S
ZWNOdW0+PHJlY29yZD48cmVjLW51bWJlcj42ODg8L3JlYy1udW1iZXI+PGZvcmVpZ24ta2V5cz48
a2V5IGFwcD0iRU4iIGRiLWlkPSJ4djJwenc1ZmJlZHJmbWV0cnJrdjBhMjV3ZnpzMGR2cGE1MHQi
IHRpbWVzdGFtcD0iMTU5MTQzNjg5OSI+Njg4PC9rZXk+PC9mb3JlaWduLWtleXM+PHJlZi10eXBl
IG5hbWU9IkpvdXJuYWwgQXJ0aWNsZSI+MTc8L3JlZi10eXBlPjxjb250cmlidXRvcnM+PGF1dGhv
cnM+PGF1dGhvcj5TbWl0aCwgTS4gQi48L2F1dGhvcj48YXV0aG9yPk1hbmRlbGJhdW0sIFIuIFMu
PC9hdXRob3I+PGF1dGhvcj5IbywgSi48L2F1dGhvcj48YXV0aG9yPkJlbmRpa3NvbiwgSy48L2F1
dGhvcj48YXV0aG9yPlBhdWxzb24sIFIuIEouPC9hdXRob3I+PC9hdXRob3JzPjwvY29udHJpYnV0
b3JzPjx0aXRsZXM+PHRpdGxlPk1vZGUgb2YgZGVsaXZlcnkgaW4gZ2VzdGF0aW9uYWwgY2Fycmll
ciAoR0MpIHByZWduYW5jaWVzIGluIHdvbWVuIHdpdGggYW5kIHdpdGhvdXQgYSBoaXN0b3J5IG9m
IGNlc2FyZWFuIHNlY3Rpb24gKENTKTwvdGl0bGU+PHNlY29uZGFyeS10aXRsZT5GZXJ0aWxpdHkg
YW5kIFN0ZXJpbGl0eTwvc2Vjb25kYXJ5LXRpdGxlPjwvdGl0bGVzPjxwZXJpb2RpY2FsPjxmdWxs
LXRpdGxlPkZlcnRpbGl0eSBhbmQgU3RlcmlsaXR5PC9mdWxsLXRpdGxlPjwvcGVyaW9kaWNhbD48
cGFnZXM+ZTMwMDwvcGFnZXM+PHZvbHVtZT4xMTI8L3ZvbHVtZT48bnVtYmVyPjMgU3VwcGxlbWVu
dDwvbnVtYmVyPjxkYXRlcz48eWVhcj4yMDE5PC95ZWFyPjwvZGF0ZXM+PHB1Yi1sb2NhdGlvbj5O
ZXRoZXJsYW5kczwvcHViLWxvY2F0aW9uPjxwdWJsaXNoZXI+RWxzZXZpZXIgSW5jLjwvcHVibGlz
aGVyPjx1cmxzPjwvdXJscz48ZWxlY3Ryb25pYy1yZXNvdXJjZS1udW0+aHR0cDovL2R4LmRvaS5v
cmcvMTAuMTAxNi9qLmZlcnRuc3RlcnQuMjAxOS4wNy44NzY8L2VsZWN0cm9uaWMtcmVzb3VyY2Ut
bnVtPjwvcmVjb3JkPjwvQ2l0ZT48Q2l0ZT48QXV0aG9yPlN1bmRoZWltZXI8L0F1dGhvcj48WWVh
cj4yMDE2PC9ZZWFyPjxSZWNOdW0+NzI3PC9SZWNOdW0+PHJlY29yZD48cmVjLW51bWJlcj43Mjc8
L3JlYy1udW1iZXI+PGZvcmVpZ24ta2V5cz48a2V5IGFwcD0iRU4iIGRiLWlkPSJ4djJwenc1ZmJl
ZHJmbWV0cnJrdjBhMjV3ZnpzMGR2cGE1MHQiIHRpbWVzdGFtcD0iMTU5MTQzNjg5OSI+NzI3PC9r
ZXk+PC9mb3JlaWduLWtleXM+PHJlZi10eXBlIG5hbWU9IkpvdXJuYWwgQXJ0aWNsZSI+MTc8L3Jl
Zi10eXBlPjxjb250cmlidXRvcnM+PGF1dGhvcnM+PGF1dGhvcj5TdW5kaGVpbWVyLCBMLiBXLjwv
YXV0aG9yPjxhdXRob3I+V2FuZywgRS4gVC48L2F1dGhvcj48YXV0aG9yPlF1YW50LCBDLjwvYXV0
aG9yPjxhdXRob3I+U3BhZGVzLCBDLjwvYXV0aG9yPjxhdXRob3I+U2ltbW9ucywgQy4gRi48L2F1
dGhvcj48YXV0aG9yPlBpc2Fyc2thLCBNLiBELjwvYXV0aG9yPjwvYXV0aG9ycz48L2NvbnRyaWJ1
dG9ycz48dGl0bGVzPjx0aXRsZT5BZHZlcnNlIHBlcmluYXRhbCBvdXRjb21lcyBhc3NvY2lhdGVk
IHdpdGggZmVydGlsaXR5IHRyZWF0bWVudCBpbiBsYXRlIHByZXRlcm0gaW5mYW50czwvdGl0bGU+
PHNlY29uZGFyeS10aXRsZT5GZXJ0aWxpdHkgYW5kIFN0ZXJpbGl0eTwvc2Vjb25kYXJ5LXRpdGxl
PjwvdGl0bGVzPjxwZXJpb2RpY2FsPjxmdWxsLXRpdGxlPkZlcnRpbGl0eSBhbmQgU3RlcmlsaXR5
PC9mdWxsLXRpdGxlPjwvcGVyaW9kaWNhbD48cGFnZXM+ZTE3NTwvcGFnZXM+PHZvbHVtZT4xMDY8
L3ZvbHVtZT48bnVtYmVyPlN1cHBsZW1lbnQgMzwvbnVtYmVyPjxkYXRlcz48eWVhcj4yMDE2PC95
ZWFyPjwvZGF0ZXM+PHB1Yi1sb2NhdGlvbj5OZXRoZXJsYW5kczwvcHViLWxvY2F0aW9uPjxwdWJs
aXNoZXI+RWxzZXZpZXIgSW5jLjwvcHVibGlzaGVyPjx1cmxzPjwvdXJscz48L3JlY29yZD48L0Np
dGU+PENpdGU+PEF1dGhvcj5TenltdXNpazwvQXV0aG9yPjxZZWFyPjIwMTY8L1llYXI+PFJlY051
bT43MjQ8L1JlY051bT48cmVjb3JkPjxyZWMtbnVtYmVyPjcyNDwvcmVjLW51bWJlcj48Zm9yZWln
bi1rZXlzPjxrZXkgYXBwPSJFTiIgZGItaWQ9Inh2MnB6dzVmYmVkcmZtZXRycmt2MGEyNXdmenMw
ZHZwYTUwdCIgdGltZXN0YW1wPSIxNTkxNDM2ODk5Ij43MjQ8L2tleT48L2ZvcmVpZ24ta2V5cz48
cmVmLXR5cGUgbmFtZT0iSm91cm5hbCBBcnRpY2xlIj4xNzwvcmVmLXR5cGU+PGNvbnRyaWJ1dG9y
cz48YXV0aG9ycz48YXV0aG9yPlN6eW11c2lrLCBJLjwvYXV0aG9yPjxhdXRob3I+S29zaW5za2Et
S2Fjenluc2thLCBLLjwvYXV0aG9yPjxhdXRob3I+TWFyaWFub3dza2ksIFAuPC9hdXRob3I+PGF1
dGhvcj5XaWVsZ29zLCBNLjwvYXV0aG9yPjwvYXV0aG9ycz48L2NvbnRyaWJ1dG9ycz48dGl0bGVz
Pjx0aXRsZT5UaGUgb2JzdGV0cmljIG91dGNvbWUgb2YgSVZGIFNpbmdsZXRvbnM8L3RpdGxlPjxz
ZWNvbmRhcnktdGl0bGU+Sm91cm5hbCBvZiBNYXRlcm5hbC1GZXRhbCBhbmQgTmVvbmF0YWwgTWVk
aWNpbmU8L3NlY29uZGFyeS10aXRsZT48L3RpdGxlcz48cGVyaW9kaWNhbD48ZnVsbC10aXRsZT5K
b3VybmFsIG9mIE1hdGVybmFsLUZldGFsIGFuZCBOZW9uYXRhbCBNZWRpY2luZTwvZnVsbC10aXRs
ZT48L3BlcmlvZGljYWw+PHBhZ2VzPjI4MDwvcGFnZXM+PHZvbHVtZT4yOTwvdm9sdW1lPjxudW1i
ZXI+U3VwcGxlbWVudCAxPC9udW1iZXI+PGRhdGVzPjx5ZWFyPjIwMTY8L3llYXI+PC9kYXRlcz48
cHVibGlzaGVyPlRheWxvciBhbmQgRnJhbmNpcyBMdGQ8L3B1Ymxpc2hlcj48dXJscz48L3VybHM+
PGVsZWN0cm9uaWMtcmVzb3VyY2UtbnVtPmh0dHA6Ly9keC5kb2kub3JnLzEwLjEwODAvMTQ3Njcw
NTguMjAxNi4xMTkxMjEyPC9lbGVjdHJvbmljLXJlc291cmNlLW51bT48L3JlY29yZD48L0NpdGU+
PENpdGU+PEF1dGhvcj5UYXlsb3I8L0F1dGhvcj48WWVhcj4yMDEyPC9ZZWFyPjxSZWNOdW0+NzA1
PC9SZWNOdW0+PHJlY29yZD48cmVjLW51bWJlcj43MDU8L3JlYy1udW1iZXI+PGZvcmVpZ24ta2V5
cz48a2V5IGFwcD0iRU4iIGRiLWlkPSJ4djJwenc1ZmJlZHJmbWV0cnJrdjBhMjV3ZnpzMGR2cGE1
MHQiIHRpbWVzdGFtcD0iMTU5MTQzNjg5OSI+NzA1PC9rZXk+PC9mb3JlaWduLWtleXM+PHJlZi10
eXBlIG5hbWU9IkpvdXJuYWwgQXJ0aWNsZSI+MTc8L3JlZi10eXBlPjxjb250cmlidXRvcnM+PGF1
dGhvcnM+PGF1dGhvcj5UYXlsb3IsIEouIFMuPC9hdXRob3I+PGF1dGhvcj5SZWlzcywgSi48L2F1
dGhvcj48YXV0aG9yPkxpbiwgUy48L2F1dGhvcj48YXV0aG9yPkdydW5lYmF1bSwgQS48L2F1dGhv
cj48L2F1dGhvcnM+PC9jb250cmlidXRvcnM+PHRpdGxlcz48dGl0bGU+RG9jdW1lbnRhdGlvbiBv
ZiBlbmRvbWV0cmlvc2lzIGF0IHRpbWUgb2YgY2VzYXJlYW4gZGVsaXZlcnk8L3RpdGxlPjxzZWNv
bmRhcnktdGl0bGU+Sm91cm5hbCBvZiBNaW5pbWFsbHkgSW52YXNpdmUgR3luZWNvbG9neTwvc2Vj
b25kYXJ5LXRpdGxlPjwvdGl0bGVzPjxwZXJpb2RpY2FsPjxmdWxsLXRpdGxlPkpvdXJuYWwgb2Yg
TWluaW1hbGx5IEludmFzaXZlIEd5bmVjb2xvZ3k8L2Z1bGwtdGl0bGU+PC9wZXJpb2RpY2FsPjxw
YWdlcz5TOTg8L3BhZ2VzPjx2b2x1bWU+MTk8L3ZvbHVtZT48bnVtYmVyPjYgU1VQUEwuIDE8L251
bWJlcj48ZGF0ZXM+PHllYXI+MjAxMjwveWVhcj48L2RhdGVzPjxwdWJsaXNoZXI+RWxzZXZpZXI8
L3B1Ymxpc2hlcj48dXJscz48L3VybHM+PC9yZWNvcmQ+PC9DaXRlPjxDaXRlPjxBdXRob3I+VGVy
ZXNhIERlbCBNb3JhbDwvQXV0aG9yPjxZZWFyPjIwMTI8L1llYXI+PFJlY051bT43MDY8L1JlY051
bT48cmVjb3JkPjxyZWMtbnVtYmVyPjcwNjwvcmVjLW51bWJlcj48Zm9yZWlnbi1rZXlzPjxrZXkg
YXBwPSJFTiIgZGItaWQ9Inh2MnB6dzVmYmVkcmZtZXRycmt2MGEyNXdmenMwZHZwYTUwdCIgdGlt
ZXN0YW1wPSIxNTkxNDM2ODk5Ij43MDY8L2tleT48L2ZvcmVpZ24ta2V5cz48cmVmLXR5cGUgbmFt
ZT0iSm91cm5hbCBBcnRpY2xlIj4xNzwvcmVmLXR5cGU+PGNvbnRyaWJ1dG9ycz48YXV0aG9ycz48
YXV0aG9yPlRlcmVzYSBEZWwgTW9yYWwsIFQuPC9hdXRob3I+PGF1dGhvcj5Eb21pbmd1ZXosIFMu
PC9hdXRob3I+PGF1dGhvcj5Lb29uaW5nLCBLLjwvYXV0aG9yPjxhdXRob3I+VmFuYnVyc2tpdCwg
Uy48L2F1dGhvcj48L2F1dGhvcnM+PC9jb250cmlidXRvcnM+PHRpdGxlcz48dGl0bGU+TmVvbmF0
YWwgb3V0Y29tZXMgb2YgdmVyeSBwcmVtYXR1cmUgaW5mYW50cyBib3JuIGFmdGVyIGluIHZpdHJv
IGZlcnRpbGl6YXRpb248L3RpdGxlPjxzZWNvbmRhcnktdGl0bGU+QXJjaGl2ZXMgb2YgRGlzZWFz
ZSBpbiBDaGlsZGhvb2Q8L3NlY29uZGFyeS10aXRsZT48L3RpdGxlcz48cGVyaW9kaWNhbD48ZnVs
bC10aXRsZT5BcmNoaXZlcyBvZiBEaXNlYXNlIGluIENoaWxkaG9vZDwvZnVsbC10aXRsZT48L3Bl
cmlvZGljYWw+PHBhZ2VzPkE0OTc8L3BhZ2VzPjx2b2x1bWU+OTc8L3ZvbHVtZT48bnVtYmVyPlNV
UFBMLiAyPC9udW1iZXI+PGRhdGVzPjx5ZWFyPjIwMTI8L3llYXI+PC9kYXRlcz48cHVibGlzaGVy
PkJNSiBQdWJsaXNoaW5nIEdyb3VwPC9wdWJsaXNoZXI+PHVybHM+PHJlbGF0ZWQtdXJscz48dXJs
Pmh0dHA6Ly9hZGMuYm1qLmNvbS9jZ2kvcmVwcmludC85Ny9TdXBwbF8yL0E0OTMtYT9zaWQ9ZTU3
MTJkNjYtOGY1MS00MjhlLTk3Y2YtOThjNTFmZmVmYTI5PC91cmw+PC9yZWxhdGVkLXVybHM+PC91
cmxzPjxlbGVjdHJvbmljLXJlc291cmNlLW51bT5odHRwOi8vZHguZG9pLm9yZy8xMC4xMTM2L2Fy
Y2hkaXNjaGlsZC0yMDEyLTMwMjcyNC4xNzU4PC9lbGVjdHJvbmljLXJlc291cmNlLW51bT48L3Jl
Y29yZD48L0NpdGU+PENpdGU+PEF1dGhvcj5Ub2xjaGVyPC9BdXRob3I+PFllYXI+MjAxOTwvWWVh
cj48UmVjTnVtPjc0MTwvUmVjTnVtPjxyZWNvcmQ+PHJlYy1udW1iZXI+NzQxPC9yZWMtbnVtYmVy
Pjxmb3JlaWduLWtleXM+PGtleSBhcHA9IkVOIiBkYi1pZD0ieHYycHp3NWZiZWRyZm1ldHJya3Yw
YTI1d2Z6czBkdnBhNTB0IiB0aW1lc3RhbXA9IjE1OTE0MzY4OTkiPjc0MTwva2V5PjwvZm9yZWln
bi1rZXlzPjxyZWYtdHlwZSBuYW1lPSJKb3VybmFsIEFydGljbGUiPjE3PC9yZWYtdHlwZT48Y29u
dHJpYnV0b3JzPjxhdXRob3JzPjxhdXRob3I+VG9sY2hlciwgTS4gQy48L2F1dGhvcj48YXV0aG9y
Pk1hZ2lzdHJhZG8sIEwuPC9hdXRob3I+PGF1dGhvcj5TdWhhZywgQS48L2F1dGhvcj48YXV0aG9y
PkFhZ2FhcmQsIEsuIE0uPC9hdXRob3I+PC9hdXRob3JzPjwvY29udHJpYnV0b3JzPjx0aXRsZXM+
PHRpdGxlPjU3OTogT2JzdGV0cmljIGFuZCBuZW9uYXRhbCBvdXRjb21lcyB3aXRoIGFkdmFuY2Vk
IG1hdGVybmFsIGFnZSAmZ3Q7PTQ1IHllYXJzPC90aXRsZT48c2Vjb25kYXJ5LXRpdGxlPkFtZXJp
Y2FuIEpvdXJuYWwgb2YgT2JzdGV0cmljcyBhbmQgR3luZWNvbG9neTwvc2Vjb25kYXJ5LXRpdGxl
PjwvdGl0bGVzPjxwZXJpb2RpY2FsPjxmdWxsLXRpdGxlPkFtZXJpY2FuIEpvdXJuYWwgb2YgT2Jz
dGV0cmljcyBhbmQgR3luZWNvbG9neTwvZnVsbC10aXRsZT48L3BlcmlvZGljYWw+PHBhZ2VzPlMz
ODU8L3BhZ2VzPjx2b2x1bWU+MjIwPC92b2x1bWU+PG51bWJlcj4xIFN1cHBsZW1lbnQ8L251bWJl
cj48ZGF0ZXM+PHllYXI+MjAxOTwveWVhcj48L2RhdGVzPjxwdWItbG9jYXRpb24+TmV0aGVybGFu
ZHM8L3B1Yi1sb2NhdGlvbj48cHVibGlzaGVyPk1vc2J5IEluYy48L3B1Ymxpc2hlcj48dXJscz48
L3VybHM+PGVsZWN0cm9uaWMtcmVzb3VyY2UtbnVtPmh0dHA6Ly9keC5kb2kub3JnLzEwLjEwMTYv
ai5ham9nLjIwMTguMTEuNjAxPC9lbGVjdHJvbmljLXJlc291cmNlLW51bT48L3JlY29yZD48L0Np
dGU+PENpdGU+PEF1dGhvcj5WYWtyaWxvdmE8L0F1dGhvcj48WWVhcj4yMDEyPC9ZZWFyPjxSZWNO
dW0+NzAyPC9SZWNOdW0+PHJlY29yZD48cmVjLW51bWJlcj43MDI8L3JlYy1udW1iZXI+PGZvcmVp
Z24ta2V5cz48a2V5IGFwcD0iRU4iIGRiLWlkPSJ4djJwenc1ZmJlZHJmbWV0cnJrdjBhMjV3Znpz
MGR2cGE1MHQiIHRpbWVzdGFtcD0iMTU5MTQzNjg5OSI+NzAyPC9rZXk+PC9mb3JlaWduLWtleXM+
PHJlZi10eXBlIG5hbWU9IkpvdXJuYWwgQXJ0aWNsZSI+MTc8L3JlZi10eXBlPjxjb250cmlidXRv
cnM+PGF1dGhvcnM+PGF1dGhvcj5WYWtyaWxvdmEsIEwuPC9hdXRob3I+PGF1dGhvcj5TbGF2b3Ys
IFMuPC9hdXRob3I+PGF1dGhvcj5TbGFuY2hldmEsIEIuPC9hdXRob3I+PGF1dGhvcj5IaXRyb3Zh
LCBTLjwvYXV0aG9yPjxhdXRob3I+RW1pbG92YSwgWi48L2F1dGhvcj48L2F1dGhvcnM+PC9jb250
cmlidXRvcnM+PHRpdGxlcz48dGl0bGU+UHJvYmxlbXMgYW5kIG5lb25hdGFsIG91dGNvbWUgb2Yg
dmVyeSBsb3cgYmlydGggd2VpZ2h0IG5ld2Jvcm4gaW5mYW50cyBhZnRlciBpbiB2aXRybyBmZXJ0
aWxpemF0aW9uPC90aXRsZT48c2Vjb25kYXJ5LXRpdGxlPkpvdXJuYWwgb2YgTWF0ZXJuYWwtRmV0
YWwgYW5kIE5lb25hdGFsIE1lZGljaW5lPC9zZWNvbmRhcnktdGl0bGU+PC90aXRsZXM+PHBlcmlv
ZGljYWw+PGZ1bGwtdGl0bGU+Sm91cm5hbCBvZiBNYXRlcm5hbC1GZXRhbCBhbmQgTmVvbmF0YWwg
TWVkaWNpbmU8L2Z1bGwtdGl0bGU+PC9wZXJpb2RpY2FsPjxwYWdlcz44NjwvcGFnZXM+PHZvbHVt
ZT4yNTwvdm9sdW1lPjxudW1iZXI+U1VQUEwuIDI8L251bWJlcj48ZGF0ZXM+PHllYXI+MjAxMjwv
eWVhcj48L2RhdGVzPjxwdWJsaXNoZXI+SW5mb3JtYSBIZWFsdGhjYXJlPC9wdWJsaXNoZXI+PHVy
bHM+PC91cmxzPjxlbGVjdHJvbmljLXJlc291cmNlLW51bT5odHRwOi8vZHguZG9pLm9yZy8xMC4z
MTA5LzE0NzY3MDU4LjIwMTIuNjc5MTYyPC9lbGVjdHJvbmljLXJlc291cmNlLW51bT48L3JlY29y
ZD48L0NpdGU+PENpdGU+PEF1dGhvcj5aZWNldmljPC9BdXRob3I+PFllYXI+MjAxNTwvWWVhcj48
UmVjTnVtPjcyMDwvUmVjTnVtPjxyZWNvcmQ+PHJlYy1udW1iZXI+NzIwPC9yZWMtbnVtYmVyPjxm
b3JlaWduLWtleXM+PGtleSBhcHA9IkVOIiBkYi1pZD0ieHYycHp3NWZiZWRyZm1ldHJya3YwYTI1
d2Z6czBkdnBhNTB0IiB0aW1lc3RhbXA9IjE1OTE0MzY4OTkiPjcyMDwva2V5PjwvZm9yZWlnbi1r
ZXlzPjxyZWYtdHlwZSBuYW1lPSJKb3VybmFsIEFydGljbGUiPjE3PC9yZWYtdHlwZT48Y29udHJp
YnV0b3JzPjxhdXRob3JzPjxhdXRob3I+WmVjZXZpYywgTi48L2F1dGhvcj48YXV0aG9yPlJha2lj
LCBTLjwvYXV0aG9yPjxhdXRob3I+SmFua292aWMgUmF6bmF0b3ZpYywgUy48L2F1dGhvcj48YXV0
aG9yPlJhZG92YW5vdmljLCBBLjwvYXV0aG9yPjxhdXRob3I+U3RhbmtvdmljLCBKLjwvYXV0aG9y
PjxhdXRob3I+Tm92YWtvdmljLCBTLjwvYXV0aG9yPjxhdXRob3I+RGltaXRyaWpldmljLCBELjwv
YXV0aG9yPjwvYXV0aG9ycz48L2NvbnRyaWJ1dG9ycz48dGl0bGVzPjx0aXRsZT5Db21wbGljYXRp
b25zIGFuZCBvdXRjb21lcyBvZiBwcmVnbmFuY2llcyBhZnRlciBBUlQgcHJvY2VkdXJlcyAsIGlu
IHdvbWVuIHdpdGggYWR2YW5jZWQgYWdlPC90aXRsZT48c2Vjb25kYXJ5LXRpdGxlPkpvdXJuYWwg
b2YgUGVyaW5hdGFsIE1lZGljaW5lPC9zZWNvbmRhcnktdGl0bGU+PC90aXRsZXM+PHBlcmlvZGlj
YWw+PGZ1bGwtdGl0bGU+Sm91cm5hbCBvZiBQZXJpbmF0YWwgTWVkaWNpbmU8L2Z1bGwtdGl0bGU+
PC9wZXJpb2RpY2FsPjx2b2x1bWU+NDM8L3ZvbHVtZT48bnVtYmVyPlNVUFBMLiAxPC9udW1iZXI+
PGRhdGVzPjx5ZWFyPjIwMTU8L3llYXI+PC9kYXRlcz48cHVibGlzaGVyPldhbHRlciBkZSBHcnV5
dGVyIEdtYkg8L3B1Ymxpc2hlcj48dXJscz48L3VybHM+PGVsZWN0cm9uaWMtcmVzb3VyY2UtbnVt
Pmh0dHA6Ly9keC5kb2kub3JnLzEwLjE1MTUvanBtLTIwMTUtMjAwMzwvZWxlY3Ryb25pYy1yZXNv
dXJjZS1udW0+PC9yZWNvcmQ+PC9DaXRlPjxDaXRlPjxBdXRob3I+WmlsZTwvQXV0aG9yPjxZZWFy
PjIwMTY8L1llYXI+PFJlY051bT43Mzk8L1JlY051bT48cmVjb3JkPjxyZWMtbnVtYmVyPjczOTwv
cmVjLW51bWJlcj48Zm9yZWlnbi1rZXlzPjxrZXkgYXBwPSJFTiIgZGItaWQ9Inh2MnB6dzVmYmVk
cmZtZXRycmt2MGEyNXdmenMwZHZwYTUwdCIgdGltZXN0YW1wPSIxNTkxNDM2ODk5Ij43Mzk8L2tl
eT48L2ZvcmVpZ24ta2V5cz48cmVmLXR5cGUgbmFtZT0iSm91cm5hbCBBcnRpY2xlIj4xNzwvcmVm
LXR5cGU+PGNvbnRyaWJ1dG9ycz48YXV0aG9ycz48YXV0aG9yPlppbGUsIEkuPC9hdXRob3I+PGF1
dGhvcj5KZWZyZW1vdmEsIEkuPC9hdXRob3I+PGF1dGhvcj5WaWxsZXJ1c2EsIEEuPC9hdXRob3I+
PGF1dGhvcj5HYXZhcmUsIEkuPC9hdXRob3I+PC9hdXRob3JzPjwvY29udHJpYnV0b3JzPjx0aXRs
ZXM+PHRpdGxlPlBlcmluYXRhbCBvdXRjb21lcyBmcm9tIGluIHZpdHJvIGZlcnRpbGl6YXRpb24t
cmV0cm9zcGVjdGl2ZSBjb2hvcnQgc3R1ZHkgaW4gTGF0dmlhPC90aXRsZT48c2Vjb25kYXJ5LXRp
dGxlPkpvdXJuYWwgb2YgTWF0ZXJuYWwtRmV0YWwgYW5kIE5lb25hdGFsIE1lZGljaW5lPC9zZWNv
bmRhcnktdGl0bGU+PC90aXRsZXM+PHBlcmlvZGljYWw+PGZ1bGwtdGl0bGU+Sm91cm5hbCBvZiBN
YXRlcm5hbC1GZXRhbCBhbmQgTmVvbmF0YWwgTWVkaWNpbmU8L2Z1bGwtdGl0bGU+PC9wZXJpb2Rp
Y2FsPjxwYWdlcz4xODctMTg4PC9wYWdlcz48dm9sdW1lPjI5PC92b2x1bWU+PG51bWJlcj5TdXBw
bGVtZW50IDE8L251bWJlcj48ZGF0ZXM+PHllYXI+MjAxNjwveWVhcj48L2RhdGVzPjxwdWJsaXNo
ZXI+VGF5bG9yIGFuZCBGcmFuY2lzIEx0ZDwvcHVibGlzaGVyPjx1cmxzPjwvdXJscz48ZWxlY3Ry
b25pYy1yZXNvdXJjZS1udW0+aHR0cDovL2R4LmRvaS5vcmcvMTAuMTA4MC8xNDc2NzA1OC4yMDE2
LjExOTEyMTI8L2VsZWN0cm9uaWMtcmVzb3VyY2UtbnVtPjwvcmVjb3JkPjwvQ2l0ZT48L0VuZE5v
dGU+
</w:fldData>
        </w:fldChar>
      </w:r>
      <w:r w:rsidR="00F56785">
        <w:rPr>
          <w:rFonts w:ascii="Times New Roman" w:hAnsi="Times New Roman" w:cs="Times New Roman"/>
          <w:sz w:val="24"/>
          <w:szCs w:val="24"/>
        </w:rPr>
        <w:instrText xml:space="preserve"> ADDIN EN.CITE.DATA </w:instrText>
      </w:r>
      <w:r w:rsidR="00F56785">
        <w:rPr>
          <w:rFonts w:ascii="Times New Roman" w:hAnsi="Times New Roman" w:cs="Times New Roman"/>
          <w:sz w:val="24"/>
          <w:szCs w:val="24"/>
        </w:rPr>
      </w:r>
      <w:r w:rsidR="00F56785">
        <w:rPr>
          <w:rFonts w:ascii="Times New Roman" w:hAnsi="Times New Roman" w:cs="Times New Roman"/>
          <w:sz w:val="24"/>
          <w:szCs w:val="24"/>
        </w:rPr>
        <w:fldChar w:fldCharType="end"/>
      </w:r>
      <w:r w:rsidR="007B2955">
        <w:rPr>
          <w:rFonts w:ascii="Times New Roman" w:hAnsi="Times New Roman" w:cs="Times New Roman"/>
          <w:sz w:val="24"/>
          <w:szCs w:val="24"/>
        </w:rPr>
      </w:r>
      <w:r w:rsidR="007B2955">
        <w:rPr>
          <w:rFonts w:ascii="Times New Roman" w:hAnsi="Times New Roman" w:cs="Times New Roman"/>
          <w:sz w:val="24"/>
          <w:szCs w:val="24"/>
        </w:rPr>
        <w:fldChar w:fldCharType="separate"/>
      </w:r>
      <w:r w:rsidR="00F56785" w:rsidRPr="00F56785">
        <w:rPr>
          <w:rFonts w:ascii="Times New Roman" w:hAnsi="Times New Roman" w:cs="Times New Roman"/>
          <w:noProof/>
          <w:sz w:val="24"/>
          <w:szCs w:val="24"/>
          <w:vertAlign w:val="superscript"/>
        </w:rPr>
        <w:t>1-26</w:t>
      </w:r>
      <w:r w:rsidR="007B2955">
        <w:rPr>
          <w:rFonts w:ascii="Times New Roman" w:hAnsi="Times New Roman" w:cs="Times New Roman"/>
          <w:sz w:val="24"/>
          <w:szCs w:val="24"/>
        </w:rPr>
        <w:fldChar w:fldCharType="end"/>
      </w:r>
    </w:p>
    <w:p w14:paraId="4A11C9CD" w14:textId="7E0C6F6D" w:rsidR="00647B26" w:rsidRPr="00647B26" w:rsidRDefault="00647B26">
      <w:pPr>
        <w:rPr>
          <w:rFonts w:ascii="Times New Roman" w:hAnsi="Times New Roman" w:cs="Times New Roman"/>
          <w:sz w:val="24"/>
          <w:szCs w:val="24"/>
        </w:rPr>
      </w:pPr>
      <w:r w:rsidRPr="00647B26">
        <w:rPr>
          <w:rFonts w:ascii="Times New Roman" w:hAnsi="Times New Roman" w:cs="Times New Roman"/>
          <w:sz w:val="24"/>
          <w:szCs w:val="24"/>
        </w:rPr>
        <w:t>Full text not available (n=13)</w:t>
      </w:r>
      <w:r w:rsidR="00F56785">
        <w:rPr>
          <w:rFonts w:ascii="Times New Roman" w:hAnsi="Times New Roman" w:cs="Times New Roman"/>
          <w:sz w:val="24"/>
          <w:szCs w:val="24"/>
        </w:rPr>
        <w:t xml:space="preserve"> </w:t>
      </w:r>
      <w:r w:rsidR="00F56785">
        <w:rPr>
          <w:rFonts w:ascii="Times New Roman" w:hAnsi="Times New Roman" w:cs="Times New Roman"/>
          <w:sz w:val="24"/>
          <w:szCs w:val="24"/>
        </w:rPr>
        <w:fldChar w:fldCharType="begin">
          <w:fldData xml:space="preserve">PEVuZE5vdGU+PENpdGU+PEF1dGhvcj5Bc2hyYWZpPC9BdXRob3I+PFllYXI+MjAxNjwvWWVhcj48
UmVjTnVtPjczMDwvUmVjTnVtPjxEaXNwbGF5VGV4dD48c3R5bGUgZmFjZT0ic3VwZXJzY3JpcHQi
PjI3LTM5PC9zdHlsZT48L0Rpc3BsYXlUZXh0PjxyZWNvcmQ+PHJlYy1udW1iZXI+NzMwPC9yZWMt
bnVtYmVyPjxmb3JlaWduLWtleXM+PGtleSBhcHA9IkVOIiBkYi1pZD0ieHYycHp3NWZiZWRyZm1l
dHJya3YwYTI1d2Z6czBkdnBhNTB0IiB0aW1lc3RhbXA9IjE1OTE0MzY4OTkiPjczMDwva2V5Pjwv
Zm9yZWlnbi1rZXlzPjxyZWYtdHlwZSBuYW1lPSJKb3VybmFsIEFydGljbGUiPjE3PC9yZWYtdHlw
ZT48Y29udHJpYnV0b3JzPjxhdXRob3JzPjxhdXRob3I+QXNocmFmaSwgTS48L2F1dGhvcj48L2F1
dGhvcnM+PC9jb250cmlidXRvcnM+PHRpdGxlcz48dGl0bGU+QXJ0IG91dGNvbWVzPC90aXRsZT48
c2Vjb25kYXJ5LXRpdGxlPkludGVybmF0aW9uYWwgSm91cm5hbCBvZiBGZXJ0aWxpdHkgYW5kIFN0
ZXJpbGl0eTwvc2Vjb25kYXJ5LXRpdGxlPjwvdGl0bGVzPjxwZXJpb2RpY2FsPjxmdWxsLXRpdGxl
PkludGVybmF0aW9uYWwgSm91cm5hbCBvZiBGZXJ0aWxpdHkgYW5kIFN0ZXJpbGl0eTwvZnVsbC10
aXRsZT48L3BlcmlvZGljYWw+PHBhZ2VzPjE2PC9wYWdlcz48dm9sdW1lPjEwPC92b2x1bWU+PG51
bWJlcj5TdXBwbGVtZW50IDE8L251bWJlcj48ZGF0ZXM+PHllYXI+MjAxNjwveWVhcj48L2RhdGVz
PjxwdWItbG9jYXRpb24+TmV0aGVybGFuZHM8L3B1Yi1sb2NhdGlvbj48cHVibGlzaGVyPlJveWFu
IEluc3RpdHV0ZSAoQUNFQ1IpPC9wdWJsaXNoZXI+PHVybHM+PHJlbGF0ZWQtdXJscz48dXJsPmh0
dHA6Ly9pamZzLmlyL2pvdXJuYWwvYXJ0aWNsZS80NDg3L2Rvd25sb2FkPC91cmw+PC9yZWxhdGVk
LXVybHM+PC91cmxzPjxlbGVjdHJvbmljLXJlc291cmNlLW51bT5odHRwOi8vZHguZG9pLm9yZy8x
MC4yMjA3NC9pamZzLjIwMTYuNTA1NDwvZWxlY3Ryb25pYy1yZXNvdXJjZS1udW0+PC9yZWNvcmQ+
PC9DaXRlPjxDaXRlPjxBdXRob3I+QmV5ZXI8L0F1dGhvcj48WWVhcj4yMDEyPC9ZZWFyPjxSZWNO
dW0+NzA5PC9SZWNOdW0+PHJlY29yZD48cmVjLW51bWJlcj43MDk8L3JlYy1udW1iZXI+PGZvcmVp
Z24ta2V5cz48a2V5IGFwcD0iRU4iIGRiLWlkPSJ4djJwenc1ZmJlZHJmbWV0cnJrdjBhMjV3Znpz
MGR2cGE1MHQiIHRpbWVzdGFtcD0iMTU5MTQzNjg5OSI+NzA5PC9rZXk+PC9mb3JlaWduLWtleXM+
PHJlZi10eXBlIG5hbWU9IkpvdXJuYWwgQXJ0aWNsZSI+MTc8L3JlZi10eXBlPjxjb250cmlidXRv
cnM+PGF1dGhvcnM+PGF1dGhvcj5CZXllciwgRC4gQS48L2F1dGhvcj48YXV0aG9yPkFtYXJpLCBG
LjwvYXV0aG9yPjxhdXRob3I+S2xldHQsIEouPC9hdXRob3I+PGF1dGhvcj5EaWVkcmljaCwgSy48
L2F1dGhvcj48L2F1dGhvcnM+PC9jb250cmlidXRvcnM+PHRpdGxlcz48dGl0bGU+RG9lcyB0aGUg
bW9kZSBvZiBkZWxpdmVyeSBkZXBlbmQgb24gdGhlIHdheSBvZiBjb25jZXB0aW9uPzwvdGl0bGU+
PHNlY29uZGFyeS10aXRsZT5BcmNoaXZlcyBvZiBHeW5lY29sb2d5IGFuZCBPYnN0ZXRyaWNzPC9z
ZWNvbmRhcnktdGl0bGU+PC90aXRsZXM+PHBlcmlvZGljYWw+PGZ1bGwtdGl0bGU+QXJjaGl2ZXMg
b2YgR3luZWNvbG9neSBhbmQgT2JzdGV0cmljczwvZnVsbC10aXRsZT48L3BlcmlvZGljYWw+PHBh
Z2VzPlMyMDQ8L3BhZ2VzPjx2b2x1bWU+Mjg2PC92b2x1bWU+PG51bWJlcj4xIFNVUFBMLiAxPC9u
dW1iZXI+PGRhdGVzPjx5ZWFyPjIwMTI8L3llYXI+PC9kYXRlcz48cHVibGlzaGVyPlNwcmluZ2Vy
IFZlcmxhZzwvcHVibGlzaGVyPjx1cmxzPjwvdXJscz48ZWxlY3Ryb25pYy1yZXNvdXJjZS1udW0+
aHR0cDovL2R4LmRvaS5vcmcvMTAuMTAwNy9zMDA0MDQtMDEyLTI1MjAtMjwvZWxlY3Ryb25pYy1y
ZXNvdXJjZS1udW0+PC9yZWNvcmQ+PC9DaXRlPjxDaXRlPjxBdXRob3I+QmllbGFrPC9BdXRob3I+
PFllYXI+MjAwMzwvWWVhcj48UmVjTnVtPjY2MzwvUmVjTnVtPjxyZWNvcmQ+PHJlYy1udW1iZXI+
NjYzPC9yZWMtbnVtYmVyPjxmb3JlaWduLWtleXM+PGtleSBhcHA9IkVOIiBkYi1pZD0ieHYycHp3
NWZiZWRyZm1ldHJya3YwYTI1d2Z6czBkdnBhNTB0IiB0aW1lc3RhbXA9IjE1OTE0MzY4OTkiPjY2
Mzwva2V5PjwvZm9yZWlnbi1rZXlzPjxyZWYtdHlwZSBuYW1lPSJKb3VybmFsIEFydGljbGUiPjE3
PC9yZWYtdHlwZT48Y29udHJpYnV0b3JzPjxhdXRob3JzPjxhdXRob3I+QmllbGFrLCBBZGFtPC9h
dXRob3I+PGF1dGhvcj5IaW5jeiwgUGlvdHI8L2F1dGhvcj48YXV0aG9yPkJyb3QsIEFubmE8L2F1
dGhvcj48YXV0aG9yPldpbGN6eW5za2ksIEphbjwvYXV0aG9yPjwvYXV0aG9ycz48L2NvbnRyaWJ1
dG9ycz48dGl0bGVzPjx0aXRsZT5bUHJlZ25hbmN5IGFuZCBjaGlsZGJpcnRoIGNvdXJzZSBhZnRl
ciBJVkYtRVQgcGF0aWVudHMgYWRtaXR0ZWQgdG8gS01NUCBJQ1pNUCBvbiBMb2R6IGJldHdlZW4g
MTk5Ni0yMDAyXTwvdGl0bGU+PHNlY29uZGFyeS10aXRsZT5HaW5la29sb2dpYSBwb2xza2E8L3Nl
Y29uZGFyeS10aXRsZT48L3RpdGxlcz48cGVyaW9kaWNhbD48ZnVsbC10aXRsZT5HaW5la29sb2dp
YSBQb2xza2E8L2Z1bGwtdGl0bGU+PC9wZXJpb2RpY2FsPjxwYWdlcz4xMDQ5LTU0PC9wYWdlcz48
dm9sdW1lPjc0PC92b2x1bWU+PG51bWJlcj4xMDwvbnVtYmVyPjxkYXRlcz48eWVhcj4yMDAzPC95
ZWFyPjwvZGF0ZXM+PHB1Yi1sb2NhdGlvbj5Qb2xhbmQ8L3B1Yi1sb2NhdGlvbj48dXJscz48L3Vy
bHM+PC9yZWNvcmQ+PC9DaXRlPjxDaXRlPjxBdXRob3I+TmFzc2FyPC9BdXRob3I+PFllYXI+MTk5
NjwvWWVhcj48UmVjTnVtPjY5MjwvUmVjTnVtPjxyZWNvcmQ+PHJlYy1udW1iZXI+NjkyPC9yZWMt
bnVtYmVyPjxmb3JlaWduLWtleXM+PGtleSBhcHA9IkVOIiBkYi1pZD0ieHYycHp3NWZiZWRyZm1l
dHJya3YwYTI1d2Z6czBkdnBhNTB0IiB0aW1lc3RhbXA9IjE1OTE0MzY4OTkiPjY5Mjwva2V5Pjwv
Zm9yZWlnbi1rZXlzPjxyZWYtdHlwZSBuYW1lPSJKb3VybmFsIEFydGljbGUiPjE3PC9yZWYtdHlw
ZT48Y29udHJpYnV0b3JzPjxhdXRob3JzPjxhdXRob3I+TmFzc2FyLCBTLjwvYXV0aG9yPjxhdXRo
b3I+Qm91dHJvcywgSi48L2F1dGhvcj48YXV0aG9yPkFib3VsZ2hhciwgSC48L2F1dGhvcj48YXV0
aG9yPk1hbnNvdXIsIFIuPC9hdXRob3I+PGF1dGhvcj5IdXNzZWluLCBNLjwvYXV0aG9yPjxhdXRo
b3I+QWJvdWxnaGFyLCBNLjwvYXV0aG9yPjwvYXV0aG9ycz48L2NvbnRyaWJ1dG9ycz48dGl0bGVz
Pjx0aXRsZT5QZXJpbmF0YWwgb3V0Y29tZSBhZnRlciBpbiB2aXRybyBmZXJ0aWxpemF0aW9uIGFu
ZCBzcG9udGFuZW91cyBwcmVnbmFuY3k6IEEgY29tcGFyYXRpdmUgc3R1ZHk8L3RpdGxlPjxzZWNv
bmRhcnktdGl0bGU+TWlkZGxlIEVhc3QgRmVydGlsaXR5IFNvY2lldHkgSm91cm5hbDwvc2Vjb25k
YXJ5LXRpdGxlPjwvdGl0bGVzPjxwZXJpb2RpY2FsPjxmdWxsLXRpdGxlPk1pZGRsZSBFYXN0IEZl
cnRpbGl0eSBTb2NpZXR5IEpvdXJuYWw8L2Z1bGwtdGl0bGU+PC9wZXJpb2RpY2FsPjxwYWdlcz4x
NTEtMTU4PC9wYWdlcz48dm9sdW1lPjE8L3ZvbHVtZT48bnVtYmVyPjI8L251bWJlcj48ZGF0ZXM+
PHllYXI+MTk5NjwveWVhcj48L2RhdGVzPjxwdWItbG9jYXRpb24+RWd5cHQ8L3B1Yi1sb2NhdGlv
bj48cHVibGlzaGVyPk1pZGRsZSBFYXN0IEZlcnRpbGl0eSBTb2NpZXR5ICgxMCBHZXppcmV0IEVs
IEFyYWIgU3RyZWV0LCBNb2hhbmRlc3NpbiwgQ2Fpcm8gMTI0MTEsIEVneXB0KTwvcHVibGlzaGVy
Pjx1cmxzPjwvdXJscz48L3JlY29yZD48L0NpdGU+PENpdGU+PEF1dGhvcj5QYWNhcmFkYTwvQXV0
aG9yPjxZZWFyPjIwMDk8L1llYXI+PFJlY051bT42NzI8L1JlY051bT48cmVjb3JkPjxyZWMtbnVt
YmVyPjY3MjwvcmVjLW51bWJlcj48Zm9yZWlnbi1rZXlzPjxrZXkgYXBwPSJFTiIgZGItaWQ9Inh2
MnB6dzVmYmVkcmZtZXRycmt2MGEyNXdmenMwZHZwYTUwdCIgdGltZXN0YW1wPSIxNTkxNDM2ODk5
Ij42NzI8L2tleT48L2ZvcmVpZ24ta2V5cz48cmVmLXR5cGUgbmFtZT0iSm91cm5hbCBBcnRpY2xl
Ij4xNzwvcmVmLXR5cGU+PGNvbnRyaWJ1dG9ycz48YXV0aG9ycz48YXV0aG9yPlBhY2FyYWRhLCBN
eXJ2ZXRlPC9hdXRob3I+PGF1dGhvcj5Lb25namVsaSwgTmlsdGVuZTwvYXV0aG9yPjxhdXRob3I+
S29uZ2plbGksIEd5bHRlbmU8L2F1dGhvcj48YXV0aG9yPk9iZXJ0aW5jYSwgQnVqYXI8L2F1dGhv
cj48L2F1dGhvcnM+PC9jb250cmlidXRvcnM+PHRpdGxlcz48dGl0bGU+QmlydGggbWFuYWdlbWVu
dCBhZnRlciBpbiB2aXRybyBmZXJ0aWxpc2F0aW9uOiBhIHJlcG9ydCBvZiAxNzggY2FzZXM8L3Rp
dGxlPjxzZWNvbmRhcnktdGl0bGU+TmlnZXJpYW4gam91cm5hbCBvZiBtZWRpY2luZSA6IGpvdXJu
YWwgb2YgdGhlIE5hdGlvbmFsIEFzc29jaWF0aW9uIG9mIFJlc2lkZW50IERvY3RvcnMgb2YgTmln
ZXJpYTwvc2Vjb25kYXJ5LXRpdGxlPjwvdGl0bGVzPjxwZXJpb2RpY2FsPjxmdWxsLXRpdGxlPk5p
Z2VyaWFuIGpvdXJuYWwgb2YgbWVkaWNpbmUgOiBqb3VybmFsIG9mIHRoZSBOYXRpb25hbCBBc3Nv
Y2lhdGlvbiBvZiBSZXNpZGVudCBEb2N0b3JzIG9mIE5pZ2VyaWE8L2Z1bGwtdGl0bGU+PC9wZXJp
b2RpY2FsPjxwYWdlcz4yOS0zMTwvcGFnZXM+PHZvbHVtZT4xODwvdm9sdW1lPjxudW1iZXI+MTwv
bnVtYmVyPjxkYXRlcz48eWVhcj4yMDA5PC95ZWFyPjwvZGF0ZXM+PHB1Yi1sb2NhdGlvbj5OaWdl
cmlhPC9wdWItbG9jYXRpb24+PHVybHM+PC91cmxzPjwvcmVjb3JkPjwvQ2l0ZT48Q2l0ZT48QXV0
aG9yPlJ1ZWRhPC9BdXRob3I+PFllYXI+MjAwNDwvWWVhcj48UmVjTnVtPjY5NjwvUmVjTnVtPjxy
ZWNvcmQ+PHJlYy1udW1iZXI+Njk2PC9yZWMtbnVtYmVyPjxmb3JlaWduLWtleXM+PGtleSBhcHA9
IkVOIiBkYi1pZD0ieHYycHp3NWZiZWRyZm1ldHJya3YwYTI1d2Z6czBkdnBhNTB0IiB0aW1lc3Rh
bXA9IjE1OTE0MzY4OTkiPjY5Njwva2V5PjwvZm9yZWlnbi1rZXlzPjxyZWYtdHlwZSBuYW1lPSJK
b3VybmFsIEFydGljbGUiPjE3PC9yZWYtdHlwZT48Y29udHJpYnV0b3JzPjxhdXRob3JzPjxhdXRo
b3I+UnVlZGEsIFMuIFMuIE8uPC9hdXRob3I+PGF1dGhvcj5EZWxnYWRpbGxvLCBKLiBDLiBCLjwv
YXV0aG9yPjxhdXRob3I+Q2hhdmV6LCBGLiBDLiBQLjwvYXV0aG9yPjxhdXRob3I+VmlsbGEsIEcu
IEIuPC9hdXRob3I+PGF1dGhvcj5BY29zdGEsIFMuIFYuPC9hdXRob3I+PGF1dGhvcj5Tb2xpcywg
Vi4gUy48L2F1dGhvcj48YXV0aG9yPkNhYmFsbGVybywgTS4gTy48L2F1dGhvcj48YXV0aG9yPkdh
dmlubywgRi48L2F1dGhvcj48L2F1dGhvcnM+PC9jb250cmlidXRvcnM+PHRpdGxlcz48dGl0bGU+
UGVyaW5hdGFsIHJlc3VsdCBvZiBhbiBpbnN0aXR1dGlvbmFsIGFzc2lzdGVkIHJlcHJvZHVjdGlv
biBwcm9ncmFtPC90aXRsZT48c2Vjb25kYXJ5LXRpdGxlPkdpbmVjb2xvZ2lhIHkgT2JzdGV0cmlj
aWEgZGUgTWV4aWNvPC9zZWNvbmRhcnktdGl0bGU+PC90aXRsZXM+PHBlcmlvZGljYWw+PGZ1bGwt
dGl0bGU+R2luZWNvbG9naWEgeSBPYnN0ZXRyaWNpYSBkZSBNZXhpY288L2Z1bGwtdGl0bGU+PC9w
ZXJpb2RpY2FsPjxwYWdlcz42MTktNjI3PC9wYWdlcz48dm9sdW1lPjcyPC92b2x1bWU+PG51bWJl
cj4xMjwvbnVtYmVyPjxkYXRlcz48eWVhcj4yMDA0PC95ZWFyPjwvZGF0ZXM+PHB1Yi1sb2NhdGlv
bj5NZXhpY288L3B1Yi1sb2NhdGlvbj48cHVibGlzaGVyPkFzb2NpYWNpb24gTWV4aWNhbmEgZGUg
R2luZWNvbG9naWEgeSBPYnN0ZXRyaWNpYSAoQXYuIEJhamEgQ2FsaWZvcm5pYSAzMTEsIEhpcGRy
b21vLCBNZXhpY28gRC5GLiAtLCBNZXhpY28pPC9wdWJsaXNoZXI+PHVybHM+PHJlbGF0ZWQtdXJs
cz48dXJsPmh0dHA6Ly9uaWV0b2VkaXRvcmVzLmNvbS5teC9lbnZpYXIucGhwP3R5cGU9MiZhbXA7
aWQ9MTMyMjwvdXJsPjwvcmVsYXRlZC11cmxzPjwvdXJscz48L3JlY29yZD48L0NpdGU+PENpdGU+
PEF1dGhvcj5TZXZlcmluc2tpPC9BdXRob3I+PFllYXI+MjAwNjwvWWVhcj48UmVjTnVtPjY5Nzwv
UmVjTnVtPjxyZWNvcmQ+PHJlYy1udW1iZXI+Njk3PC9yZWMtbnVtYmVyPjxmb3JlaWduLWtleXM+
PGtleSBhcHA9IkVOIiBkYi1pZD0ieHYycHp3NWZiZWRyZm1ldHJya3YwYTI1d2Z6czBkdnBhNTB0
IiB0aW1lc3RhbXA9IjE1OTE0MzY4OTkiPjY5Nzwva2V5PjwvZm9yZWlnbi1rZXlzPjxyZWYtdHlw
ZSBuYW1lPSJKb3VybmFsIEFydGljbGUiPjE3PC9yZWYtdHlwZT48Y29udHJpYnV0b3JzPjxhdXRo
b3JzPjxhdXRob3I+U2V2ZXJpbnNraSwgTi4gUy48L2F1dGhvcj48YXV0aG9yPk1hbXVsYSwgTy48
L2F1dGhvcj48YXV0aG9yPlZsYXN0ZWxpYywgSS48L2F1dGhvcj48L2F1dGhvcnM+PC9jb250cmli
dXRvcnM+PHRpdGxlcz48dGl0bGU+QWR2ZXJzZSBwZXJpbmF0YWwgb3V0Y29tZSBhZnRlciBhc3Np
c3RlZCByZXByb2R1Y3RpdmUgdGVjaG5vbG9neTwvdGl0bGU+PHNlY29uZGFyeS10aXRsZT5HeW5h
ZWNvbG9naWEgZXQgUGVyaW5hdG9sb2dpYSwgU3VwcGxlbWVudDwvc2Vjb25kYXJ5LXRpdGxlPjwv
dGl0bGVzPjxwZXJpb2RpY2FsPjxmdWxsLXRpdGxlPkd5bmFlY29sb2dpYSBldCBQZXJpbmF0b2xv
Z2lhLCBTdXBwbGVtZW50PC9mdWxsLXRpdGxlPjwvcGVyaW9kaWNhbD48cGFnZXM+NzMtNzY8L3Bh
Z2VzPjx2b2x1bWU+MTU8L3ZvbHVtZT48bnVtYmVyPjE8L251bWJlcj48ZGF0ZXM+PHllYXI+MjAw
NjwveWVhcj48L2RhdGVzPjxwdWItbG9jYXRpb24+Q3JvYXRpYTwvcHViLWxvY2F0aW9uPjxwdWJs
aXNoZXI+TmFwcmlqZWQgKFBldHJvdmEgMTMsIFphZ3JlYiAxMDAwMCwgQ3JvYXRpYSk8L3B1Ymxp
c2hlcj48dXJscz48L3VybHM+PC9yZWNvcmQ+PC9DaXRlPjxDaXRlPjxBdXRob3I+U3Jpc29tYnV0
PC9BdXRob3I+PFllYXI+MTk5NTwvWWVhcj48UmVjTnVtPjY2MDwvUmVjTnVtPjxyZWNvcmQ+PHJl
Yy1udW1iZXI+NjYwPC9yZWMtbnVtYmVyPjxmb3JlaWduLWtleXM+PGtleSBhcHA9IkVOIiBkYi1p
ZD0ieHYycHp3NWZiZWRyZm1ldHJya3YwYTI1d2Z6czBkdnBhNTB0IiB0aW1lc3RhbXA9IjE1OTE0
MzY4OTkiPjY2MDwva2V5PjwvZm9yZWlnbi1rZXlzPjxyZWYtdHlwZSBuYW1lPSJKb3VybmFsIEFy
dGljbGUiPjE3PC9yZWYtdHlwZT48Y29udHJpYnV0b3JzPjxhdXRob3JzPjxhdXRob3I+U3Jpc29t
YnV0LCBDLjwvYXV0aG9yPjxhdXRob3I+Um9qYW5hc2FrdWwsIEEuPC9hdXRob3I+PGF1dGhvcj5T
dWNoYXJ0d2F0bmFjaGFpLCBDLjwvYXV0aG9yPjxhdXRob3I+Q2hva3RhbmFzaXJpLCBXLjwvYXV0
aG9yPjxhdXRob3I+V2VlcmFraWV0LCBTLjwvYXV0aG9yPjxhdXRob3I+Q2hpbnNvbWJvb24sIFMu
PC9hdXRob3I+PC9hdXRob3JzPjwvY29udHJpYnV0b3JzPjx0aXRsZXM+PHRpdGxlPk91dGNvbWUg
b2YgcHJlZ25hbmN5IGluIElWRi1FVCBjeWNsZSBhdCBSYW1hdGhpYm9kaSBIb3NwaXRhbDwvdGl0
bGU+PHNlY29uZGFyeS10aXRsZT5Kb3VybmFsIG9mIHRoZSBNZWRpY2FsIEFzc29jaWF0aW9uIG9m
IFRoYWlsYW5kID0gQ2hvdG1haWhldCB0aGFuZ3BoYWV0PC9zZWNvbmRhcnktdGl0bGU+PC90aXRs
ZXM+PHBlcmlvZGljYWw+PGZ1bGwtdGl0bGU+Sm91cm5hbCBvZiB0aGUgTWVkaWNhbCBBc3NvY2lh
dGlvbiBvZiBUaGFpbGFuZCA9IENob3RtYWloZXQgdGhhbmdwaGFldDwvZnVsbC10aXRsZT48L3Bl
cmlvZGljYWw+PHBhZ2VzPjY1Ny02MTwvcGFnZXM+PHZvbHVtZT43ODwvdm9sdW1lPjxudW1iZXI+
MTI8L251bWJlcj48ZGF0ZXM+PHllYXI+MTk5NTwveWVhcj48L2RhdGVzPjxwdWItbG9jYXRpb24+
VGhhaWxhbmQ8L3B1Yi1sb2NhdGlvbj48dXJscz48L3VybHM+PC9yZWNvcmQ+PC9DaXRlPjxDaXRl
PjxBdXRob3I+V2FuZzwvQXV0aG9yPjxZZWFyPjIwMDk8L1llYXI+PFJlY051bT42NzM8L1JlY051
bT48cmVjb3JkPjxyZWMtbnVtYmVyPjY3MzwvcmVjLW51bWJlcj48Zm9yZWlnbi1rZXlzPjxrZXkg
YXBwPSJFTiIgZGItaWQ9Inh2MnB6dzVmYmVkcmZtZXRycmt2MGEyNXdmenMwZHZwYTUwdCIgdGlt
ZXN0YW1wPSIxNTkxNDM2ODk5Ij42NzM8L2tleT48L2ZvcmVpZ24ta2V5cz48cmVmLXR5cGUgbmFt
ZT0iSm91cm5hbCBBcnRpY2xlIj4xNzwvcmVmLXR5cGU+PGNvbnRyaWJ1dG9ycz48YXV0aG9ycz48
YXV0aG9yPldhbmcsIFFpYW4tUWlhbjwvYXV0aG9yPjxhdXRob3I+Wmh1LCBZaS1NaW48L2F1dGhv
cj48YXV0aG9yPld1LCBNaW5nLVl1YW48L2F1dGhvcj48L2F1dGhvcnM+PC9jb250cmlidXRvcnM+
PHRpdGxlcz48dGl0bGU+W0hlYWx0aCBzdGF0dXMgb2YgbW90aGVycyB1bmRlcmdvaW5nIGluIHZp
dHJvIGZlcnRpbGl6YXRpb24gYW5kIHRoZWlyIG9mZnNwcmluZ108L3RpdGxlPjxzZWNvbmRhcnkt
dGl0bGU+WmhlamlhbmcgZGEgeHVlIHh1ZSBiYW8uIFlpIHh1ZSBiYW4gPSBKb3VybmFsIG9mIFpo
ZWppYW5nIFVuaXZlcnNpdHkuIE1lZGljYWwgc2NpZW5jZXM8L3NlY29uZGFyeS10aXRsZT48L3Rp
dGxlcz48cGVyaW9kaWNhbD48ZnVsbC10aXRsZT5aaGVqaWFuZyBkYSB4dWUgeHVlIGJhby4gWWkg
eHVlIGJhbiA9IEpvdXJuYWwgb2YgWmhlamlhbmcgVW5pdmVyc2l0eS4gTWVkaWNhbCBzY2llbmNl
czwvZnVsbC10aXRsZT48L3BlcmlvZGljYWw+PHBhZ2VzPjUxNS0yMDwvcGFnZXM+PHZvbHVtZT4z
ODwvdm9sdW1lPjxudW1iZXI+NTwvbnVtYmVyPjxkYXRlcz48eWVhcj4yMDA5PC95ZWFyPjwvZGF0
ZXM+PHB1Yi1sb2NhdGlvbj5DaGluYTwvcHViLWxvY2F0aW9uPjx1cmxzPjwvdXJscz48L3JlY29y
ZD48L0NpdGU+PENpdGU+PEF1dGhvcj5XdXJmZWw8L0F1dGhvcj48WWVhcj4yMDA2PC9ZZWFyPjxS
ZWNOdW0+Njk5PC9SZWNOdW0+PHJlY29yZD48cmVjLW51bWJlcj42OTk8L3JlYy1udW1iZXI+PGZv
cmVpZ24ta2V5cz48a2V5IGFwcD0iRU4iIGRiLWlkPSJ4djJwenc1ZmJlZHJmbWV0cnJrdjBhMjV3
ZnpzMGR2cGE1MHQiIHRpbWVzdGFtcD0iMTU5MTQzNjg5OSI+Njk5PC9rZXk+PC9mb3JlaWduLWtl
eXM+PHJlZi10eXBlIG5hbWU9IkpvdXJuYWwgQXJ0aWNsZSI+MTc8L3JlZi10eXBlPjxjb250cmli
dXRvcnM+PGF1dGhvcnM+PGF1dGhvcj5XdXJmZWwsIFcuPC9hdXRob3I+PC9hdXRob3JzPjwvY29u
dHJpYnV0b3JzPjx0aXRsZXM+PHRpdGxlPkluZGljYXRpb25zIGZvciBjYWVzYXJlYW4gc2VjdGlv
biBhZnRlciBpbiB2aXRybyBmZXJ0aWxpc2F0aW9uPC90aXRsZT48c2Vjb25kYXJ5LXRpdGxlPkd5
bmFrb2xvZ2lzY2hlIFByYXhpczwvc2Vjb25kYXJ5LXRpdGxlPjwvdGl0bGVzPjxwZXJpb2RpY2Fs
PjxmdWxsLXRpdGxlPkd5bmFrb2xvZ2lzY2hlIFByYXhpczwvZnVsbC10aXRsZT48L3BlcmlvZGlj
YWw+PHBhZ2VzPjExNy0xMTg8L3BhZ2VzPjx2b2x1bWU+MzA8L3ZvbHVtZT48bnVtYmVyPjE8L251
bWJlcj48ZGF0ZXM+PHllYXI+MjAwNjwveWVhcj48L2RhdGVzPjxwdWItbG9jYXRpb24+R2VybWFu
eTwvcHViLWxvY2F0aW9uPjxwdWJsaXNoZXI+SGFucyBNYXJzZWlsbGUgVmVybGFnIEdtYkggKEJ1
ZW5rbGVpbnN0cmFiZSAxMiwgTXVuY2hlbiA4MDUzOCwgR2VybWFueSk8L3B1Ymxpc2hlcj48dXJs
cz48L3VybHM+PC9yZWNvcmQ+PC9DaXRlPjxDaXRlPjxBdXRob3I+WWFuYWloYXJhPC9BdXRob3I+
PFllYXI+MjAxNzwvWWVhcj48UmVjTnVtPjczNzwvUmVjTnVtPjxyZWNvcmQ+PHJlYy1udW1iZXI+
NzM3PC9yZWMtbnVtYmVyPjxmb3JlaWduLWtleXM+PGtleSBhcHA9IkVOIiBkYi1pZD0ieHYycHp3
NWZiZWRyZm1ldHJya3YwYTI1d2Z6czBkdnBhNTB0IiB0aW1lc3RhbXA9IjE1OTE0MzY4OTkiPjcz
Nzwva2V5PjwvZm9yZWlnbi1rZXlzPjxyZWYtdHlwZSBuYW1lPSJKb3VybmFsIEFydGljbGUiPjE3
PC9yZWYtdHlwZT48Y29udHJpYnV0b3JzPjxhdXRob3JzPjxhdXRob3I+WWFuYWloYXJhLCBBLjwv
YXV0aG9yPjxhdXRob3I+TWljaGliYSwgRi48L2F1dGhvcj48YXV0aG9yPk9oZ2ksIFMuPC9hdXRo
b3I+PGF1dGhvcj5Nb3RvbXVyYSwgSy48L2F1dGhvcj48YXV0aG9yPkhpcmFubywgQS48L2F1dGhv
cj48YXV0aG9yPlRha2VuYWthLCBNLjwvYXV0aG9yPjxhdXRob3I+WWFtYXNoaXRhLCBNLjwvYXV0
aG9yPjxhdXRob3I+WWFuYWloYXJhLCBULjwvYXV0aG9yPjwvYXV0aG9ycz48L2NvbnRyaWJ1dG9y
cz48dGl0bGVzPjx0aXRsZT5NZWRpY2FsIGludGVydmVudGlvbiBkdXJpbmcgbGFib3IgaW5jcmVh
c2VzIGFmdGVyIGluIHZpdHJvIGZlcnRpbGl6YXRpb24gcHJlZ25hbmN5PC90aXRsZT48c2Vjb25k
YXJ5LXRpdGxlPkNsaW5pY2FsIGFuZCBFeHBlcmltZW50YWwgT2JzdGV0cmljcyBhbmQgR3luZWNv
bG9neTwvc2Vjb25kYXJ5LXRpdGxlPjwvdGl0bGVzPjxwZXJpb2RpY2FsPjxmdWxsLXRpdGxlPkNs
aW5pY2FsIGFuZCBFeHBlcmltZW50YWwgT2JzdGV0cmljcyBhbmQgR3luZWNvbG9neTwvZnVsbC10
aXRsZT48L3BlcmlvZGljYWw+PHBhZ2VzPjg2Mi04NjU8L3BhZ2VzPjx2b2x1bWU+NDQ8L3ZvbHVt
ZT48bnVtYmVyPjY8L251bWJlcj48ZGF0ZXM+PHllYXI+MjAxNzwveWVhcj48L2RhdGVzPjxwdWIt
bG9jYXRpb24+Q2FuYWRhPC9wdWItbG9jYXRpb24+PHB1Ymxpc2hlcj5TLk8uRy4gQ0FOQURBIElu
Yy4gKDQ5MDAgQ290ZSBTdC1MdWMgQXB0IzIxMiwgTW9udHJlYWwsIFF1ZWJlYywgQWxiZXJ0YSBI
M1cgMkgzLCBDYW5hZGEuIEUtbWFpbDogaXJvZy5jYW5hZGFAZ21haWwuY29tKTwvcHVibGlzaGVy
Pjx1cmxzPjxyZWxhdGVkLXVybHM+PHVybD5odHRwOi8vd3d3Lmlyb2cubmV0L2Rvd25sb2FkLz9t
YWdhemluZT0xNjQ8L3VybD48L3JlbGF0ZWQtdXJscz48L3VybHM+PGVsZWN0cm9uaWMtcmVzb3Vy
Y2UtbnVtPmh0dHA6Ly9keC5kb2kub3JnLzEwLjEyODkxL2Nlb2czODA5LjIwMTc8L2VsZWN0cm9u
aWMtcmVzb3VyY2UtbnVtPjwvcmVjb3JkPjwvQ2l0ZT48Q2l0ZT48QXV0aG9yPlpsb3Bhc2E8L0F1
dGhvcj48WWVhcj4yMDA2PC9ZZWFyPjxSZWNOdW0+Njk4PC9SZWNOdW0+PHJlY29yZD48cmVjLW51
bWJlcj42OTg8L3JlYy1udW1iZXI+PGZvcmVpZ24ta2V5cz48a2V5IGFwcD0iRU4iIGRiLWlkPSJ4
djJwenc1ZmJlZHJmbWV0cnJrdjBhMjV3ZnpzMGR2cGE1MHQiIHRpbWVzdGFtcD0iMTU5MTQzNjg5
OSI+Njk4PC9rZXk+PC9mb3JlaWduLWtleXM+PHJlZi10eXBlIG5hbWU9IkpvdXJuYWwgQXJ0aWNs
ZSI+MTc8L3JlZi10eXBlPjxjb250cmlidXRvcnM+PGF1dGhvcnM+PGF1dGhvcj5abG9wYXNhLCBH
LjwvYXV0aG9yPjwvYXV0aG9ycz48L2NvbnRyaWJ1dG9ycz48dGl0bGVzPjx0aXRsZT5NZXRob2Rz
IG9mIGFzc2lzdGVkIHJlcHJvZHVjdGlvbiAtIFByZWduYW5jaWVzIG91dGNvbWU8L3RpdGxlPjxz
ZWNvbmRhcnktdGl0bGU+R3luYWVjb2xvZ2lhIGV0IFBlcmluYXRvbG9naWEsIFN1cHBsZW1lbnQ8
L3NlY29uZGFyeS10aXRsZT48L3RpdGxlcz48cGVyaW9kaWNhbD48ZnVsbC10aXRsZT5HeW5hZWNv
bG9naWEgZXQgUGVyaW5hdG9sb2dpYSwgU3VwcGxlbWVudDwvZnVsbC10aXRsZT48L3BlcmlvZGlj
YWw+PHBhZ2VzPjU5LTY1PC9wYWdlcz48dm9sdW1lPjE1PC92b2x1bWU+PG51bWJlcj4xPC9udW1i
ZXI+PGRhdGVzPjx5ZWFyPjIwMDY8L3llYXI+PC9kYXRlcz48cHViLWxvY2F0aW9uPkNyb2F0aWE8
L3B1Yi1sb2NhdGlvbj48cHVibGlzaGVyPk5hcHJpamVkIChQZXRyb3ZhIDEzLCBaYWdyZWIgMTAw
MDAsIENyb2F0aWEpPC9wdWJsaXNoZXI+PHVybHM+PC91cmxzPjwvcmVjb3JkPjwvQ2l0ZT48Q2l0
ZT48QXV0aG9yPkx1a2U8L0F1dGhvcj48WWVhcj4yMDE4PC9ZZWFyPjxSZWNOdW0+NzQ4PC9SZWNO
dW0+PHJlY29yZD48cmVjLW51bWJlcj43NDg8L3JlYy1udW1iZXI+PGZvcmVpZ24ta2V5cz48a2V5
IGFwcD0iRU4iIGRiLWlkPSJ4djJwenc1ZmJlZHJmbWV0cnJrdjBhMjV3ZnpzMGR2cGE1MHQiIHRp
bWVzdGFtcD0iMTU5MTg5NjA1MCI+NzQ4PC9rZXk+PC9mb3JlaWduLWtleXM+PHJlZi10eXBlIG5h
bWU9IkpvdXJuYWwgQXJ0aWNsZSI+MTc8L3JlZi10eXBlPjxjb250cmlidXRvcnM+PGF1dGhvcnM+
PGF1dGhvcj5MdWtlLCBCLjwvYXV0aG9yPjxhdXRob3I+QnJvd24sIE0uIEIuPC9hdXRob3I+PGF1
dGhvcj5XYW50bWFuLCBFLjwvYXV0aG9yPjxhdXRob3I+U2VpZmVyLCBELiBCLjwvYXV0aG9yPjxh
dXRob3I+U3BhcmtzLCBBLiBULjwvYXV0aG9yPjxhdXRob3I+TGluLCBQLiBDLjwvYXV0aG9yPjxh
dXRob3I+ZXQgYWwuPC9hdXRob3I+PC9hdXRob3JzPjwvY29udHJpYnV0b3JzPjx0aXRsZXM+PHRp
dGxlPlJpc2sgb2YgcHJlbWF0dXJpdHkgYW5kIGluZmFudCBtb3JiaWRpdHkgYW5kIG1vcnRhbGl0
eSBieSBtYXRlcm5hbCBmZXJ0aWxpdHkgc3RhdHVzIGFuZCBwbHVyYWxpdHkuPC90aXRsZT48c2Vj
b25kYXJ5LXRpdGxlPkpvdXJuYWwgb2YgQXNzaXN0ZWQgUmVwcm9kdWN0aW9uICZhbXA7IEdlbmV0
aWNzPC9zZWNvbmRhcnktdGl0bGU+PC90aXRsZXM+PHBlcmlvZGljYWw+PGZ1bGwtdGl0bGU+Sm91
cm5hbCBvZiBBc3Npc3RlZCBSZXByb2R1Y3Rpb24gJmFtcDsgR2VuZXRpY3M8L2Z1bGwtdGl0bGU+
PC9wZXJpb2RpY2FsPjxwYWdlcz4xMjEtMzg8L3BhZ2VzPjx2b2x1bWU+MzY8L3ZvbHVtZT48bnVt
YmVyPjE8L251bWJlcj48ZGF0ZXM+PHllYXI+MjAxODwveWVhcj48L2RhdGVzPjx1cmxzPjwvdXJs
cz48L3JlY29yZD48L0NpdGU+PC9FbmROb3RlPgB=
</w:fldData>
        </w:fldChar>
      </w:r>
      <w:r w:rsidR="00F56785">
        <w:rPr>
          <w:rFonts w:ascii="Times New Roman" w:hAnsi="Times New Roman" w:cs="Times New Roman"/>
          <w:sz w:val="24"/>
          <w:szCs w:val="24"/>
        </w:rPr>
        <w:instrText xml:space="preserve"> ADDIN EN.CITE </w:instrText>
      </w:r>
      <w:r w:rsidR="00F56785">
        <w:rPr>
          <w:rFonts w:ascii="Times New Roman" w:hAnsi="Times New Roman" w:cs="Times New Roman"/>
          <w:sz w:val="24"/>
          <w:szCs w:val="24"/>
        </w:rPr>
        <w:fldChar w:fldCharType="begin">
          <w:fldData xml:space="preserve">PEVuZE5vdGU+PENpdGU+PEF1dGhvcj5Bc2hyYWZpPC9BdXRob3I+PFllYXI+MjAxNjwvWWVhcj48
UmVjTnVtPjczMDwvUmVjTnVtPjxEaXNwbGF5VGV4dD48c3R5bGUgZmFjZT0ic3VwZXJzY3JpcHQi
PjI3LTM5PC9zdHlsZT48L0Rpc3BsYXlUZXh0PjxyZWNvcmQ+PHJlYy1udW1iZXI+NzMwPC9yZWMt
bnVtYmVyPjxmb3JlaWduLWtleXM+PGtleSBhcHA9IkVOIiBkYi1pZD0ieHYycHp3NWZiZWRyZm1l
dHJya3YwYTI1d2Z6czBkdnBhNTB0IiB0aW1lc3RhbXA9IjE1OTE0MzY4OTkiPjczMDwva2V5Pjwv
Zm9yZWlnbi1rZXlzPjxyZWYtdHlwZSBuYW1lPSJKb3VybmFsIEFydGljbGUiPjE3PC9yZWYtdHlw
ZT48Y29udHJpYnV0b3JzPjxhdXRob3JzPjxhdXRob3I+QXNocmFmaSwgTS48L2F1dGhvcj48L2F1
dGhvcnM+PC9jb250cmlidXRvcnM+PHRpdGxlcz48dGl0bGU+QXJ0IG91dGNvbWVzPC90aXRsZT48
c2Vjb25kYXJ5LXRpdGxlPkludGVybmF0aW9uYWwgSm91cm5hbCBvZiBGZXJ0aWxpdHkgYW5kIFN0
ZXJpbGl0eTwvc2Vjb25kYXJ5LXRpdGxlPjwvdGl0bGVzPjxwZXJpb2RpY2FsPjxmdWxsLXRpdGxl
PkludGVybmF0aW9uYWwgSm91cm5hbCBvZiBGZXJ0aWxpdHkgYW5kIFN0ZXJpbGl0eTwvZnVsbC10
aXRsZT48L3BlcmlvZGljYWw+PHBhZ2VzPjE2PC9wYWdlcz48dm9sdW1lPjEwPC92b2x1bWU+PG51
bWJlcj5TdXBwbGVtZW50IDE8L251bWJlcj48ZGF0ZXM+PHllYXI+MjAxNjwveWVhcj48L2RhdGVz
PjxwdWItbG9jYXRpb24+TmV0aGVybGFuZHM8L3B1Yi1sb2NhdGlvbj48cHVibGlzaGVyPlJveWFu
IEluc3RpdHV0ZSAoQUNFQ1IpPC9wdWJsaXNoZXI+PHVybHM+PHJlbGF0ZWQtdXJscz48dXJsPmh0
dHA6Ly9pamZzLmlyL2pvdXJuYWwvYXJ0aWNsZS80NDg3L2Rvd25sb2FkPC91cmw+PC9yZWxhdGVk
LXVybHM+PC91cmxzPjxlbGVjdHJvbmljLXJlc291cmNlLW51bT5odHRwOi8vZHguZG9pLm9yZy8x
MC4yMjA3NC9pamZzLjIwMTYuNTA1NDwvZWxlY3Ryb25pYy1yZXNvdXJjZS1udW0+PC9yZWNvcmQ+
PC9DaXRlPjxDaXRlPjxBdXRob3I+QmV5ZXI8L0F1dGhvcj48WWVhcj4yMDEyPC9ZZWFyPjxSZWNO
dW0+NzA5PC9SZWNOdW0+PHJlY29yZD48cmVjLW51bWJlcj43MDk8L3JlYy1udW1iZXI+PGZvcmVp
Z24ta2V5cz48a2V5IGFwcD0iRU4iIGRiLWlkPSJ4djJwenc1ZmJlZHJmbWV0cnJrdjBhMjV3Znpz
MGR2cGE1MHQiIHRpbWVzdGFtcD0iMTU5MTQzNjg5OSI+NzA5PC9rZXk+PC9mb3JlaWduLWtleXM+
PHJlZi10eXBlIG5hbWU9IkpvdXJuYWwgQXJ0aWNsZSI+MTc8L3JlZi10eXBlPjxjb250cmlidXRv
cnM+PGF1dGhvcnM+PGF1dGhvcj5CZXllciwgRC4gQS48L2F1dGhvcj48YXV0aG9yPkFtYXJpLCBG
LjwvYXV0aG9yPjxhdXRob3I+S2xldHQsIEouPC9hdXRob3I+PGF1dGhvcj5EaWVkcmljaCwgSy48
L2F1dGhvcj48L2F1dGhvcnM+PC9jb250cmlidXRvcnM+PHRpdGxlcz48dGl0bGU+RG9lcyB0aGUg
bW9kZSBvZiBkZWxpdmVyeSBkZXBlbmQgb24gdGhlIHdheSBvZiBjb25jZXB0aW9uPzwvdGl0bGU+
PHNlY29uZGFyeS10aXRsZT5BcmNoaXZlcyBvZiBHeW5lY29sb2d5IGFuZCBPYnN0ZXRyaWNzPC9z
ZWNvbmRhcnktdGl0bGU+PC90aXRsZXM+PHBlcmlvZGljYWw+PGZ1bGwtdGl0bGU+QXJjaGl2ZXMg
b2YgR3luZWNvbG9neSBhbmQgT2JzdGV0cmljczwvZnVsbC10aXRsZT48L3BlcmlvZGljYWw+PHBh
Z2VzPlMyMDQ8L3BhZ2VzPjx2b2x1bWU+Mjg2PC92b2x1bWU+PG51bWJlcj4xIFNVUFBMLiAxPC9u
dW1iZXI+PGRhdGVzPjx5ZWFyPjIwMTI8L3llYXI+PC9kYXRlcz48cHVibGlzaGVyPlNwcmluZ2Vy
IFZlcmxhZzwvcHVibGlzaGVyPjx1cmxzPjwvdXJscz48ZWxlY3Ryb25pYy1yZXNvdXJjZS1udW0+
aHR0cDovL2R4LmRvaS5vcmcvMTAuMTAwNy9zMDA0MDQtMDEyLTI1MjAtMjwvZWxlY3Ryb25pYy1y
ZXNvdXJjZS1udW0+PC9yZWNvcmQ+PC9DaXRlPjxDaXRlPjxBdXRob3I+QmllbGFrPC9BdXRob3I+
PFllYXI+MjAwMzwvWWVhcj48UmVjTnVtPjY2MzwvUmVjTnVtPjxyZWNvcmQ+PHJlYy1udW1iZXI+
NjYzPC9yZWMtbnVtYmVyPjxmb3JlaWduLWtleXM+PGtleSBhcHA9IkVOIiBkYi1pZD0ieHYycHp3
NWZiZWRyZm1ldHJya3YwYTI1d2Z6czBkdnBhNTB0IiB0aW1lc3RhbXA9IjE1OTE0MzY4OTkiPjY2
Mzwva2V5PjwvZm9yZWlnbi1rZXlzPjxyZWYtdHlwZSBuYW1lPSJKb3VybmFsIEFydGljbGUiPjE3
PC9yZWYtdHlwZT48Y29udHJpYnV0b3JzPjxhdXRob3JzPjxhdXRob3I+QmllbGFrLCBBZGFtPC9h
dXRob3I+PGF1dGhvcj5IaW5jeiwgUGlvdHI8L2F1dGhvcj48YXV0aG9yPkJyb3QsIEFubmE8L2F1
dGhvcj48YXV0aG9yPldpbGN6eW5za2ksIEphbjwvYXV0aG9yPjwvYXV0aG9ycz48L2NvbnRyaWJ1
dG9ycz48dGl0bGVzPjx0aXRsZT5bUHJlZ25hbmN5IGFuZCBjaGlsZGJpcnRoIGNvdXJzZSBhZnRl
ciBJVkYtRVQgcGF0aWVudHMgYWRtaXR0ZWQgdG8gS01NUCBJQ1pNUCBvbiBMb2R6IGJldHdlZW4g
MTk5Ni0yMDAyXTwvdGl0bGU+PHNlY29uZGFyeS10aXRsZT5HaW5la29sb2dpYSBwb2xza2E8L3Nl
Y29uZGFyeS10aXRsZT48L3RpdGxlcz48cGVyaW9kaWNhbD48ZnVsbC10aXRsZT5HaW5la29sb2dp
YSBQb2xza2E8L2Z1bGwtdGl0bGU+PC9wZXJpb2RpY2FsPjxwYWdlcz4xMDQ5LTU0PC9wYWdlcz48
dm9sdW1lPjc0PC92b2x1bWU+PG51bWJlcj4xMDwvbnVtYmVyPjxkYXRlcz48eWVhcj4yMDAzPC95
ZWFyPjwvZGF0ZXM+PHB1Yi1sb2NhdGlvbj5Qb2xhbmQ8L3B1Yi1sb2NhdGlvbj48dXJscz48L3Vy
bHM+PC9yZWNvcmQ+PC9DaXRlPjxDaXRlPjxBdXRob3I+TmFzc2FyPC9BdXRob3I+PFllYXI+MTk5
NjwvWWVhcj48UmVjTnVtPjY5MjwvUmVjTnVtPjxyZWNvcmQ+PHJlYy1udW1iZXI+NjkyPC9yZWMt
bnVtYmVyPjxmb3JlaWduLWtleXM+PGtleSBhcHA9IkVOIiBkYi1pZD0ieHYycHp3NWZiZWRyZm1l
dHJya3YwYTI1d2Z6czBkdnBhNTB0IiB0aW1lc3RhbXA9IjE1OTE0MzY4OTkiPjY5Mjwva2V5Pjwv
Zm9yZWlnbi1rZXlzPjxyZWYtdHlwZSBuYW1lPSJKb3VybmFsIEFydGljbGUiPjE3PC9yZWYtdHlw
ZT48Y29udHJpYnV0b3JzPjxhdXRob3JzPjxhdXRob3I+TmFzc2FyLCBTLjwvYXV0aG9yPjxhdXRo
b3I+Qm91dHJvcywgSi48L2F1dGhvcj48YXV0aG9yPkFib3VsZ2hhciwgSC48L2F1dGhvcj48YXV0
aG9yPk1hbnNvdXIsIFIuPC9hdXRob3I+PGF1dGhvcj5IdXNzZWluLCBNLjwvYXV0aG9yPjxhdXRo
b3I+QWJvdWxnaGFyLCBNLjwvYXV0aG9yPjwvYXV0aG9ycz48L2NvbnRyaWJ1dG9ycz48dGl0bGVz
Pjx0aXRsZT5QZXJpbmF0YWwgb3V0Y29tZSBhZnRlciBpbiB2aXRybyBmZXJ0aWxpemF0aW9uIGFu
ZCBzcG9udGFuZW91cyBwcmVnbmFuY3k6IEEgY29tcGFyYXRpdmUgc3R1ZHk8L3RpdGxlPjxzZWNv
bmRhcnktdGl0bGU+TWlkZGxlIEVhc3QgRmVydGlsaXR5IFNvY2lldHkgSm91cm5hbDwvc2Vjb25k
YXJ5LXRpdGxlPjwvdGl0bGVzPjxwZXJpb2RpY2FsPjxmdWxsLXRpdGxlPk1pZGRsZSBFYXN0IEZl
cnRpbGl0eSBTb2NpZXR5IEpvdXJuYWw8L2Z1bGwtdGl0bGU+PC9wZXJpb2RpY2FsPjxwYWdlcz4x
NTEtMTU4PC9wYWdlcz48dm9sdW1lPjE8L3ZvbHVtZT48bnVtYmVyPjI8L251bWJlcj48ZGF0ZXM+
PHllYXI+MTk5NjwveWVhcj48L2RhdGVzPjxwdWItbG9jYXRpb24+RWd5cHQ8L3B1Yi1sb2NhdGlv
bj48cHVibGlzaGVyPk1pZGRsZSBFYXN0IEZlcnRpbGl0eSBTb2NpZXR5ICgxMCBHZXppcmV0IEVs
IEFyYWIgU3RyZWV0LCBNb2hhbmRlc3NpbiwgQ2Fpcm8gMTI0MTEsIEVneXB0KTwvcHVibGlzaGVy
Pjx1cmxzPjwvdXJscz48L3JlY29yZD48L0NpdGU+PENpdGU+PEF1dGhvcj5QYWNhcmFkYTwvQXV0
aG9yPjxZZWFyPjIwMDk8L1llYXI+PFJlY051bT42NzI8L1JlY051bT48cmVjb3JkPjxyZWMtbnVt
YmVyPjY3MjwvcmVjLW51bWJlcj48Zm9yZWlnbi1rZXlzPjxrZXkgYXBwPSJFTiIgZGItaWQ9Inh2
MnB6dzVmYmVkcmZtZXRycmt2MGEyNXdmenMwZHZwYTUwdCIgdGltZXN0YW1wPSIxNTkxNDM2ODk5
Ij42NzI8L2tleT48L2ZvcmVpZ24ta2V5cz48cmVmLXR5cGUgbmFtZT0iSm91cm5hbCBBcnRpY2xl
Ij4xNzwvcmVmLXR5cGU+PGNvbnRyaWJ1dG9ycz48YXV0aG9ycz48YXV0aG9yPlBhY2FyYWRhLCBN
eXJ2ZXRlPC9hdXRob3I+PGF1dGhvcj5Lb25namVsaSwgTmlsdGVuZTwvYXV0aG9yPjxhdXRob3I+
S29uZ2plbGksIEd5bHRlbmU8L2F1dGhvcj48YXV0aG9yPk9iZXJ0aW5jYSwgQnVqYXI8L2F1dGhv
cj48L2F1dGhvcnM+PC9jb250cmlidXRvcnM+PHRpdGxlcz48dGl0bGU+QmlydGggbWFuYWdlbWVu
dCBhZnRlciBpbiB2aXRybyBmZXJ0aWxpc2F0aW9uOiBhIHJlcG9ydCBvZiAxNzggY2FzZXM8L3Rp
dGxlPjxzZWNvbmRhcnktdGl0bGU+TmlnZXJpYW4gam91cm5hbCBvZiBtZWRpY2luZSA6IGpvdXJu
YWwgb2YgdGhlIE5hdGlvbmFsIEFzc29jaWF0aW9uIG9mIFJlc2lkZW50IERvY3RvcnMgb2YgTmln
ZXJpYTwvc2Vjb25kYXJ5LXRpdGxlPjwvdGl0bGVzPjxwZXJpb2RpY2FsPjxmdWxsLXRpdGxlPk5p
Z2VyaWFuIGpvdXJuYWwgb2YgbWVkaWNpbmUgOiBqb3VybmFsIG9mIHRoZSBOYXRpb25hbCBBc3Nv
Y2lhdGlvbiBvZiBSZXNpZGVudCBEb2N0b3JzIG9mIE5pZ2VyaWE8L2Z1bGwtdGl0bGU+PC9wZXJp
b2RpY2FsPjxwYWdlcz4yOS0zMTwvcGFnZXM+PHZvbHVtZT4xODwvdm9sdW1lPjxudW1iZXI+MTwv
bnVtYmVyPjxkYXRlcz48eWVhcj4yMDA5PC95ZWFyPjwvZGF0ZXM+PHB1Yi1sb2NhdGlvbj5OaWdl
cmlhPC9wdWItbG9jYXRpb24+PHVybHM+PC91cmxzPjwvcmVjb3JkPjwvQ2l0ZT48Q2l0ZT48QXV0
aG9yPlJ1ZWRhPC9BdXRob3I+PFllYXI+MjAwNDwvWWVhcj48UmVjTnVtPjY5NjwvUmVjTnVtPjxy
ZWNvcmQ+PHJlYy1udW1iZXI+Njk2PC9yZWMtbnVtYmVyPjxmb3JlaWduLWtleXM+PGtleSBhcHA9
IkVOIiBkYi1pZD0ieHYycHp3NWZiZWRyZm1ldHJya3YwYTI1d2Z6czBkdnBhNTB0IiB0aW1lc3Rh
bXA9IjE1OTE0MzY4OTkiPjY5Njwva2V5PjwvZm9yZWlnbi1rZXlzPjxyZWYtdHlwZSBuYW1lPSJK
b3VybmFsIEFydGljbGUiPjE3PC9yZWYtdHlwZT48Y29udHJpYnV0b3JzPjxhdXRob3JzPjxhdXRo
b3I+UnVlZGEsIFMuIFMuIE8uPC9hdXRob3I+PGF1dGhvcj5EZWxnYWRpbGxvLCBKLiBDLiBCLjwv
YXV0aG9yPjxhdXRob3I+Q2hhdmV6LCBGLiBDLiBQLjwvYXV0aG9yPjxhdXRob3I+VmlsbGEsIEcu
IEIuPC9hdXRob3I+PGF1dGhvcj5BY29zdGEsIFMuIFYuPC9hdXRob3I+PGF1dGhvcj5Tb2xpcywg
Vi4gUy48L2F1dGhvcj48YXV0aG9yPkNhYmFsbGVybywgTS4gTy48L2F1dGhvcj48YXV0aG9yPkdh
dmlubywgRi48L2F1dGhvcj48L2F1dGhvcnM+PC9jb250cmlidXRvcnM+PHRpdGxlcz48dGl0bGU+
UGVyaW5hdGFsIHJlc3VsdCBvZiBhbiBpbnN0aXR1dGlvbmFsIGFzc2lzdGVkIHJlcHJvZHVjdGlv
biBwcm9ncmFtPC90aXRsZT48c2Vjb25kYXJ5LXRpdGxlPkdpbmVjb2xvZ2lhIHkgT2JzdGV0cmlj
aWEgZGUgTWV4aWNvPC9zZWNvbmRhcnktdGl0bGU+PC90aXRsZXM+PHBlcmlvZGljYWw+PGZ1bGwt
dGl0bGU+R2luZWNvbG9naWEgeSBPYnN0ZXRyaWNpYSBkZSBNZXhpY288L2Z1bGwtdGl0bGU+PC9w
ZXJpb2RpY2FsPjxwYWdlcz42MTktNjI3PC9wYWdlcz48dm9sdW1lPjcyPC92b2x1bWU+PG51bWJl
cj4xMjwvbnVtYmVyPjxkYXRlcz48eWVhcj4yMDA0PC95ZWFyPjwvZGF0ZXM+PHB1Yi1sb2NhdGlv
bj5NZXhpY288L3B1Yi1sb2NhdGlvbj48cHVibGlzaGVyPkFzb2NpYWNpb24gTWV4aWNhbmEgZGUg
R2luZWNvbG9naWEgeSBPYnN0ZXRyaWNpYSAoQXYuIEJhamEgQ2FsaWZvcm5pYSAzMTEsIEhpcGRy
b21vLCBNZXhpY28gRC5GLiAtLCBNZXhpY28pPC9wdWJsaXNoZXI+PHVybHM+PHJlbGF0ZWQtdXJs
cz48dXJsPmh0dHA6Ly9uaWV0b2VkaXRvcmVzLmNvbS5teC9lbnZpYXIucGhwP3R5cGU9MiZhbXA7
aWQ9MTMyMjwvdXJsPjwvcmVsYXRlZC11cmxzPjwvdXJscz48L3JlY29yZD48L0NpdGU+PENpdGU+
PEF1dGhvcj5TZXZlcmluc2tpPC9BdXRob3I+PFllYXI+MjAwNjwvWWVhcj48UmVjTnVtPjY5Nzwv
UmVjTnVtPjxyZWNvcmQ+PHJlYy1udW1iZXI+Njk3PC9yZWMtbnVtYmVyPjxmb3JlaWduLWtleXM+
PGtleSBhcHA9IkVOIiBkYi1pZD0ieHYycHp3NWZiZWRyZm1ldHJya3YwYTI1d2Z6czBkdnBhNTB0
IiB0aW1lc3RhbXA9IjE1OTE0MzY4OTkiPjY5Nzwva2V5PjwvZm9yZWlnbi1rZXlzPjxyZWYtdHlw
ZSBuYW1lPSJKb3VybmFsIEFydGljbGUiPjE3PC9yZWYtdHlwZT48Y29udHJpYnV0b3JzPjxhdXRo
b3JzPjxhdXRob3I+U2V2ZXJpbnNraSwgTi4gUy48L2F1dGhvcj48YXV0aG9yPk1hbXVsYSwgTy48
L2F1dGhvcj48YXV0aG9yPlZsYXN0ZWxpYywgSS48L2F1dGhvcj48L2F1dGhvcnM+PC9jb250cmli
dXRvcnM+PHRpdGxlcz48dGl0bGU+QWR2ZXJzZSBwZXJpbmF0YWwgb3V0Y29tZSBhZnRlciBhc3Np
c3RlZCByZXByb2R1Y3RpdmUgdGVjaG5vbG9neTwvdGl0bGU+PHNlY29uZGFyeS10aXRsZT5HeW5h
ZWNvbG9naWEgZXQgUGVyaW5hdG9sb2dpYSwgU3VwcGxlbWVudDwvc2Vjb25kYXJ5LXRpdGxlPjwv
dGl0bGVzPjxwZXJpb2RpY2FsPjxmdWxsLXRpdGxlPkd5bmFlY29sb2dpYSBldCBQZXJpbmF0b2xv
Z2lhLCBTdXBwbGVtZW50PC9mdWxsLXRpdGxlPjwvcGVyaW9kaWNhbD48cGFnZXM+NzMtNzY8L3Bh
Z2VzPjx2b2x1bWU+MTU8L3ZvbHVtZT48bnVtYmVyPjE8L251bWJlcj48ZGF0ZXM+PHllYXI+MjAw
NjwveWVhcj48L2RhdGVzPjxwdWItbG9jYXRpb24+Q3JvYXRpYTwvcHViLWxvY2F0aW9uPjxwdWJs
aXNoZXI+TmFwcmlqZWQgKFBldHJvdmEgMTMsIFphZ3JlYiAxMDAwMCwgQ3JvYXRpYSk8L3B1Ymxp
c2hlcj48dXJscz48L3VybHM+PC9yZWNvcmQ+PC9DaXRlPjxDaXRlPjxBdXRob3I+U3Jpc29tYnV0
PC9BdXRob3I+PFllYXI+MTk5NTwvWWVhcj48UmVjTnVtPjY2MDwvUmVjTnVtPjxyZWNvcmQ+PHJl
Yy1udW1iZXI+NjYwPC9yZWMtbnVtYmVyPjxmb3JlaWduLWtleXM+PGtleSBhcHA9IkVOIiBkYi1p
ZD0ieHYycHp3NWZiZWRyZm1ldHJya3YwYTI1d2Z6czBkdnBhNTB0IiB0aW1lc3RhbXA9IjE1OTE0
MzY4OTkiPjY2MDwva2V5PjwvZm9yZWlnbi1rZXlzPjxyZWYtdHlwZSBuYW1lPSJKb3VybmFsIEFy
dGljbGUiPjE3PC9yZWYtdHlwZT48Y29udHJpYnV0b3JzPjxhdXRob3JzPjxhdXRob3I+U3Jpc29t
YnV0LCBDLjwvYXV0aG9yPjxhdXRob3I+Um9qYW5hc2FrdWwsIEEuPC9hdXRob3I+PGF1dGhvcj5T
dWNoYXJ0d2F0bmFjaGFpLCBDLjwvYXV0aG9yPjxhdXRob3I+Q2hva3RhbmFzaXJpLCBXLjwvYXV0
aG9yPjxhdXRob3I+V2VlcmFraWV0LCBTLjwvYXV0aG9yPjxhdXRob3I+Q2hpbnNvbWJvb24sIFMu
PC9hdXRob3I+PC9hdXRob3JzPjwvY29udHJpYnV0b3JzPjx0aXRsZXM+PHRpdGxlPk91dGNvbWUg
b2YgcHJlZ25hbmN5IGluIElWRi1FVCBjeWNsZSBhdCBSYW1hdGhpYm9kaSBIb3NwaXRhbDwvdGl0
bGU+PHNlY29uZGFyeS10aXRsZT5Kb3VybmFsIG9mIHRoZSBNZWRpY2FsIEFzc29jaWF0aW9uIG9m
IFRoYWlsYW5kID0gQ2hvdG1haWhldCB0aGFuZ3BoYWV0PC9zZWNvbmRhcnktdGl0bGU+PC90aXRs
ZXM+PHBlcmlvZGljYWw+PGZ1bGwtdGl0bGU+Sm91cm5hbCBvZiB0aGUgTWVkaWNhbCBBc3NvY2lh
dGlvbiBvZiBUaGFpbGFuZCA9IENob3RtYWloZXQgdGhhbmdwaGFldDwvZnVsbC10aXRsZT48L3Bl
cmlvZGljYWw+PHBhZ2VzPjY1Ny02MTwvcGFnZXM+PHZvbHVtZT43ODwvdm9sdW1lPjxudW1iZXI+
MTI8L251bWJlcj48ZGF0ZXM+PHllYXI+MTk5NTwveWVhcj48L2RhdGVzPjxwdWItbG9jYXRpb24+
VGhhaWxhbmQ8L3B1Yi1sb2NhdGlvbj48dXJscz48L3VybHM+PC9yZWNvcmQ+PC9DaXRlPjxDaXRl
PjxBdXRob3I+V2FuZzwvQXV0aG9yPjxZZWFyPjIwMDk8L1llYXI+PFJlY051bT42NzM8L1JlY051
bT48cmVjb3JkPjxyZWMtbnVtYmVyPjY3MzwvcmVjLW51bWJlcj48Zm9yZWlnbi1rZXlzPjxrZXkg
YXBwPSJFTiIgZGItaWQ9Inh2MnB6dzVmYmVkcmZtZXRycmt2MGEyNXdmenMwZHZwYTUwdCIgdGlt
ZXN0YW1wPSIxNTkxNDM2ODk5Ij42NzM8L2tleT48L2ZvcmVpZ24ta2V5cz48cmVmLXR5cGUgbmFt
ZT0iSm91cm5hbCBBcnRpY2xlIj4xNzwvcmVmLXR5cGU+PGNvbnRyaWJ1dG9ycz48YXV0aG9ycz48
YXV0aG9yPldhbmcsIFFpYW4tUWlhbjwvYXV0aG9yPjxhdXRob3I+Wmh1LCBZaS1NaW48L2F1dGhv
cj48YXV0aG9yPld1LCBNaW5nLVl1YW48L2F1dGhvcj48L2F1dGhvcnM+PC9jb250cmlidXRvcnM+
PHRpdGxlcz48dGl0bGU+W0hlYWx0aCBzdGF0dXMgb2YgbW90aGVycyB1bmRlcmdvaW5nIGluIHZp
dHJvIGZlcnRpbGl6YXRpb24gYW5kIHRoZWlyIG9mZnNwcmluZ108L3RpdGxlPjxzZWNvbmRhcnkt
dGl0bGU+WmhlamlhbmcgZGEgeHVlIHh1ZSBiYW8uIFlpIHh1ZSBiYW4gPSBKb3VybmFsIG9mIFpo
ZWppYW5nIFVuaXZlcnNpdHkuIE1lZGljYWwgc2NpZW5jZXM8L3NlY29uZGFyeS10aXRsZT48L3Rp
dGxlcz48cGVyaW9kaWNhbD48ZnVsbC10aXRsZT5aaGVqaWFuZyBkYSB4dWUgeHVlIGJhby4gWWkg
eHVlIGJhbiA9IEpvdXJuYWwgb2YgWmhlamlhbmcgVW5pdmVyc2l0eS4gTWVkaWNhbCBzY2llbmNl
czwvZnVsbC10aXRsZT48L3BlcmlvZGljYWw+PHBhZ2VzPjUxNS0yMDwvcGFnZXM+PHZvbHVtZT4z
ODwvdm9sdW1lPjxudW1iZXI+NTwvbnVtYmVyPjxkYXRlcz48eWVhcj4yMDA5PC95ZWFyPjwvZGF0
ZXM+PHB1Yi1sb2NhdGlvbj5DaGluYTwvcHViLWxvY2F0aW9uPjx1cmxzPjwvdXJscz48L3JlY29y
ZD48L0NpdGU+PENpdGU+PEF1dGhvcj5XdXJmZWw8L0F1dGhvcj48WWVhcj4yMDA2PC9ZZWFyPjxS
ZWNOdW0+Njk5PC9SZWNOdW0+PHJlY29yZD48cmVjLW51bWJlcj42OTk8L3JlYy1udW1iZXI+PGZv
cmVpZ24ta2V5cz48a2V5IGFwcD0iRU4iIGRiLWlkPSJ4djJwenc1ZmJlZHJmbWV0cnJrdjBhMjV3
ZnpzMGR2cGE1MHQiIHRpbWVzdGFtcD0iMTU5MTQzNjg5OSI+Njk5PC9rZXk+PC9mb3JlaWduLWtl
eXM+PHJlZi10eXBlIG5hbWU9IkpvdXJuYWwgQXJ0aWNsZSI+MTc8L3JlZi10eXBlPjxjb250cmli
dXRvcnM+PGF1dGhvcnM+PGF1dGhvcj5XdXJmZWwsIFcuPC9hdXRob3I+PC9hdXRob3JzPjwvY29u
dHJpYnV0b3JzPjx0aXRsZXM+PHRpdGxlPkluZGljYXRpb25zIGZvciBjYWVzYXJlYW4gc2VjdGlv
biBhZnRlciBpbiB2aXRybyBmZXJ0aWxpc2F0aW9uPC90aXRsZT48c2Vjb25kYXJ5LXRpdGxlPkd5
bmFrb2xvZ2lzY2hlIFByYXhpczwvc2Vjb25kYXJ5LXRpdGxlPjwvdGl0bGVzPjxwZXJpb2RpY2Fs
PjxmdWxsLXRpdGxlPkd5bmFrb2xvZ2lzY2hlIFByYXhpczwvZnVsbC10aXRsZT48L3BlcmlvZGlj
YWw+PHBhZ2VzPjExNy0xMTg8L3BhZ2VzPjx2b2x1bWU+MzA8L3ZvbHVtZT48bnVtYmVyPjE8L251
bWJlcj48ZGF0ZXM+PHllYXI+MjAwNjwveWVhcj48L2RhdGVzPjxwdWItbG9jYXRpb24+R2VybWFu
eTwvcHViLWxvY2F0aW9uPjxwdWJsaXNoZXI+SGFucyBNYXJzZWlsbGUgVmVybGFnIEdtYkggKEJ1
ZW5rbGVpbnN0cmFiZSAxMiwgTXVuY2hlbiA4MDUzOCwgR2VybWFueSk8L3B1Ymxpc2hlcj48dXJs
cz48L3VybHM+PC9yZWNvcmQ+PC9DaXRlPjxDaXRlPjxBdXRob3I+WWFuYWloYXJhPC9BdXRob3I+
PFllYXI+MjAxNzwvWWVhcj48UmVjTnVtPjczNzwvUmVjTnVtPjxyZWNvcmQ+PHJlYy1udW1iZXI+
NzM3PC9yZWMtbnVtYmVyPjxmb3JlaWduLWtleXM+PGtleSBhcHA9IkVOIiBkYi1pZD0ieHYycHp3
NWZiZWRyZm1ldHJya3YwYTI1d2Z6czBkdnBhNTB0IiB0aW1lc3RhbXA9IjE1OTE0MzY4OTkiPjcz
Nzwva2V5PjwvZm9yZWlnbi1rZXlzPjxyZWYtdHlwZSBuYW1lPSJKb3VybmFsIEFydGljbGUiPjE3
PC9yZWYtdHlwZT48Y29udHJpYnV0b3JzPjxhdXRob3JzPjxhdXRob3I+WWFuYWloYXJhLCBBLjwv
YXV0aG9yPjxhdXRob3I+TWljaGliYSwgRi48L2F1dGhvcj48YXV0aG9yPk9oZ2ksIFMuPC9hdXRo
b3I+PGF1dGhvcj5Nb3RvbXVyYSwgSy48L2F1dGhvcj48YXV0aG9yPkhpcmFubywgQS48L2F1dGhv
cj48YXV0aG9yPlRha2VuYWthLCBNLjwvYXV0aG9yPjxhdXRob3I+WWFtYXNoaXRhLCBNLjwvYXV0
aG9yPjxhdXRob3I+WWFuYWloYXJhLCBULjwvYXV0aG9yPjwvYXV0aG9ycz48L2NvbnRyaWJ1dG9y
cz48dGl0bGVzPjx0aXRsZT5NZWRpY2FsIGludGVydmVudGlvbiBkdXJpbmcgbGFib3IgaW5jcmVh
c2VzIGFmdGVyIGluIHZpdHJvIGZlcnRpbGl6YXRpb24gcHJlZ25hbmN5PC90aXRsZT48c2Vjb25k
YXJ5LXRpdGxlPkNsaW5pY2FsIGFuZCBFeHBlcmltZW50YWwgT2JzdGV0cmljcyBhbmQgR3luZWNv
bG9neTwvc2Vjb25kYXJ5LXRpdGxlPjwvdGl0bGVzPjxwZXJpb2RpY2FsPjxmdWxsLXRpdGxlPkNs
aW5pY2FsIGFuZCBFeHBlcmltZW50YWwgT2JzdGV0cmljcyBhbmQgR3luZWNvbG9neTwvZnVsbC10
aXRsZT48L3BlcmlvZGljYWw+PHBhZ2VzPjg2Mi04NjU8L3BhZ2VzPjx2b2x1bWU+NDQ8L3ZvbHVt
ZT48bnVtYmVyPjY8L251bWJlcj48ZGF0ZXM+PHllYXI+MjAxNzwveWVhcj48L2RhdGVzPjxwdWIt
bG9jYXRpb24+Q2FuYWRhPC9wdWItbG9jYXRpb24+PHB1Ymxpc2hlcj5TLk8uRy4gQ0FOQURBIElu
Yy4gKDQ5MDAgQ290ZSBTdC1MdWMgQXB0IzIxMiwgTW9udHJlYWwsIFF1ZWJlYywgQWxiZXJ0YSBI
M1cgMkgzLCBDYW5hZGEuIEUtbWFpbDogaXJvZy5jYW5hZGFAZ21haWwuY29tKTwvcHVibGlzaGVy
Pjx1cmxzPjxyZWxhdGVkLXVybHM+PHVybD5odHRwOi8vd3d3Lmlyb2cubmV0L2Rvd25sb2FkLz9t
YWdhemluZT0xNjQ8L3VybD48L3JlbGF0ZWQtdXJscz48L3VybHM+PGVsZWN0cm9uaWMtcmVzb3Vy
Y2UtbnVtPmh0dHA6Ly9keC5kb2kub3JnLzEwLjEyODkxL2Nlb2czODA5LjIwMTc8L2VsZWN0cm9u
aWMtcmVzb3VyY2UtbnVtPjwvcmVjb3JkPjwvQ2l0ZT48Q2l0ZT48QXV0aG9yPlpsb3Bhc2E8L0F1
dGhvcj48WWVhcj4yMDA2PC9ZZWFyPjxSZWNOdW0+Njk4PC9SZWNOdW0+PHJlY29yZD48cmVjLW51
bWJlcj42OTg8L3JlYy1udW1iZXI+PGZvcmVpZ24ta2V5cz48a2V5IGFwcD0iRU4iIGRiLWlkPSJ4
djJwenc1ZmJlZHJmbWV0cnJrdjBhMjV3ZnpzMGR2cGE1MHQiIHRpbWVzdGFtcD0iMTU5MTQzNjg5
OSI+Njk4PC9rZXk+PC9mb3JlaWduLWtleXM+PHJlZi10eXBlIG5hbWU9IkpvdXJuYWwgQXJ0aWNs
ZSI+MTc8L3JlZi10eXBlPjxjb250cmlidXRvcnM+PGF1dGhvcnM+PGF1dGhvcj5abG9wYXNhLCBH
LjwvYXV0aG9yPjwvYXV0aG9ycz48L2NvbnRyaWJ1dG9ycz48dGl0bGVzPjx0aXRsZT5NZXRob2Rz
IG9mIGFzc2lzdGVkIHJlcHJvZHVjdGlvbiAtIFByZWduYW5jaWVzIG91dGNvbWU8L3RpdGxlPjxz
ZWNvbmRhcnktdGl0bGU+R3luYWVjb2xvZ2lhIGV0IFBlcmluYXRvbG9naWEsIFN1cHBsZW1lbnQ8
L3NlY29uZGFyeS10aXRsZT48L3RpdGxlcz48cGVyaW9kaWNhbD48ZnVsbC10aXRsZT5HeW5hZWNv
bG9naWEgZXQgUGVyaW5hdG9sb2dpYSwgU3VwcGxlbWVudDwvZnVsbC10aXRsZT48L3BlcmlvZGlj
YWw+PHBhZ2VzPjU5LTY1PC9wYWdlcz48dm9sdW1lPjE1PC92b2x1bWU+PG51bWJlcj4xPC9udW1i
ZXI+PGRhdGVzPjx5ZWFyPjIwMDY8L3llYXI+PC9kYXRlcz48cHViLWxvY2F0aW9uPkNyb2F0aWE8
L3B1Yi1sb2NhdGlvbj48cHVibGlzaGVyPk5hcHJpamVkIChQZXRyb3ZhIDEzLCBaYWdyZWIgMTAw
MDAsIENyb2F0aWEpPC9wdWJsaXNoZXI+PHVybHM+PC91cmxzPjwvcmVjb3JkPjwvQ2l0ZT48Q2l0
ZT48QXV0aG9yPkx1a2U8L0F1dGhvcj48WWVhcj4yMDE4PC9ZZWFyPjxSZWNOdW0+NzQ4PC9SZWNO
dW0+PHJlY29yZD48cmVjLW51bWJlcj43NDg8L3JlYy1udW1iZXI+PGZvcmVpZ24ta2V5cz48a2V5
IGFwcD0iRU4iIGRiLWlkPSJ4djJwenc1ZmJlZHJmbWV0cnJrdjBhMjV3ZnpzMGR2cGE1MHQiIHRp
bWVzdGFtcD0iMTU5MTg5NjA1MCI+NzQ4PC9rZXk+PC9mb3JlaWduLWtleXM+PHJlZi10eXBlIG5h
bWU9IkpvdXJuYWwgQXJ0aWNsZSI+MTc8L3JlZi10eXBlPjxjb250cmlidXRvcnM+PGF1dGhvcnM+
PGF1dGhvcj5MdWtlLCBCLjwvYXV0aG9yPjxhdXRob3I+QnJvd24sIE0uIEIuPC9hdXRob3I+PGF1
dGhvcj5XYW50bWFuLCBFLjwvYXV0aG9yPjxhdXRob3I+U2VpZmVyLCBELiBCLjwvYXV0aG9yPjxh
dXRob3I+U3BhcmtzLCBBLiBULjwvYXV0aG9yPjxhdXRob3I+TGluLCBQLiBDLjwvYXV0aG9yPjxh
dXRob3I+ZXQgYWwuPC9hdXRob3I+PC9hdXRob3JzPjwvY29udHJpYnV0b3JzPjx0aXRsZXM+PHRp
dGxlPlJpc2sgb2YgcHJlbWF0dXJpdHkgYW5kIGluZmFudCBtb3JiaWRpdHkgYW5kIG1vcnRhbGl0
eSBieSBtYXRlcm5hbCBmZXJ0aWxpdHkgc3RhdHVzIGFuZCBwbHVyYWxpdHkuPC90aXRsZT48c2Vj
b25kYXJ5LXRpdGxlPkpvdXJuYWwgb2YgQXNzaXN0ZWQgUmVwcm9kdWN0aW9uICZhbXA7IEdlbmV0
aWNzPC9zZWNvbmRhcnktdGl0bGU+PC90aXRsZXM+PHBlcmlvZGljYWw+PGZ1bGwtdGl0bGU+Sm91
cm5hbCBvZiBBc3Npc3RlZCBSZXByb2R1Y3Rpb24gJmFtcDsgR2VuZXRpY3M8L2Z1bGwtdGl0bGU+
PC9wZXJpb2RpY2FsPjxwYWdlcz4xMjEtMzg8L3BhZ2VzPjx2b2x1bWU+MzY8L3ZvbHVtZT48bnVt
YmVyPjE8L251bWJlcj48ZGF0ZXM+PHllYXI+MjAxODwveWVhcj48L2RhdGVzPjx1cmxzPjwvdXJs
cz48L3JlY29yZD48L0NpdGU+PC9FbmROb3RlPgB=
</w:fldData>
        </w:fldChar>
      </w:r>
      <w:r w:rsidR="00F56785">
        <w:rPr>
          <w:rFonts w:ascii="Times New Roman" w:hAnsi="Times New Roman" w:cs="Times New Roman"/>
          <w:sz w:val="24"/>
          <w:szCs w:val="24"/>
        </w:rPr>
        <w:instrText xml:space="preserve"> ADDIN EN.CITE.DATA </w:instrText>
      </w:r>
      <w:r w:rsidR="00F56785">
        <w:rPr>
          <w:rFonts w:ascii="Times New Roman" w:hAnsi="Times New Roman" w:cs="Times New Roman"/>
          <w:sz w:val="24"/>
          <w:szCs w:val="24"/>
        </w:rPr>
      </w:r>
      <w:r w:rsidR="00F56785">
        <w:rPr>
          <w:rFonts w:ascii="Times New Roman" w:hAnsi="Times New Roman" w:cs="Times New Roman"/>
          <w:sz w:val="24"/>
          <w:szCs w:val="24"/>
        </w:rPr>
        <w:fldChar w:fldCharType="end"/>
      </w:r>
      <w:r w:rsidR="00F56785">
        <w:rPr>
          <w:rFonts w:ascii="Times New Roman" w:hAnsi="Times New Roman" w:cs="Times New Roman"/>
          <w:sz w:val="24"/>
          <w:szCs w:val="24"/>
        </w:rPr>
      </w:r>
      <w:r w:rsidR="00F56785">
        <w:rPr>
          <w:rFonts w:ascii="Times New Roman" w:hAnsi="Times New Roman" w:cs="Times New Roman"/>
          <w:sz w:val="24"/>
          <w:szCs w:val="24"/>
        </w:rPr>
        <w:fldChar w:fldCharType="separate"/>
      </w:r>
      <w:r w:rsidR="00F56785" w:rsidRPr="00F56785">
        <w:rPr>
          <w:rFonts w:ascii="Times New Roman" w:hAnsi="Times New Roman" w:cs="Times New Roman"/>
          <w:noProof/>
          <w:sz w:val="24"/>
          <w:szCs w:val="24"/>
          <w:vertAlign w:val="superscript"/>
        </w:rPr>
        <w:t>27-39</w:t>
      </w:r>
      <w:r w:rsidR="00F56785">
        <w:rPr>
          <w:rFonts w:ascii="Times New Roman" w:hAnsi="Times New Roman" w:cs="Times New Roman"/>
          <w:sz w:val="24"/>
          <w:szCs w:val="24"/>
        </w:rPr>
        <w:fldChar w:fldCharType="end"/>
      </w:r>
    </w:p>
    <w:p w14:paraId="20B9D1B7" w14:textId="7F8B7E64" w:rsidR="00647B26" w:rsidRPr="00647B26" w:rsidRDefault="00647B26">
      <w:pPr>
        <w:rPr>
          <w:rFonts w:ascii="Times New Roman" w:hAnsi="Times New Roman" w:cs="Times New Roman"/>
          <w:sz w:val="24"/>
          <w:szCs w:val="24"/>
        </w:rPr>
      </w:pPr>
      <w:r w:rsidRPr="00647B26">
        <w:rPr>
          <w:rFonts w:ascii="Times New Roman" w:hAnsi="Times New Roman" w:cs="Times New Roman"/>
          <w:sz w:val="24"/>
          <w:szCs w:val="24"/>
        </w:rPr>
        <w:t>Wrong study design (n=10)</w:t>
      </w:r>
      <w:r w:rsidR="00815E2C">
        <w:rPr>
          <w:rFonts w:ascii="Times New Roman" w:hAnsi="Times New Roman" w:cs="Times New Roman"/>
          <w:sz w:val="24"/>
          <w:szCs w:val="24"/>
        </w:rPr>
        <w:t xml:space="preserve"> </w:t>
      </w:r>
      <w:r w:rsidR="00815E2C">
        <w:rPr>
          <w:rFonts w:ascii="Times New Roman" w:hAnsi="Times New Roman" w:cs="Times New Roman"/>
          <w:sz w:val="24"/>
          <w:szCs w:val="24"/>
        </w:rPr>
        <w:fldChar w:fldCharType="begin">
          <w:fldData xml:space="preserve">PEVuZE5vdGU+PENpdGU+PEF1dGhvcj5EaSBUb21tYXNvPC9BdXRob3I+PFllYXI+MjAxOTwvWWVh
cj48UmVjTnVtPjY4OTwvUmVjTnVtPjxEaXNwbGF5VGV4dD48c3R5bGUgZmFjZT0ic3VwZXJzY3Jp
cHQiPjQwLTQ5PC9zdHlsZT48L0Rpc3BsYXlUZXh0PjxyZWNvcmQ+PHJlYy1udW1iZXI+Njg5PC9y
ZWMtbnVtYmVyPjxmb3JlaWduLWtleXM+PGtleSBhcHA9IkVOIiBkYi1pZD0ieHYycHp3NWZiZWRy
Zm1ldHJya3YwYTI1d2Z6czBkdnBhNTB0IiB0aW1lc3RhbXA9IjE1OTE0MzY4OTkiPjY4OTwva2V5
PjwvZm9yZWlnbi1rZXlzPjxyZWYtdHlwZSBuYW1lPSJKb3VybmFsIEFydGljbGUiPjE3PC9yZWYt
dHlwZT48Y29udHJpYnV0b3JzPjxhdXRob3JzPjxhdXRob3I+RGkgVG9tbWFzbywgTS48L2F1dGhv
cj48YXV0aG9yPlNpc3RpLCBHLjwvYXV0aG9yPjxhdXRob3I+Q29sb21iaSwgSS48L2F1dGhvcj48
YXV0aG9yPlNlcmF2YWxsaSwgVi48L2F1dGhvcj48YXV0aG9yPk1hZ3JvIE1hbG9zc28sIEUuIFIu
PC9hdXRob3I+PGF1dGhvcj5WYW5udWNjaW5pLCBTLjwvYXV0aG9yPjxhdXRob3I+UGV0cmFnbGlh
LCBGLjwvYXV0aG9yPjwvYXV0aG9ycz48L2NvbnRyaWJ1dG9ycz48dGl0bGVzPjx0aXRsZT5JbmZs
dWVuY2Ugb2YgYXNzaXN0ZWQgcmVwcm9kdWN0aXZlIHRlY2hub2xvZ2llcyBvbiBtYXRlcm5hbCBh
bmQgbmVvbmF0YWwgb3V0Y29tZXMgaW4gZWFybHkgcHJldGVybSBkZWxpdmVyaWVzPC90aXRsZT48
c2Vjb25kYXJ5LXRpdGxlPkpvdXJuYWwgb2YgR3luZWNvbG9neSBPYnN0ZXRyaWNzIGFuZCBIdW1h
biBSZXByb2R1Y3Rpb248L3NlY29uZGFyeS10aXRsZT48L3RpdGxlcz48cGVyaW9kaWNhbD48ZnVs
bC10aXRsZT5Kb3VybmFsIG9mIEd5bmVjb2xvZ3kgT2JzdGV0cmljcyBhbmQgSHVtYW4gUmVwcm9k
dWN0aW9uPC9mdWxsLXRpdGxlPjwvcGVyaW9kaWNhbD48cGFnZXM+ODQ1LTg0ODwvcGFnZXM+PHZv
bHVtZT40ODwvdm9sdW1lPjxudW1iZXI+MTA8L251bWJlcj48ZGF0ZXM+PHllYXI+MjAxOTwveWVh
cj48L2RhdGVzPjxwdWItbG9jYXRpb24+RnJhbmNlPC9wdWItbG9jYXRpb24+PHB1Ymxpc2hlcj5F
bHNldmllciBNYXNzb24gU0FTICg2MiBydWUgQ2FtaWxsZSBEZXNtb3VsaW5zLCBJc3N5IGxlcyBN
b3VsaW5lYXV4IENlZGV4IDkyNDQyLCBGcmFuY2UpPC9wdWJsaXNoZXI+PHVybHM+PHJlbGF0ZWQt
dXJscz48dXJsPmh0dHBzOi8vd3d3LmpvdXJuYWxzLmVsc2V2aWVyLmNvbS9qb3VybmFsLW9mLWd5
bmVjb2xvZ3ktb2JzdGV0cmljcy1hbmQtaHVtYW4tcmVwcm9kdWN0aW9uPC91cmw+PC9yZWxhdGVk
LXVybHM+PC91cmxzPjxlbGVjdHJvbmljLXJlc291cmNlLW51bT5odHRwOi8vZHguZG9pLm9yZy8x
MC4xMDE2L2ouam9nb2guMjAxOS4wMy4wMDg8L2VsZWN0cm9uaWMtcmVzb3VyY2UtbnVtPjwvcmVj
b3JkPjwvQ2l0ZT48Q2l0ZT48QXV0aG9yPk1hbWFuPC9BdXRob3I+PFllYXI+MTk5ODwvWWVhcj48
UmVjTnVtPjY2ODwvUmVjTnVtPjxyZWNvcmQ+PHJlYy1udW1iZXI+NjY4PC9yZWMtbnVtYmVyPjxm
b3JlaWduLWtleXM+PGtleSBhcHA9IkVOIiBkYi1pZD0ieHYycHp3NWZiZWRyZm1ldHJya3YwYTI1
d2Z6czBkdnBhNTB0IiB0aW1lc3RhbXA9IjE1OTE0MzY4OTkiPjY2ODwva2V5PjwvZm9yZWlnbi1r
ZXlzPjxyZWYtdHlwZSBuYW1lPSJKb3VybmFsIEFydGljbGUiPjE3PC9yZWYtdHlwZT48Y29udHJp
YnV0b3JzPjxhdXRob3JzPjxhdXRob3I+TWFtYW4sIEUuPC9hdXRob3I+PGF1dGhvcj5MdW5lbmZl
bGQsIEUuPC9hdXRob3I+PGF1dGhvcj5MZXZ5LCBBLjwvYXV0aG9yPjxhdXRob3I+VmFyZGksIEgu
PC9hdXRob3I+PGF1dGhvcj5Qb3Rhc2huaWssIEcuPC9hdXRob3I+PC9hdXRob3JzPjwvY29udHJp
YnV0b3JzPjx0aXRsZXM+PHRpdGxlPk9ic3RldHJpYyBvdXRjb21lIG9mIHNpbmdsZXRvbiBwcmVn
bmFuY2llcyBjb25jZWl2ZWQgYnkgaW4gdml0cm8gZmVydGlsaXphdGlvbiBhbmQgb3Z1bGF0aW9u
IGluZHVjdGlvbiBjb21wYXJlZCB3aXRoIHRob3NlIGNvbmNlaXZlZCBzcG9udGFuZW91c2x5PC90
aXRsZT48c2Vjb25kYXJ5LXRpdGxlPkZlcnRpbGl0eSBhbmQgc3RlcmlsaXR5PC9zZWNvbmRhcnkt
dGl0bGU+PC90aXRsZXM+PHBlcmlvZGljYWw+PGZ1bGwtdGl0bGU+RmVydGlsaXR5IGFuZCBTdGVy
aWxpdHk8L2Z1bGwtdGl0bGU+PC9wZXJpb2RpY2FsPjxwYWdlcz4yNDAtNTwvcGFnZXM+PHZvbHVt
ZT43MDwvdm9sdW1lPjxudW1iZXI+MjwvbnVtYmVyPjxkYXRlcz48eWVhcj4xOTk4PC95ZWFyPjwv
ZGF0ZXM+PHB1Yi1sb2NhdGlvbj5Vbml0ZWQgU3RhdGVzPC9wdWItbG9jYXRpb24+PHVybHM+PC91
cmxzPjwvcmVjb3JkPjwvQ2l0ZT48Q2l0ZT48QXV0aG9yPlBhbmRleTwvQXV0aG9yPjxZZWFyPjIw
MTI8L1llYXI+PFJlY051bT42NDk8L1JlY051bT48cmVjb3JkPjxyZWMtbnVtYmVyPjY0OTwvcmVj
LW51bWJlcj48Zm9yZWlnbi1rZXlzPjxrZXkgYXBwPSJFTiIgZGItaWQ9Inh2MnB6dzVmYmVkcmZt
ZXRycmt2MGEyNXdmenMwZHZwYTUwdCIgdGltZXN0YW1wPSIxNTg2NDY5NzA3Ij42NDk8L2tleT48
L2ZvcmVpZ24ta2V5cz48cmVmLXR5cGUgbmFtZT0iSm91cm5hbCBBcnRpY2xlIj4xNzwvcmVmLXR5
cGU+PGNvbnRyaWJ1dG9ycz48YXV0aG9ycz48YXV0aG9yPlBhbmRleSwgU2hpbHBpPC9hdXRob3I+
PGF1dGhvcj5TaGV0dHksIEFzaGFsYXRoYTwvYXV0aG9yPjxhdXRob3I+SGFtaWx0b24sIE1hcms8
L2F1dGhvcj48YXV0aG9yPkJoYXR0YWNoYXJ5YSwgU2lsYWRpdHlhPC9hdXRob3I+PGF1dGhvcj5N
YWhlc2h3YXJpLCBBYmhhPC9hdXRob3I+PC9hdXRob3JzPjwvY29udHJpYnV0b3JzPjx0aXRsZXM+
PHRpdGxlPk9ic3RldHJpYyBhbmQgcGVyaW5hdGFsIG91dGNvbWVzIGluIHNpbmdsZXRvbiBwcmVn
bmFuY2llcyByZXN1bHRpbmcgZnJvbSBJVkYvSUNTSTogYSBzeXN0ZW1hdGljIHJldmlldyBhbmQg
bWV0YS1hbmFseXNpczwvdGl0bGU+PHNlY29uZGFyeS10aXRsZT5IdW1hbiBSZXByb2R1Y3Rpb24g
VXBkYXRlPC9zZWNvbmRhcnktdGl0bGU+PC90aXRsZXM+PHBlcmlvZGljYWw+PGZ1bGwtdGl0bGU+
SHVtYW4gUmVwcm9kdWN0aW9uIFVwZGF0ZTwvZnVsbC10aXRsZT48L3BlcmlvZGljYWw+PHBhZ2Vz
PjQ4NS01MDM8L3BhZ2VzPjx2b2x1bWU+MTg8L3ZvbHVtZT48bnVtYmVyPjU8L251bWJlcj48ZGF0
ZXM+PHllYXI+MjAxMjwveWVhcj48L2RhdGVzPjxpc2JuPjEzNTUtNDc4NjwvaXNibj48dXJscz48
cmVsYXRlZC11cmxzPjx1cmw+aHR0cHM6Ly9kb2kub3JnLzEwLjEwOTMvaHVtdXBkL2RtczAxODwv
dXJsPjwvcmVsYXRlZC11cmxzPjwvdXJscz48ZWxlY3Ryb25pYy1yZXNvdXJjZS1udW0+MTAuMTA5
My9odW11cGQvZG1zMDE4PC9lbGVjdHJvbmljLXJlc291cmNlLW51bT48YWNjZXNzLWRhdGU+NC85
LzIwMjA8L2FjY2Vzcy1kYXRlPjwvcmVjb3JkPjwvQ2l0ZT48Q2l0ZT48QXV0aG9yPkFsLUZpZmk8
L0F1dGhvcj48WWVhcj4yMDA5PC9ZZWFyPjxSZWNOdW0+NzAwPC9SZWNOdW0+PHJlY29yZD48cmVj
LW51bWJlcj43MDA8L3JlYy1udW1iZXI+PGZvcmVpZ24ta2V5cz48a2V5IGFwcD0iRU4iIGRiLWlk
PSJ4djJwenc1ZmJlZHJmbWV0cnJrdjBhMjV3ZnpzMGR2cGE1MHQiIHRpbWVzdGFtcD0iMTU5MTQz
Njg5OSI+NzAwPC9rZXk+PC9mb3JlaWduLWtleXM+PHJlZi10eXBlIG5hbWU9IkpvdXJuYWwgQXJ0
aWNsZSI+MTc8L3JlZi10eXBlPjxjb250cmlidXRvcnM+PGF1dGhvcnM+PGF1dGhvcj5BbC1GaWZp
LCBTLjwvYXV0aG9yPjxhdXRob3I+QWwtQmluYWxpLCBBLjwvYXV0aG9yPjxhdXRob3I+QWwtU2hh
aHJhbmksIE0uPC9hdXRob3I+PGF1dGhvcj5TaGFmaXEsIEguPC9hdXRob3I+PGF1dGhvcj5CYWhh
ciwgTS48L2F1dGhvcj48YXV0aG9yPkFsbXVzaGFpdCwgTS48L2F1dGhvcj48YXV0aG9yPlNvYmFu
ZGksIEwuPC9hdXRob3I+PGF1dGhvcj5Fc2thbmRhciwgTS48L2F1dGhvcj48L2F1dGhvcnM+PC9j
b250cmlidXRvcnM+PHRpdGxlcz48dGl0bGU+Q29uZ2VuaXRhbCBhbm9tYWxpZXMgYW5kIG90aGVy
IHBlcmluYXRhbCBvdXRjb21lcyBpbiBJQ1NJIHZzLiBuYXR1cmFsbHkgY29uY2VpdmVkIHByZWdu
YW5jaWVzOiBBIGNvbXBhcmF0aXZlIHN0dWR5PC90aXRsZT48c2Vjb25kYXJ5LXRpdGxlPkpvdXJu
YWwgb2YgQXNzaXN0ZWQgUmVwcm9kdWN0aW9uIGFuZCBHZW5ldGljczwvc2Vjb25kYXJ5LXRpdGxl
PjwvdGl0bGVzPjxwZXJpb2RpY2FsPjxmdWxsLXRpdGxlPkpvdXJuYWwgb2YgYXNzaXN0ZWQgcmVw
cm9kdWN0aW9uIGFuZCBnZW5ldGljczwvZnVsbC10aXRsZT48L3BlcmlvZGljYWw+PHBhZ2VzPjM3
Ny0zODE8L3BhZ2VzPjx2b2x1bWU+MjY8L3ZvbHVtZT48bnVtYmVyPjc8L251bWJlcj48ZGF0ZXM+
PHllYXI+MjAwOTwveWVhcj48L2RhdGVzPjxwdWItbG9jYXRpb24+VW5pdGVkIFN0YXRlczwvcHVi
LWxvY2F0aW9uPjxwdWJsaXNoZXI+U3ByaW5nZXIgTmV3IFlvcmsgKDIzMyBTcHJpbmcgU3RyZWV0
LCBOZXcgWW9yayBOWSAxMDAxMy0xNTc4LCBVbml0ZWQgU3RhdGVzKTwvcHVibGlzaGVyPjx1cmxz
PjwvdXJscz48ZWxlY3Ryb25pYy1yZXNvdXJjZS1udW0+aHR0cDovL2R4LmRvaS5vcmcvMTAuMTAw
Ny9zMTA4MTUtMDA5LTkzMjktMzwvZWxlY3Ryb25pYy1yZXNvdXJjZS1udW0+PC9yZWNvcmQ+PC9D
aXRlPjxDaXRlPjxBdXRob3I+QWxsZW48L0F1dGhvcj48WWVhcj4yMDA2PC9ZZWFyPjxSZWNOdW0+
NzEzPC9SZWNOdW0+PHJlY29yZD48cmVjLW51bWJlcj43MTM8L3JlYy1udW1iZXI+PGZvcmVpZ24t
a2V5cz48a2V5IGFwcD0iRU4iIGRiLWlkPSJ4djJwenc1ZmJlZHJmbWV0cnJrdjBhMjV3ZnpzMGR2
cGE1MHQiIHRpbWVzdGFtcD0iMTU5MTQzNjg5OSI+NzEzPC9rZXk+PC9mb3JlaWduLWtleXM+PHJl
Zi10eXBlIG5hbWU9IkpvdXJuYWwgQXJ0aWNsZSI+MTc8L3JlZi10eXBlPjxjb250cmlidXRvcnM+
PGF1dGhvcnM+PGF1dGhvcj5BbGxlbiwgVi4gTS48L2F1dGhvcj48YXV0aG9yPldpbHNvbiwgUi4g
RC48L2F1dGhvcj48YXV0aG9yPkNoZXVuZywgQS48L2F1dGhvcj48YXV0aG9yPkJsaWdodCwgQy48
L2F1dGhvcj48YXV0aG9yPkRlc2lsZXRzLCBWLiBBLjwvYXV0aG9yPjxhdXRob3I+R2Fnbm9uLCBB
LjwvYXV0aG9yPjxhdXRob3I+TGFuZ2xvaXMsIFMuIEYuPC9hdXRob3I+PGF1dGhvcj5TdW1tZXJz
LCBBLjwvYXV0aG9yPjxhdXRob3I+V3lhdHQsIFAuPC9hdXRob3I+PGF1dGhvcj5DbGFtYW4sIFAu
PC9hdXRob3I+PGF1dGhvcj5Hb29kcm93LCBHLjwvYXV0aG9yPjxhdXRob3I+R3JhdmVzLCBHLjwv
YXV0aG9yPjxhdXRob3I+TWluLCBKLjwvYXV0aG9yPjwvYXV0aG9ycz48L2NvbnRyaWJ1dG9ycz48
dGl0bGVzPjx0aXRsZT5QcmVnbmFuY3kgT3V0Y29tZXMgQWZ0ZXIgQXNzaXN0ZWQgUmVwcm9kdWN0
aXZlIFRlY2hub2xvZ3k8L3RpdGxlPjxzZWNvbmRhcnktdGl0bGU+Sm91cm5hbCBvZiBPYnN0ZXRy
aWNzIGFuZCBHeW5hZWNvbG9neSBDYW5hZGE8L3NlY29uZGFyeS10aXRsZT48L3RpdGxlcz48cGVy
aW9kaWNhbD48ZnVsbC10aXRsZT5Kb3VybmFsIG9mIE9ic3RldHJpY3MgYW5kIEd5bmFlY29sb2d5
IENhbmFkYTwvZnVsbC10aXRsZT48L3BlcmlvZGljYWw+PHBhZ2VzPjIyMC0yMzM8L3BhZ2VzPjx2
b2x1bWU+Mjg8L3ZvbHVtZT48bnVtYmVyPjM8L251bWJlcj48ZGF0ZXM+PHllYXI+MjAwNjwveWVh
cj48L2RhdGVzPjxwdWItbG9jYXRpb24+VW5pdGVkIFN0YXRlczwvcHViLWxvY2F0aW9uPjxwdWJs
aXNoZXI+RWxzZXZpZXIgSW5jPC9wdWJsaXNoZXI+PHVybHM+PHJlbGF0ZWQtdXJscz48dXJsPmh0
dHA6Ly93d3cuam91cm5hbHMuZWxzZXZpZXIuY29tL2pvdXJuYWwtb2Ytb2JzdGV0cmljcy1hbmQt
Z3luYWVjb2xvZ3ktY2FuYWRhLzwvdXJsPjwvcmVsYXRlZC11cmxzPjwvdXJscz48ZWxlY3Ryb25p
Yy1yZXNvdXJjZS1udW0+aHR0cDovL2R4LmRvaS5vcmcvMTAuMTAxNi9TMTcwMS0yMTYzJTI4MTYl
MjkzMjExMi0wPC9lbGVjdHJvbmljLXJlc291cmNlLW51bT48L3JlY29yZD48L0NpdGU+PENpdGU+
PEF1dGhvcj5DaGF2ZWV2YTwvQXV0aG9yPjxZZWFyPjIwMTE8L1llYXI+PFJlY051bT43NDU8L1Jl
Y051bT48cmVjb3JkPjxyZWMtbnVtYmVyPjc0NTwvcmVjLW51bWJlcj48Zm9yZWlnbi1rZXlzPjxr
ZXkgYXBwPSJFTiIgZGItaWQ9Inh2MnB6dzVmYmVkcmZtZXRycmt2MGEyNXdmenMwZHZwYTUwdCIg
dGltZXN0YW1wPSIxNTkxNjQzNDY4Ij43NDU8L2tleT48L2ZvcmVpZ24ta2V5cz48cmVmLXR5cGUg
bmFtZT0iSm91cm5hbCBBcnRpY2xlIj4xNzwvcmVmLXR5cGU+PGNvbnRyaWJ1dG9ycz48YXV0aG9y
cz48YXV0aG9yPkNoYXZlZXZhLCBQLjwvYXV0aG9yPjxhdXRob3I+Q2FyYm9uZSwgSS4gRi48L2F1
dGhvcj48YXV0aG9yPlN5bmdlbGFraSwgQS48L2F1dGhvcj48YXV0aG9yPkFrb2xla2FyLCBSLjwv
YXV0aG9yPjxhdXRob3I+Tmljb2xhaWRlcywgSy4gSC48L2F1dGhvcj48L2F1dGhvcnM+PHRyYW5z
bGF0ZWQtYXV0aG9ycz48YXV0aG9yPkZldGFsIERpYWduLCBUaGVyPC9hdXRob3I+PC90cmFuc2xh
dGVkLWF1dGhvcnM+PC9jb250cmlidXRvcnM+PGF1dGgtYWRkcmVzcz5IYXJyaXMgQmlydGhyaWdo
dCBSZXNlYXJjaCBDZW50cmUgZm9yIEZldGFsIE1lZGljaW5lLCBLaW5nJmFwb3M7cyBDb2xsZWdl
IEhvc3BpdGFsLCBMb25kb24sIFVLLiBGQVUgLSBDYXJib25lLCBJbG1hIEY8L2F1dGgtYWRkcmVz
cz48dGl0bGVzPjx0aXRsZT5Db250cmlidXRpb24gb2YgbWV0aG9kIG9mIGNvbmNlcHRpb24gb24g
cHJlZ25hbmN5IG91dGNvbWUgYWZ0ZXIgdGhlIDExLTEzIHdlZWtzIHNjYW48L3RpdGxlPjxzZWNv
bmRhcnktdGl0bGU+RmV0YWwgRGlhZ25vc2lzICZhbXA7IFRoZXJhcHk8L3NlY29uZGFyeS10aXRs
ZT48L3RpdGxlcz48cGVyaW9kaWNhbD48ZnVsbC10aXRsZT5GZXRhbCBEaWFnbm9zaXMgJmFtcDsg
VGhlcmFweTwvZnVsbC10aXRsZT48L3BlcmlvZGljYWw+PHZvbHVtZT4zMDwvdm9sdW1lPjxudW1i
ZXI+MTQyMS05OTY0IChFbGVjdHJvbmljKTwvbnVtYmVyPjxkYXRlcz48eWVhcj4yMDExPC95ZWFy
PjwvZGF0ZXM+PHVybHM+PC91cmxzPjxlbGVjdHJvbmljLXJlc291cmNlLW51bT4xMC4xMTU5LzAw
MDMyMzkyMTwvZWxlY3Ryb25pYy1yZXNvdXJjZS1udW0+PHJlbW90ZS1kYXRhYmFzZS1wcm92aWRl
cj4yMDExPC9yZW1vdGUtZGF0YWJhc2UtcHJvdmlkZXI+PGxhbmd1YWdlPmVuZzwvbGFuZ3VhZ2U+
PC9yZWNvcmQ+PC9DaXRlPjxDaXRlPjxBdXRob3I+U3p5bXVzaWs8L0F1dGhvcj48WWVhcj4yMDE5
PC9ZZWFyPjxSZWNOdW0+NjkwPC9SZWNOdW0+PHJlY29yZD48cmVjLW51bWJlcj42OTA8L3JlYy1u
dW1iZXI+PGZvcmVpZ24ta2V5cz48a2V5IGFwcD0iRU4iIGRiLWlkPSJ4djJwenc1ZmJlZHJmbWV0
cnJrdjBhMjV3ZnpzMGR2cGE1MHQiIHRpbWVzdGFtcD0iMTU5MTQzNjg5OSI+NjkwPC9rZXk+PC9m
b3JlaWduLWtleXM+PHJlZi10eXBlIG5hbWU9IkpvdXJuYWwgQXJ0aWNsZSI+MTc8L3JlZi10eXBl
Pjxjb250cmlidXRvcnM+PGF1dGhvcnM+PGF1dGhvcj5TenltdXNpaywgSS48L2F1dGhvcj48YXV0
aG9yPktvc2luc2thLUthY3p5bnNrYSwgSy48L2F1dGhvcj48YXV0aG9yPktyb3dpY2thLCBNLjwv
YXV0aG9yPjxhdXRob3I+U2VwLCBNLjwvYXV0aG9yPjxhdXRob3I+TWFyaWFub3dza2ksIFAuPC9h
dXRob3I+PGF1dGhvcj5XaWVsZ29zLCBNLjwvYXV0aG9yPjwvYXV0aG9ycz48L2NvbnRyaWJ1dG9y
cz48dGl0bGVzPjx0aXRsZT5QZXJpbmF0YWwgb3V0Y29tZSBvZiBpbiB2aXRybyBmZXJ0aWxpemF0
aW9uIHNpbmdsZXRvbnMgLSAxMCB5ZWFycyZhcG9zOyBleHBlcmllbmNlIG9mIG9uZSBjZW50ZXI8
L3RpdGxlPjxzZWNvbmRhcnktdGl0bGU+QXJjaGl2ZXMgb2YgTWVkaWNhbCBTY2llbmNlPC9zZWNv
bmRhcnktdGl0bGU+PC90aXRsZXM+PHBlcmlvZGljYWw+PGZ1bGwtdGl0bGU+QXJjaGl2ZXMgb2Yg
TWVkaWNhbCBTY2llbmNlPC9mdWxsLXRpdGxlPjwvcGVyaW9kaWNhbD48cGFnZXM+NjY2LTY3Mjwv
cGFnZXM+PHZvbHVtZT4xNTwvdm9sdW1lPjxudW1iZXI+MzwvbnVtYmVyPjxkYXRlcz48eWVhcj4y
MDE5PC95ZWFyPjwvZGF0ZXM+PHB1Yi1sb2NhdGlvbj5Qb2xhbmQ8L3B1Yi1sb2NhdGlvbj48cHVi
bGlzaGVyPlRlcm1lZGlhIFB1Ymxpc2hpbmcgSG91c2UgTHRkLiAoS2xlZWJlcnFhIFN0LjIsIFBv
em5hbiA2MS02MTUsIFBvbGFuZCk8L3B1Ymxpc2hlcj48dXJscz48cmVsYXRlZC11cmxzPjx1cmw+
aHR0cHM6Ly93d3cudGVybWVkaWEucGwvUGVyaW5hdGFsLW91dGNvbWUtb2YtaW4tdml0cm8tZmVy
dGlsaXphdGlvbi1zaW5nbGV0b25zLTEwLXllYXJzLWV4cGVyaWVuY2Utb2Ytb25lLWNlbnRlciwx
OSwzNTc2MywxLDEuaHRtbDwvdXJsPjwvcmVsYXRlZC11cmxzPjwvdXJscz48ZWxlY3Ryb25pYy1y
ZXNvdXJjZS1udW0+aHR0cDovL2R4LmRvaS5vcmcvMTAuNTExNC9hb21zLjIwMTkuODI2NzA8L2Vs
ZWN0cm9uaWMtcmVzb3VyY2UtbnVtPjwvcmVjb3JkPjwvQ2l0ZT48Q2l0ZT48QXV0aG9yPlRhbGF1
bGlrYXI8L0F1dGhvcj48WWVhcj4yMDEyPC9ZZWFyPjxSZWNOdW0+NzMxPC9SZWNOdW0+PHJlY29y
ZD48cmVjLW51bWJlcj43MzE8L3JlYy1udW1iZXI+PGZvcmVpZ24ta2V5cz48a2V5IGFwcD0iRU4i
IGRiLWlkPSJ4djJwenc1ZmJlZHJmbWV0cnJrdjBhMjV3ZnpzMGR2cGE1MHQiIHRpbWVzdGFtcD0i
MTU5MTQzNjg5OSI+NzMxPC9rZXk+PC9mb3JlaWduLWtleXM+PHJlZi10eXBlIG5hbWU9IkpvdXJu
YWwgQXJ0aWNsZSI+MTc8L3JlZi10eXBlPjxjb250cmlidXRvcnM+PGF1dGhvcnM+PGF1dGhvcj5U
YWxhdWxpa2FyLCBWLiBTLjwvYXV0aG9yPjxhdXRob3I+QXJ1bGt1bWFyYW4sIFMuPC9hdXRob3I+
PC9hdXRob3JzPjwvY29udHJpYnV0b3JzPjx0aXRsZXM+PHRpdGxlPlJlcHJvZHVjdGl2ZSBvdXRj
b21lcyBhZnRlciBhc3Npc3RlZCBjb25jZXB0aW9uPC90aXRsZT48c2Vjb25kYXJ5LXRpdGxlPk9i
c3RldHJpY2FsIGFuZCBHeW5lY29sb2dpY2FsIFN1cnZleTwvc2Vjb25kYXJ5LXRpdGxlPjwvdGl0
bGVzPjxwZXJpb2RpY2FsPjxmdWxsLXRpdGxlPk9ic3RldHJpY2FsIGFuZCBHeW5lY29sb2dpY2Fs
IFN1cnZleTwvZnVsbC10aXRsZT48L3BlcmlvZGljYWw+PHBhZ2VzPjU2Ni01ODM8L3BhZ2VzPjx2
b2x1bWU+Njc8L3ZvbHVtZT48bnVtYmVyPjk8L251bWJlcj48ZGF0ZXM+PHllYXI+MjAxMjwveWVh
cj48L2RhdGVzPjxwdWItbG9jYXRpb24+VW5pdGVkIFN0YXRlczwvcHViLWxvY2F0aW9uPjxwdWJs
aXNoZXI+TGlwcGluY290dCBXaWxsaWFtcyBhbmQgV2lsa2lucyAoNTMwIFdhbG51dCBTdHJlZXQs
UCBPIEJveCAzMjcsIFBoaWxhZGVscGhpYSBQQSAxOTEwNi0zNjIxLCBVbml0ZWQgU3RhdGVzKTwv
cHVibGlzaGVyPjx1cmxzPjwvdXJscz48ZWxlY3Ryb25pYy1yZXNvdXJjZS1udW0+aHR0cDovL2R4
LmRvaS5vcmcvMTAuMTA5Ny9PR1guMGIwMTNlMzE4MjZhNWQ0YTwvZWxlY3Ryb25pYy1yZXNvdXJj
ZS1udW0+PC9yZWNvcmQ+PC9DaXRlPjxDaXRlPjxBdXRob3I+VmVybGFlbmVuPC9BdXRob3I+PFll
YXI+MTk5NTwvWWVhcj48UmVjTnVtPjY5MTwvUmVjTnVtPjxyZWNvcmQ+PHJlYy1udW1iZXI+Njkx
PC9yZWMtbnVtYmVyPjxmb3JlaWduLWtleXM+PGtleSBhcHA9IkVOIiBkYi1pZD0ieHYycHp3NWZi
ZWRyZm1ldHJya3YwYTI1d2Z6czBkdnBhNTB0IiB0aW1lc3RhbXA9IjE1OTE0MzY4OTkiPjY5MTwv
a2V5PjwvZm9yZWlnbi1rZXlzPjxyZWYtdHlwZSBuYW1lPSJKb3VybmFsIEFydGljbGUiPjE3PC9y
ZWYtdHlwZT48Y29udHJpYnV0b3JzPjxhdXRob3JzPjxhdXRob3I+VmVybGFlbmVuLCBILjwvYXV0
aG9yPjxhdXRob3I+Q2FtbXUsIEguPC9hdXRob3I+PGF1dGhvcj5EZXJkZSwgTS4gUC48L2F1dGhv
cj48YXV0aG9yPkFteSwgSi4gSi48L2F1dGhvcj48L2F1dGhvcnM+PC9jb250cmlidXRvcnM+PHRp
dGxlcz48dGl0bGU+U2luZ2xldG9uIHByZWduYW5jeSBhZnRlciBpbiB2aXRybyBmZXJ0aWxpemF0
aW9uOiBFeHBlY3RhdGlvbnMgYW5kIG91dGNvbWU8L3RpdGxlPjxzZWNvbmRhcnktdGl0bGU+T2Jz
dGV0cmljcyBhbmQgR3luZWNvbG9neTwvc2Vjb25kYXJ5LXRpdGxlPjwvdGl0bGVzPjxwZXJpb2Rp
Y2FsPjxmdWxsLXRpdGxlPk9ic3RldHJpY3MgYW5kIEd5bmVjb2xvZ3k8L2Z1bGwtdGl0bGU+PC9w
ZXJpb2RpY2FsPjxwYWdlcz45MDYtOTEwPC9wYWdlcz48dm9sdW1lPjg2PC92b2x1bWU+PG51bWJl
cj42PC9udW1iZXI+PGRhdGVzPjx5ZWFyPjE5OTU8L3llYXI+PC9kYXRlcz48cHViLWxvY2F0aW9u
PlVuaXRlZCBTdGF0ZXM8L3B1Yi1sb2NhdGlvbj48cHVibGlzaGVyPkxpcHBpbmNvdHQgV2lsbGlh
bXMgYW5kIFdpbGtpbnMgKDI1MCBXYXRlcmxvbyBSb2FkLCBMb25kb24gU0UxIDhSRCwgVW5pdGVk
IEtpbmdkb20pPC9wdWJsaXNoZXI+PHVybHM+PC91cmxzPjxlbGVjdHJvbmljLXJlc291cmNlLW51
bT5odHRwOi8vZHguZG9pLm9yZy8xMC4xMDE2LzAwMjktNzg0NCUyODk1JTI5MDAzMjItSTwvZWxl
Y3Ryb25pYy1yZXNvdXJjZS1udW0+PC9yZWNvcmQ+PC9DaXRlPjxDaXRlPjxBdXRob3I+Wm9sbG5l
cjwvQXV0aG9yPjxZZWFyPjIwMTM8L1llYXI+PFJlY051bT42NzY8L1JlY051bT48cmVjb3JkPjxy
ZWMtbnVtYmVyPjY3NjwvcmVjLW51bWJlcj48Zm9yZWlnbi1rZXlzPjxrZXkgYXBwPSJFTiIgZGIt
aWQ9Inh2MnB6dzVmYmVkcmZtZXRycmt2MGEyNXdmenMwZHZwYTUwdCIgdGltZXN0YW1wPSIxNTkx
NDM2ODk5Ij42NzY8L2tleT48L2ZvcmVpZ24ta2V5cz48cmVmLXR5cGUgbmFtZT0iSm91cm5hbCBB
cnRpY2xlIj4xNzwvcmVmLXR5cGU+PGNvbnRyaWJ1dG9ycz48YXV0aG9ycz48YXV0aG9yPlpvbGxu
ZXIsIFVyc3VsYTwvYXV0aG9yPjxhdXRob3I+RGlldGwsIEpvaGFubmVzPC9hdXRob3I+PC9hdXRo
b3JzPjwvY29udHJpYnV0b3JzPjx0aXRsZXM+PHRpdGxlPlBlcmluYXRhbCByaXNrcyBhZnRlciBJ
VkYgYW5kIElDU0k8L3RpdGxlPjxzZWNvbmRhcnktdGl0bGU+Sm91cm5hbCBvZiBwZXJpbmF0YWwg
bWVkaWNpbmU8L3NlY29uZGFyeS10aXRsZT48L3RpdGxlcz48cGVyaW9kaWNhbD48ZnVsbC10aXRs
ZT5Kb3VybmFsIG9mIFBlcmluYXRhbCBNZWRpY2luZTwvZnVsbC10aXRsZT48L3BlcmlvZGljYWw+
PHBhZ2VzPjE3LTIyPC9wYWdlcz48dm9sdW1lPjQxPC92b2x1bWU+PG51bWJlcj4xPC9udW1iZXI+
PGRhdGVzPjx5ZWFyPjIwMTM8L3llYXI+PC9kYXRlcz48cHViLWxvY2F0aW9uPkdlcm1hbnk8L3B1
Yi1sb2NhdGlvbj48dXJscz48L3VybHM+PC9yZWNvcmQ+PC9DaXRlPjwvRW5kTm90ZT5=
</w:fldData>
        </w:fldChar>
      </w:r>
      <w:r w:rsidR="00815E2C">
        <w:rPr>
          <w:rFonts w:ascii="Times New Roman" w:hAnsi="Times New Roman" w:cs="Times New Roman"/>
          <w:sz w:val="24"/>
          <w:szCs w:val="24"/>
        </w:rPr>
        <w:instrText xml:space="preserve"> ADDIN EN.CITE </w:instrText>
      </w:r>
      <w:r w:rsidR="00815E2C">
        <w:rPr>
          <w:rFonts w:ascii="Times New Roman" w:hAnsi="Times New Roman" w:cs="Times New Roman"/>
          <w:sz w:val="24"/>
          <w:szCs w:val="24"/>
        </w:rPr>
        <w:fldChar w:fldCharType="begin">
          <w:fldData xml:space="preserve">PEVuZE5vdGU+PENpdGU+PEF1dGhvcj5EaSBUb21tYXNvPC9BdXRob3I+PFllYXI+MjAxOTwvWWVh
cj48UmVjTnVtPjY4OTwvUmVjTnVtPjxEaXNwbGF5VGV4dD48c3R5bGUgZmFjZT0ic3VwZXJzY3Jp
cHQiPjQwLTQ5PC9zdHlsZT48L0Rpc3BsYXlUZXh0PjxyZWNvcmQ+PHJlYy1udW1iZXI+Njg5PC9y
ZWMtbnVtYmVyPjxmb3JlaWduLWtleXM+PGtleSBhcHA9IkVOIiBkYi1pZD0ieHYycHp3NWZiZWRy
Zm1ldHJya3YwYTI1d2Z6czBkdnBhNTB0IiB0aW1lc3RhbXA9IjE1OTE0MzY4OTkiPjY4OTwva2V5
PjwvZm9yZWlnbi1rZXlzPjxyZWYtdHlwZSBuYW1lPSJKb3VybmFsIEFydGljbGUiPjE3PC9yZWYt
dHlwZT48Y29udHJpYnV0b3JzPjxhdXRob3JzPjxhdXRob3I+RGkgVG9tbWFzbywgTS48L2F1dGhv
cj48YXV0aG9yPlNpc3RpLCBHLjwvYXV0aG9yPjxhdXRob3I+Q29sb21iaSwgSS48L2F1dGhvcj48
YXV0aG9yPlNlcmF2YWxsaSwgVi48L2F1dGhvcj48YXV0aG9yPk1hZ3JvIE1hbG9zc28sIEUuIFIu
PC9hdXRob3I+PGF1dGhvcj5WYW5udWNjaW5pLCBTLjwvYXV0aG9yPjxhdXRob3I+UGV0cmFnbGlh
LCBGLjwvYXV0aG9yPjwvYXV0aG9ycz48L2NvbnRyaWJ1dG9ycz48dGl0bGVzPjx0aXRsZT5JbmZs
dWVuY2Ugb2YgYXNzaXN0ZWQgcmVwcm9kdWN0aXZlIHRlY2hub2xvZ2llcyBvbiBtYXRlcm5hbCBh
bmQgbmVvbmF0YWwgb3V0Y29tZXMgaW4gZWFybHkgcHJldGVybSBkZWxpdmVyaWVzPC90aXRsZT48
c2Vjb25kYXJ5LXRpdGxlPkpvdXJuYWwgb2YgR3luZWNvbG9neSBPYnN0ZXRyaWNzIGFuZCBIdW1h
biBSZXByb2R1Y3Rpb248L3NlY29uZGFyeS10aXRsZT48L3RpdGxlcz48cGVyaW9kaWNhbD48ZnVs
bC10aXRsZT5Kb3VybmFsIG9mIEd5bmVjb2xvZ3kgT2JzdGV0cmljcyBhbmQgSHVtYW4gUmVwcm9k
dWN0aW9uPC9mdWxsLXRpdGxlPjwvcGVyaW9kaWNhbD48cGFnZXM+ODQ1LTg0ODwvcGFnZXM+PHZv
bHVtZT40ODwvdm9sdW1lPjxudW1iZXI+MTA8L251bWJlcj48ZGF0ZXM+PHllYXI+MjAxOTwveWVh
cj48L2RhdGVzPjxwdWItbG9jYXRpb24+RnJhbmNlPC9wdWItbG9jYXRpb24+PHB1Ymxpc2hlcj5F
bHNldmllciBNYXNzb24gU0FTICg2MiBydWUgQ2FtaWxsZSBEZXNtb3VsaW5zLCBJc3N5IGxlcyBN
b3VsaW5lYXV4IENlZGV4IDkyNDQyLCBGcmFuY2UpPC9wdWJsaXNoZXI+PHVybHM+PHJlbGF0ZWQt
dXJscz48dXJsPmh0dHBzOi8vd3d3LmpvdXJuYWxzLmVsc2V2aWVyLmNvbS9qb3VybmFsLW9mLWd5
bmVjb2xvZ3ktb2JzdGV0cmljcy1hbmQtaHVtYW4tcmVwcm9kdWN0aW9uPC91cmw+PC9yZWxhdGVk
LXVybHM+PC91cmxzPjxlbGVjdHJvbmljLXJlc291cmNlLW51bT5odHRwOi8vZHguZG9pLm9yZy8x
MC4xMDE2L2ouam9nb2guMjAxOS4wMy4wMDg8L2VsZWN0cm9uaWMtcmVzb3VyY2UtbnVtPjwvcmVj
b3JkPjwvQ2l0ZT48Q2l0ZT48QXV0aG9yPk1hbWFuPC9BdXRob3I+PFllYXI+MTk5ODwvWWVhcj48
UmVjTnVtPjY2ODwvUmVjTnVtPjxyZWNvcmQ+PHJlYy1udW1iZXI+NjY4PC9yZWMtbnVtYmVyPjxm
b3JlaWduLWtleXM+PGtleSBhcHA9IkVOIiBkYi1pZD0ieHYycHp3NWZiZWRyZm1ldHJya3YwYTI1
d2Z6czBkdnBhNTB0IiB0aW1lc3RhbXA9IjE1OTE0MzY4OTkiPjY2ODwva2V5PjwvZm9yZWlnbi1r
ZXlzPjxyZWYtdHlwZSBuYW1lPSJKb3VybmFsIEFydGljbGUiPjE3PC9yZWYtdHlwZT48Y29udHJp
YnV0b3JzPjxhdXRob3JzPjxhdXRob3I+TWFtYW4sIEUuPC9hdXRob3I+PGF1dGhvcj5MdW5lbmZl
bGQsIEUuPC9hdXRob3I+PGF1dGhvcj5MZXZ5LCBBLjwvYXV0aG9yPjxhdXRob3I+VmFyZGksIEgu
PC9hdXRob3I+PGF1dGhvcj5Qb3Rhc2huaWssIEcuPC9hdXRob3I+PC9hdXRob3JzPjwvY29udHJp
YnV0b3JzPjx0aXRsZXM+PHRpdGxlPk9ic3RldHJpYyBvdXRjb21lIG9mIHNpbmdsZXRvbiBwcmVn
bmFuY2llcyBjb25jZWl2ZWQgYnkgaW4gdml0cm8gZmVydGlsaXphdGlvbiBhbmQgb3Z1bGF0aW9u
IGluZHVjdGlvbiBjb21wYXJlZCB3aXRoIHRob3NlIGNvbmNlaXZlZCBzcG9udGFuZW91c2x5PC90
aXRsZT48c2Vjb25kYXJ5LXRpdGxlPkZlcnRpbGl0eSBhbmQgc3RlcmlsaXR5PC9zZWNvbmRhcnkt
dGl0bGU+PC90aXRsZXM+PHBlcmlvZGljYWw+PGZ1bGwtdGl0bGU+RmVydGlsaXR5IGFuZCBTdGVy
aWxpdHk8L2Z1bGwtdGl0bGU+PC9wZXJpb2RpY2FsPjxwYWdlcz4yNDAtNTwvcGFnZXM+PHZvbHVt
ZT43MDwvdm9sdW1lPjxudW1iZXI+MjwvbnVtYmVyPjxkYXRlcz48eWVhcj4xOTk4PC95ZWFyPjwv
ZGF0ZXM+PHB1Yi1sb2NhdGlvbj5Vbml0ZWQgU3RhdGVzPC9wdWItbG9jYXRpb24+PHVybHM+PC91
cmxzPjwvcmVjb3JkPjwvQ2l0ZT48Q2l0ZT48QXV0aG9yPlBhbmRleTwvQXV0aG9yPjxZZWFyPjIw
MTI8L1llYXI+PFJlY051bT42NDk8L1JlY051bT48cmVjb3JkPjxyZWMtbnVtYmVyPjY0OTwvcmVj
LW51bWJlcj48Zm9yZWlnbi1rZXlzPjxrZXkgYXBwPSJFTiIgZGItaWQ9Inh2MnB6dzVmYmVkcmZt
ZXRycmt2MGEyNXdmenMwZHZwYTUwdCIgdGltZXN0YW1wPSIxNTg2NDY5NzA3Ij42NDk8L2tleT48
L2ZvcmVpZ24ta2V5cz48cmVmLXR5cGUgbmFtZT0iSm91cm5hbCBBcnRpY2xlIj4xNzwvcmVmLXR5
cGU+PGNvbnRyaWJ1dG9ycz48YXV0aG9ycz48YXV0aG9yPlBhbmRleSwgU2hpbHBpPC9hdXRob3I+
PGF1dGhvcj5TaGV0dHksIEFzaGFsYXRoYTwvYXV0aG9yPjxhdXRob3I+SGFtaWx0b24sIE1hcms8
L2F1dGhvcj48YXV0aG9yPkJoYXR0YWNoYXJ5YSwgU2lsYWRpdHlhPC9hdXRob3I+PGF1dGhvcj5N
YWhlc2h3YXJpLCBBYmhhPC9hdXRob3I+PC9hdXRob3JzPjwvY29udHJpYnV0b3JzPjx0aXRsZXM+
PHRpdGxlPk9ic3RldHJpYyBhbmQgcGVyaW5hdGFsIG91dGNvbWVzIGluIHNpbmdsZXRvbiBwcmVn
bmFuY2llcyByZXN1bHRpbmcgZnJvbSBJVkYvSUNTSTogYSBzeXN0ZW1hdGljIHJldmlldyBhbmQg
bWV0YS1hbmFseXNpczwvdGl0bGU+PHNlY29uZGFyeS10aXRsZT5IdW1hbiBSZXByb2R1Y3Rpb24g
VXBkYXRlPC9zZWNvbmRhcnktdGl0bGU+PC90aXRsZXM+PHBlcmlvZGljYWw+PGZ1bGwtdGl0bGU+
SHVtYW4gUmVwcm9kdWN0aW9uIFVwZGF0ZTwvZnVsbC10aXRsZT48L3BlcmlvZGljYWw+PHBhZ2Vz
PjQ4NS01MDM8L3BhZ2VzPjx2b2x1bWU+MTg8L3ZvbHVtZT48bnVtYmVyPjU8L251bWJlcj48ZGF0
ZXM+PHllYXI+MjAxMjwveWVhcj48L2RhdGVzPjxpc2JuPjEzNTUtNDc4NjwvaXNibj48dXJscz48
cmVsYXRlZC11cmxzPjx1cmw+aHR0cHM6Ly9kb2kub3JnLzEwLjEwOTMvaHVtdXBkL2RtczAxODwv
dXJsPjwvcmVsYXRlZC11cmxzPjwvdXJscz48ZWxlY3Ryb25pYy1yZXNvdXJjZS1udW0+MTAuMTA5
My9odW11cGQvZG1zMDE4PC9lbGVjdHJvbmljLXJlc291cmNlLW51bT48YWNjZXNzLWRhdGU+NC85
LzIwMjA8L2FjY2Vzcy1kYXRlPjwvcmVjb3JkPjwvQ2l0ZT48Q2l0ZT48QXV0aG9yPkFsLUZpZmk8
L0F1dGhvcj48WWVhcj4yMDA5PC9ZZWFyPjxSZWNOdW0+NzAwPC9SZWNOdW0+PHJlY29yZD48cmVj
LW51bWJlcj43MDA8L3JlYy1udW1iZXI+PGZvcmVpZ24ta2V5cz48a2V5IGFwcD0iRU4iIGRiLWlk
PSJ4djJwenc1ZmJlZHJmbWV0cnJrdjBhMjV3ZnpzMGR2cGE1MHQiIHRpbWVzdGFtcD0iMTU5MTQz
Njg5OSI+NzAwPC9rZXk+PC9mb3JlaWduLWtleXM+PHJlZi10eXBlIG5hbWU9IkpvdXJuYWwgQXJ0
aWNsZSI+MTc8L3JlZi10eXBlPjxjb250cmlidXRvcnM+PGF1dGhvcnM+PGF1dGhvcj5BbC1GaWZp
LCBTLjwvYXV0aG9yPjxhdXRob3I+QWwtQmluYWxpLCBBLjwvYXV0aG9yPjxhdXRob3I+QWwtU2hh
aHJhbmksIE0uPC9hdXRob3I+PGF1dGhvcj5TaGFmaXEsIEguPC9hdXRob3I+PGF1dGhvcj5CYWhh
ciwgTS48L2F1dGhvcj48YXV0aG9yPkFsbXVzaGFpdCwgTS48L2F1dGhvcj48YXV0aG9yPlNvYmFu
ZGksIEwuPC9hdXRob3I+PGF1dGhvcj5Fc2thbmRhciwgTS48L2F1dGhvcj48L2F1dGhvcnM+PC9j
b250cmlidXRvcnM+PHRpdGxlcz48dGl0bGU+Q29uZ2VuaXRhbCBhbm9tYWxpZXMgYW5kIG90aGVy
IHBlcmluYXRhbCBvdXRjb21lcyBpbiBJQ1NJIHZzLiBuYXR1cmFsbHkgY29uY2VpdmVkIHByZWdu
YW5jaWVzOiBBIGNvbXBhcmF0aXZlIHN0dWR5PC90aXRsZT48c2Vjb25kYXJ5LXRpdGxlPkpvdXJu
YWwgb2YgQXNzaXN0ZWQgUmVwcm9kdWN0aW9uIGFuZCBHZW5ldGljczwvc2Vjb25kYXJ5LXRpdGxl
PjwvdGl0bGVzPjxwZXJpb2RpY2FsPjxmdWxsLXRpdGxlPkpvdXJuYWwgb2YgYXNzaXN0ZWQgcmVw
cm9kdWN0aW9uIGFuZCBnZW5ldGljczwvZnVsbC10aXRsZT48L3BlcmlvZGljYWw+PHBhZ2VzPjM3
Ny0zODE8L3BhZ2VzPjx2b2x1bWU+MjY8L3ZvbHVtZT48bnVtYmVyPjc8L251bWJlcj48ZGF0ZXM+
PHllYXI+MjAwOTwveWVhcj48L2RhdGVzPjxwdWItbG9jYXRpb24+VW5pdGVkIFN0YXRlczwvcHVi
LWxvY2F0aW9uPjxwdWJsaXNoZXI+U3ByaW5nZXIgTmV3IFlvcmsgKDIzMyBTcHJpbmcgU3RyZWV0
LCBOZXcgWW9yayBOWSAxMDAxMy0xNTc4LCBVbml0ZWQgU3RhdGVzKTwvcHVibGlzaGVyPjx1cmxz
PjwvdXJscz48ZWxlY3Ryb25pYy1yZXNvdXJjZS1udW0+aHR0cDovL2R4LmRvaS5vcmcvMTAuMTAw
Ny9zMTA4MTUtMDA5LTkzMjktMzwvZWxlY3Ryb25pYy1yZXNvdXJjZS1udW0+PC9yZWNvcmQ+PC9D
aXRlPjxDaXRlPjxBdXRob3I+QWxsZW48L0F1dGhvcj48WWVhcj4yMDA2PC9ZZWFyPjxSZWNOdW0+
NzEzPC9SZWNOdW0+PHJlY29yZD48cmVjLW51bWJlcj43MTM8L3JlYy1udW1iZXI+PGZvcmVpZ24t
a2V5cz48a2V5IGFwcD0iRU4iIGRiLWlkPSJ4djJwenc1ZmJlZHJmbWV0cnJrdjBhMjV3ZnpzMGR2
cGE1MHQiIHRpbWVzdGFtcD0iMTU5MTQzNjg5OSI+NzEzPC9rZXk+PC9mb3JlaWduLWtleXM+PHJl
Zi10eXBlIG5hbWU9IkpvdXJuYWwgQXJ0aWNsZSI+MTc8L3JlZi10eXBlPjxjb250cmlidXRvcnM+
PGF1dGhvcnM+PGF1dGhvcj5BbGxlbiwgVi4gTS48L2F1dGhvcj48YXV0aG9yPldpbHNvbiwgUi4g
RC48L2F1dGhvcj48YXV0aG9yPkNoZXVuZywgQS48L2F1dGhvcj48YXV0aG9yPkJsaWdodCwgQy48
L2F1dGhvcj48YXV0aG9yPkRlc2lsZXRzLCBWLiBBLjwvYXV0aG9yPjxhdXRob3I+R2Fnbm9uLCBB
LjwvYXV0aG9yPjxhdXRob3I+TGFuZ2xvaXMsIFMuIEYuPC9hdXRob3I+PGF1dGhvcj5TdW1tZXJz
LCBBLjwvYXV0aG9yPjxhdXRob3I+V3lhdHQsIFAuPC9hdXRob3I+PGF1dGhvcj5DbGFtYW4sIFAu
PC9hdXRob3I+PGF1dGhvcj5Hb29kcm93LCBHLjwvYXV0aG9yPjxhdXRob3I+R3JhdmVzLCBHLjwv
YXV0aG9yPjxhdXRob3I+TWluLCBKLjwvYXV0aG9yPjwvYXV0aG9ycz48L2NvbnRyaWJ1dG9ycz48
dGl0bGVzPjx0aXRsZT5QcmVnbmFuY3kgT3V0Y29tZXMgQWZ0ZXIgQXNzaXN0ZWQgUmVwcm9kdWN0
aXZlIFRlY2hub2xvZ3k8L3RpdGxlPjxzZWNvbmRhcnktdGl0bGU+Sm91cm5hbCBvZiBPYnN0ZXRy
aWNzIGFuZCBHeW5hZWNvbG9neSBDYW5hZGE8L3NlY29uZGFyeS10aXRsZT48L3RpdGxlcz48cGVy
aW9kaWNhbD48ZnVsbC10aXRsZT5Kb3VybmFsIG9mIE9ic3RldHJpY3MgYW5kIEd5bmFlY29sb2d5
IENhbmFkYTwvZnVsbC10aXRsZT48L3BlcmlvZGljYWw+PHBhZ2VzPjIyMC0yMzM8L3BhZ2VzPjx2
b2x1bWU+Mjg8L3ZvbHVtZT48bnVtYmVyPjM8L251bWJlcj48ZGF0ZXM+PHllYXI+MjAwNjwveWVh
cj48L2RhdGVzPjxwdWItbG9jYXRpb24+VW5pdGVkIFN0YXRlczwvcHViLWxvY2F0aW9uPjxwdWJs
aXNoZXI+RWxzZXZpZXIgSW5jPC9wdWJsaXNoZXI+PHVybHM+PHJlbGF0ZWQtdXJscz48dXJsPmh0
dHA6Ly93d3cuam91cm5hbHMuZWxzZXZpZXIuY29tL2pvdXJuYWwtb2Ytb2JzdGV0cmljcy1hbmQt
Z3luYWVjb2xvZ3ktY2FuYWRhLzwvdXJsPjwvcmVsYXRlZC11cmxzPjwvdXJscz48ZWxlY3Ryb25p
Yy1yZXNvdXJjZS1udW0+aHR0cDovL2R4LmRvaS5vcmcvMTAuMTAxNi9TMTcwMS0yMTYzJTI4MTYl
MjkzMjExMi0wPC9lbGVjdHJvbmljLXJlc291cmNlLW51bT48L3JlY29yZD48L0NpdGU+PENpdGU+
PEF1dGhvcj5DaGF2ZWV2YTwvQXV0aG9yPjxZZWFyPjIwMTE8L1llYXI+PFJlY051bT43NDU8L1Jl
Y051bT48cmVjb3JkPjxyZWMtbnVtYmVyPjc0NTwvcmVjLW51bWJlcj48Zm9yZWlnbi1rZXlzPjxr
ZXkgYXBwPSJFTiIgZGItaWQ9Inh2MnB6dzVmYmVkcmZtZXRycmt2MGEyNXdmenMwZHZwYTUwdCIg
dGltZXN0YW1wPSIxNTkxNjQzNDY4Ij43NDU8L2tleT48L2ZvcmVpZ24ta2V5cz48cmVmLXR5cGUg
bmFtZT0iSm91cm5hbCBBcnRpY2xlIj4xNzwvcmVmLXR5cGU+PGNvbnRyaWJ1dG9ycz48YXV0aG9y
cz48YXV0aG9yPkNoYXZlZXZhLCBQLjwvYXV0aG9yPjxhdXRob3I+Q2FyYm9uZSwgSS4gRi48L2F1
dGhvcj48YXV0aG9yPlN5bmdlbGFraSwgQS48L2F1dGhvcj48YXV0aG9yPkFrb2xla2FyLCBSLjwv
YXV0aG9yPjxhdXRob3I+Tmljb2xhaWRlcywgSy4gSC48L2F1dGhvcj48L2F1dGhvcnM+PHRyYW5z
bGF0ZWQtYXV0aG9ycz48YXV0aG9yPkZldGFsIERpYWduLCBUaGVyPC9hdXRob3I+PC90cmFuc2xh
dGVkLWF1dGhvcnM+PC9jb250cmlidXRvcnM+PGF1dGgtYWRkcmVzcz5IYXJyaXMgQmlydGhyaWdo
dCBSZXNlYXJjaCBDZW50cmUgZm9yIEZldGFsIE1lZGljaW5lLCBLaW5nJmFwb3M7cyBDb2xsZWdl
IEhvc3BpdGFsLCBMb25kb24sIFVLLiBGQVUgLSBDYXJib25lLCBJbG1hIEY8L2F1dGgtYWRkcmVz
cz48dGl0bGVzPjx0aXRsZT5Db250cmlidXRpb24gb2YgbWV0aG9kIG9mIGNvbmNlcHRpb24gb24g
cHJlZ25hbmN5IG91dGNvbWUgYWZ0ZXIgdGhlIDExLTEzIHdlZWtzIHNjYW48L3RpdGxlPjxzZWNv
bmRhcnktdGl0bGU+RmV0YWwgRGlhZ25vc2lzICZhbXA7IFRoZXJhcHk8L3NlY29uZGFyeS10aXRs
ZT48L3RpdGxlcz48cGVyaW9kaWNhbD48ZnVsbC10aXRsZT5GZXRhbCBEaWFnbm9zaXMgJmFtcDsg
VGhlcmFweTwvZnVsbC10aXRsZT48L3BlcmlvZGljYWw+PHZvbHVtZT4zMDwvdm9sdW1lPjxudW1i
ZXI+MTQyMS05OTY0IChFbGVjdHJvbmljKTwvbnVtYmVyPjxkYXRlcz48eWVhcj4yMDExPC95ZWFy
PjwvZGF0ZXM+PHVybHM+PC91cmxzPjxlbGVjdHJvbmljLXJlc291cmNlLW51bT4xMC4xMTU5LzAw
MDMyMzkyMTwvZWxlY3Ryb25pYy1yZXNvdXJjZS1udW0+PHJlbW90ZS1kYXRhYmFzZS1wcm92aWRl
cj4yMDExPC9yZW1vdGUtZGF0YWJhc2UtcHJvdmlkZXI+PGxhbmd1YWdlPmVuZzwvbGFuZ3VhZ2U+
PC9yZWNvcmQ+PC9DaXRlPjxDaXRlPjxBdXRob3I+U3p5bXVzaWs8L0F1dGhvcj48WWVhcj4yMDE5
PC9ZZWFyPjxSZWNOdW0+NjkwPC9SZWNOdW0+PHJlY29yZD48cmVjLW51bWJlcj42OTA8L3JlYy1u
dW1iZXI+PGZvcmVpZ24ta2V5cz48a2V5IGFwcD0iRU4iIGRiLWlkPSJ4djJwenc1ZmJlZHJmbWV0
cnJrdjBhMjV3ZnpzMGR2cGE1MHQiIHRpbWVzdGFtcD0iMTU5MTQzNjg5OSI+NjkwPC9rZXk+PC9m
b3JlaWduLWtleXM+PHJlZi10eXBlIG5hbWU9IkpvdXJuYWwgQXJ0aWNsZSI+MTc8L3JlZi10eXBl
Pjxjb250cmlidXRvcnM+PGF1dGhvcnM+PGF1dGhvcj5TenltdXNpaywgSS48L2F1dGhvcj48YXV0
aG9yPktvc2luc2thLUthY3p5bnNrYSwgSy48L2F1dGhvcj48YXV0aG9yPktyb3dpY2thLCBNLjwv
YXV0aG9yPjxhdXRob3I+U2VwLCBNLjwvYXV0aG9yPjxhdXRob3I+TWFyaWFub3dza2ksIFAuPC9h
dXRob3I+PGF1dGhvcj5XaWVsZ29zLCBNLjwvYXV0aG9yPjwvYXV0aG9ycz48L2NvbnRyaWJ1dG9y
cz48dGl0bGVzPjx0aXRsZT5QZXJpbmF0YWwgb3V0Y29tZSBvZiBpbiB2aXRybyBmZXJ0aWxpemF0
aW9uIHNpbmdsZXRvbnMgLSAxMCB5ZWFycyZhcG9zOyBleHBlcmllbmNlIG9mIG9uZSBjZW50ZXI8
L3RpdGxlPjxzZWNvbmRhcnktdGl0bGU+QXJjaGl2ZXMgb2YgTWVkaWNhbCBTY2llbmNlPC9zZWNv
bmRhcnktdGl0bGU+PC90aXRsZXM+PHBlcmlvZGljYWw+PGZ1bGwtdGl0bGU+QXJjaGl2ZXMgb2Yg
TWVkaWNhbCBTY2llbmNlPC9mdWxsLXRpdGxlPjwvcGVyaW9kaWNhbD48cGFnZXM+NjY2LTY3Mjwv
cGFnZXM+PHZvbHVtZT4xNTwvdm9sdW1lPjxudW1iZXI+MzwvbnVtYmVyPjxkYXRlcz48eWVhcj4y
MDE5PC95ZWFyPjwvZGF0ZXM+PHB1Yi1sb2NhdGlvbj5Qb2xhbmQ8L3B1Yi1sb2NhdGlvbj48cHVi
bGlzaGVyPlRlcm1lZGlhIFB1Ymxpc2hpbmcgSG91c2UgTHRkLiAoS2xlZWJlcnFhIFN0LjIsIFBv
em5hbiA2MS02MTUsIFBvbGFuZCk8L3B1Ymxpc2hlcj48dXJscz48cmVsYXRlZC11cmxzPjx1cmw+
aHR0cHM6Ly93d3cudGVybWVkaWEucGwvUGVyaW5hdGFsLW91dGNvbWUtb2YtaW4tdml0cm8tZmVy
dGlsaXphdGlvbi1zaW5nbGV0b25zLTEwLXllYXJzLWV4cGVyaWVuY2Utb2Ytb25lLWNlbnRlciwx
OSwzNTc2MywxLDEuaHRtbDwvdXJsPjwvcmVsYXRlZC11cmxzPjwvdXJscz48ZWxlY3Ryb25pYy1y
ZXNvdXJjZS1udW0+aHR0cDovL2R4LmRvaS5vcmcvMTAuNTExNC9hb21zLjIwMTkuODI2NzA8L2Vs
ZWN0cm9uaWMtcmVzb3VyY2UtbnVtPjwvcmVjb3JkPjwvQ2l0ZT48Q2l0ZT48QXV0aG9yPlRhbGF1
bGlrYXI8L0F1dGhvcj48WWVhcj4yMDEyPC9ZZWFyPjxSZWNOdW0+NzMxPC9SZWNOdW0+PHJlY29y
ZD48cmVjLW51bWJlcj43MzE8L3JlYy1udW1iZXI+PGZvcmVpZ24ta2V5cz48a2V5IGFwcD0iRU4i
IGRiLWlkPSJ4djJwenc1ZmJlZHJmbWV0cnJrdjBhMjV3ZnpzMGR2cGE1MHQiIHRpbWVzdGFtcD0i
MTU5MTQzNjg5OSI+NzMxPC9rZXk+PC9mb3JlaWduLWtleXM+PHJlZi10eXBlIG5hbWU9IkpvdXJu
YWwgQXJ0aWNsZSI+MTc8L3JlZi10eXBlPjxjb250cmlidXRvcnM+PGF1dGhvcnM+PGF1dGhvcj5U
YWxhdWxpa2FyLCBWLiBTLjwvYXV0aG9yPjxhdXRob3I+QXJ1bGt1bWFyYW4sIFMuPC9hdXRob3I+
PC9hdXRob3JzPjwvY29udHJpYnV0b3JzPjx0aXRsZXM+PHRpdGxlPlJlcHJvZHVjdGl2ZSBvdXRj
b21lcyBhZnRlciBhc3Npc3RlZCBjb25jZXB0aW9uPC90aXRsZT48c2Vjb25kYXJ5LXRpdGxlPk9i
c3RldHJpY2FsIGFuZCBHeW5lY29sb2dpY2FsIFN1cnZleTwvc2Vjb25kYXJ5LXRpdGxlPjwvdGl0
bGVzPjxwZXJpb2RpY2FsPjxmdWxsLXRpdGxlPk9ic3RldHJpY2FsIGFuZCBHeW5lY29sb2dpY2Fs
IFN1cnZleTwvZnVsbC10aXRsZT48L3BlcmlvZGljYWw+PHBhZ2VzPjU2Ni01ODM8L3BhZ2VzPjx2
b2x1bWU+Njc8L3ZvbHVtZT48bnVtYmVyPjk8L251bWJlcj48ZGF0ZXM+PHllYXI+MjAxMjwveWVh
cj48L2RhdGVzPjxwdWItbG9jYXRpb24+VW5pdGVkIFN0YXRlczwvcHViLWxvY2F0aW9uPjxwdWJs
aXNoZXI+TGlwcGluY290dCBXaWxsaWFtcyBhbmQgV2lsa2lucyAoNTMwIFdhbG51dCBTdHJlZXQs
UCBPIEJveCAzMjcsIFBoaWxhZGVscGhpYSBQQSAxOTEwNi0zNjIxLCBVbml0ZWQgU3RhdGVzKTwv
cHVibGlzaGVyPjx1cmxzPjwvdXJscz48ZWxlY3Ryb25pYy1yZXNvdXJjZS1udW0+aHR0cDovL2R4
LmRvaS5vcmcvMTAuMTA5Ny9PR1guMGIwMTNlMzE4MjZhNWQ0YTwvZWxlY3Ryb25pYy1yZXNvdXJj
ZS1udW0+PC9yZWNvcmQ+PC9DaXRlPjxDaXRlPjxBdXRob3I+VmVybGFlbmVuPC9BdXRob3I+PFll
YXI+MTk5NTwvWWVhcj48UmVjTnVtPjY5MTwvUmVjTnVtPjxyZWNvcmQ+PHJlYy1udW1iZXI+Njkx
PC9yZWMtbnVtYmVyPjxmb3JlaWduLWtleXM+PGtleSBhcHA9IkVOIiBkYi1pZD0ieHYycHp3NWZi
ZWRyZm1ldHJya3YwYTI1d2Z6czBkdnBhNTB0IiB0aW1lc3RhbXA9IjE1OTE0MzY4OTkiPjY5MTwv
a2V5PjwvZm9yZWlnbi1rZXlzPjxyZWYtdHlwZSBuYW1lPSJKb3VybmFsIEFydGljbGUiPjE3PC9y
ZWYtdHlwZT48Y29udHJpYnV0b3JzPjxhdXRob3JzPjxhdXRob3I+VmVybGFlbmVuLCBILjwvYXV0
aG9yPjxhdXRob3I+Q2FtbXUsIEguPC9hdXRob3I+PGF1dGhvcj5EZXJkZSwgTS4gUC48L2F1dGhv
cj48YXV0aG9yPkFteSwgSi4gSi48L2F1dGhvcj48L2F1dGhvcnM+PC9jb250cmlidXRvcnM+PHRp
dGxlcz48dGl0bGU+U2luZ2xldG9uIHByZWduYW5jeSBhZnRlciBpbiB2aXRybyBmZXJ0aWxpemF0
aW9uOiBFeHBlY3RhdGlvbnMgYW5kIG91dGNvbWU8L3RpdGxlPjxzZWNvbmRhcnktdGl0bGU+T2Jz
dGV0cmljcyBhbmQgR3luZWNvbG9neTwvc2Vjb25kYXJ5LXRpdGxlPjwvdGl0bGVzPjxwZXJpb2Rp
Y2FsPjxmdWxsLXRpdGxlPk9ic3RldHJpY3MgYW5kIEd5bmVjb2xvZ3k8L2Z1bGwtdGl0bGU+PC9w
ZXJpb2RpY2FsPjxwYWdlcz45MDYtOTEwPC9wYWdlcz48dm9sdW1lPjg2PC92b2x1bWU+PG51bWJl
cj42PC9udW1iZXI+PGRhdGVzPjx5ZWFyPjE5OTU8L3llYXI+PC9kYXRlcz48cHViLWxvY2F0aW9u
PlVuaXRlZCBTdGF0ZXM8L3B1Yi1sb2NhdGlvbj48cHVibGlzaGVyPkxpcHBpbmNvdHQgV2lsbGlh
bXMgYW5kIFdpbGtpbnMgKDI1MCBXYXRlcmxvbyBSb2FkLCBMb25kb24gU0UxIDhSRCwgVW5pdGVk
IEtpbmdkb20pPC9wdWJsaXNoZXI+PHVybHM+PC91cmxzPjxlbGVjdHJvbmljLXJlc291cmNlLW51
bT5odHRwOi8vZHguZG9pLm9yZy8xMC4xMDE2LzAwMjktNzg0NCUyODk1JTI5MDAzMjItSTwvZWxl
Y3Ryb25pYy1yZXNvdXJjZS1udW0+PC9yZWNvcmQ+PC9DaXRlPjxDaXRlPjxBdXRob3I+Wm9sbG5l
cjwvQXV0aG9yPjxZZWFyPjIwMTM8L1llYXI+PFJlY051bT42NzY8L1JlY051bT48cmVjb3JkPjxy
ZWMtbnVtYmVyPjY3NjwvcmVjLW51bWJlcj48Zm9yZWlnbi1rZXlzPjxrZXkgYXBwPSJFTiIgZGIt
aWQ9Inh2MnB6dzVmYmVkcmZtZXRycmt2MGEyNXdmenMwZHZwYTUwdCIgdGltZXN0YW1wPSIxNTkx
NDM2ODk5Ij42NzY8L2tleT48L2ZvcmVpZ24ta2V5cz48cmVmLXR5cGUgbmFtZT0iSm91cm5hbCBB
cnRpY2xlIj4xNzwvcmVmLXR5cGU+PGNvbnRyaWJ1dG9ycz48YXV0aG9ycz48YXV0aG9yPlpvbGxu
ZXIsIFVyc3VsYTwvYXV0aG9yPjxhdXRob3I+RGlldGwsIEpvaGFubmVzPC9hdXRob3I+PC9hdXRo
b3JzPjwvY29udHJpYnV0b3JzPjx0aXRsZXM+PHRpdGxlPlBlcmluYXRhbCByaXNrcyBhZnRlciBJ
VkYgYW5kIElDU0k8L3RpdGxlPjxzZWNvbmRhcnktdGl0bGU+Sm91cm5hbCBvZiBwZXJpbmF0YWwg
bWVkaWNpbmU8L3NlY29uZGFyeS10aXRsZT48L3RpdGxlcz48cGVyaW9kaWNhbD48ZnVsbC10aXRs
ZT5Kb3VybmFsIG9mIFBlcmluYXRhbCBNZWRpY2luZTwvZnVsbC10aXRsZT48L3BlcmlvZGljYWw+
PHBhZ2VzPjE3LTIyPC9wYWdlcz48dm9sdW1lPjQxPC92b2x1bWU+PG51bWJlcj4xPC9udW1iZXI+
PGRhdGVzPjx5ZWFyPjIwMTM8L3llYXI+PC9kYXRlcz48cHViLWxvY2F0aW9uPkdlcm1hbnk8L3B1
Yi1sb2NhdGlvbj48dXJscz48L3VybHM+PC9yZWNvcmQ+PC9DaXRlPjwvRW5kTm90ZT5=
</w:fldData>
        </w:fldChar>
      </w:r>
      <w:r w:rsidR="00815E2C">
        <w:rPr>
          <w:rFonts w:ascii="Times New Roman" w:hAnsi="Times New Roman" w:cs="Times New Roman"/>
          <w:sz w:val="24"/>
          <w:szCs w:val="24"/>
        </w:rPr>
        <w:instrText xml:space="preserve"> ADDIN EN.CITE.DATA </w:instrText>
      </w:r>
      <w:r w:rsidR="00815E2C">
        <w:rPr>
          <w:rFonts w:ascii="Times New Roman" w:hAnsi="Times New Roman" w:cs="Times New Roman"/>
          <w:sz w:val="24"/>
          <w:szCs w:val="24"/>
        </w:rPr>
      </w:r>
      <w:r w:rsidR="00815E2C">
        <w:rPr>
          <w:rFonts w:ascii="Times New Roman" w:hAnsi="Times New Roman" w:cs="Times New Roman"/>
          <w:sz w:val="24"/>
          <w:szCs w:val="24"/>
        </w:rPr>
        <w:fldChar w:fldCharType="end"/>
      </w:r>
      <w:r w:rsidR="00815E2C">
        <w:rPr>
          <w:rFonts w:ascii="Times New Roman" w:hAnsi="Times New Roman" w:cs="Times New Roman"/>
          <w:sz w:val="24"/>
          <w:szCs w:val="24"/>
        </w:rPr>
      </w:r>
      <w:r w:rsidR="00815E2C">
        <w:rPr>
          <w:rFonts w:ascii="Times New Roman" w:hAnsi="Times New Roman" w:cs="Times New Roman"/>
          <w:sz w:val="24"/>
          <w:szCs w:val="24"/>
        </w:rPr>
        <w:fldChar w:fldCharType="separate"/>
      </w:r>
      <w:r w:rsidR="00815E2C" w:rsidRPr="00815E2C">
        <w:rPr>
          <w:rFonts w:ascii="Times New Roman" w:hAnsi="Times New Roman" w:cs="Times New Roman"/>
          <w:noProof/>
          <w:sz w:val="24"/>
          <w:szCs w:val="24"/>
          <w:vertAlign w:val="superscript"/>
        </w:rPr>
        <w:t>40-49</w:t>
      </w:r>
      <w:r w:rsidR="00815E2C">
        <w:rPr>
          <w:rFonts w:ascii="Times New Roman" w:hAnsi="Times New Roman" w:cs="Times New Roman"/>
          <w:sz w:val="24"/>
          <w:szCs w:val="24"/>
        </w:rPr>
        <w:fldChar w:fldCharType="end"/>
      </w:r>
    </w:p>
    <w:p w14:paraId="2FD6B331" w14:textId="10EB2939" w:rsidR="00647B26" w:rsidRPr="00647B26" w:rsidRDefault="00647B26">
      <w:pPr>
        <w:rPr>
          <w:rFonts w:ascii="Times New Roman" w:hAnsi="Times New Roman" w:cs="Times New Roman"/>
          <w:sz w:val="24"/>
          <w:szCs w:val="24"/>
        </w:rPr>
      </w:pPr>
      <w:r w:rsidRPr="00647B26">
        <w:rPr>
          <w:rFonts w:ascii="Times New Roman" w:hAnsi="Times New Roman" w:cs="Times New Roman"/>
          <w:sz w:val="24"/>
          <w:szCs w:val="24"/>
        </w:rPr>
        <w:t>Wrong Exposure (n=5)</w:t>
      </w:r>
      <w:r w:rsidR="00815E2C">
        <w:rPr>
          <w:rFonts w:ascii="Times New Roman" w:hAnsi="Times New Roman" w:cs="Times New Roman"/>
          <w:sz w:val="24"/>
          <w:szCs w:val="24"/>
        </w:rPr>
        <w:t xml:space="preserve"> </w:t>
      </w:r>
      <w:r w:rsidR="00815E2C">
        <w:rPr>
          <w:rFonts w:ascii="Times New Roman" w:hAnsi="Times New Roman" w:cs="Times New Roman"/>
          <w:sz w:val="24"/>
          <w:szCs w:val="24"/>
        </w:rPr>
        <w:fldChar w:fldCharType="begin">
          <w:fldData xml:space="preserve">PEVuZE5vdGU+PENpdGU+PEF1dGhvcj5Lb3ppbnN6a3k8L0F1dGhvcj48WWVhcj4yMDAzPC9ZZWFy
PjxSZWNOdW0+NjYxPC9SZWNOdW0+PERpc3BsYXlUZXh0PjxzdHlsZSBmYWNlPSJzdXBlcnNjcmlw
dCI+NTAtNTQ8L3N0eWxlPjwvRGlzcGxheVRleHQ+PHJlY29yZD48cmVjLW51bWJlcj42NjE8L3Jl
Yy1udW1iZXI+PGZvcmVpZ24ta2V5cz48a2V5IGFwcD0iRU4iIGRiLWlkPSJ4djJwenc1ZmJlZHJm
bWV0cnJrdjBhMjV3ZnpzMGR2cGE1MHQiIHRpbWVzdGFtcD0iMTU5MTQzNjg5OSI+NjYxPC9rZXk+
PC9mb3JlaWduLWtleXM+PHJlZi10eXBlIG5hbWU9IkpvdXJuYWwgQXJ0aWNsZSI+MTc8L3JlZi10
eXBlPjxjb250cmlidXRvcnM+PGF1dGhvcnM+PGF1dGhvcj5Lb3ppbnN6a3ksIFpvbHRhbjwvYXV0
aG9yPjxhdXRob3I+WmFkb3JpLCBKYW5vczwvYXV0aG9yPjxhdXRob3I+T3J2b3MsIEhham5hbGth
PC9hdXRob3I+PGF1dGhvcj5LYXRvbmEsIE1hcnRhPC9hdXRob3I+PGF1dGhvcj5QYWwsIEF0dGls
YTwvYXV0aG9yPjxhdXRob3I+S292YWNzLCBMYXN6bG88L2F1dGhvcj48L2F1dGhvcnM+PC9jb250
cmlidXRvcnM+PHRpdGxlcz48dGl0bGU+UmlzayBvZiBjZXNhcmVhbiBzZWN0aW9uIGluIHNpbmds
ZXRvbiBwcmVnbmFuY2llcyBhZnRlciBhc3Npc3RlZCByZXByb2R1Y3RpdmUgdGVjaG5pcXVlczwv
dGl0bGU+PHNlY29uZGFyeS10aXRsZT5UaGUgSm91cm5hbCBvZiByZXByb2R1Y3RpdmUgbWVkaWNp
bmU8L3NlY29uZGFyeS10aXRsZT48L3RpdGxlcz48cGVyaW9kaWNhbD48ZnVsbC10aXRsZT5UaGUg
Sm91cm5hbCBvZiByZXByb2R1Y3RpdmUgbWVkaWNpbmU8L2Z1bGwtdGl0bGU+PC9wZXJpb2RpY2Fs
PjxwYWdlcz4xNjAtNDwvcGFnZXM+PHZvbHVtZT40ODwvdm9sdW1lPjxudW1iZXI+MzwvbnVtYmVy
PjxkYXRlcz48eWVhcj4yMDAzPC95ZWFyPjwvZGF0ZXM+PHB1Yi1sb2NhdGlvbj5Vbml0ZWQgU3Rh
dGVzPC9wdWItbG9jYXRpb24+PHVybHM+PC91cmxzPjwvcmVjb3JkPjwvQ2l0ZT48Q2l0ZT48QXV0
aG9yPktvemluc3preTwvQXV0aG9yPjxZZWFyPjIwMDM8L1llYXI+PFJlY051bT42NjI8L1JlY051
bT48cmVjb3JkPjxyZWMtbnVtYmVyPjY2MjwvcmVjLW51bWJlcj48Zm9yZWlnbi1rZXlzPjxrZXkg
YXBwPSJFTiIgZGItaWQ9Inh2MnB6dzVmYmVkcmZtZXRycmt2MGEyNXdmenMwZHZwYTUwdCIgdGlt
ZXN0YW1wPSIxNTkxNDM2ODk5Ij42NjI8L2tleT48L2ZvcmVpZ24ta2V5cz48cmVmLXR5cGUgbmFt
ZT0iSm91cm5hbCBBcnRpY2xlIj4xNzwvcmVmLXR5cGU+PGNvbnRyaWJ1dG9ycz48YXV0aG9ycz48
YXV0aG9yPktvemluc3preSwgWm9sdGFuPC9hdXRob3I+PGF1dGhvcj5aYWRvcmksIEphbm9zPC9h
dXRob3I+PGF1dGhvcj5PcnZvcywgSGFqbmFsa2E8L2F1dGhvcj48YXV0aG9yPkthdG9uYSwgTWFy
dGE8L2F1dGhvcj48YXV0aG9yPlBhbCwgQXR0aWxhPC9hdXRob3I+PGF1dGhvcj5Lb3ZhY3MsIExh
c3psbzwvYXV0aG9yPjwvYXV0aG9ycz48L2NvbnRyaWJ1dG9ycz48dGl0bGVzPjx0aXRsZT5PYnN0
ZXRyaWMgYW5kIG5lb25hdGFsIHJpc2sgb2YgcHJlZ25hbmNpZXMgYWZ0ZXIgYXNzaXN0ZWQgcmVw
cm9kdWN0aXZlIHRlY2hub2xvZ3k6IGEgbWF0Y2hlZCBjb250cm9sIHN0dWR5PC90aXRsZT48c2Vj
b25kYXJ5LXRpdGxlPkFjdGEgb2JzdGV0cmljaWEgZXQgZ3luZWNvbG9naWNhIFNjYW5kaW5hdmlj
YTwvc2Vjb25kYXJ5LXRpdGxlPjwvdGl0bGVzPjxwZXJpb2RpY2FsPjxmdWxsLXRpdGxlPkFjdGEg
T2JzdGV0cmljaWEgZXQgR3luZWNvbG9naWNhIFNjYW5kaW5hdmljYTwvZnVsbC10aXRsZT48L3Bl
cmlvZGljYWw+PHBhZ2VzPjg1MC02PC9wYWdlcz48dm9sdW1lPjgyPC92b2x1bWU+PG51bWJlcj45
PC9udW1iZXI+PGRhdGVzPjx5ZWFyPjIwMDM8L3llYXI+PC9kYXRlcz48cHViLWxvY2F0aW9uPlVu
aXRlZCBTdGF0ZXM8L3B1Yi1sb2NhdGlvbj48dXJscz48L3VybHM+PC9yZWNvcmQ+PC9DaXRlPjxD
aXRlPjxBdXRob3I+Tm9ycm1hbjwvQXV0aG9yPjxZZWFyPjIwMTU8L1llYXI+PFJlY051bT43MjI8
L1JlY051bT48cmVjb3JkPjxyZWMtbnVtYmVyPjcyMjwvcmVjLW51bWJlcj48Zm9yZWlnbi1rZXlz
PjxrZXkgYXBwPSJFTiIgZGItaWQ9Inh2MnB6dzVmYmVkcmZtZXRycmt2MGEyNXdmenMwZHZwYTUw
dCIgdGltZXN0YW1wPSIxNTkxNDM2ODk5Ij43MjI8L2tleT48L2ZvcmVpZ24ta2V5cz48cmVmLXR5
cGUgbmFtZT0iSm91cm5hbCBBcnRpY2xlIj4xNzwvcmVmLXR5cGU+PGNvbnRyaWJ1dG9ycz48YXV0
aG9ycz48YXV0aG9yPk5vcnJtYW4sIEUuPC9hdXRob3I+PGF1dGhvcj5CZXJnaCwgQy48L2F1dGhv
cj48YXV0aG9yPldlbm5lcmhvbG0sIFUuIEIuPC9hdXRob3I+PC9hdXRob3JzPjwvY29udHJpYnV0
b3JzPjx0aXRsZXM+PHRpdGxlPlByZWduYW5jeSBvdXRjb21lIGFuZCBsb25nLXRlcm0gZm9sbG93
LXVwIGFmdGVyIGluIHZpdHJvIGZlcnRpbGl6YXRpb24gaW4gd29tZW4gd2l0aCByZW5hbCB0cmFu
c3BsYW50YXRpb248L3RpdGxlPjxzZWNvbmRhcnktdGl0bGU+SHVtYW4gUmVwcm9kdWN0aW9uPC9z
ZWNvbmRhcnktdGl0bGU+PC90aXRsZXM+PHBlcmlvZGljYWw+PGZ1bGwtdGl0bGU+SHVtYW4gUmVw
cm9kdWN0aW9uPC9mdWxsLXRpdGxlPjwvcGVyaW9kaWNhbD48cGFnZXM+MjA1LTIxMzwvcGFnZXM+
PHZvbHVtZT4zMDwvdm9sdW1lPjxudW1iZXI+MTwvbnVtYmVyPjxkYXRlcz48eWVhcj4yMDE1PC95
ZWFyPjwvZGF0ZXM+PHB1Yi1sb2NhdGlvbj5Vbml0ZWQgS2luZ2RvbTwvcHViLWxvY2F0aW9uPjxw
dWJsaXNoZXI+T3hmb3JkIFVuaXZlcnNpdHkgUHJlc3M8L3B1Ymxpc2hlcj48dXJscz48cmVsYXRl
ZC11cmxzPjx1cmw+aHR0cDovL2h1bXJlcC5veGZvcmRqb3VybmFscy5vcmcvPC91cmw+PC9yZWxh
dGVkLXVybHM+PC91cmxzPjxlbGVjdHJvbmljLXJlc291cmNlLW51bT5odHRwOi8vZHguZG9pLm9y
Zy8xMC4xMDkzL2h1bXJlcC9kZXUyOTM8L2VsZWN0cm9uaWMtcmVzb3VyY2UtbnVtPjwvcmVjb3Jk
PjwvQ2l0ZT48Q2l0ZT48QXV0aG9yPkFicmFtb3Y8L0F1dGhvcj48WWVhcj4xOTk4PC9ZZWFyPjxS
ZWNOdW0+NjY5PC9SZWNOdW0+PHJlY29yZD48cmVjLW51bWJlcj42Njk8L3JlYy1udW1iZXI+PGZv
cmVpZ24ta2V5cz48a2V5IGFwcD0iRU4iIGRiLWlkPSJ4djJwenc1ZmJlZHJmbWV0cnJrdjBhMjV3
ZnpzMGR2cGE1MHQiIHRpbWVzdGFtcD0iMTU5MTQzNjg5OSI+NjY5PC9rZXk+PC9mb3JlaWduLWtl
eXM+PHJlZi10eXBlIG5hbWU9IkpvdXJuYWwgQXJ0aWNsZSI+MTc8L3JlZi10eXBlPjxjb250cmli
dXRvcnM+PGF1dGhvcnM+PGF1dGhvcj5BYnJhbW92LCBZLjwvYXV0aG9yPjxhdXRob3I+RWxjaGFs
YWwsIFUuPC9hdXRob3I+PGF1dGhvcj5TY2hlbmtlciwgSi4gRy48L2F1dGhvcj48L2F1dGhvcnM+
PC9jb250cmlidXRvcnM+PHRpdGxlcz48dGl0bGU+T2JzdGV0cmljIG91dGNvbWUgb2YgaW4gdml0
cm8gZmVydGlsaXplZCBwcmVnbmFuY2llcyBjb21wbGljYXRlZCBieSBzZXZlcmUgb3ZhcmlhbiBo
eXBlcnN0aW11bGF0aW9uIHN5bmRyb21lOiBhIG11bHRpY2VudGVyIHN0dWR5PC90aXRsZT48c2Vj
b25kYXJ5LXRpdGxlPkZlcnRpbGl0eSBhbmQgc3RlcmlsaXR5PC9zZWNvbmRhcnktdGl0bGU+PC90
aXRsZXM+PHBlcmlvZGljYWw+PGZ1bGwtdGl0bGU+RmVydGlsaXR5IGFuZCBTdGVyaWxpdHk8L2Z1
bGwtdGl0bGU+PC9wZXJpb2RpY2FsPjxwYWdlcz4xMDcwLTY8L3BhZ2VzPjx2b2x1bWU+NzA8L3Zv
bHVtZT48bnVtYmVyPjY8L251bWJlcj48ZGF0ZXM+PHllYXI+MTk5ODwveWVhcj48L2RhdGVzPjxw
dWItbG9jYXRpb24+VW5pdGVkIFN0YXRlczwvcHViLWxvY2F0aW9uPjx1cmxzPjwvdXJscz48L3Jl
Y29yZD48L0NpdGU+PENpdGU+PEF1dGhvcj5BbCBJbml6aTwvQXV0aG9yPjxZZWFyPjIwMDI8L1ll
YXI+PFJlY051bT42OTQ8L1JlY051bT48cmVjb3JkPjxyZWMtbnVtYmVyPjY5NDwvcmVjLW51bWJl
cj48Zm9yZWlnbi1rZXlzPjxrZXkgYXBwPSJFTiIgZGItaWQ9Inh2MnB6dzVmYmVkcmZtZXRycmt2
MGEyNXdmenMwZHZwYTUwdCIgdGltZXN0YW1wPSIxNTkxNDM2ODk5Ij42OTQ8L2tleT48L2ZvcmVp
Z24ta2V5cz48cmVmLXR5cGUgbmFtZT0iSm91cm5hbCBBcnRpY2xlIj4xNzwvcmVmLXR5cGU+PGNv
bnRyaWJ1dG9ycz48YXV0aG9ycz48YXV0aG9yPkFsIEluaXppLCBTLiBBLiBKLiBULjwvYXV0aG9y
PjxhdXRob3I+QXNhYWQsIE0uPC9hdXRob3I+PGF1dGhvcj5TY2hpY2ssIEouPC9hdXRob3I+PC9h
dXRob3JzPjwvY29udHJpYnV0b3JzPjx0aXRsZXM+PHRpdGxlPlRoZSBvdXRjb21lIG9mIGluLXZp
dHJvIGZlcnRpbGl6YXRpb24vaW50cmFjeXRvcGxhc21pYyBzcGVybSBpbmplY3Rpb24gKElWRi9J
Q1NJKSBjeWNsZXMgY29tcGxpY2F0ZWQgYnkgbW9kZXJhdGUtc2V2ZXJlIG92YXJpYW4gaHlwZXJz
dGltdWxhdGlvbiBzeW5kcm9tZSAoT0hTUyk8L3RpdGxlPjxzZWNvbmRhcnktdGl0bGU+UWF0YXIg
TWVkaWNhbCBKb3VybmFsPC9zZWNvbmRhcnktdGl0bGU+PC90aXRsZXM+PHBlcmlvZGljYWw+PGZ1
bGwtdGl0bGU+UWF0YXIgTWVkaWNhbCBKb3VybmFsPC9mdWxsLXRpdGxlPjwvcGVyaW9kaWNhbD48
cGFnZXM+MjgtMzE8L3BhZ2VzPjx2b2x1bWU+MTE8L3ZvbHVtZT48bnVtYmVyPjI8L251bWJlcj48
ZGF0ZXM+PHllYXI+MjAwMjwveWVhcj48L2RhdGVzPjxwdWItbG9jYXRpb24+UWF0YXI8L3B1Yi1s
b2NhdGlvbj48cHVibGlzaGVyPkhhbWFkIE1lZGljYWwgQ29ycG9yYXRpb24gKFAuTy4gQm94IDMw
NTAsIERvaGEsIFFhdGFyKTwvcHVibGlzaGVyPjx1cmxzPjwvdXJscz48L3JlY29yZD48L0NpdGU+
PC9FbmROb3RlPgB=
</w:fldData>
        </w:fldChar>
      </w:r>
      <w:r w:rsidR="00815E2C">
        <w:rPr>
          <w:rFonts w:ascii="Times New Roman" w:hAnsi="Times New Roman" w:cs="Times New Roman"/>
          <w:sz w:val="24"/>
          <w:szCs w:val="24"/>
        </w:rPr>
        <w:instrText xml:space="preserve"> ADDIN EN.CITE </w:instrText>
      </w:r>
      <w:r w:rsidR="00815E2C">
        <w:rPr>
          <w:rFonts w:ascii="Times New Roman" w:hAnsi="Times New Roman" w:cs="Times New Roman"/>
          <w:sz w:val="24"/>
          <w:szCs w:val="24"/>
        </w:rPr>
        <w:fldChar w:fldCharType="begin">
          <w:fldData xml:space="preserve">PEVuZE5vdGU+PENpdGU+PEF1dGhvcj5Lb3ppbnN6a3k8L0F1dGhvcj48WWVhcj4yMDAzPC9ZZWFy
PjxSZWNOdW0+NjYxPC9SZWNOdW0+PERpc3BsYXlUZXh0PjxzdHlsZSBmYWNlPSJzdXBlcnNjcmlw
dCI+NTAtNTQ8L3N0eWxlPjwvRGlzcGxheVRleHQ+PHJlY29yZD48cmVjLW51bWJlcj42NjE8L3Jl
Yy1udW1iZXI+PGZvcmVpZ24ta2V5cz48a2V5IGFwcD0iRU4iIGRiLWlkPSJ4djJwenc1ZmJlZHJm
bWV0cnJrdjBhMjV3ZnpzMGR2cGE1MHQiIHRpbWVzdGFtcD0iMTU5MTQzNjg5OSI+NjYxPC9rZXk+
PC9mb3JlaWduLWtleXM+PHJlZi10eXBlIG5hbWU9IkpvdXJuYWwgQXJ0aWNsZSI+MTc8L3JlZi10
eXBlPjxjb250cmlidXRvcnM+PGF1dGhvcnM+PGF1dGhvcj5Lb3ppbnN6a3ksIFpvbHRhbjwvYXV0
aG9yPjxhdXRob3I+WmFkb3JpLCBKYW5vczwvYXV0aG9yPjxhdXRob3I+T3J2b3MsIEhham5hbGth
PC9hdXRob3I+PGF1dGhvcj5LYXRvbmEsIE1hcnRhPC9hdXRob3I+PGF1dGhvcj5QYWwsIEF0dGls
YTwvYXV0aG9yPjxhdXRob3I+S292YWNzLCBMYXN6bG88L2F1dGhvcj48L2F1dGhvcnM+PC9jb250
cmlidXRvcnM+PHRpdGxlcz48dGl0bGU+UmlzayBvZiBjZXNhcmVhbiBzZWN0aW9uIGluIHNpbmds
ZXRvbiBwcmVnbmFuY2llcyBhZnRlciBhc3Npc3RlZCByZXByb2R1Y3RpdmUgdGVjaG5pcXVlczwv
dGl0bGU+PHNlY29uZGFyeS10aXRsZT5UaGUgSm91cm5hbCBvZiByZXByb2R1Y3RpdmUgbWVkaWNp
bmU8L3NlY29uZGFyeS10aXRsZT48L3RpdGxlcz48cGVyaW9kaWNhbD48ZnVsbC10aXRsZT5UaGUg
Sm91cm5hbCBvZiByZXByb2R1Y3RpdmUgbWVkaWNpbmU8L2Z1bGwtdGl0bGU+PC9wZXJpb2RpY2Fs
PjxwYWdlcz4xNjAtNDwvcGFnZXM+PHZvbHVtZT40ODwvdm9sdW1lPjxudW1iZXI+MzwvbnVtYmVy
PjxkYXRlcz48eWVhcj4yMDAzPC95ZWFyPjwvZGF0ZXM+PHB1Yi1sb2NhdGlvbj5Vbml0ZWQgU3Rh
dGVzPC9wdWItbG9jYXRpb24+PHVybHM+PC91cmxzPjwvcmVjb3JkPjwvQ2l0ZT48Q2l0ZT48QXV0
aG9yPktvemluc3preTwvQXV0aG9yPjxZZWFyPjIwMDM8L1llYXI+PFJlY051bT42NjI8L1JlY051
bT48cmVjb3JkPjxyZWMtbnVtYmVyPjY2MjwvcmVjLW51bWJlcj48Zm9yZWlnbi1rZXlzPjxrZXkg
YXBwPSJFTiIgZGItaWQ9Inh2MnB6dzVmYmVkcmZtZXRycmt2MGEyNXdmenMwZHZwYTUwdCIgdGlt
ZXN0YW1wPSIxNTkxNDM2ODk5Ij42NjI8L2tleT48L2ZvcmVpZ24ta2V5cz48cmVmLXR5cGUgbmFt
ZT0iSm91cm5hbCBBcnRpY2xlIj4xNzwvcmVmLXR5cGU+PGNvbnRyaWJ1dG9ycz48YXV0aG9ycz48
YXV0aG9yPktvemluc3preSwgWm9sdGFuPC9hdXRob3I+PGF1dGhvcj5aYWRvcmksIEphbm9zPC9h
dXRob3I+PGF1dGhvcj5PcnZvcywgSGFqbmFsa2E8L2F1dGhvcj48YXV0aG9yPkthdG9uYSwgTWFy
dGE8L2F1dGhvcj48YXV0aG9yPlBhbCwgQXR0aWxhPC9hdXRob3I+PGF1dGhvcj5Lb3ZhY3MsIExh
c3psbzwvYXV0aG9yPjwvYXV0aG9ycz48L2NvbnRyaWJ1dG9ycz48dGl0bGVzPjx0aXRsZT5PYnN0
ZXRyaWMgYW5kIG5lb25hdGFsIHJpc2sgb2YgcHJlZ25hbmNpZXMgYWZ0ZXIgYXNzaXN0ZWQgcmVw
cm9kdWN0aXZlIHRlY2hub2xvZ3k6IGEgbWF0Y2hlZCBjb250cm9sIHN0dWR5PC90aXRsZT48c2Vj
b25kYXJ5LXRpdGxlPkFjdGEgb2JzdGV0cmljaWEgZXQgZ3luZWNvbG9naWNhIFNjYW5kaW5hdmlj
YTwvc2Vjb25kYXJ5LXRpdGxlPjwvdGl0bGVzPjxwZXJpb2RpY2FsPjxmdWxsLXRpdGxlPkFjdGEg
T2JzdGV0cmljaWEgZXQgR3luZWNvbG9naWNhIFNjYW5kaW5hdmljYTwvZnVsbC10aXRsZT48L3Bl
cmlvZGljYWw+PHBhZ2VzPjg1MC02PC9wYWdlcz48dm9sdW1lPjgyPC92b2x1bWU+PG51bWJlcj45
PC9udW1iZXI+PGRhdGVzPjx5ZWFyPjIwMDM8L3llYXI+PC9kYXRlcz48cHViLWxvY2F0aW9uPlVu
aXRlZCBTdGF0ZXM8L3B1Yi1sb2NhdGlvbj48dXJscz48L3VybHM+PC9yZWNvcmQ+PC9DaXRlPjxD
aXRlPjxBdXRob3I+Tm9ycm1hbjwvQXV0aG9yPjxZZWFyPjIwMTU8L1llYXI+PFJlY051bT43MjI8
L1JlY051bT48cmVjb3JkPjxyZWMtbnVtYmVyPjcyMjwvcmVjLW51bWJlcj48Zm9yZWlnbi1rZXlz
PjxrZXkgYXBwPSJFTiIgZGItaWQ9Inh2MnB6dzVmYmVkcmZtZXRycmt2MGEyNXdmenMwZHZwYTUw
dCIgdGltZXN0YW1wPSIxNTkxNDM2ODk5Ij43MjI8L2tleT48L2ZvcmVpZ24ta2V5cz48cmVmLXR5
cGUgbmFtZT0iSm91cm5hbCBBcnRpY2xlIj4xNzwvcmVmLXR5cGU+PGNvbnRyaWJ1dG9ycz48YXV0
aG9ycz48YXV0aG9yPk5vcnJtYW4sIEUuPC9hdXRob3I+PGF1dGhvcj5CZXJnaCwgQy48L2F1dGhv
cj48YXV0aG9yPldlbm5lcmhvbG0sIFUuIEIuPC9hdXRob3I+PC9hdXRob3JzPjwvY29udHJpYnV0
b3JzPjx0aXRsZXM+PHRpdGxlPlByZWduYW5jeSBvdXRjb21lIGFuZCBsb25nLXRlcm0gZm9sbG93
LXVwIGFmdGVyIGluIHZpdHJvIGZlcnRpbGl6YXRpb24gaW4gd29tZW4gd2l0aCByZW5hbCB0cmFu
c3BsYW50YXRpb248L3RpdGxlPjxzZWNvbmRhcnktdGl0bGU+SHVtYW4gUmVwcm9kdWN0aW9uPC9z
ZWNvbmRhcnktdGl0bGU+PC90aXRsZXM+PHBlcmlvZGljYWw+PGZ1bGwtdGl0bGU+SHVtYW4gUmVw
cm9kdWN0aW9uPC9mdWxsLXRpdGxlPjwvcGVyaW9kaWNhbD48cGFnZXM+MjA1LTIxMzwvcGFnZXM+
PHZvbHVtZT4zMDwvdm9sdW1lPjxudW1iZXI+MTwvbnVtYmVyPjxkYXRlcz48eWVhcj4yMDE1PC95
ZWFyPjwvZGF0ZXM+PHB1Yi1sb2NhdGlvbj5Vbml0ZWQgS2luZ2RvbTwvcHViLWxvY2F0aW9uPjxw
dWJsaXNoZXI+T3hmb3JkIFVuaXZlcnNpdHkgUHJlc3M8L3B1Ymxpc2hlcj48dXJscz48cmVsYXRl
ZC11cmxzPjx1cmw+aHR0cDovL2h1bXJlcC5veGZvcmRqb3VybmFscy5vcmcvPC91cmw+PC9yZWxh
dGVkLXVybHM+PC91cmxzPjxlbGVjdHJvbmljLXJlc291cmNlLW51bT5odHRwOi8vZHguZG9pLm9y
Zy8xMC4xMDkzL2h1bXJlcC9kZXUyOTM8L2VsZWN0cm9uaWMtcmVzb3VyY2UtbnVtPjwvcmVjb3Jk
PjwvQ2l0ZT48Q2l0ZT48QXV0aG9yPkFicmFtb3Y8L0F1dGhvcj48WWVhcj4xOTk4PC9ZZWFyPjxS
ZWNOdW0+NjY5PC9SZWNOdW0+PHJlY29yZD48cmVjLW51bWJlcj42Njk8L3JlYy1udW1iZXI+PGZv
cmVpZ24ta2V5cz48a2V5IGFwcD0iRU4iIGRiLWlkPSJ4djJwenc1ZmJlZHJmbWV0cnJrdjBhMjV3
ZnpzMGR2cGE1MHQiIHRpbWVzdGFtcD0iMTU5MTQzNjg5OSI+NjY5PC9rZXk+PC9mb3JlaWduLWtl
eXM+PHJlZi10eXBlIG5hbWU9IkpvdXJuYWwgQXJ0aWNsZSI+MTc8L3JlZi10eXBlPjxjb250cmli
dXRvcnM+PGF1dGhvcnM+PGF1dGhvcj5BYnJhbW92LCBZLjwvYXV0aG9yPjxhdXRob3I+RWxjaGFs
YWwsIFUuPC9hdXRob3I+PGF1dGhvcj5TY2hlbmtlciwgSi4gRy48L2F1dGhvcj48L2F1dGhvcnM+
PC9jb250cmlidXRvcnM+PHRpdGxlcz48dGl0bGU+T2JzdGV0cmljIG91dGNvbWUgb2YgaW4gdml0
cm8gZmVydGlsaXplZCBwcmVnbmFuY2llcyBjb21wbGljYXRlZCBieSBzZXZlcmUgb3ZhcmlhbiBo
eXBlcnN0aW11bGF0aW9uIHN5bmRyb21lOiBhIG11bHRpY2VudGVyIHN0dWR5PC90aXRsZT48c2Vj
b25kYXJ5LXRpdGxlPkZlcnRpbGl0eSBhbmQgc3RlcmlsaXR5PC9zZWNvbmRhcnktdGl0bGU+PC90
aXRsZXM+PHBlcmlvZGljYWw+PGZ1bGwtdGl0bGU+RmVydGlsaXR5IGFuZCBTdGVyaWxpdHk8L2Z1
bGwtdGl0bGU+PC9wZXJpb2RpY2FsPjxwYWdlcz4xMDcwLTY8L3BhZ2VzPjx2b2x1bWU+NzA8L3Zv
bHVtZT48bnVtYmVyPjY8L251bWJlcj48ZGF0ZXM+PHllYXI+MTk5ODwveWVhcj48L2RhdGVzPjxw
dWItbG9jYXRpb24+VW5pdGVkIFN0YXRlczwvcHViLWxvY2F0aW9uPjx1cmxzPjwvdXJscz48L3Jl
Y29yZD48L0NpdGU+PENpdGU+PEF1dGhvcj5BbCBJbml6aTwvQXV0aG9yPjxZZWFyPjIwMDI8L1ll
YXI+PFJlY051bT42OTQ8L1JlY051bT48cmVjb3JkPjxyZWMtbnVtYmVyPjY5NDwvcmVjLW51bWJl
cj48Zm9yZWlnbi1rZXlzPjxrZXkgYXBwPSJFTiIgZGItaWQ9Inh2MnB6dzVmYmVkcmZtZXRycmt2
MGEyNXdmenMwZHZwYTUwdCIgdGltZXN0YW1wPSIxNTkxNDM2ODk5Ij42OTQ8L2tleT48L2ZvcmVp
Z24ta2V5cz48cmVmLXR5cGUgbmFtZT0iSm91cm5hbCBBcnRpY2xlIj4xNzwvcmVmLXR5cGU+PGNv
bnRyaWJ1dG9ycz48YXV0aG9ycz48YXV0aG9yPkFsIEluaXppLCBTLiBBLiBKLiBULjwvYXV0aG9y
PjxhdXRob3I+QXNhYWQsIE0uPC9hdXRob3I+PGF1dGhvcj5TY2hpY2ssIEouPC9hdXRob3I+PC9h
dXRob3JzPjwvY29udHJpYnV0b3JzPjx0aXRsZXM+PHRpdGxlPlRoZSBvdXRjb21lIG9mIGluLXZp
dHJvIGZlcnRpbGl6YXRpb24vaW50cmFjeXRvcGxhc21pYyBzcGVybSBpbmplY3Rpb24gKElWRi9J
Q1NJKSBjeWNsZXMgY29tcGxpY2F0ZWQgYnkgbW9kZXJhdGUtc2V2ZXJlIG92YXJpYW4gaHlwZXJz
dGltdWxhdGlvbiBzeW5kcm9tZSAoT0hTUyk8L3RpdGxlPjxzZWNvbmRhcnktdGl0bGU+UWF0YXIg
TWVkaWNhbCBKb3VybmFsPC9zZWNvbmRhcnktdGl0bGU+PC90aXRsZXM+PHBlcmlvZGljYWw+PGZ1
bGwtdGl0bGU+UWF0YXIgTWVkaWNhbCBKb3VybmFsPC9mdWxsLXRpdGxlPjwvcGVyaW9kaWNhbD48
cGFnZXM+MjgtMzE8L3BhZ2VzPjx2b2x1bWU+MTE8L3ZvbHVtZT48bnVtYmVyPjI8L251bWJlcj48
ZGF0ZXM+PHllYXI+MjAwMjwveWVhcj48L2RhdGVzPjxwdWItbG9jYXRpb24+UWF0YXI8L3B1Yi1s
b2NhdGlvbj48cHVibGlzaGVyPkhhbWFkIE1lZGljYWwgQ29ycG9yYXRpb24gKFAuTy4gQm94IDMw
NTAsIERvaGEsIFFhdGFyKTwvcHVibGlzaGVyPjx1cmxzPjwvdXJscz48L3JlY29yZD48L0NpdGU+
PC9FbmROb3RlPgB=
</w:fldData>
        </w:fldChar>
      </w:r>
      <w:r w:rsidR="00815E2C">
        <w:rPr>
          <w:rFonts w:ascii="Times New Roman" w:hAnsi="Times New Roman" w:cs="Times New Roman"/>
          <w:sz w:val="24"/>
          <w:szCs w:val="24"/>
        </w:rPr>
        <w:instrText xml:space="preserve"> ADDIN EN.CITE.DATA </w:instrText>
      </w:r>
      <w:r w:rsidR="00815E2C">
        <w:rPr>
          <w:rFonts w:ascii="Times New Roman" w:hAnsi="Times New Roman" w:cs="Times New Roman"/>
          <w:sz w:val="24"/>
          <w:szCs w:val="24"/>
        </w:rPr>
      </w:r>
      <w:r w:rsidR="00815E2C">
        <w:rPr>
          <w:rFonts w:ascii="Times New Roman" w:hAnsi="Times New Roman" w:cs="Times New Roman"/>
          <w:sz w:val="24"/>
          <w:szCs w:val="24"/>
        </w:rPr>
        <w:fldChar w:fldCharType="end"/>
      </w:r>
      <w:r w:rsidR="00815E2C">
        <w:rPr>
          <w:rFonts w:ascii="Times New Roman" w:hAnsi="Times New Roman" w:cs="Times New Roman"/>
          <w:sz w:val="24"/>
          <w:szCs w:val="24"/>
        </w:rPr>
      </w:r>
      <w:r w:rsidR="00815E2C">
        <w:rPr>
          <w:rFonts w:ascii="Times New Roman" w:hAnsi="Times New Roman" w:cs="Times New Roman"/>
          <w:sz w:val="24"/>
          <w:szCs w:val="24"/>
        </w:rPr>
        <w:fldChar w:fldCharType="separate"/>
      </w:r>
      <w:r w:rsidR="00815E2C" w:rsidRPr="00815E2C">
        <w:rPr>
          <w:rFonts w:ascii="Times New Roman" w:hAnsi="Times New Roman" w:cs="Times New Roman"/>
          <w:noProof/>
          <w:sz w:val="24"/>
          <w:szCs w:val="24"/>
          <w:vertAlign w:val="superscript"/>
        </w:rPr>
        <w:t>50-54</w:t>
      </w:r>
      <w:r w:rsidR="00815E2C">
        <w:rPr>
          <w:rFonts w:ascii="Times New Roman" w:hAnsi="Times New Roman" w:cs="Times New Roman"/>
          <w:sz w:val="24"/>
          <w:szCs w:val="24"/>
        </w:rPr>
        <w:fldChar w:fldCharType="end"/>
      </w:r>
    </w:p>
    <w:p w14:paraId="6F061ED5" w14:textId="404EAFF9" w:rsidR="00647B26" w:rsidRPr="00647B26" w:rsidRDefault="00647B26">
      <w:pPr>
        <w:rPr>
          <w:rFonts w:ascii="Times New Roman" w:hAnsi="Times New Roman" w:cs="Times New Roman"/>
          <w:sz w:val="24"/>
          <w:szCs w:val="24"/>
        </w:rPr>
      </w:pPr>
      <w:r w:rsidRPr="00647B26">
        <w:rPr>
          <w:rFonts w:ascii="Times New Roman" w:hAnsi="Times New Roman" w:cs="Times New Roman"/>
          <w:sz w:val="24"/>
          <w:szCs w:val="24"/>
        </w:rPr>
        <w:t>Duplicate (n=4)</w:t>
      </w:r>
      <w:r w:rsidR="00815E2C">
        <w:rPr>
          <w:rFonts w:ascii="Times New Roman" w:hAnsi="Times New Roman" w:cs="Times New Roman"/>
          <w:sz w:val="24"/>
          <w:szCs w:val="24"/>
        </w:rPr>
        <w:t xml:space="preserve"> </w:t>
      </w:r>
      <w:r w:rsidR="00815E2C">
        <w:rPr>
          <w:rFonts w:ascii="Times New Roman" w:hAnsi="Times New Roman" w:cs="Times New Roman"/>
          <w:sz w:val="24"/>
          <w:szCs w:val="24"/>
        </w:rPr>
        <w:fldChar w:fldCharType="begin">
          <w:fldData xml:space="preserve">PEVuZE5vdGU+PENpdGU+PEF1dGhvcj5GZWRkZXI8L0F1dGhvcj48WWVhcj4yMDEzPC9ZZWFyPjxS
ZWNOdW0+Njc3PC9SZWNOdW0+PERpc3BsYXlUZXh0PjxzdHlsZSBmYWNlPSJzdXBlcnNjcmlwdCI+
NTUtNTg8L3N0eWxlPjwvRGlzcGxheVRleHQ+PHJlY29yZD48cmVjLW51bWJlcj42Nzc8L3JlYy1u
dW1iZXI+PGZvcmVpZ24ta2V5cz48a2V5IGFwcD0iRU4iIGRiLWlkPSJ4djJwenc1ZmJlZHJmbWV0
cnJrdjBhMjV3ZnpzMGR2cGE1MHQiIHRpbWVzdGFtcD0iMTU5MTQzNjg5OSI+Njc3PC9rZXk+PC9m
b3JlaWduLWtleXM+PHJlZi10eXBlIG5hbWU9IkpvdXJuYWwgQXJ0aWNsZSI+MTc8L3JlZi10eXBl
Pjxjb250cmlidXRvcnM+PGF1dGhvcnM+PGF1dGhvcj5GZWRkZXIsIEouPC9hdXRob3I+PGF1dGhv
cj5Mb2Z0LCBBLjwvYXV0aG9yPjxhdXRob3I+UGFybmVyLCBFLiBULjwvYXV0aG9yPjxhdXRob3I+
UmFzbXVzc2VuLCBTLjwvYXV0aG9yPjxhdXRob3I+UGluYm9yZywgQS48L2F1dGhvcj48L2F1dGhv
cnM+PC9jb250cmlidXRvcnM+PHRpdGxlcz48dGl0bGU+TmVvbmF0YWwgb3V0Y29tZSBhbmQgY29u
Z2VuaXRhbCBtYWxmb3JtYXRpb25zIGluIGNoaWxkcmVuIGJvcm4gYWZ0ZXIgSUNTSSB3aXRoIHRl
c3RpY3VsYXIgb3IgZXBpZGlkeW1hbCBzcGVybTogYSBjb250cm9sbGVkIG5hdGlvbmFsIGNvaG9y
dCBzdHVkeTwvdGl0bGU+PHNlY29uZGFyeS10aXRsZT5IdW1hbiByZXByb2R1Y3Rpb24gKE94Zm9y
ZCwgRW5nbGFuZCk8L3NlY29uZGFyeS10aXRsZT48L3RpdGxlcz48cGVyaW9kaWNhbD48ZnVsbC10
aXRsZT5IdW1hbiByZXByb2R1Y3Rpb24gKE94Zm9yZCwgRW5nbGFuZCk8L2Z1bGwtdGl0bGU+PC9w
ZXJpb2RpY2FsPjxwYWdlcz4yMzAtNDA8L3BhZ2VzPjx2b2x1bWU+Mjg8L3ZvbHVtZT48bnVtYmVy
PjE8L251bWJlcj48ZGF0ZXM+PHllYXI+MjAxMzwveWVhcj48L2RhdGVzPjxwdWItbG9jYXRpb24+
RW5nbGFuZDwvcHViLWxvY2F0aW9uPjx1cmxzPjwvdXJscz48ZWxlY3Ryb25pYy1yZXNvdXJjZS1u
dW0+aHR0cHM6Ly9keC5kb2kub3JnLzEwLjEwOTMvaHVtcmVwL2RlczM3NzwvZWxlY3Ryb25pYy1y
ZXNvdXJjZS1udW0+PC9yZWNvcmQ+PC9DaXRlPjxDaXRlPjxBdXRob3I+R2FtYmFkYXVybzwvQXV0
aG9yPjxZZWFyPjIwMTc8L1llYXI+PFJlY051bT43MzU8L1JlY051bT48cmVjb3JkPjxyZWMtbnVt
YmVyPjczNTwvcmVjLW51bWJlcj48Zm9yZWlnbi1rZXlzPjxrZXkgYXBwPSJFTiIgZGItaWQ9Inh2
MnB6dzVmYmVkcmZtZXRycmt2MGEyNXdmenMwZHZwYTUwdCIgdGltZXN0YW1wPSIxNTkxNDM2ODk5
Ij43MzU8L2tleT48L2ZvcmVpZ24ta2V5cz48cmVmLXR5cGUgbmFtZT0iSm91cm5hbCBBcnRpY2xl
Ij4xNzwvcmVmLXR5cGU+PGNvbnRyaWJ1dG9ycz48YXV0aG9ycz48YXV0aG9yPkdhbWJhZGF1cm8s
IFAuPC9hdXRob3I+PGF1dGhvcj5JbGlhZGlzLCBTLjwvYXV0aG9yPjxhdXRob3I+QnJhbm4sIEUu
PC9hdXRob3I+PGF1dGhvcj5Ta2Fsa2lkb3UsIEEuPC9hdXRob3I+PC9hdXRob3JzPjwvY29udHJp
YnV0b3JzPjx0aXRsZXM+PHRpdGxlPkNvbmNlcHRpb24gYnkgbWVhbnMgb2YgaW4gdml0cm8gZmVy
dGlsaXphdGlvbiBpcyBub3QgYXNzb2NpYXRlZCB3aXRoIG1hdGVybmFsIGRlcHJlc3NpdmUgc3lt
cHRvbXMgZHVyaW5nIHByZWduYW5jeSBvciBwb3N0cGFydHVtPC90aXRsZT48c2Vjb25kYXJ5LXRp
dGxlPkZlcnRpbGl0eSBhbmQgU3RlcmlsaXR5PC9zZWNvbmRhcnktdGl0bGU+PC90aXRsZXM+PHBl
cmlvZGljYWw+PGZ1bGwtdGl0bGU+RmVydGlsaXR5IGFuZCBTdGVyaWxpdHk8L2Z1bGwtdGl0bGU+
PC9wZXJpb2RpY2FsPjxwYWdlcz4zMjUtMzMyPC9wYWdlcz48dm9sdW1lPjEwODwvdm9sdW1lPjxu
dW1iZXI+MjwvbnVtYmVyPjxkYXRlcz48eWVhcj4yMDE3PC95ZWFyPjwvZGF0ZXM+PHB1Yi1sb2Nh
dGlvbj5Vbml0ZWQgU3RhdGVzPC9wdWItbG9jYXRpb24+PHB1Ymxpc2hlcj5FbHNldmllciBJbmMu
IChFLW1haWw6IHVzamNzQGVsc2V2aWVyLmNvbSk8L3B1Ymxpc2hlcj48dXJscz48cmVsYXRlZC11
cmxzPjx1cmw+aHR0cDovL3d3dy5lbHNldmllci5jb20vbG9jYXRlL2ZlcnRuc3RlcnQ8L3VybD48
L3JlbGF0ZWQtdXJscz48L3VybHM+PGVsZWN0cm9uaWMtcmVzb3VyY2UtbnVtPmh0dHA6Ly9keC5k
b2kub3JnLzEwLjEwMTYvai5mZXJ0bnN0ZXJ0LjIwMTcuMDYuMDA2PC9lbGVjdHJvbmljLXJlc291
cmNlLW51bT48L3JlY29yZD48L0NpdGU+PENpdGU+PEF1dGhvcj5WYWtyaWxvdmE8L0F1dGhvcj48
WWVhcj4yMDEzPC9ZZWFyPjxSZWNOdW0+Njc4PC9SZWNOdW0+PHJlY29yZD48cmVjLW51bWJlcj42
Nzg8L3JlYy1udW1iZXI+PGZvcmVpZ24ta2V5cz48a2V5IGFwcD0iRU4iIGRiLWlkPSJ4djJwenc1
ZmJlZHJmbWV0cnJrdjBhMjV3ZnpzMGR2cGE1MHQiIHRpbWVzdGFtcD0iMTU5MTQzNjg5OSI+Njc4
PC9rZXk+PC9mb3JlaWduLWtleXM+PHJlZi10eXBlIG5hbWU9IkpvdXJuYWwgQXJ0aWNsZSI+MTc8
L3JlZi10eXBlPjxjb250cmlidXRvcnM+PGF1dGhvcnM+PGF1dGhvcj5WYWtyaWxvdmEsIEwuPC9h
dXRob3I+PGF1dGhvcj5TbGF2b3YsIFMuPC9hdXRob3I+PGF1dGhvcj5IaXRyb3ZhLCBTLjwvYXV0
aG9yPjxhdXRob3I+U2xhbmNoZXZhLCBCLjwvYXV0aG9yPjxhdXRob3I+RW1pbG92YSwgWi48L2F1
dGhvcj48L2F1dGhvcnM+PC9jb250cmlidXRvcnM+PHRpdGxlcz48dGl0bGU+W1Byb2JsZW1zIGFu
ZCBuZW9uYXRhbCBvdXRjb21lIG9mIHZlcnkgbG93IGJpcnRoIHdlaWdodCBuZXdib3JuIGluZmFu
dHMgYWZ0ZXIgaW4gdml0cm8gZmVydGlsaXphdGlvbl08L3RpdGxlPjxzZWNvbmRhcnktdGl0bGU+
QWt1c2hlcnN0dm8gaSBnaW5la29sb2dpaWE8L3NlY29uZGFyeS10aXRsZT48L3RpdGxlcz48cGVy
aW9kaWNhbD48ZnVsbC10aXRsZT5Ba3VzaGVyc3R2byBpIEdpbmVrb2xvZ2lpYTwvZnVsbC10aXRs
ZT48L3BlcmlvZGljYWw+PHBhZ2VzPjMwLTQ8L3BhZ2VzPjx2b2x1bWU+NTI8L3ZvbHVtZT48bnVt
YmVyPjE8L251bWJlcj48ZGF0ZXM+PHllYXI+MjAxMzwveWVhcj48L2RhdGVzPjxwdWItbG9jYXRp
b24+QnVsZ2FyaWE8L3B1Yi1sb2NhdGlvbj48dXJscz48L3VybHM+PC9yZWNvcmQ+PC9DaXRlPjxD
aXRlPjxBdXRob3I+VmluY2VudC1Sb2hmcml0c2NoPC9BdXRob3I+PFllYXI+MjAxMjwvWWVhcj48
UmVjTnVtPjY3NTwvUmVjTnVtPjxyZWNvcmQ+PHJlYy1udW1iZXI+Njc1PC9yZWMtbnVtYmVyPjxm
b3JlaWduLWtleXM+PGtleSBhcHA9IkVOIiBkYi1pZD0ieHYycHp3NWZiZWRyZm1ldHJya3YwYTI1
d2Z6czBkdnBhNTB0IiB0aW1lc3RhbXA9IjE1OTE0MzY4OTkiPjY3NTwva2V5PjwvZm9yZWlnbi1r
ZXlzPjxyZWYtdHlwZSBuYW1lPSJKb3VybmFsIEFydGljbGUiPjE3PC9yZWYtdHlwZT48Y29udHJp
YnV0b3JzPjxhdXRob3JzPjxhdXRob3I+VmluY2VudC1Sb2hmcml0c2NoLCBBLjwvYXV0aG9yPjxh
dXRob3I+TGUgUmF5LCBDLjwvYXV0aG9yPjxhdXRob3I+QW5zZWxlbSwgTy48L2F1dGhvcj48YXV0
aG9yPkNhYnJvbCwgRC48L2F1dGhvcj48YXV0aG9yPkdvZmZpbmV0LCBGLjwvYXV0aG9yPjwvYXV0
aG9ycz48L2NvbnRyaWJ1dG9ycz48dGl0bGVzPjx0aXRsZT5bUHJlZ25hbmN5IGluIHdvbWVuIGFn
ZWQgNDMgeWVhcnMgb3Igb2xkZXI6IG1hdGVybmFsIGFuZCBwZXJpbmF0YWwgcmlza3NdPC90aXRs
ZT48c2Vjb25kYXJ5LXRpdGxlPkpvdXJuYWwgZGUgZ3luZWNvbG9naWUsIG9ic3RldHJpcXVlIGV0
IGJpb2xvZ2llIGRlIGxhIHJlcHJvZHVjdGlvbjwvc2Vjb25kYXJ5LXRpdGxlPjwvdGl0bGVzPjxw
ZXJpb2RpY2FsPjxmdWxsLXRpdGxlPkpvdXJuYWwgZGUgR3luZWNvbG9naWUsIE9ic3RldHJpcXVl
IGV0IEJpb2xvZ2llIGRlIGxhIFJlcHJvZHVjdGlvbjwvZnVsbC10aXRsZT48L3BlcmlvZGljYWw+
PHBhZ2VzPjQ2OC03NTwvcGFnZXM+PHZvbHVtZT40MTwvdm9sdW1lPjxudW1iZXI+NTwvbnVtYmVy
PjxkYXRlcz48eWVhcj4yMDEyPC95ZWFyPjwvZGF0ZXM+PHB1Yi1sb2NhdGlvbj5GcmFuY2U8L3B1
Yi1sb2NhdGlvbj48dXJscz48L3VybHM+PGVsZWN0cm9uaWMtcmVzb3VyY2UtbnVtPmh0dHBzOi8v
ZHguZG9pLm9yZy8xMC4xMDE2L2ouamd5bi4yMDEyLjA0LjAxMzwvZWxlY3Ryb25pYy1yZXNvdXJj
ZS1udW0+PC9yZWNvcmQ+PC9DaXRlPjwvRW5kTm90ZT4A
</w:fldData>
        </w:fldChar>
      </w:r>
      <w:r w:rsidR="00815E2C">
        <w:rPr>
          <w:rFonts w:ascii="Times New Roman" w:hAnsi="Times New Roman" w:cs="Times New Roman"/>
          <w:sz w:val="24"/>
          <w:szCs w:val="24"/>
        </w:rPr>
        <w:instrText xml:space="preserve"> ADDIN EN.CITE </w:instrText>
      </w:r>
      <w:r w:rsidR="00815E2C">
        <w:rPr>
          <w:rFonts w:ascii="Times New Roman" w:hAnsi="Times New Roman" w:cs="Times New Roman"/>
          <w:sz w:val="24"/>
          <w:szCs w:val="24"/>
        </w:rPr>
        <w:fldChar w:fldCharType="begin">
          <w:fldData xml:space="preserve">PEVuZE5vdGU+PENpdGU+PEF1dGhvcj5GZWRkZXI8L0F1dGhvcj48WWVhcj4yMDEzPC9ZZWFyPjxS
ZWNOdW0+Njc3PC9SZWNOdW0+PERpc3BsYXlUZXh0PjxzdHlsZSBmYWNlPSJzdXBlcnNjcmlwdCI+
NTUtNTg8L3N0eWxlPjwvRGlzcGxheVRleHQ+PHJlY29yZD48cmVjLW51bWJlcj42Nzc8L3JlYy1u
dW1iZXI+PGZvcmVpZ24ta2V5cz48a2V5IGFwcD0iRU4iIGRiLWlkPSJ4djJwenc1ZmJlZHJmbWV0
cnJrdjBhMjV3ZnpzMGR2cGE1MHQiIHRpbWVzdGFtcD0iMTU5MTQzNjg5OSI+Njc3PC9rZXk+PC9m
b3JlaWduLWtleXM+PHJlZi10eXBlIG5hbWU9IkpvdXJuYWwgQXJ0aWNsZSI+MTc8L3JlZi10eXBl
Pjxjb250cmlidXRvcnM+PGF1dGhvcnM+PGF1dGhvcj5GZWRkZXIsIEouPC9hdXRob3I+PGF1dGhv
cj5Mb2Z0LCBBLjwvYXV0aG9yPjxhdXRob3I+UGFybmVyLCBFLiBULjwvYXV0aG9yPjxhdXRob3I+
UmFzbXVzc2VuLCBTLjwvYXV0aG9yPjxhdXRob3I+UGluYm9yZywgQS48L2F1dGhvcj48L2F1dGhv
cnM+PC9jb250cmlidXRvcnM+PHRpdGxlcz48dGl0bGU+TmVvbmF0YWwgb3V0Y29tZSBhbmQgY29u
Z2VuaXRhbCBtYWxmb3JtYXRpb25zIGluIGNoaWxkcmVuIGJvcm4gYWZ0ZXIgSUNTSSB3aXRoIHRl
c3RpY3VsYXIgb3IgZXBpZGlkeW1hbCBzcGVybTogYSBjb250cm9sbGVkIG5hdGlvbmFsIGNvaG9y
dCBzdHVkeTwvdGl0bGU+PHNlY29uZGFyeS10aXRsZT5IdW1hbiByZXByb2R1Y3Rpb24gKE94Zm9y
ZCwgRW5nbGFuZCk8L3NlY29uZGFyeS10aXRsZT48L3RpdGxlcz48cGVyaW9kaWNhbD48ZnVsbC10
aXRsZT5IdW1hbiByZXByb2R1Y3Rpb24gKE94Zm9yZCwgRW5nbGFuZCk8L2Z1bGwtdGl0bGU+PC9w
ZXJpb2RpY2FsPjxwYWdlcz4yMzAtNDA8L3BhZ2VzPjx2b2x1bWU+Mjg8L3ZvbHVtZT48bnVtYmVy
PjE8L251bWJlcj48ZGF0ZXM+PHllYXI+MjAxMzwveWVhcj48L2RhdGVzPjxwdWItbG9jYXRpb24+
RW5nbGFuZDwvcHViLWxvY2F0aW9uPjx1cmxzPjwvdXJscz48ZWxlY3Ryb25pYy1yZXNvdXJjZS1u
dW0+aHR0cHM6Ly9keC5kb2kub3JnLzEwLjEwOTMvaHVtcmVwL2RlczM3NzwvZWxlY3Ryb25pYy1y
ZXNvdXJjZS1udW0+PC9yZWNvcmQ+PC9DaXRlPjxDaXRlPjxBdXRob3I+R2FtYmFkYXVybzwvQXV0
aG9yPjxZZWFyPjIwMTc8L1llYXI+PFJlY051bT43MzU8L1JlY051bT48cmVjb3JkPjxyZWMtbnVt
YmVyPjczNTwvcmVjLW51bWJlcj48Zm9yZWlnbi1rZXlzPjxrZXkgYXBwPSJFTiIgZGItaWQ9Inh2
MnB6dzVmYmVkcmZtZXRycmt2MGEyNXdmenMwZHZwYTUwdCIgdGltZXN0YW1wPSIxNTkxNDM2ODk5
Ij43MzU8L2tleT48L2ZvcmVpZ24ta2V5cz48cmVmLXR5cGUgbmFtZT0iSm91cm5hbCBBcnRpY2xl
Ij4xNzwvcmVmLXR5cGU+PGNvbnRyaWJ1dG9ycz48YXV0aG9ycz48YXV0aG9yPkdhbWJhZGF1cm8s
IFAuPC9hdXRob3I+PGF1dGhvcj5JbGlhZGlzLCBTLjwvYXV0aG9yPjxhdXRob3I+QnJhbm4sIEUu
PC9hdXRob3I+PGF1dGhvcj5Ta2Fsa2lkb3UsIEEuPC9hdXRob3I+PC9hdXRob3JzPjwvY29udHJp
YnV0b3JzPjx0aXRsZXM+PHRpdGxlPkNvbmNlcHRpb24gYnkgbWVhbnMgb2YgaW4gdml0cm8gZmVy
dGlsaXphdGlvbiBpcyBub3QgYXNzb2NpYXRlZCB3aXRoIG1hdGVybmFsIGRlcHJlc3NpdmUgc3lt
cHRvbXMgZHVyaW5nIHByZWduYW5jeSBvciBwb3N0cGFydHVtPC90aXRsZT48c2Vjb25kYXJ5LXRp
dGxlPkZlcnRpbGl0eSBhbmQgU3RlcmlsaXR5PC9zZWNvbmRhcnktdGl0bGU+PC90aXRsZXM+PHBl
cmlvZGljYWw+PGZ1bGwtdGl0bGU+RmVydGlsaXR5IGFuZCBTdGVyaWxpdHk8L2Z1bGwtdGl0bGU+
PC9wZXJpb2RpY2FsPjxwYWdlcz4zMjUtMzMyPC9wYWdlcz48dm9sdW1lPjEwODwvdm9sdW1lPjxu
dW1iZXI+MjwvbnVtYmVyPjxkYXRlcz48eWVhcj4yMDE3PC95ZWFyPjwvZGF0ZXM+PHB1Yi1sb2Nh
dGlvbj5Vbml0ZWQgU3RhdGVzPC9wdWItbG9jYXRpb24+PHB1Ymxpc2hlcj5FbHNldmllciBJbmMu
IChFLW1haWw6IHVzamNzQGVsc2V2aWVyLmNvbSk8L3B1Ymxpc2hlcj48dXJscz48cmVsYXRlZC11
cmxzPjx1cmw+aHR0cDovL3d3dy5lbHNldmllci5jb20vbG9jYXRlL2ZlcnRuc3RlcnQ8L3VybD48
L3JlbGF0ZWQtdXJscz48L3VybHM+PGVsZWN0cm9uaWMtcmVzb3VyY2UtbnVtPmh0dHA6Ly9keC5k
b2kub3JnLzEwLjEwMTYvai5mZXJ0bnN0ZXJ0LjIwMTcuMDYuMDA2PC9lbGVjdHJvbmljLXJlc291
cmNlLW51bT48L3JlY29yZD48L0NpdGU+PENpdGU+PEF1dGhvcj5WYWtyaWxvdmE8L0F1dGhvcj48
WWVhcj4yMDEzPC9ZZWFyPjxSZWNOdW0+Njc4PC9SZWNOdW0+PHJlY29yZD48cmVjLW51bWJlcj42
Nzg8L3JlYy1udW1iZXI+PGZvcmVpZ24ta2V5cz48a2V5IGFwcD0iRU4iIGRiLWlkPSJ4djJwenc1
ZmJlZHJmbWV0cnJrdjBhMjV3ZnpzMGR2cGE1MHQiIHRpbWVzdGFtcD0iMTU5MTQzNjg5OSI+Njc4
PC9rZXk+PC9mb3JlaWduLWtleXM+PHJlZi10eXBlIG5hbWU9IkpvdXJuYWwgQXJ0aWNsZSI+MTc8
L3JlZi10eXBlPjxjb250cmlidXRvcnM+PGF1dGhvcnM+PGF1dGhvcj5WYWtyaWxvdmEsIEwuPC9h
dXRob3I+PGF1dGhvcj5TbGF2b3YsIFMuPC9hdXRob3I+PGF1dGhvcj5IaXRyb3ZhLCBTLjwvYXV0
aG9yPjxhdXRob3I+U2xhbmNoZXZhLCBCLjwvYXV0aG9yPjxhdXRob3I+RW1pbG92YSwgWi48L2F1
dGhvcj48L2F1dGhvcnM+PC9jb250cmlidXRvcnM+PHRpdGxlcz48dGl0bGU+W1Byb2JsZW1zIGFu
ZCBuZW9uYXRhbCBvdXRjb21lIG9mIHZlcnkgbG93IGJpcnRoIHdlaWdodCBuZXdib3JuIGluZmFu
dHMgYWZ0ZXIgaW4gdml0cm8gZmVydGlsaXphdGlvbl08L3RpdGxlPjxzZWNvbmRhcnktdGl0bGU+
QWt1c2hlcnN0dm8gaSBnaW5la29sb2dpaWE8L3NlY29uZGFyeS10aXRsZT48L3RpdGxlcz48cGVy
aW9kaWNhbD48ZnVsbC10aXRsZT5Ba3VzaGVyc3R2byBpIEdpbmVrb2xvZ2lpYTwvZnVsbC10aXRs
ZT48L3BlcmlvZGljYWw+PHBhZ2VzPjMwLTQ8L3BhZ2VzPjx2b2x1bWU+NTI8L3ZvbHVtZT48bnVt
YmVyPjE8L251bWJlcj48ZGF0ZXM+PHllYXI+MjAxMzwveWVhcj48L2RhdGVzPjxwdWItbG9jYXRp
b24+QnVsZ2FyaWE8L3B1Yi1sb2NhdGlvbj48dXJscz48L3VybHM+PC9yZWNvcmQ+PC9DaXRlPjxD
aXRlPjxBdXRob3I+VmluY2VudC1Sb2hmcml0c2NoPC9BdXRob3I+PFllYXI+MjAxMjwvWWVhcj48
UmVjTnVtPjY3NTwvUmVjTnVtPjxyZWNvcmQ+PHJlYy1udW1iZXI+Njc1PC9yZWMtbnVtYmVyPjxm
b3JlaWduLWtleXM+PGtleSBhcHA9IkVOIiBkYi1pZD0ieHYycHp3NWZiZWRyZm1ldHJya3YwYTI1
d2Z6czBkdnBhNTB0IiB0aW1lc3RhbXA9IjE1OTE0MzY4OTkiPjY3NTwva2V5PjwvZm9yZWlnbi1r
ZXlzPjxyZWYtdHlwZSBuYW1lPSJKb3VybmFsIEFydGljbGUiPjE3PC9yZWYtdHlwZT48Y29udHJp
YnV0b3JzPjxhdXRob3JzPjxhdXRob3I+VmluY2VudC1Sb2hmcml0c2NoLCBBLjwvYXV0aG9yPjxh
dXRob3I+TGUgUmF5LCBDLjwvYXV0aG9yPjxhdXRob3I+QW5zZWxlbSwgTy48L2F1dGhvcj48YXV0
aG9yPkNhYnJvbCwgRC48L2F1dGhvcj48YXV0aG9yPkdvZmZpbmV0LCBGLjwvYXV0aG9yPjwvYXV0
aG9ycz48L2NvbnRyaWJ1dG9ycz48dGl0bGVzPjx0aXRsZT5bUHJlZ25hbmN5IGluIHdvbWVuIGFn
ZWQgNDMgeWVhcnMgb3Igb2xkZXI6IG1hdGVybmFsIGFuZCBwZXJpbmF0YWwgcmlza3NdPC90aXRs
ZT48c2Vjb25kYXJ5LXRpdGxlPkpvdXJuYWwgZGUgZ3luZWNvbG9naWUsIG9ic3RldHJpcXVlIGV0
IGJpb2xvZ2llIGRlIGxhIHJlcHJvZHVjdGlvbjwvc2Vjb25kYXJ5LXRpdGxlPjwvdGl0bGVzPjxw
ZXJpb2RpY2FsPjxmdWxsLXRpdGxlPkpvdXJuYWwgZGUgR3luZWNvbG9naWUsIE9ic3RldHJpcXVl
IGV0IEJpb2xvZ2llIGRlIGxhIFJlcHJvZHVjdGlvbjwvZnVsbC10aXRsZT48L3BlcmlvZGljYWw+
PHBhZ2VzPjQ2OC03NTwvcGFnZXM+PHZvbHVtZT40MTwvdm9sdW1lPjxudW1iZXI+NTwvbnVtYmVy
PjxkYXRlcz48eWVhcj4yMDEyPC95ZWFyPjwvZGF0ZXM+PHB1Yi1sb2NhdGlvbj5GcmFuY2U8L3B1
Yi1sb2NhdGlvbj48dXJscz48L3VybHM+PGVsZWN0cm9uaWMtcmVzb3VyY2UtbnVtPmh0dHBzOi8v
ZHguZG9pLm9yZy8xMC4xMDE2L2ouamd5bi4yMDEyLjA0LjAxMzwvZWxlY3Ryb25pYy1yZXNvdXJj
ZS1udW0+PC9yZWNvcmQ+PC9DaXRlPjwvRW5kTm90ZT4A
</w:fldData>
        </w:fldChar>
      </w:r>
      <w:r w:rsidR="00815E2C">
        <w:rPr>
          <w:rFonts w:ascii="Times New Roman" w:hAnsi="Times New Roman" w:cs="Times New Roman"/>
          <w:sz w:val="24"/>
          <w:szCs w:val="24"/>
        </w:rPr>
        <w:instrText xml:space="preserve"> ADDIN EN.CITE.DATA </w:instrText>
      </w:r>
      <w:r w:rsidR="00815E2C">
        <w:rPr>
          <w:rFonts w:ascii="Times New Roman" w:hAnsi="Times New Roman" w:cs="Times New Roman"/>
          <w:sz w:val="24"/>
          <w:szCs w:val="24"/>
        </w:rPr>
      </w:r>
      <w:r w:rsidR="00815E2C">
        <w:rPr>
          <w:rFonts w:ascii="Times New Roman" w:hAnsi="Times New Roman" w:cs="Times New Roman"/>
          <w:sz w:val="24"/>
          <w:szCs w:val="24"/>
        </w:rPr>
        <w:fldChar w:fldCharType="end"/>
      </w:r>
      <w:r w:rsidR="00815E2C">
        <w:rPr>
          <w:rFonts w:ascii="Times New Roman" w:hAnsi="Times New Roman" w:cs="Times New Roman"/>
          <w:sz w:val="24"/>
          <w:szCs w:val="24"/>
        </w:rPr>
      </w:r>
      <w:r w:rsidR="00815E2C">
        <w:rPr>
          <w:rFonts w:ascii="Times New Roman" w:hAnsi="Times New Roman" w:cs="Times New Roman"/>
          <w:sz w:val="24"/>
          <w:szCs w:val="24"/>
        </w:rPr>
        <w:fldChar w:fldCharType="separate"/>
      </w:r>
      <w:r w:rsidR="00815E2C" w:rsidRPr="00815E2C">
        <w:rPr>
          <w:rFonts w:ascii="Times New Roman" w:hAnsi="Times New Roman" w:cs="Times New Roman"/>
          <w:noProof/>
          <w:sz w:val="24"/>
          <w:szCs w:val="24"/>
          <w:vertAlign w:val="superscript"/>
        </w:rPr>
        <w:t>55-58</w:t>
      </w:r>
      <w:r w:rsidR="00815E2C">
        <w:rPr>
          <w:rFonts w:ascii="Times New Roman" w:hAnsi="Times New Roman" w:cs="Times New Roman"/>
          <w:sz w:val="24"/>
          <w:szCs w:val="24"/>
        </w:rPr>
        <w:fldChar w:fldCharType="end"/>
      </w:r>
    </w:p>
    <w:p w14:paraId="1EC9D02C" w14:textId="65010F8B" w:rsidR="00647B26" w:rsidRPr="00647B26" w:rsidRDefault="00647B26">
      <w:pPr>
        <w:rPr>
          <w:rFonts w:ascii="Times New Roman" w:hAnsi="Times New Roman" w:cs="Times New Roman"/>
          <w:sz w:val="24"/>
          <w:szCs w:val="24"/>
        </w:rPr>
      </w:pPr>
      <w:r w:rsidRPr="0019286A">
        <w:rPr>
          <w:rFonts w:ascii="Times New Roman" w:hAnsi="Times New Roman" w:cs="Times New Roman"/>
          <w:sz w:val="24"/>
          <w:szCs w:val="24"/>
        </w:rPr>
        <w:t>Wrong Comparator</w:t>
      </w:r>
      <w:r w:rsidRPr="00647B26">
        <w:rPr>
          <w:rFonts w:ascii="Times New Roman" w:hAnsi="Times New Roman" w:cs="Times New Roman"/>
          <w:sz w:val="24"/>
          <w:szCs w:val="24"/>
        </w:rPr>
        <w:t xml:space="preserve"> (n=4)</w:t>
      </w:r>
      <w:r w:rsidR="00815E2C">
        <w:rPr>
          <w:rFonts w:ascii="Times New Roman" w:hAnsi="Times New Roman" w:cs="Times New Roman"/>
          <w:sz w:val="24"/>
          <w:szCs w:val="24"/>
        </w:rPr>
        <w:t xml:space="preserve"> </w:t>
      </w:r>
      <w:r w:rsidR="0019286A">
        <w:rPr>
          <w:rFonts w:ascii="Times New Roman" w:hAnsi="Times New Roman" w:cs="Times New Roman"/>
          <w:sz w:val="24"/>
          <w:szCs w:val="24"/>
        </w:rPr>
        <w:fldChar w:fldCharType="begin">
          <w:fldData xml:space="preserve">PEVuZE5vdGU+PENpdGU+PEF1dGhvcj5BbnpvbGE8L0F1dGhvcj48WWVhcj4yMDE1PC9ZZWFyPjxS
ZWNOdW0+NjgxPC9SZWNOdW0+PERpc3BsYXlUZXh0PjxzdHlsZSBmYWNlPSJzdXBlcnNjcmlwdCI+
NTktNjI8L3N0eWxlPjwvRGlzcGxheVRleHQ+PHJlY29yZD48cmVjLW51bWJlcj42ODE8L3JlYy1u
dW1iZXI+PGZvcmVpZ24ta2V5cz48a2V5IGFwcD0iRU4iIGRiLWlkPSJ4djJwenc1ZmJlZHJmbWV0
cnJrdjBhMjV3ZnpzMGR2cGE1MHQiIHRpbWVzdGFtcD0iMTU5MTQzNjg5OSI+NjgxPC9rZXk+PC9m
b3JlaWduLWtleXM+PHJlZi10eXBlIG5hbWU9IkpvdXJuYWwgQXJ0aWNsZSI+MTc8L3JlZi10eXBl
Pjxjb250cmlidXRvcnM+PGF1dGhvcnM+PGF1dGhvcj5BbnpvbGEsIEFueSBCZWx0cmFuPC9hdXRo
b3I+PGF1dGhvcj5QYXVseSwgVmFuZXNzYTwvYXV0aG9yPjxhdXRob3I+R2VvZmZyb3ktU2lyYXVk
aW4sIENlbmRyaW5lPC9hdXRob3I+PGF1dGhvcj5HZXJ2b2lzZS1Cb3llciwgTWFyaWUtSm9zZTwv
YXV0aG9yPjxhdXRob3I+TW9udGplYW4sIERlYmJpZTwvYXV0aG9yPjxhdXRob3I+Qm95ZXIsIFBp
ZXJyZTwvYXV0aG9yPjwvYXV0aG9ycz48L2NvbnRyaWJ1dG9ycz48dGl0bGVzPjx0aXRsZT5UaGUg
Zmlyc3QgNTAgbGl2ZSBiaXJ0aHMgYWZ0ZXIgYXV0b2xvZ291cyBvb2N5dGUgdml0cmlmaWNhdGlv
biBpbiBGcmFuY2U8L3RpdGxlPjxzZWNvbmRhcnktdGl0bGU+Sm91cm5hbCBvZiBhc3Npc3RlZCBy
ZXByb2R1Y3Rpb24gYW5kIGdlbmV0aWNzPC9zZWNvbmRhcnktdGl0bGU+PC90aXRsZXM+PHBlcmlv
ZGljYWw+PGZ1bGwtdGl0bGU+Sm91cm5hbCBvZiBhc3Npc3RlZCByZXByb2R1Y3Rpb24gYW5kIGdl
bmV0aWNzPC9mdWxsLXRpdGxlPjwvcGVyaW9kaWNhbD48cGFnZXM+MTc4MS03PC9wYWdlcz48dm9s
dW1lPjMyPC92b2x1bWU+PG51bWJlcj4xMjwvbnVtYmVyPjxkYXRlcz48eWVhcj4yMDE1PC95ZWFy
PjwvZGF0ZXM+PHB1Yi1sb2NhdGlvbj5OZXRoZXJsYW5kczwvcHViLWxvY2F0aW9uPjx1cmxzPjwv
dXJscz48ZWxlY3Ryb25pYy1yZXNvdXJjZS1udW0+aHR0cHM6Ly9keC5kb2kub3JnLzEwLjEwMDcv
czEwODE1LTAxNS0wNjAzLTI8L2VsZWN0cm9uaWMtcmVzb3VyY2UtbnVtPjwvcmVjb3JkPjwvQ2l0
ZT48Q2l0ZT48QXV0aG9yPkdvdmFlcnRzPC9BdXRob3I+PFllYXI+MTk5ODwvWWVhcj48UmVjTnVt
PjY2NjwvUmVjTnVtPjxyZWNvcmQ+PHJlYy1udW1iZXI+NjY2PC9yZWMtbnVtYmVyPjxmb3JlaWdu
LWtleXM+PGtleSBhcHA9IkVOIiBkYi1pZD0ieHYycHp3NWZiZWRyZm1ldHJya3YwYTI1d2Z6czBk
dnBhNTB0IiB0aW1lc3RhbXA9IjE1OTE0MzY4OTkiPjY2Njwva2V5PjwvZm9yZWlnbi1rZXlzPjxy
ZWYtdHlwZSBuYW1lPSJKb3VybmFsIEFydGljbGUiPjE3PC9yZWYtdHlwZT48Y29udHJpYnV0b3Jz
PjxhdXRob3JzPjxhdXRob3I+R292YWVydHMsIEkuPC9hdXRob3I+PGF1dGhvcj5EZXZyZWtlciwg
Ri48L2F1dGhvcj48YXV0aG9yPktvZW5pZywgSS48L2F1dGhvcj48YXV0aG9yPlBsYWNlLCBJLjwv
YXV0aG9yPjxhdXRob3I+VmFuIGRlbiBCZXJnaCwgTS48L2F1dGhvcj48YXV0aG9yPkVuZ2xlcnQs
IFkuPC9hdXRob3I+PC9hdXRob3JzPjwvY29udHJpYnV0b3JzPjx0aXRsZXM+PHRpdGxlPkNvbXBh
cmlzb24gb2YgcHJlZ25hbmN5IG91dGNvbWUgYWZ0ZXIgaW50cmFjeXRvcGxhc21pYyBzcGVybSBp
bmplY3Rpb24gYW5kIGluLXZpdHJvIGZlcnRpbGl6YXRpb248L3RpdGxlPjxzZWNvbmRhcnktdGl0
bGU+SHVtYW4gcmVwcm9kdWN0aW9uIChPeGZvcmQsIEVuZ2xhbmQpPC9zZWNvbmRhcnktdGl0bGU+
PC90aXRsZXM+PHBlcmlvZGljYWw+PGZ1bGwtdGl0bGU+SHVtYW4gcmVwcm9kdWN0aW9uIChPeGZv
cmQsIEVuZ2xhbmQpPC9mdWxsLXRpdGxlPjwvcGVyaW9kaWNhbD48cGFnZXM+MTUxNC04PC9wYWdl
cz48dm9sdW1lPjEzPC92b2x1bWU+PG51bWJlcj42PC9udW1iZXI+PGRhdGVzPjx5ZWFyPjE5OTg8
L3llYXI+PC9kYXRlcz48cHViLWxvY2F0aW9uPkVuZ2xhbmQ8L3B1Yi1sb2NhdGlvbj48dXJscz48
L3VybHM+PC9yZWNvcmQ+PC9DaXRlPjxDaXRlPjxBdXRob3I+VHN1dHN1bWk8L0F1dGhvcj48WWVh
cj4yMDEyPC9ZZWFyPjxSZWNOdW0+NzEwPC9SZWNOdW0+PHJlY29yZD48cmVjLW51bWJlcj43MTA8
L3JlYy1udW1iZXI+PGZvcmVpZ24ta2V5cz48a2V5IGFwcD0iRU4iIGRiLWlkPSJ4djJwenc1ZmJl
ZHJmbWV0cnJrdjBhMjV3ZnpzMGR2cGE1MHQiIHRpbWVzdGFtcD0iMTU5MTQzNjg5OSI+NzEwPC9r
ZXk+PC9mb3JlaWduLWtleXM+PHJlZi10eXBlIG5hbWU9IkpvdXJuYWwgQXJ0aWNsZSI+MTc8L3Jl
Zi10eXBlPjxjb250cmlidXRvcnM+PGF1dGhvcnM+PGF1dGhvcj5Uc3V0c3VtaSwgUi48L2F1dGhv
cj48YXV0aG9yPkZ1amltb3RvLCBBLjwvYXV0aG9yPjxhdXRob3I+T3N1Z2EsIFkuPC9hdXRob3I+
PGF1dGhvcj5Pb2ksIE4uPC9hdXRob3I+PGF1dGhvcj5UYWtlbXVyYSwgWS48L2F1dGhvcj48YXV0
aG9yPktvaXp1bWksIE0uPC9hdXRob3I+PGF1dGhvcj5ZYW5vLCBULjwvYXV0aG9yPjxhdXRob3I+
VGFrZXRhbmksIFkuPC9hdXRob3I+PC9hdXRob3JzPjwvY29udHJpYnV0b3JzPjx0aXRsZXM+PHRp
dGxlPlNpbmdsZXRvbiBwcmVnbmFuY3kgb3V0Y29tZXMgYWZ0ZXIgYXNzaXN0ZWQgYW5kIG5vbi1h
c3Npc3RlZCByZXByb2R1Y3RpdmUgdGVjaG5vbG9neSBpbiBpbmZlcnRpbGUgcGF0aWVudHM8L3Rp
dGxlPjxzZWNvbmRhcnktdGl0bGU+UmVwcm9kdWN0aXZlIE1lZGljaW5lIGFuZCBCaW9sb2d5PC9z
ZWNvbmRhcnktdGl0bGU+PC90aXRsZXM+PHBlcmlvZGljYWw+PGZ1bGwtdGl0bGU+UmVwcm9kdWN0
aXZlIE1lZGljaW5lIGFuZCBCaW9sb2d5PC9mdWxsLXRpdGxlPjwvcGVyaW9kaWNhbD48cGFnZXM+
MTQ5LTE1MzwvcGFnZXM+PHZvbHVtZT4xMTwvdm9sdW1lPjxudW1iZXI+MzwvbnVtYmVyPjxkYXRl
cz48eWVhcj4yMDEyPC95ZWFyPjwvZGF0ZXM+PHB1Yi1sb2NhdGlvbj5KYXBhbjwvcHViLWxvY2F0
aW9uPjxwdWJsaXNoZXI+Sm9obiBXaWxleSBhbmQgU29ucyBMdGQ8L3B1Ymxpc2hlcj48dXJscz48
cmVsYXRlZC11cmxzPjx1cmw+aHR0cDovL3d3dy5zcHJpbmdlci5jb20vbWVkaWNpbmUvZ3luZWNv
bG9neS9qb3VybmFsLzEyNTIyPC91cmw+PC9yZWxhdGVkLXVybHM+PC91cmxzPjxlbGVjdHJvbmlj
LXJlc291cmNlLW51bT5odHRwOi8vZHguZG9pLm9yZy8xMC4xMDA3L3MxMjUyMi0wMTItMDEyNS14
PC9lbGVjdHJvbmljLXJlc291cmNlLW51bT48L3JlY29yZD48L0NpdGU+PENpdGU+PEF1dGhvcj5W
aW5jZW50LVJvaGZyaXRzY2g8L0F1dGhvcj48WWVhcj4yMDEyPC9ZZWFyPjxSZWNOdW0+NzAzPC9S
ZWNOdW0+PHJlY29yZD48cmVjLW51bWJlcj43MDM8L3JlYy1udW1iZXI+PGZvcmVpZ24ta2V5cz48
a2V5IGFwcD0iRU4iIGRiLWlkPSJ4djJwenc1ZmJlZHJmbWV0cnJrdjBhMjV3ZnpzMGR2cGE1MHQi
IHRpbWVzdGFtcD0iMTU5MTQzNjg5OSI+NzAzPC9rZXk+PC9mb3JlaWduLWtleXM+PHJlZi10eXBl
IG5hbWU9IkpvdXJuYWwgQXJ0aWNsZSI+MTc8L3JlZi10eXBlPjxjb250cmlidXRvcnM+PGF1dGhv
cnM+PGF1dGhvcj5WaW5jZW50LVJvaGZyaXRzY2gsIEEuPC9hdXRob3I+PGF1dGhvcj5MZSBSYXks
IEMuPC9hdXRob3I+PGF1dGhvcj5BbnNlbGVtLCBPLjwvYXV0aG9yPjxhdXRob3I+Q2Ficm9sLCBE
LjwvYXV0aG9yPjxhdXRob3I+R29mZmluZXQsIEYuPC9hdXRob3I+PC9hdXRob3JzPjwvY29udHJp
YnV0b3JzPjx0aXRsZXM+PHRpdGxlPlByZWduYW5jeSBpbiB3b21lbiBhZ2VkIDQzIHllYXJzIG9y
IG9sZGVyOiBNYXRlcm5hbCBhbmQgcGVyaW5hdGFsIHJpc2tzPC90aXRsZT48c2Vjb25kYXJ5LXRp
dGxlPkpvdXJuYWwgb2YgTWF0ZXJuYWwtRmV0YWwgYW5kIE5lb25hdGFsIE1lZGljaW5lPC9zZWNv
bmRhcnktdGl0bGU+PC90aXRsZXM+PHBlcmlvZGljYWw+PGZ1bGwtdGl0bGU+Sm91cm5hbCBvZiBN
YXRlcm5hbC1GZXRhbCBhbmQgTmVvbmF0YWwgTWVkaWNpbmU8L2Z1bGwtdGl0bGU+PC9wZXJpb2Rp
Y2FsPjxwYWdlcz45OTwvcGFnZXM+PHZvbHVtZT4yNTwvdm9sdW1lPjxudW1iZXI+U1VQUEwuIDI8
L251bWJlcj48ZGF0ZXM+PHllYXI+MjAxMjwveWVhcj48L2RhdGVzPjxwdWJsaXNoZXI+SW5mb3Jt
YSBIZWFsdGhjYXJlPC9wdWJsaXNoZXI+PHVybHM+PC91cmxzPjxlbGVjdHJvbmljLXJlc291cmNl
LW51bT5odHRwOi8vZHguZG9pLm9yZy8xMC4zMTA5LzE0NzY3MDU4LjIwMTIuNjc5MTYyPC9lbGVj
dHJvbmljLXJlc291cmNlLW51bT48L3JlY29yZD48L0NpdGU+PC9FbmROb3RlPgB=
</w:fldData>
        </w:fldChar>
      </w:r>
      <w:r w:rsidR="0019286A">
        <w:rPr>
          <w:rFonts w:ascii="Times New Roman" w:hAnsi="Times New Roman" w:cs="Times New Roman"/>
          <w:sz w:val="24"/>
          <w:szCs w:val="24"/>
        </w:rPr>
        <w:instrText xml:space="preserve"> ADDIN EN.CITE </w:instrText>
      </w:r>
      <w:r w:rsidR="0019286A">
        <w:rPr>
          <w:rFonts w:ascii="Times New Roman" w:hAnsi="Times New Roman" w:cs="Times New Roman"/>
          <w:sz w:val="24"/>
          <w:szCs w:val="24"/>
        </w:rPr>
        <w:fldChar w:fldCharType="begin">
          <w:fldData xml:space="preserve">PEVuZE5vdGU+PENpdGU+PEF1dGhvcj5BbnpvbGE8L0F1dGhvcj48WWVhcj4yMDE1PC9ZZWFyPjxS
ZWNOdW0+NjgxPC9SZWNOdW0+PERpc3BsYXlUZXh0PjxzdHlsZSBmYWNlPSJzdXBlcnNjcmlwdCI+
NTktNjI8L3N0eWxlPjwvRGlzcGxheVRleHQ+PHJlY29yZD48cmVjLW51bWJlcj42ODE8L3JlYy1u
dW1iZXI+PGZvcmVpZ24ta2V5cz48a2V5IGFwcD0iRU4iIGRiLWlkPSJ4djJwenc1ZmJlZHJmbWV0
cnJrdjBhMjV3ZnpzMGR2cGE1MHQiIHRpbWVzdGFtcD0iMTU5MTQzNjg5OSI+NjgxPC9rZXk+PC9m
b3JlaWduLWtleXM+PHJlZi10eXBlIG5hbWU9IkpvdXJuYWwgQXJ0aWNsZSI+MTc8L3JlZi10eXBl
Pjxjb250cmlidXRvcnM+PGF1dGhvcnM+PGF1dGhvcj5BbnpvbGEsIEFueSBCZWx0cmFuPC9hdXRo
b3I+PGF1dGhvcj5QYXVseSwgVmFuZXNzYTwvYXV0aG9yPjxhdXRob3I+R2VvZmZyb3ktU2lyYXVk
aW4sIENlbmRyaW5lPC9hdXRob3I+PGF1dGhvcj5HZXJ2b2lzZS1Cb3llciwgTWFyaWUtSm9zZTwv
YXV0aG9yPjxhdXRob3I+TW9udGplYW4sIERlYmJpZTwvYXV0aG9yPjxhdXRob3I+Qm95ZXIsIFBp
ZXJyZTwvYXV0aG9yPjwvYXV0aG9ycz48L2NvbnRyaWJ1dG9ycz48dGl0bGVzPjx0aXRsZT5UaGUg
Zmlyc3QgNTAgbGl2ZSBiaXJ0aHMgYWZ0ZXIgYXV0b2xvZ291cyBvb2N5dGUgdml0cmlmaWNhdGlv
biBpbiBGcmFuY2U8L3RpdGxlPjxzZWNvbmRhcnktdGl0bGU+Sm91cm5hbCBvZiBhc3Npc3RlZCBy
ZXByb2R1Y3Rpb24gYW5kIGdlbmV0aWNzPC9zZWNvbmRhcnktdGl0bGU+PC90aXRsZXM+PHBlcmlv
ZGljYWw+PGZ1bGwtdGl0bGU+Sm91cm5hbCBvZiBhc3Npc3RlZCByZXByb2R1Y3Rpb24gYW5kIGdl
bmV0aWNzPC9mdWxsLXRpdGxlPjwvcGVyaW9kaWNhbD48cGFnZXM+MTc4MS03PC9wYWdlcz48dm9s
dW1lPjMyPC92b2x1bWU+PG51bWJlcj4xMjwvbnVtYmVyPjxkYXRlcz48eWVhcj4yMDE1PC95ZWFy
PjwvZGF0ZXM+PHB1Yi1sb2NhdGlvbj5OZXRoZXJsYW5kczwvcHViLWxvY2F0aW9uPjx1cmxzPjwv
dXJscz48ZWxlY3Ryb25pYy1yZXNvdXJjZS1udW0+aHR0cHM6Ly9keC5kb2kub3JnLzEwLjEwMDcv
czEwODE1LTAxNS0wNjAzLTI8L2VsZWN0cm9uaWMtcmVzb3VyY2UtbnVtPjwvcmVjb3JkPjwvQ2l0
ZT48Q2l0ZT48QXV0aG9yPkdvdmFlcnRzPC9BdXRob3I+PFllYXI+MTk5ODwvWWVhcj48UmVjTnVt
PjY2NjwvUmVjTnVtPjxyZWNvcmQ+PHJlYy1udW1iZXI+NjY2PC9yZWMtbnVtYmVyPjxmb3JlaWdu
LWtleXM+PGtleSBhcHA9IkVOIiBkYi1pZD0ieHYycHp3NWZiZWRyZm1ldHJya3YwYTI1d2Z6czBk
dnBhNTB0IiB0aW1lc3RhbXA9IjE1OTE0MzY4OTkiPjY2Njwva2V5PjwvZm9yZWlnbi1rZXlzPjxy
ZWYtdHlwZSBuYW1lPSJKb3VybmFsIEFydGljbGUiPjE3PC9yZWYtdHlwZT48Y29udHJpYnV0b3Jz
PjxhdXRob3JzPjxhdXRob3I+R292YWVydHMsIEkuPC9hdXRob3I+PGF1dGhvcj5EZXZyZWtlciwg
Ri48L2F1dGhvcj48YXV0aG9yPktvZW5pZywgSS48L2F1dGhvcj48YXV0aG9yPlBsYWNlLCBJLjwv
YXV0aG9yPjxhdXRob3I+VmFuIGRlbiBCZXJnaCwgTS48L2F1dGhvcj48YXV0aG9yPkVuZ2xlcnQs
IFkuPC9hdXRob3I+PC9hdXRob3JzPjwvY29udHJpYnV0b3JzPjx0aXRsZXM+PHRpdGxlPkNvbXBh
cmlzb24gb2YgcHJlZ25hbmN5IG91dGNvbWUgYWZ0ZXIgaW50cmFjeXRvcGxhc21pYyBzcGVybSBp
bmplY3Rpb24gYW5kIGluLXZpdHJvIGZlcnRpbGl6YXRpb248L3RpdGxlPjxzZWNvbmRhcnktdGl0
bGU+SHVtYW4gcmVwcm9kdWN0aW9uIChPeGZvcmQsIEVuZ2xhbmQpPC9zZWNvbmRhcnktdGl0bGU+
PC90aXRsZXM+PHBlcmlvZGljYWw+PGZ1bGwtdGl0bGU+SHVtYW4gcmVwcm9kdWN0aW9uIChPeGZv
cmQsIEVuZ2xhbmQpPC9mdWxsLXRpdGxlPjwvcGVyaW9kaWNhbD48cGFnZXM+MTUxNC04PC9wYWdl
cz48dm9sdW1lPjEzPC92b2x1bWU+PG51bWJlcj42PC9udW1iZXI+PGRhdGVzPjx5ZWFyPjE5OTg8
L3llYXI+PC9kYXRlcz48cHViLWxvY2F0aW9uPkVuZ2xhbmQ8L3B1Yi1sb2NhdGlvbj48dXJscz48
L3VybHM+PC9yZWNvcmQ+PC9DaXRlPjxDaXRlPjxBdXRob3I+VHN1dHN1bWk8L0F1dGhvcj48WWVh
cj4yMDEyPC9ZZWFyPjxSZWNOdW0+NzEwPC9SZWNOdW0+PHJlY29yZD48cmVjLW51bWJlcj43MTA8
L3JlYy1udW1iZXI+PGZvcmVpZ24ta2V5cz48a2V5IGFwcD0iRU4iIGRiLWlkPSJ4djJwenc1ZmJl
ZHJmbWV0cnJrdjBhMjV3ZnpzMGR2cGE1MHQiIHRpbWVzdGFtcD0iMTU5MTQzNjg5OSI+NzEwPC9r
ZXk+PC9mb3JlaWduLWtleXM+PHJlZi10eXBlIG5hbWU9IkpvdXJuYWwgQXJ0aWNsZSI+MTc8L3Jl
Zi10eXBlPjxjb250cmlidXRvcnM+PGF1dGhvcnM+PGF1dGhvcj5Uc3V0c3VtaSwgUi48L2F1dGhv
cj48YXV0aG9yPkZ1amltb3RvLCBBLjwvYXV0aG9yPjxhdXRob3I+T3N1Z2EsIFkuPC9hdXRob3I+
PGF1dGhvcj5Pb2ksIE4uPC9hdXRob3I+PGF1dGhvcj5UYWtlbXVyYSwgWS48L2F1dGhvcj48YXV0
aG9yPktvaXp1bWksIE0uPC9hdXRob3I+PGF1dGhvcj5ZYW5vLCBULjwvYXV0aG9yPjxhdXRob3I+
VGFrZXRhbmksIFkuPC9hdXRob3I+PC9hdXRob3JzPjwvY29udHJpYnV0b3JzPjx0aXRsZXM+PHRp
dGxlPlNpbmdsZXRvbiBwcmVnbmFuY3kgb3V0Y29tZXMgYWZ0ZXIgYXNzaXN0ZWQgYW5kIG5vbi1h
c3Npc3RlZCByZXByb2R1Y3RpdmUgdGVjaG5vbG9neSBpbiBpbmZlcnRpbGUgcGF0aWVudHM8L3Rp
dGxlPjxzZWNvbmRhcnktdGl0bGU+UmVwcm9kdWN0aXZlIE1lZGljaW5lIGFuZCBCaW9sb2d5PC9z
ZWNvbmRhcnktdGl0bGU+PC90aXRsZXM+PHBlcmlvZGljYWw+PGZ1bGwtdGl0bGU+UmVwcm9kdWN0
aXZlIE1lZGljaW5lIGFuZCBCaW9sb2d5PC9mdWxsLXRpdGxlPjwvcGVyaW9kaWNhbD48cGFnZXM+
MTQ5LTE1MzwvcGFnZXM+PHZvbHVtZT4xMTwvdm9sdW1lPjxudW1iZXI+MzwvbnVtYmVyPjxkYXRl
cz48eWVhcj4yMDEyPC95ZWFyPjwvZGF0ZXM+PHB1Yi1sb2NhdGlvbj5KYXBhbjwvcHViLWxvY2F0
aW9uPjxwdWJsaXNoZXI+Sm9obiBXaWxleSBhbmQgU29ucyBMdGQ8L3B1Ymxpc2hlcj48dXJscz48
cmVsYXRlZC11cmxzPjx1cmw+aHR0cDovL3d3dy5zcHJpbmdlci5jb20vbWVkaWNpbmUvZ3luZWNv
bG9neS9qb3VybmFsLzEyNTIyPC91cmw+PC9yZWxhdGVkLXVybHM+PC91cmxzPjxlbGVjdHJvbmlj
LXJlc291cmNlLW51bT5odHRwOi8vZHguZG9pLm9yZy8xMC4xMDA3L3MxMjUyMi0wMTItMDEyNS14
PC9lbGVjdHJvbmljLXJlc291cmNlLW51bT48L3JlY29yZD48L0NpdGU+PENpdGU+PEF1dGhvcj5W
aW5jZW50LVJvaGZyaXRzY2g8L0F1dGhvcj48WWVhcj4yMDEyPC9ZZWFyPjxSZWNOdW0+NzAzPC9S
ZWNOdW0+PHJlY29yZD48cmVjLW51bWJlcj43MDM8L3JlYy1udW1iZXI+PGZvcmVpZ24ta2V5cz48
a2V5IGFwcD0iRU4iIGRiLWlkPSJ4djJwenc1ZmJlZHJmbWV0cnJrdjBhMjV3ZnpzMGR2cGE1MHQi
IHRpbWVzdGFtcD0iMTU5MTQzNjg5OSI+NzAzPC9rZXk+PC9mb3JlaWduLWtleXM+PHJlZi10eXBl
IG5hbWU9IkpvdXJuYWwgQXJ0aWNsZSI+MTc8L3JlZi10eXBlPjxjb250cmlidXRvcnM+PGF1dGhv
cnM+PGF1dGhvcj5WaW5jZW50LVJvaGZyaXRzY2gsIEEuPC9hdXRob3I+PGF1dGhvcj5MZSBSYXks
IEMuPC9hdXRob3I+PGF1dGhvcj5BbnNlbGVtLCBPLjwvYXV0aG9yPjxhdXRob3I+Q2Ficm9sLCBE
LjwvYXV0aG9yPjxhdXRob3I+R29mZmluZXQsIEYuPC9hdXRob3I+PC9hdXRob3JzPjwvY29udHJp
YnV0b3JzPjx0aXRsZXM+PHRpdGxlPlByZWduYW5jeSBpbiB3b21lbiBhZ2VkIDQzIHllYXJzIG9y
IG9sZGVyOiBNYXRlcm5hbCBhbmQgcGVyaW5hdGFsIHJpc2tzPC90aXRsZT48c2Vjb25kYXJ5LXRp
dGxlPkpvdXJuYWwgb2YgTWF0ZXJuYWwtRmV0YWwgYW5kIE5lb25hdGFsIE1lZGljaW5lPC9zZWNv
bmRhcnktdGl0bGU+PC90aXRsZXM+PHBlcmlvZGljYWw+PGZ1bGwtdGl0bGU+Sm91cm5hbCBvZiBN
YXRlcm5hbC1GZXRhbCBhbmQgTmVvbmF0YWwgTWVkaWNpbmU8L2Z1bGwtdGl0bGU+PC9wZXJpb2Rp
Y2FsPjxwYWdlcz45OTwvcGFnZXM+PHZvbHVtZT4yNTwvdm9sdW1lPjxudW1iZXI+U1VQUEwuIDI8
L251bWJlcj48ZGF0ZXM+PHllYXI+MjAxMjwveWVhcj48L2RhdGVzPjxwdWJsaXNoZXI+SW5mb3Jt
YSBIZWFsdGhjYXJlPC9wdWJsaXNoZXI+PHVybHM+PC91cmxzPjxlbGVjdHJvbmljLXJlc291cmNl
LW51bT5odHRwOi8vZHguZG9pLm9yZy8xMC4zMTA5LzE0NzY3MDU4LjIwMTIuNjc5MTYyPC9lbGVj
dHJvbmljLXJlc291cmNlLW51bT48L3JlY29yZD48L0NpdGU+PC9FbmROb3RlPgB=
</w:fldData>
        </w:fldChar>
      </w:r>
      <w:r w:rsidR="0019286A">
        <w:rPr>
          <w:rFonts w:ascii="Times New Roman" w:hAnsi="Times New Roman" w:cs="Times New Roman"/>
          <w:sz w:val="24"/>
          <w:szCs w:val="24"/>
        </w:rPr>
        <w:instrText xml:space="preserve"> ADDIN EN.CITE.DATA </w:instrText>
      </w:r>
      <w:r w:rsidR="0019286A">
        <w:rPr>
          <w:rFonts w:ascii="Times New Roman" w:hAnsi="Times New Roman" w:cs="Times New Roman"/>
          <w:sz w:val="24"/>
          <w:szCs w:val="24"/>
        </w:rPr>
      </w:r>
      <w:r w:rsidR="0019286A">
        <w:rPr>
          <w:rFonts w:ascii="Times New Roman" w:hAnsi="Times New Roman" w:cs="Times New Roman"/>
          <w:sz w:val="24"/>
          <w:szCs w:val="24"/>
        </w:rPr>
        <w:fldChar w:fldCharType="end"/>
      </w:r>
      <w:r w:rsidR="0019286A">
        <w:rPr>
          <w:rFonts w:ascii="Times New Roman" w:hAnsi="Times New Roman" w:cs="Times New Roman"/>
          <w:sz w:val="24"/>
          <w:szCs w:val="24"/>
        </w:rPr>
      </w:r>
      <w:r w:rsidR="0019286A">
        <w:rPr>
          <w:rFonts w:ascii="Times New Roman" w:hAnsi="Times New Roman" w:cs="Times New Roman"/>
          <w:sz w:val="24"/>
          <w:szCs w:val="24"/>
        </w:rPr>
        <w:fldChar w:fldCharType="separate"/>
      </w:r>
      <w:r w:rsidR="0019286A" w:rsidRPr="0019286A">
        <w:rPr>
          <w:rFonts w:ascii="Times New Roman" w:hAnsi="Times New Roman" w:cs="Times New Roman"/>
          <w:noProof/>
          <w:sz w:val="24"/>
          <w:szCs w:val="24"/>
          <w:vertAlign w:val="superscript"/>
        </w:rPr>
        <w:t>59-62</w:t>
      </w:r>
      <w:r w:rsidR="0019286A">
        <w:rPr>
          <w:rFonts w:ascii="Times New Roman" w:hAnsi="Times New Roman" w:cs="Times New Roman"/>
          <w:sz w:val="24"/>
          <w:szCs w:val="24"/>
        </w:rPr>
        <w:fldChar w:fldCharType="end"/>
      </w:r>
    </w:p>
    <w:p w14:paraId="214470AF" w14:textId="6641D461" w:rsidR="00647B26" w:rsidRPr="00647B26" w:rsidRDefault="00647B26">
      <w:pPr>
        <w:rPr>
          <w:rFonts w:ascii="Times New Roman" w:hAnsi="Times New Roman" w:cs="Times New Roman"/>
          <w:sz w:val="24"/>
          <w:szCs w:val="24"/>
        </w:rPr>
      </w:pPr>
      <w:r w:rsidRPr="00647B26">
        <w:rPr>
          <w:rFonts w:ascii="Times New Roman" w:hAnsi="Times New Roman" w:cs="Times New Roman"/>
          <w:sz w:val="24"/>
          <w:szCs w:val="24"/>
        </w:rPr>
        <w:t>Wrong Intervention (n=4)</w:t>
      </w:r>
      <w:r w:rsidR="00815E2C">
        <w:rPr>
          <w:rFonts w:ascii="Times New Roman" w:hAnsi="Times New Roman" w:cs="Times New Roman"/>
          <w:sz w:val="24"/>
          <w:szCs w:val="24"/>
        </w:rPr>
        <w:t xml:space="preserve"> </w:t>
      </w:r>
      <w:r w:rsidR="00815E2C">
        <w:rPr>
          <w:rFonts w:ascii="Times New Roman" w:hAnsi="Times New Roman" w:cs="Times New Roman"/>
          <w:sz w:val="24"/>
          <w:szCs w:val="24"/>
        </w:rPr>
        <w:fldChar w:fldCharType="begin">
          <w:fldData xml:space="preserve">PEVuZE5vdGU+PENpdGU+PEF1dGhvcj5NYWxjaGF1PC9BdXRob3I+PFllYXI+MjAxMzwvWWVhcj48
UmVjTnVtPjcxMjwvUmVjTnVtPjxEaXNwbGF5VGV4dD48c3R5bGUgZmFjZT0ic3VwZXJzY3JpcHQi
PjYzLTY2PC9zdHlsZT48L0Rpc3BsYXlUZXh0PjxyZWNvcmQ+PHJlYy1udW1iZXI+NzEyPC9yZWMt
bnVtYmVyPjxmb3JlaWduLWtleXM+PGtleSBhcHA9IkVOIiBkYi1pZD0ieHYycHp3NWZiZWRyZm1l
dHJya3YwYTI1d2Z6czBkdnBhNTB0IiB0aW1lc3RhbXA9IjE1OTE0MzY4OTkiPjcxMjwva2V5Pjwv
Zm9yZWlnbi1rZXlzPjxyZWYtdHlwZSBuYW1lPSJKb3VybmFsIEFydGljbGUiPjE3PC9yZWYtdHlw
ZT48Y29udHJpYnV0b3JzPjxhdXRob3JzPjxhdXRob3I+TWFsY2hhdSwgUy4gUy48L2F1dGhvcj48
YXV0aG9yPkxvZnQsIEEuPC9hdXRob3I+PGF1dGhvcj5MYXJzZW4sIEUuIEMuPC9hdXRob3I+PGF1
dGhvcj5BYXJpcyBIZW5uaW5nc2VuLCBBLiBLLjwvYXV0aG9yPjxhdXRob3I+UmFzbXVzc2VuLCBT
LjwvYXV0aG9yPjxhdXRob3I+QW5kZXJzZW4sIEEuIE4uPC9hdXRob3I+PGF1dGhvcj5QaW5ib3Jn
LCBBLjwvYXV0aG9yPjwvYXV0aG9ycz48L2NvbnRyaWJ1dG9ycz48dGl0bGVzPjx0aXRsZT5QZXJp
bmF0YWwgb3V0Y29tZXMgaW4gMzc1IGNoaWxkcmVuIGJvcm4gYWZ0ZXIgb29jeXRlIGRvbmF0aW9u
OiBBIERhbmlzaCBuYXRpb25hbCBjb2hvcnQgc3R1ZHk8L3RpdGxlPjxzZWNvbmRhcnktdGl0bGU+
RmVydGlsaXR5IGFuZCBTdGVyaWxpdHk8L3NlY29uZGFyeS10aXRsZT48L3RpdGxlcz48cGVyaW9k
aWNhbD48ZnVsbC10aXRsZT5GZXJ0aWxpdHkgYW5kIFN0ZXJpbGl0eTwvZnVsbC10aXRsZT48L3Bl
cmlvZGljYWw+PHBhZ2VzPjE2Mzc8L3BhZ2VzPjx2b2x1bWU+OTk8L3ZvbHVtZT48bnVtYmVyPjY8
L251bWJlcj48ZGF0ZXM+PHllYXI+MjAxMzwveWVhcj48L2RhdGVzPjxwdWItbG9jYXRpb24+VW5p
dGVkIFN0YXRlczwvcHViLWxvY2F0aW9uPjxwdWJsaXNoZXI+RWxzZXZpZXIgSW5jLiAoMzYwIFBh
cmsgQXZlbnVlIFNvdXRoLCBOZXcgWW9yayBOWSAxMDAxMCwgVW5pdGVkIFN0YXRlcyk8L3B1Ymxp
c2hlcj48dXJscz48L3VybHM+PGVsZWN0cm9uaWMtcmVzb3VyY2UtbnVtPmh0dHA6Ly9keC5kb2ku
b3JnLzEwLjEwMTYvai5mZXJ0bnN0ZXJ0LjIwMTMuMDEuMTI4PC9lbGVjdHJvbmljLXJlc291cmNl
LW51bT48L3JlY29yZD48L0NpdGU+PENpdGU+PEF1dGhvcj5Qb2NoaXJhanU8L0F1dGhvcj48WWVh
cj4yMDE0PC9ZZWFyPjxSZWNOdW0+NzE2PC9SZWNOdW0+PHJlY29yZD48cmVjLW51bWJlcj43MTY8
L3JlYy1udW1iZXI+PGZvcmVpZ24ta2V5cz48a2V5IGFwcD0iRU4iIGRiLWlkPSJ4djJwenc1ZmJl
ZHJmbWV0cnJrdjBhMjV3ZnpzMGR2cGE1MHQiIHRpbWVzdGFtcD0iMTU5MTQzNjg5OSI+NzE2PC9r
ZXk+PC9mb3JlaWduLWtleXM+PHJlZi10eXBlIG5hbWU9IkpvdXJuYWwgQXJ0aWNsZSI+MTc8L3Jl
Zi10eXBlPjxjb250cmlidXRvcnM+PGF1dGhvcnM+PGF1dGhvcj5Qb2NoaXJhanUsIE0uPC9hdXRo
b3I+PGF1dGhvcj5OaXJtYWxhbiwgUC4gSy48L2F1dGhvcj48L2F1dGhvcnM+PC9jb250cmlidXRv
cnM+PHRpdGxlcz48dGl0bGU+VHlwZSBvZiBjb25jZXB0aW9uIGFuZCBvdXRjb21lcyBpbiB3b21l
biB3aXRoIHNpbmdsZXRvbiBwcmVnbmFuY3k8L3RpdGxlPjxzZWNvbmRhcnktdGl0bGU+Sm91cm5h
bCBvZiBDbGluaWNhbCBhbmQgRGlhZ25vc3RpYyBSZXNlYXJjaDwvc2Vjb25kYXJ5LXRpdGxlPjwv
dGl0bGVzPjxwZXJpb2RpY2FsPjxmdWxsLXRpdGxlPkpvdXJuYWwgb2YgQ2xpbmljYWwgYW5kIERp
YWdub3N0aWMgUmVzZWFyY2g8L2Z1bGwtdGl0bGU+PC9wZXJpb2RpY2FsPjxwYWdlcz4xMDMtMTA1
PC9wYWdlcz48dm9sdW1lPjg8L3ZvbHVtZT48bnVtYmVyPjI8L251bWJlcj48ZGF0ZXM+PHllYXI+
MjAxNDwveWVhcj48L2RhdGVzPjxwdWItbG9jYXRpb24+SW5kaWE8L3B1Yi1sb2NhdGlvbj48cHVi
bGlzaGVyPkpvdXJuYWwgb2YgQ2xpbmljYWwgYW5kIERpYWdub3N0aWMgUmVzZWFyY2ggKE5vIDMs
IDEvOSBSb29wIE5hZ2FyLCBHIFQgUm9hZCwgRGVsaGkgMTEwMDA3LCBJbmRpYSk8L3B1Ymxpc2hl
cj48dXJscz48cmVsYXRlZC11cmxzPjx1cmw+aHR0cDovL3d3dy5qY2RyLm5ldC9hcnRpY2xlcy9Q
REYvNDAyMC8zMS0lMjA3OTA3X0UoQylfUEYxKFBBSylfUEZBKEFLKS5wZGY8L3VybD48L3JlbGF0
ZWQtdXJscz48L3VybHM+PGVsZWN0cm9uaWMtcmVzb3VyY2UtbnVtPmh0dHA6Ly9keC5kb2kub3Jn
LzEwLjc4NjAvSkNEUi8yMDE0Lzc5MDcuNDAyMDwvZWxlY3Ryb25pYy1yZXNvdXJjZS1udW0+PC9y
ZWNvcmQ+PC9DaXRlPjxDaXRlPjxBdXRob3I+VGFrYWhhc2hpPC9BdXRob3I+PFllYXI+MjAxODwv
WWVhcj48UmVjTnVtPjczODwvUmVjTnVtPjxyZWNvcmQ+PHJlYy1udW1iZXI+NzM4PC9yZWMtbnVt
YmVyPjxmb3JlaWduLWtleXM+PGtleSBhcHA9IkVOIiBkYi1pZD0ieHYycHp3NWZiZWRyZm1ldHJy
a3YwYTI1d2Z6czBkdnBhNTB0IiB0aW1lc3RhbXA9IjE1OTE0MzY4OTkiPjczODwva2V5PjwvZm9y
ZWlnbi1rZXlzPjxyZWYtdHlwZSBuYW1lPSJKb3VybmFsIEFydGljbGUiPjE3PC9yZWYtdHlwZT48
Y29udHJpYnV0b3JzPjxhdXRob3JzPjxhdXRob3I+VGFrYWhhc2hpLCBOLjwvYXV0aG9yPjxhdXRo
b3I+TWl5YWtlLCBULjwvYXV0aG9yPjxhdXRob3I+TmFrYW11cmEsIEguPC9hdXRob3I+PGF1dGhv
cj5LYWtpZ2FubywgQS48L2F1dGhvcj48YXV0aG9yPlRha2l1Y2hpLCBULjwvYXV0aG9yPjxhdXRo
b3I+TWF0c3V6YWtpLCBTLjwvYXV0aG9yPjxhdXRob3I+TWltdXJhLCBLLjwvYXV0aG9yPjxhdXRo
b3I+S3VtYXNhd2EsIEsuPC9hdXRob3I+PGF1dGhvcj5Ub21pbWF0c3UsIFQuPC9hdXRob3I+PGF1
dGhvcj5FbmRvLCBNLjwvYXV0aG9yPjxhdXRob3I+S2ltdXJhLCBULjwvYXV0aG9yPjwvYXV0aG9y
cz48L2NvbnRyaWJ1dG9ycz48dGl0bGVzPjx0aXRsZT5PYnN0ZXRyaWMgYW5kIG5lb25hdGFsIGNv
bXBsaWNhdGlvbnMgaW4gcHJlZ25hbmNpZXMgYWNoaWV2ZWQgYnkgb29jeXRlIGRvbmF0aW9uIGlu
IG91ciBpbnN0aXR1dGlvbjwvdGl0bGU+PHNlY29uZGFyeS10aXRsZT5Kb3VybmFsIG9mIE9ic3Rl
dHJpY3MgYW5kIEd5bmFlY29sb2d5IFJlc2VhcmNoPC9zZWNvbmRhcnktdGl0bGU+PC90aXRsZXM+
PHBlcmlvZGljYWw+PGZ1bGwtdGl0bGU+Sm91cm5hbCBvZiBPYnN0ZXRyaWNzIGFuZCBHeW5hZWNv
bG9neSBSZXNlYXJjaDwvZnVsbC10aXRsZT48L3BlcmlvZGljYWw+PHBhZ2VzPjE2MzQ8L3BhZ2Vz
Pjx2b2x1bWU+NDQ8L3ZvbHVtZT48bnVtYmVyPjg8L251bWJlcj48ZGF0ZXM+PHllYXI+MjAxODwv
eWVhcj48L2RhdGVzPjxwdWItbG9jYXRpb24+TmV0aGVybGFuZHM8L3B1Yi1sb2NhdGlvbj48cHVi
bGlzaGVyPkJsYWNrd2VsbCBQdWJsaXNoaW5nPC9wdWJsaXNoZXI+PHVybHM+PC91cmxzPjxlbGVj
dHJvbmljLXJlc291cmNlLW51bT5odHRwOi8vZHguZG9pLm9yZy8xMC4xMTExLy9qb2cuMTM3NjI8
L2VsZWN0cm9uaWMtcmVzb3VyY2UtbnVtPjwvcmVjb3JkPjwvQ2l0ZT48Q2l0ZT48QXV0aG9yPldh
bmc8L0F1dGhvcj48WWVhcj4yMDAyPC9ZZWFyPjxSZWNOdW0+Njk1PC9SZWNOdW0+PHJlY29yZD48
cmVjLW51bWJlcj42OTU8L3JlYy1udW1iZXI+PGZvcmVpZ24ta2V5cz48a2V5IGFwcD0iRU4iIGRi
LWlkPSJ4djJwenc1ZmJlZHJmbWV0cnJrdjBhMjV3ZnpzMGR2cGE1MHQiIHRpbWVzdGFtcD0iMTU5
MTQzNjg5OSI+Njk1PC9rZXk+PC9mb3JlaWduLWtleXM+PHJlZi10eXBlIG5hbWU9IkpvdXJuYWwg
QXJ0aWNsZSI+MTc8L3JlZi10eXBlPjxjb250cmlidXRvcnM+PGF1dGhvcnM+PGF1dGhvcj5XYW5n
LCBKLiBYLjwvYXV0aG9yPjxhdXRob3I+Tm9ybWFuLCBSLiBKLjwvYXV0aG9yPjxhdXRob3I+S3Jp
c3RpYW5zc29uLCBQLjwvYXV0aG9yPjwvYXV0aG9ycz48L2NvbnRyaWJ1dG9ycz48dGl0bGVzPjx0
aXRsZT5UaGUgZWZmZWN0IG9mIHZhcmlvdXMgaW5mZXJ0aWxpdHkgdHJlYXRtZW50cyBvbiB0aGUg
cmlzayBvZiBwcmV0ZXJtIGJpcnRoPC90aXRsZT48c2Vjb25kYXJ5LXRpdGxlPkh1bWFuIFJlcHJv
ZHVjdGlvbjwvc2Vjb25kYXJ5LXRpdGxlPjwvdGl0bGVzPjxwZXJpb2RpY2FsPjxmdWxsLXRpdGxl
Pkh1bWFuIFJlcHJvZHVjdGlvbjwvZnVsbC10aXRsZT48L3BlcmlvZGljYWw+PHBhZ2VzPjk0NS05
NDk8L3BhZ2VzPjx2b2x1bWU+MTc8L3ZvbHVtZT48bnVtYmVyPjQ8L251bWJlcj48ZGF0ZXM+PHll
YXI+MjAwMjwveWVhcj48L2RhdGVzPjxwdWItbG9jYXRpb24+VW5pdGVkIEtpbmdkb208L3B1Yi1s
b2NhdGlvbj48cHVibGlzaGVyPk94Zm9yZCBVbml2ZXJzaXR5IFByZXNzPC9wdWJsaXNoZXI+PHVy
bHM+PHJlbGF0ZWQtdXJscz48dXJsPmh0dHA6Ly9odW1yZXAub3hmb3Jkam91cm5hbHMub3JnLzwv
dXJsPjwvcmVsYXRlZC11cmxzPjwvdXJscz48L3JlY29yZD48L0NpdGU+PC9FbmROb3RlPn==
</w:fldData>
        </w:fldChar>
      </w:r>
      <w:r w:rsidR="0019286A">
        <w:rPr>
          <w:rFonts w:ascii="Times New Roman" w:hAnsi="Times New Roman" w:cs="Times New Roman"/>
          <w:sz w:val="24"/>
          <w:szCs w:val="24"/>
        </w:rPr>
        <w:instrText xml:space="preserve"> ADDIN EN.CITE </w:instrText>
      </w:r>
      <w:r w:rsidR="0019286A">
        <w:rPr>
          <w:rFonts w:ascii="Times New Roman" w:hAnsi="Times New Roman" w:cs="Times New Roman"/>
          <w:sz w:val="24"/>
          <w:szCs w:val="24"/>
        </w:rPr>
        <w:fldChar w:fldCharType="begin">
          <w:fldData xml:space="preserve">PEVuZE5vdGU+PENpdGU+PEF1dGhvcj5NYWxjaGF1PC9BdXRob3I+PFllYXI+MjAxMzwvWWVhcj48
UmVjTnVtPjcxMjwvUmVjTnVtPjxEaXNwbGF5VGV4dD48c3R5bGUgZmFjZT0ic3VwZXJzY3JpcHQi
PjYzLTY2PC9zdHlsZT48L0Rpc3BsYXlUZXh0PjxyZWNvcmQ+PHJlYy1udW1iZXI+NzEyPC9yZWMt
bnVtYmVyPjxmb3JlaWduLWtleXM+PGtleSBhcHA9IkVOIiBkYi1pZD0ieHYycHp3NWZiZWRyZm1l
dHJya3YwYTI1d2Z6czBkdnBhNTB0IiB0aW1lc3RhbXA9IjE1OTE0MzY4OTkiPjcxMjwva2V5Pjwv
Zm9yZWlnbi1rZXlzPjxyZWYtdHlwZSBuYW1lPSJKb3VybmFsIEFydGljbGUiPjE3PC9yZWYtdHlw
ZT48Y29udHJpYnV0b3JzPjxhdXRob3JzPjxhdXRob3I+TWFsY2hhdSwgUy4gUy48L2F1dGhvcj48
YXV0aG9yPkxvZnQsIEEuPC9hdXRob3I+PGF1dGhvcj5MYXJzZW4sIEUuIEMuPC9hdXRob3I+PGF1
dGhvcj5BYXJpcyBIZW5uaW5nc2VuLCBBLiBLLjwvYXV0aG9yPjxhdXRob3I+UmFzbXVzc2VuLCBT
LjwvYXV0aG9yPjxhdXRob3I+QW5kZXJzZW4sIEEuIE4uPC9hdXRob3I+PGF1dGhvcj5QaW5ib3Jn
LCBBLjwvYXV0aG9yPjwvYXV0aG9ycz48L2NvbnRyaWJ1dG9ycz48dGl0bGVzPjx0aXRsZT5QZXJp
bmF0YWwgb3V0Y29tZXMgaW4gMzc1IGNoaWxkcmVuIGJvcm4gYWZ0ZXIgb29jeXRlIGRvbmF0aW9u
OiBBIERhbmlzaCBuYXRpb25hbCBjb2hvcnQgc3R1ZHk8L3RpdGxlPjxzZWNvbmRhcnktdGl0bGU+
RmVydGlsaXR5IGFuZCBTdGVyaWxpdHk8L3NlY29uZGFyeS10aXRsZT48L3RpdGxlcz48cGVyaW9k
aWNhbD48ZnVsbC10aXRsZT5GZXJ0aWxpdHkgYW5kIFN0ZXJpbGl0eTwvZnVsbC10aXRsZT48L3Bl
cmlvZGljYWw+PHBhZ2VzPjE2Mzc8L3BhZ2VzPjx2b2x1bWU+OTk8L3ZvbHVtZT48bnVtYmVyPjY8
L251bWJlcj48ZGF0ZXM+PHllYXI+MjAxMzwveWVhcj48L2RhdGVzPjxwdWItbG9jYXRpb24+VW5p
dGVkIFN0YXRlczwvcHViLWxvY2F0aW9uPjxwdWJsaXNoZXI+RWxzZXZpZXIgSW5jLiAoMzYwIFBh
cmsgQXZlbnVlIFNvdXRoLCBOZXcgWW9yayBOWSAxMDAxMCwgVW5pdGVkIFN0YXRlcyk8L3B1Ymxp
c2hlcj48dXJscz48L3VybHM+PGVsZWN0cm9uaWMtcmVzb3VyY2UtbnVtPmh0dHA6Ly9keC5kb2ku
b3JnLzEwLjEwMTYvai5mZXJ0bnN0ZXJ0LjIwMTMuMDEuMTI4PC9lbGVjdHJvbmljLXJlc291cmNl
LW51bT48L3JlY29yZD48L0NpdGU+PENpdGU+PEF1dGhvcj5Qb2NoaXJhanU8L0F1dGhvcj48WWVh
cj4yMDE0PC9ZZWFyPjxSZWNOdW0+NzE2PC9SZWNOdW0+PHJlY29yZD48cmVjLW51bWJlcj43MTY8
L3JlYy1udW1iZXI+PGZvcmVpZ24ta2V5cz48a2V5IGFwcD0iRU4iIGRiLWlkPSJ4djJwenc1ZmJl
ZHJmbWV0cnJrdjBhMjV3ZnpzMGR2cGE1MHQiIHRpbWVzdGFtcD0iMTU5MTQzNjg5OSI+NzE2PC9r
ZXk+PC9mb3JlaWduLWtleXM+PHJlZi10eXBlIG5hbWU9IkpvdXJuYWwgQXJ0aWNsZSI+MTc8L3Jl
Zi10eXBlPjxjb250cmlidXRvcnM+PGF1dGhvcnM+PGF1dGhvcj5Qb2NoaXJhanUsIE0uPC9hdXRo
b3I+PGF1dGhvcj5OaXJtYWxhbiwgUC4gSy48L2F1dGhvcj48L2F1dGhvcnM+PC9jb250cmlidXRv
cnM+PHRpdGxlcz48dGl0bGU+VHlwZSBvZiBjb25jZXB0aW9uIGFuZCBvdXRjb21lcyBpbiB3b21l
biB3aXRoIHNpbmdsZXRvbiBwcmVnbmFuY3k8L3RpdGxlPjxzZWNvbmRhcnktdGl0bGU+Sm91cm5h
bCBvZiBDbGluaWNhbCBhbmQgRGlhZ25vc3RpYyBSZXNlYXJjaDwvc2Vjb25kYXJ5LXRpdGxlPjwv
dGl0bGVzPjxwZXJpb2RpY2FsPjxmdWxsLXRpdGxlPkpvdXJuYWwgb2YgQ2xpbmljYWwgYW5kIERp
YWdub3N0aWMgUmVzZWFyY2g8L2Z1bGwtdGl0bGU+PC9wZXJpb2RpY2FsPjxwYWdlcz4xMDMtMTA1
PC9wYWdlcz48dm9sdW1lPjg8L3ZvbHVtZT48bnVtYmVyPjI8L251bWJlcj48ZGF0ZXM+PHllYXI+
MjAxNDwveWVhcj48L2RhdGVzPjxwdWItbG9jYXRpb24+SW5kaWE8L3B1Yi1sb2NhdGlvbj48cHVi
bGlzaGVyPkpvdXJuYWwgb2YgQ2xpbmljYWwgYW5kIERpYWdub3N0aWMgUmVzZWFyY2ggKE5vIDMs
IDEvOSBSb29wIE5hZ2FyLCBHIFQgUm9hZCwgRGVsaGkgMTEwMDA3LCBJbmRpYSk8L3B1Ymxpc2hl
cj48dXJscz48cmVsYXRlZC11cmxzPjx1cmw+aHR0cDovL3d3dy5qY2RyLm5ldC9hcnRpY2xlcy9Q
REYvNDAyMC8zMS0lMjA3OTA3X0UoQylfUEYxKFBBSylfUEZBKEFLKS5wZGY8L3VybD48L3JlbGF0
ZWQtdXJscz48L3VybHM+PGVsZWN0cm9uaWMtcmVzb3VyY2UtbnVtPmh0dHA6Ly9keC5kb2kub3Jn
LzEwLjc4NjAvSkNEUi8yMDE0Lzc5MDcuNDAyMDwvZWxlY3Ryb25pYy1yZXNvdXJjZS1udW0+PC9y
ZWNvcmQ+PC9DaXRlPjxDaXRlPjxBdXRob3I+VGFrYWhhc2hpPC9BdXRob3I+PFllYXI+MjAxODwv
WWVhcj48UmVjTnVtPjczODwvUmVjTnVtPjxyZWNvcmQ+PHJlYy1udW1iZXI+NzM4PC9yZWMtbnVt
YmVyPjxmb3JlaWduLWtleXM+PGtleSBhcHA9IkVOIiBkYi1pZD0ieHYycHp3NWZiZWRyZm1ldHJy
a3YwYTI1d2Z6czBkdnBhNTB0IiB0aW1lc3RhbXA9IjE1OTE0MzY4OTkiPjczODwva2V5PjwvZm9y
ZWlnbi1rZXlzPjxyZWYtdHlwZSBuYW1lPSJKb3VybmFsIEFydGljbGUiPjE3PC9yZWYtdHlwZT48
Y29udHJpYnV0b3JzPjxhdXRob3JzPjxhdXRob3I+VGFrYWhhc2hpLCBOLjwvYXV0aG9yPjxhdXRo
b3I+TWl5YWtlLCBULjwvYXV0aG9yPjxhdXRob3I+TmFrYW11cmEsIEguPC9hdXRob3I+PGF1dGhv
cj5LYWtpZ2FubywgQS48L2F1dGhvcj48YXV0aG9yPlRha2l1Y2hpLCBULjwvYXV0aG9yPjxhdXRo
b3I+TWF0c3V6YWtpLCBTLjwvYXV0aG9yPjxhdXRob3I+TWltdXJhLCBLLjwvYXV0aG9yPjxhdXRo
b3I+S3VtYXNhd2EsIEsuPC9hdXRob3I+PGF1dGhvcj5Ub21pbWF0c3UsIFQuPC9hdXRob3I+PGF1
dGhvcj5FbmRvLCBNLjwvYXV0aG9yPjxhdXRob3I+S2ltdXJhLCBULjwvYXV0aG9yPjwvYXV0aG9y
cz48L2NvbnRyaWJ1dG9ycz48dGl0bGVzPjx0aXRsZT5PYnN0ZXRyaWMgYW5kIG5lb25hdGFsIGNv
bXBsaWNhdGlvbnMgaW4gcHJlZ25hbmNpZXMgYWNoaWV2ZWQgYnkgb29jeXRlIGRvbmF0aW9uIGlu
IG91ciBpbnN0aXR1dGlvbjwvdGl0bGU+PHNlY29uZGFyeS10aXRsZT5Kb3VybmFsIG9mIE9ic3Rl
dHJpY3MgYW5kIEd5bmFlY29sb2d5IFJlc2VhcmNoPC9zZWNvbmRhcnktdGl0bGU+PC90aXRsZXM+
PHBlcmlvZGljYWw+PGZ1bGwtdGl0bGU+Sm91cm5hbCBvZiBPYnN0ZXRyaWNzIGFuZCBHeW5hZWNv
bG9neSBSZXNlYXJjaDwvZnVsbC10aXRsZT48L3BlcmlvZGljYWw+PHBhZ2VzPjE2MzQ8L3BhZ2Vz
Pjx2b2x1bWU+NDQ8L3ZvbHVtZT48bnVtYmVyPjg8L251bWJlcj48ZGF0ZXM+PHllYXI+MjAxODwv
eWVhcj48L2RhdGVzPjxwdWItbG9jYXRpb24+TmV0aGVybGFuZHM8L3B1Yi1sb2NhdGlvbj48cHVi
bGlzaGVyPkJsYWNrd2VsbCBQdWJsaXNoaW5nPC9wdWJsaXNoZXI+PHVybHM+PC91cmxzPjxlbGVj
dHJvbmljLXJlc291cmNlLW51bT5odHRwOi8vZHguZG9pLm9yZy8xMC4xMTExLy9qb2cuMTM3NjI8
L2VsZWN0cm9uaWMtcmVzb3VyY2UtbnVtPjwvcmVjb3JkPjwvQ2l0ZT48Q2l0ZT48QXV0aG9yPldh
bmc8L0F1dGhvcj48WWVhcj4yMDAyPC9ZZWFyPjxSZWNOdW0+Njk1PC9SZWNOdW0+PHJlY29yZD48
cmVjLW51bWJlcj42OTU8L3JlYy1udW1iZXI+PGZvcmVpZ24ta2V5cz48a2V5IGFwcD0iRU4iIGRi
LWlkPSJ4djJwenc1ZmJlZHJmbWV0cnJrdjBhMjV3ZnpzMGR2cGE1MHQiIHRpbWVzdGFtcD0iMTU5
MTQzNjg5OSI+Njk1PC9rZXk+PC9mb3JlaWduLWtleXM+PHJlZi10eXBlIG5hbWU9IkpvdXJuYWwg
QXJ0aWNsZSI+MTc8L3JlZi10eXBlPjxjb250cmlidXRvcnM+PGF1dGhvcnM+PGF1dGhvcj5XYW5n
LCBKLiBYLjwvYXV0aG9yPjxhdXRob3I+Tm9ybWFuLCBSLiBKLjwvYXV0aG9yPjxhdXRob3I+S3Jp
c3RpYW5zc29uLCBQLjwvYXV0aG9yPjwvYXV0aG9ycz48L2NvbnRyaWJ1dG9ycz48dGl0bGVzPjx0
aXRsZT5UaGUgZWZmZWN0IG9mIHZhcmlvdXMgaW5mZXJ0aWxpdHkgdHJlYXRtZW50cyBvbiB0aGUg
cmlzayBvZiBwcmV0ZXJtIGJpcnRoPC90aXRsZT48c2Vjb25kYXJ5LXRpdGxlPkh1bWFuIFJlcHJv
ZHVjdGlvbjwvc2Vjb25kYXJ5LXRpdGxlPjwvdGl0bGVzPjxwZXJpb2RpY2FsPjxmdWxsLXRpdGxl
Pkh1bWFuIFJlcHJvZHVjdGlvbjwvZnVsbC10aXRsZT48L3BlcmlvZGljYWw+PHBhZ2VzPjk0NS05
NDk8L3BhZ2VzPjx2b2x1bWU+MTc8L3ZvbHVtZT48bnVtYmVyPjQ8L251bWJlcj48ZGF0ZXM+PHll
YXI+MjAwMjwveWVhcj48L2RhdGVzPjxwdWItbG9jYXRpb24+VW5pdGVkIEtpbmdkb208L3B1Yi1s
b2NhdGlvbj48cHVibGlzaGVyPk94Zm9yZCBVbml2ZXJzaXR5IFByZXNzPC9wdWJsaXNoZXI+PHVy
bHM+PHJlbGF0ZWQtdXJscz48dXJsPmh0dHA6Ly9odW1yZXAub3hmb3Jkam91cm5hbHMub3JnLzwv
dXJsPjwvcmVsYXRlZC11cmxzPjwvdXJscz48L3JlY29yZD48L0NpdGU+PC9FbmROb3RlPn==
</w:fldData>
        </w:fldChar>
      </w:r>
      <w:r w:rsidR="0019286A">
        <w:rPr>
          <w:rFonts w:ascii="Times New Roman" w:hAnsi="Times New Roman" w:cs="Times New Roman"/>
          <w:sz w:val="24"/>
          <w:szCs w:val="24"/>
        </w:rPr>
        <w:instrText xml:space="preserve"> ADDIN EN.CITE.DATA </w:instrText>
      </w:r>
      <w:r w:rsidR="0019286A">
        <w:rPr>
          <w:rFonts w:ascii="Times New Roman" w:hAnsi="Times New Roman" w:cs="Times New Roman"/>
          <w:sz w:val="24"/>
          <w:szCs w:val="24"/>
        </w:rPr>
      </w:r>
      <w:r w:rsidR="0019286A">
        <w:rPr>
          <w:rFonts w:ascii="Times New Roman" w:hAnsi="Times New Roman" w:cs="Times New Roman"/>
          <w:sz w:val="24"/>
          <w:szCs w:val="24"/>
        </w:rPr>
        <w:fldChar w:fldCharType="end"/>
      </w:r>
      <w:r w:rsidR="00815E2C">
        <w:rPr>
          <w:rFonts w:ascii="Times New Roman" w:hAnsi="Times New Roman" w:cs="Times New Roman"/>
          <w:sz w:val="24"/>
          <w:szCs w:val="24"/>
        </w:rPr>
      </w:r>
      <w:r w:rsidR="00815E2C">
        <w:rPr>
          <w:rFonts w:ascii="Times New Roman" w:hAnsi="Times New Roman" w:cs="Times New Roman"/>
          <w:sz w:val="24"/>
          <w:szCs w:val="24"/>
        </w:rPr>
        <w:fldChar w:fldCharType="separate"/>
      </w:r>
      <w:r w:rsidR="0019286A" w:rsidRPr="0019286A">
        <w:rPr>
          <w:rFonts w:ascii="Times New Roman" w:hAnsi="Times New Roman" w:cs="Times New Roman"/>
          <w:noProof/>
          <w:sz w:val="24"/>
          <w:szCs w:val="24"/>
          <w:vertAlign w:val="superscript"/>
        </w:rPr>
        <w:t>63-66</w:t>
      </w:r>
      <w:r w:rsidR="00815E2C">
        <w:rPr>
          <w:rFonts w:ascii="Times New Roman" w:hAnsi="Times New Roman" w:cs="Times New Roman"/>
          <w:sz w:val="24"/>
          <w:szCs w:val="24"/>
        </w:rPr>
        <w:fldChar w:fldCharType="end"/>
      </w:r>
    </w:p>
    <w:p w14:paraId="4942B034" w14:textId="3A873115" w:rsidR="00647B26" w:rsidRPr="00647B26" w:rsidRDefault="00647B26">
      <w:pPr>
        <w:rPr>
          <w:rFonts w:ascii="Times New Roman" w:hAnsi="Times New Roman" w:cs="Times New Roman"/>
          <w:sz w:val="24"/>
          <w:szCs w:val="24"/>
        </w:rPr>
      </w:pPr>
      <w:r w:rsidRPr="00647B26">
        <w:rPr>
          <w:rFonts w:ascii="Times New Roman" w:hAnsi="Times New Roman" w:cs="Times New Roman"/>
          <w:sz w:val="24"/>
          <w:szCs w:val="24"/>
        </w:rPr>
        <w:t>Study without spontaneous conception as control group (n=4)</w:t>
      </w:r>
      <w:r w:rsidR="000E551E">
        <w:rPr>
          <w:rFonts w:ascii="Times New Roman" w:hAnsi="Times New Roman" w:cs="Times New Roman"/>
          <w:sz w:val="24"/>
          <w:szCs w:val="24"/>
        </w:rPr>
        <w:t xml:space="preserve"> </w:t>
      </w:r>
      <w:r w:rsidR="000E551E">
        <w:rPr>
          <w:rFonts w:ascii="Times New Roman" w:hAnsi="Times New Roman" w:cs="Times New Roman"/>
          <w:sz w:val="24"/>
          <w:szCs w:val="24"/>
        </w:rPr>
        <w:fldChar w:fldCharType="begin">
          <w:fldData xml:space="preserve">PEVuZE5vdGU+PENpdGU+PEF1dGhvcj5IYXNzb248L0F1dGhvcj48WWVhcj4yMDE3PC9ZZWFyPjxS
ZWNOdW0+NzM2PC9SZWNOdW0+PERpc3BsYXlUZXh0PjxzdHlsZSBmYWNlPSJzdXBlcnNjcmlwdCI+
NjctNzA8L3N0eWxlPjwvRGlzcGxheVRleHQ+PHJlY29yZD48cmVjLW51bWJlcj43MzY8L3JlYy1u
dW1iZXI+PGZvcmVpZ24ta2V5cz48a2V5IGFwcD0iRU4iIGRiLWlkPSJ4djJwenc1ZmJlZHJmbWV0
cnJrdjBhMjV3ZnpzMGR2cGE1MHQiIHRpbWVzdGFtcD0iMTU5MTQzNjg5OSI+NzM2PC9rZXk+PC9m
b3JlaWduLWtleXM+PHJlZi10eXBlIG5hbWU9IkpvdXJuYWwgQXJ0aWNsZSI+MTc8L3JlZi10eXBl
Pjxjb250cmlidXRvcnM+PGF1dGhvcnM+PGF1dGhvcj5IYXNzb24sIEouPC9hdXRob3I+PGF1dGhv
cj5MaW1vbmksIEQuPC9hdXRob3I+PGF1dGhvcj5NYWxjb3YsIE0uPC9hdXRob3I+PGF1dGhvcj5G
cnVta2luLCBULjwvYXV0aG9yPjxhdXRob3I+QW1pciwgSC48L2F1dGhvcj48YXV0aG9yPlNoYXZp
dCwgVC48L2F1dGhvcj48YXV0aG9yPkJheSwgQi4gTy48L2F1dGhvcj48YXV0aG9yPk1hbnksIEEu
PC9hdXRob3I+PGF1dGhvcj5BbG1vZywgQi48L2F1dGhvcj48L2F1dGhvcnM+PC9jb250cmlidXRv
cnM+PHRpdGxlcz48dGl0bGU+T2JzdGV0cmljIGFuZCBuZW9uYXRhbCBvdXRjb21lcyBvZiBwcmVn
bmFuY2llcyBjb25jZWl2ZWQgYWZ0ZXIgcHJlaW1wbGFudGF0aW9uIGdlbmV0aWMgZGlhZ25vc2lz
OiBjb2hvcnQgc3R1ZHkgYW5kIG1ldGEtYW5hbHlzaXM8L3RpdGxlPjxzZWNvbmRhcnktdGl0bGU+
UmVwcm9kdWN0aXZlIEJpb01lZGljaW5lIE9ubGluZTwvc2Vjb25kYXJ5LXRpdGxlPjwvdGl0bGVz
PjxwZXJpb2RpY2FsPjxmdWxsLXRpdGxlPlJlcHJvZHVjdGl2ZSBCaW9tZWRpY2luZSBPbmxpbmU8
L2Z1bGwtdGl0bGU+PC9wZXJpb2RpY2FsPjxwYWdlcz4yMDgtMjE4PC9wYWdlcz48dm9sdW1lPjM1
PC92b2x1bWU+PG51bWJlcj4yPC9udW1iZXI+PGRhdGVzPjx5ZWFyPjIwMTc8L3llYXI+PC9kYXRl
cz48cHViLWxvY2F0aW9uPlVuaXRlZCBLaW5nZG9tPC9wdWItbG9jYXRpb24+PHB1Ymxpc2hlcj5F
bHNldmllciBMdGQ8L3B1Ymxpc2hlcj48dXJscz48cmVsYXRlZC11cmxzPjx1cmw+aHR0cDovL3d3
dy5lbHNldmllci5jb20vd3BzL2ZpbmQvam91cm5hbGRlc2NyaXB0aW9uLmN3c19ob21lLzcyMTE0
OS9kZXNjcmlwdGlvbiNkZXNjcmlwdGlvbjwvdXJsPjwvcmVsYXRlZC11cmxzPjwvdXJscz48ZWxl
Y3Ryb25pYy1yZXNvdXJjZS1udW0+aHR0cDovL2R4LmRvaS5vcmcvMTAuMTAxNi9qLnJibW8uMjAx
Ny4wNS4wMDM8L2VsZWN0cm9uaWMtcmVzb3VyY2UtbnVtPjwvcmVjb3JkPjwvQ2l0ZT48Q2l0ZT48
QXV0aG9yPkppbmc8L0F1dGhvcj48WWVhcj4yMDE5PC9ZZWFyPjxSZWNOdW0+Njg3PC9SZWNOdW0+
PHJlY29yZD48cmVjLW51bWJlcj42ODc8L3JlYy1udW1iZXI+PGZvcmVpZ24ta2V5cz48a2V5IGFw
cD0iRU4iIGRiLWlkPSJ4djJwenc1ZmJlZHJmbWV0cnJrdjBhMjV3ZnpzMGR2cGE1MHQiIHRpbWVz
dGFtcD0iMTU5MTQzNjg5OSI+Njg3PC9rZXk+PC9mb3JlaWduLWtleXM+PHJlZi10eXBlIG5hbWU9
IkpvdXJuYWwgQXJ0aWNsZSI+MTc8L3JlZi10eXBlPjxjb250cmlidXRvcnM+PGF1dGhvcnM+PGF1
dGhvcj5KaW5nLCBTaHVhbmc8L2F1dGhvcj48YXV0aG9yPkxpLCBYaWFvIEZlbmc8L2F1dGhvcj48
YXV0aG9yPlpoYW5nLCBTaHVvcGluZzwvYXV0aG9yPjxhdXRob3I+R29uZywgRmVpPC9hdXRob3I+
PGF1dGhvcj5MdSwgR3Vhbmd4aXU8L2F1dGhvcj48YXV0aG9yPkxpbiwgR2U8L2F1dGhvcj48L2F1
dGhvcnM+PC9jb250cmlidXRvcnM+PHRpdGxlcz48dGl0bGU+SW5jcmVhc2VkIHByZWduYW5jeSBj
b21wbGljYXRpb25zIGZvbGxvd2luZyBmcm96ZW4tdGhhd2VkIGVtYnJ5byB0cmFuc2ZlciBkdXJp
bmcgYW4gYXJ0aWZpY2lhbCBjeWNsZTwvdGl0bGU+PHNlY29uZGFyeS10aXRsZT5Kb3VybmFsIG9m
IGFzc2lzdGVkIHJlcHJvZHVjdGlvbiBhbmQgZ2VuZXRpY3M8L3NlY29uZGFyeS10aXRsZT48L3Rp
dGxlcz48cGVyaW9kaWNhbD48ZnVsbC10aXRsZT5Kb3VybmFsIG9mIGFzc2lzdGVkIHJlcHJvZHVj
dGlvbiBhbmQgZ2VuZXRpY3M8L2Z1bGwtdGl0bGU+PC9wZXJpb2RpY2FsPjxwYWdlcz45MjUtOTMz
PC9wYWdlcz48dm9sdW1lPjM2PC92b2x1bWU+PG51bWJlcj41PC9udW1iZXI+PGRhdGVzPjx5ZWFy
PjIwMTk8L3llYXI+PC9kYXRlcz48cHViLWxvY2F0aW9uPk5ldGhlcmxhbmRzPC9wdWItbG9jYXRp
b24+PHVybHM+PC91cmxzPjxlbGVjdHJvbmljLXJlc291cmNlLW51bT5odHRwczovL2R4LmRvaS5v
cmcvMTAuMTAwNy9zMTA4MTUtMDE5LTAxNDIwLTE8L2VsZWN0cm9uaWMtcmVzb3VyY2UtbnVtPjwv
cmVjb3JkPjwvQ2l0ZT48Q2l0ZT48QXV0aG9yPkxvZnQ8L0F1dGhvcj48WWVhcj4xOTk5PC9ZZWFy
PjxSZWNOdW0+NjkzPC9SZWNOdW0+PHJlY29yZD48cmVjLW51bWJlcj42OTM8L3JlYy1udW1iZXI+
PGZvcmVpZ24ta2V5cz48a2V5IGFwcD0iRU4iIGRiLWlkPSJ4djJwenc1ZmJlZHJmbWV0cnJrdjBh
MjV3ZnpzMGR2cGE1MHQiIHRpbWVzdGFtcD0iMTU5MTQzNjg5OSI+NjkzPC9rZXk+PC9mb3JlaWdu
LWtleXM+PHJlZi10eXBlIG5hbWU9IkpvdXJuYWwgQXJ0aWNsZSI+MTc8L3JlZi10eXBlPjxjb250
cmlidXRvcnM+PGF1dGhvcnM+PGF1dGhvcj5Mb2Z0LCBBLjwvYXV0aG9yPjxhdXRob3I+UGV0ZXJz
ZW4sIEsuPC9hdXRob3I+PGF1dGhvcj5FcmIsIEsuPC9hdXRob3I+PGF1dGhvcj5NaWtrZWxzZW4s
IEEuIEwuPC9hdXRob3I+PGF1dGhvcj5Hcmluc3RlZCwgSi48L2F1dGhvcj48YXV0aG9yPkhhbGQs
IEYuPC9hdXRob3I+PGF1dGhvcj5IaW5ka2phZXIsIEouPC9hdXRob3I+PGF1dGhvcj5OaWVsc2Vu
LCBLLiBNLjwvYXV0aG9yPjxhdXRob3I+THVuZHN0cm9tLCBQLjwvYXV0aG9yPjxhdXRob3I+R2Fi
cmllbHNlbiwgQS48L2F1dGhvcj48YXV0aG9yPkxlbnosIFMuPC9hdXRob3I+PGF1dGhvcj5Ib3Ju
bmVzLCBQLjwvYXV0aG9yPjxhdXRob3I+WmllYmUsIFMuPC9hdXRob3I+PGF1dGhvcj5FamRydXAs
IEguIEIuPC9hdXRob3I+PGF1dGhvcj5MaW5kaGFyZCwgQS48L2F1dGhvcj48YXV0aG9yPlpob3Us
IFkuPC9hdXRob3I+PGF1dGhvcj5BbmRlcnNlbiwgQS4gTi48L2F1dGhvcj48L2F1dGhvcnM+PC9j
b250cmlidXRvcnM+PHRpdGxlcz48dGl0bGU+QSBEYW5pc2ggbmF0aW9uYWwgY29ob3J0IG9mIDcz
MCBpbmZhbnRzIGJvcm4gYWZ0ZXIgaW50cmFjeXRvcGxhc21pYyBzcGVybSBpbmplY3Rpb24gKElD
U0kpIDE5OTQtMTk5NzwvdGl0bGU+PHNlY29uZGFyeS10aXRsZT5IdW1hbiBSZXByb2R1Y3Rpb248
L3NlY29uZGFyeS10aXRsZT48L3RpdGxlcz48cGVyaW9kaWNhbD48ZnVsbC10aXRsZT5IdW1hbiBS
ZXByb2R1Y3Rpb248L2Z1bGwtdGl0bGU+PC9wZXJpb2RpY2FsPjxwYWdlcz4yMTQzLTIxNDg8L3Bh
Z2VzPjx2b2x1bWU+MTQ8L3ZvbHVtZT48bnVtYmVyPjg8L251bWJlcj48ZGF0ZXM+PHllYXI+MTk5
OTwveWVhcj48L2RhdGVzPjxwdWItbG9jYXRpb24+VW5pdGVkIEtpbmdkb208L3B1Yi1sb2NhdGlv
bj48cHVibGlzaGVyPk94Zm9yZCBVbml2ZXJzaXR5IFByZXNzPC9wdWJsaXNoZXI+PHVybHM+PHJl
bGF0ZWQtdXJscz48dXJsPmh0dHA6Ly9odW1yZXAub3hmb3Jkam91cm5hbHMub3JnLzwvdXJsPjwv
cmVsYXRlZC11cmxzPjwvdXJscz48ZWxlY3Ryb25pYy1yZXNvdXJjZS1udW0+aHR0cDovL2R4LmRv
aS5vcmcvMTAuMTA5My9odW1yZXAvMTQuOC4yMTQzPC9lbGVjdHJvbmljLXJlc291cmNlLW51bT48
L3JlY29yZD48L0NpdGU+PENpdGU+PEF1dGhvcj5ZYW5haWhhcmE8L0F1dGhvcj48WWVhcj4yMDA4
PC9ZZWFyPjxSZWNOdW0+Njg2PC9SZWNOdW0+PHJlY29yZD48cmVjLW51bWJlcj42ODY8L3JlYy1u
dW1iZXI+PGZvcmVpZ24ta2V5cz48a2V5IGFwcD0iRU4iIGRiLWlkPSJ4djJwenc1ZmJlZHJmbWV0
cnJrdjBhMjV3ZnpzMGR2cGE1MHQiIHRpbWVzdGFtcD0iMTU5MTQzNjg5OSI+Njg2PC9rZXk+PC9m
b3JlaWduLWtleXM+PHJlZi10eXBlIG5hbWU9IkpvdXJuYWwgQXJ0aWNsZSI+MTc8L3JlZi10eXBl
Pjxjb250cmlidXRvcnM+PGF1dGhvcnM+PGF1dGhvcj5ZYW5haWhhcmEsIEF0c3VzaGk8L2F1dGhv
cj48YXV0aG9yPllvcmltaXRzdSwgVGFrZXNoaTwvYXV0aG9yPjxhdXRob3I+TW90b3lhbWEsIEhp
cm9zaGk8L2F1dGhvcj48YXV0aG9yPk9oYXJhLCBNb3RvaGlybzwvYXV0aG9yPjxhdXRob3I+S2F3
YW11cmEsIFRvc2hpaGlybzwvYXV0aG9yPjwvYXV0aG9ycz48L2NvbnRyaWJ1dG9ycz48dGl0bGVz
Pjx0aXRsZT5DbGluaWNhbCBvdXRjb21lIG9mIGZyb3plbiBibGFzdG9jeXN0IHRyYW5zZmVyOyBz
aW5nbGUgdnMuIGRvdWJsZSB0cmFuc2ZlcjwvdGl0bGU+PHNlY29uZGFyeS10aXRsZT5Kb3VybmFs
IG9mIGFzc2lzdGVkIHJlcHJvZHVjdGlvbiBhbmQgZ2VuZXRpY3M8L3NlY29uZGFyeS10aXRsZT48
L3RpdGxlcz48cGVyaW9kaWNhbD48ZnVsbC10aXRsZT5Kb3VybmFsIG9mIGFzc2lzdGVkIHJlcHJv
ZHVjdGlvbiBhbmQgZ2VuZXRpY3M8L2Z1bGwtdGl0bGU+PC9wZXJpb2RpY2FsPjxwYWdlcz41MzEt
NDwvcGFnZXM+PHZvbHVtZT4yNTwvdm9sdW1lPjxudW1iZXI+MTEtMTI8L251bWJlcj48ZGF0ZXM+
PHllYXI+MjAwODwveWVhcj48L2RhdGVzPjxwdWItbG9jYXRpb24+TmV0aGVybGFuZHM8L3B1Yi1s
b2NhdGlvbj48dXJscz48L3VybHM+PGVsZWN0cm9uaWMtcmVzb3VyY2UtbnVtPmh0dHBzOi8vZHgu
ZG9pLm9yZy8xMC4xMDA3L3MxMDgxNS0wMDgtOTI3NS01PC9lbGVjdHJvbmljLXJlc291cmNlLW51
bT48L3JlY29yZD48L0NpdGU+PC9FbmROb3RlPgB=
</w:fldData>
        </w:fldChar>
      </w:r>
      <w:r w:rsidR="0019286A">
        <w:rPr>
          <w:rFonts w:ascii="Times New Roman" w:hAnsi="Times New Roman" w:cs="Times New Roman"/>
          <w:sz w:val="24"/>
          <w:szCs w:val="24"/>
        </w:rPr>
        <w:instrText xml:space="preserve"> ADDIN EN.CITE </w:instrText>
      </w:r>
      <w:r w:rsidR="0019286A">
        <w:rPr>
          <w:rFonts w:ascii="Times New Roman" w:hAnsi="Times New Roman" w:cs="Times New Roman"/>
          <w:sz w:val="24"/>
          <w:szCs w:val="24"/>
        </w:rPr>
        <w:fldChar w:fldCharType="begin">
          <w:fldData xml:space="preserve">PEVuZE5vdGU+PENpdGU+PEF1dGhvcj5IYXNzb248L0F1dGhvcj48WWVhcj4yMDE3PC9ZZWFyPjxS
ZWNOdW0+NzM2PC9SZWNOdW0+PERpc3BsYXlUZXh0PjxzdHlsZSBmYWNlPSJzdXBlcnNjcmlwdCI+
NjctNzA8L3N0eWxlPjwvRGlzcGxheVRleHQ+PHJlY29yZD48cmVjLW51bWJlcj43MzY8L3JlYy1u
dW1iZXI+PGZvcmVpZ24ta2V5cz48a2V5IGFwcD0iRU4iIGRiLWlkPSJ4djJwenc1ZmJlZHJmbWV0
cnJrdjBhMjV3ZnpzMGR2cGE1MHQiIHRpbWVzdGFtcD0iMTU5MTQzNjg5OSI+NzM2PC9rZXk+PC9m
b3JlaWduLWtleXM+PHJlZi10eXBlIG5hbWU9IkpvdXJuYWwgQXJ0aWNsZSI+MTc8L3JlZi10eXBl
Pjxjb250cmlidXRvcnM+PGF1dGhvcnM+PGF1dGhvcj5IYXNzb24sIEouPC9hdXRob3I+PGF1dGhv
cj5MaW1vbmksIEQuPC9hdXRob3I+PGF1dGhvcj5NYWxjb3YsIE0uPC9hdXRob3I+PGF1dGhvcj5G
cnVta2luLCBULjwvYXV0aG9yPjxhdXRob3I+QW1pciwgSC48L2F1dGhvcj48YXV0aG9yPlNoYXZp
dCwgVC48L2F1dGhvcj48YXV0aG9yPkJheSwgQi4gTy48L2F1dGhvcj48YXV0aG9yPk1hbnksIEEu
PC9hdXRob3I+PGF1dGhvcj5BbG1vZywgQi48L2F1dGhvcj48L2F1dGhvcnM+PC9jb250cmlidXRv
cnM+PHRpdGxlcz48dGl0bGU+T2JzdGV0cmljIGFuZCBuZW9uYXRhbCBvdXRjb21lcyBvZiBwcmVn
bmFuY2llcyBjb25jZWl2ZWQgYWZ0ZXIgcHJlaW1wbGFudGF0aW9uIGdlbmV0aWMgZGlhZ25vc2lz
OiBjb2hvcnQgc3R1ZHkgYW5kIG1ldGEtYW5hbHlzaXM8L3RpdGxlPjxzZWNvbmRhcnktdGl0bGU+
UmVwcm9kdWN0aXZlIEJpb01lZGljaW5lIE9ubGluZTwvc2Vjb25kYXJ5LXRpdGxlPjwvdGl0bGVz
PjxwZXJpb2RpY2FsPjxmdWxsLXRpdGxlPlJlcHJvZHVjdGl2ZSBCaW9tZWRpY2luZSBPbmxpbmU8
L2Z1bGwtdGl0bGU+PC9wZXJpb2RpY2FsPjxwYWdlcz4yMDgtMjE4PC9wYWdlcz48dm9sdW1lPjM1
PC92b2x1bWU+PG51bWJlcj4yPC9udW1iZXI+PGRhdGVzPjx5ZWFyPjIwMTc8L3llYXI+PC9kYXRl
cz48cHViLWxvY2F0aW9uPlVuaXRlZCBLaW5nZG9tPC9wdWItbG9jYXRpb24+PHB1Ymxpc2hlcj5F
bHNldmllciBMdGQ8L3B1Ymxpc2hlcj48dXJscz48cmVsYXRlZC11cmxzPjx1cmw+aHR0cDovL3d3
dy5lbHNldmllci5jb20vd3BzL2ZpbmQvam91cm5hbGRlc2NyaXB0aW9uLmN3c19ob21lLzcyMTE0
OS9kZXNjcmlwdGlvbiNkZXNjcmlwdGlvbjwvdXJsPjwvcmVsYXRlZC11cmxzPjwvdXJscz48ZWxl
Y3Ryb25pYy1yZXNvdXJjZS1udW0+aHR0cDovL2R4LmRvaS5vcmcvMTAuMTAxNi9qLnJibW8uMjAx
Ny4wNS4wMDM8L2VsZWN0cm9uaWMtcmVzb3VyY2UtbnVtPjwvcmVjb3JkPjwvQ2l0ZT48Q2l0ZT48
QXV0aG9yPkppbmc8L0F1dGhvcj48WWVhcj4yMDE5PC9ZZWFyPjxSZWNOdW0+Njg3PC9SZWNOdW0+
PHJlY29yZD48cmVjLW51bWJlcj42ODc8L3JlYy1udW1iZXI+PGZvcmVpZ24ta2V5cz48a2V5IGFw
cD0iRU4iIGRiLWlkPSJ4djJwenc1ZmJlZHJmbWV0cnJrdjBhMjV3ZnpzMGR2cGE1MHQiIHRpbWVz
dGFtcD0iMTU5MTQzNjg5OSI+Njg3PC9rZXk+PC9mb3JlaWduLWtleXM+PHJlZi10eXBlIG5hbWU9
IkpvdXJuYWwgQXJ0aWNsZSI+MTc8L3JlZi10eXBlPjxjb250cmlidXRvcnM+PGF1dGhvcnM+PGF1
dGhvcj5KaW5nLCBTaHVhbmc8L2F1dGhvcj48YXV0aG9yPkxpLCBYaWFvIEZlbmc8L2F1dGhvcj48
YXV0aG9yPlpoYW5nLCBTaHVvcGluZzwvYXV0aG9yPjxhdXRob3I+R29uZywgRmVpPC9hdXRob3I+
PGF1dGhvcj5MdSwgR3Vhbmd4aXU8L2F1dGhvcj48YXV0aG9yPkxpbiwgR2U8L2F1dGhvcj48L2F1
dGhvcnM+PC9jb250cmlidXRvcnM+PHRpdGxlcz48dGl0bGU+SW5jcmVhc2VkIHByZWduYW5jeSBj
b21wbGljYXRpb25zIGZvbGxvd2luZyBmcm96ZW4tdGhhd2VkIGVtYnJ5byB0cmFuc2ZlciBkdXJp
bmcgYW4gYXJ0aWZpY2lhbCBjeWNsZTwvdGl0bGU+PHNlY29uZGFyeS10aXRsZT5Kb3VybmFsIG9m
IGFzc2lzdGVkIHJlcHJvZHVjdGlvbiBhbmQgZ2VuZXRpY3M8L3NlY29uZGFyeS10aXRsZT48L3Rp
dGxlcz48cGVyaW9kaWNhbD48ZnVsbC10aXRsZT5Kb3VybmFsIG9mIGFzc2lzdGVkIHJlcHJvZHVj
dGlvbiBhbmQgZ2VuZXRpY3M8L2Z1bGwtdGl0bGU+PC9wZXJpb2RpY2FsPjxwYWdlcz45MjUtOTMz
PC9wYWdlcz48dm9sdW1lPjM2PC92b2x1bWU+PG51bWJlcj41PC9udW1iZXI+PGRhdGVzPjx5ZWFy
PjIwMTk8L3llYXI+PC9kYXRlcz48cHViLWxvY2F0aW9uPk5ldGhlcmxhbmRzPC9wdWItbG9jYXRp
b24+PHVybHM+PC91cmxzPjxlbGVjdHJvbmljLXJlc291cmNlLW51bT5odHRwczovL2R4LmRvaS5v
cmcvMTAuMTAwNy9zMTA4MTUtMDE5LTAxNDIwLTE8L2VsZWN0cm9uaWMtcmVzb3VyY2UtbnVtPjwv
cmVjb3JkPjwvQ2l0ZT48Q2l0ZT48QXV0aG9yPkxvZnQ8L0F1dGhvcj48WWVhcj4xOTk5PC9ZZWFy
PjxSZWNOdW0+NjkzPC9SZWNOdW0+PHJlY29yZD48cmVjLW51bWJlcj42OTM8L3JlYy1udW1iZXI+
PGZvcmVpZ24ta2V5cz48a2V5IGFwcD0iRU4iIGRiLWlkPSJ4djJwenc1ZmJlZHJmbWV0cnJrdjBh
MjV3ZnpzMGR2cGE1MHQiIHRpbWVzdGFtcD0iMTU5MTQzNjg5OSI+NjkzPC9rZXk+PC9mb3JlaWdu
LWtleXM+PHJlZi10eXBlIG5hbWU9IkpvdXJuYWwgQXJ0aWNsZSI+MTc8L3JlZi10eXBlPjxjb250
cmlidXRvcnM+PGF1dGhvcnM+PGF1dGhvcj5Mb2Z0LCBBLjwvYXV0aG9yPjxhdXRob3I+UGV0ZXJz
ZW4sIEsuPC9hdXRob3I+PGF1dGhvcj5FcmIsIEsuPC9hdXRob3I+PGF1dGhvcj5NaWtrZWxzZW4s
IEEuIEwuPC9hdXRob3I+PGF1dGhvcj5Hcmluc3RlZCwgSi48L2F1dGhvcj48YXV0aG9yPkhhbGQs
IEYuPC9hdXRob3I+PGF1dGhvcj5IaW5ka2phZXIsIEouPC9hdXRob3I+PGF1dGhvcj5OaWVsc2Vu
LCBLLiBNLjwvYXV0aG9yPjxhdXRob3I+THVuZHN0cm9tLCBQLjwvYXV0aG9yPjxhdXRob3I+R2Fi
cmllbHNlbiwgQS48L2F1dGhvcj48YXV0aG9yPkxlbnosIFMuPC9hdXRob3I+PGF1dGhvcj5Ib3Ju
bmVzLCBQLjwvYXV0aG9yPjxhdXRob3I+WmllYmUsIFMuPC9hdXRob3I+PGF1dGhvcj5FamRydXAs
IEguIEIuPC9hdXRob3I+PGF1dGhvcj5MaW5kaGFyZCwgQS48L2F1dGhvcj48YXV0aG9yPlpob3Us
IFkuPC9hdXRob3I+PGF1dGhvcj5BbmRlcnNlbiwgQS4gTi48L2F1dGhvcj48L2F1dGhvcnM+PC9j
b250cmlidXRvcnM+PHRpdGxlcz48dGl0bGU+QSBEYW5pc2ggbmF0aW9uYWwgY29ob3J0IG9mIDcz
MCBpbmZhbnRzIGJvcm4gYWZ0ZXIgaW50cmFjeXRvcGxhc21pYyBzcGVybSBpbmplY3Rpb24gKElD
U0kpIDE5OTQtMTk5NzwvdGl0bGU+PHNlY29uZGFyeS10aXRsZT5IdW1hbiBSZXByb2R1Y3Rpb248
L3NlY29uZGFyeS10aXRsZT48L3RpdGxlcz48cGVyaW9kaWNhbD48ZnVsbC10aXRsZT5IdW1hbiBS
ZXByb2R1Y3Rpb248L2Z1bGwtdGl0bGU+PC9wZXJpb2RpY2FsPjxwYWdlcz4yMTQzLTIxNDg8L3Bh
Z2VzPjx2b2x1bWU+MTQ8L3ZvbHVtZT48bnVtYmVyPjg8L251bWJlcj48ZGF0ZXM+PHllYXI+MTk5
OTwveWVhcj48L2RhdGVzPjxwdWItbG9jYXRpb24+VW5pdGVkIEtpbmdkb208L3B1Yi1sb2NhdGlv
bj48cHVibGlzaGVyPk94Zm9yZCBVbml2ZXJzaXR5IFByZXNzPC9wdWJsaXNoZXI+PHVybHM+PHJl
bGF0ZWQtdXJscz48dXJsPmh0dHA6Ly9odW1yZXAub3hmb3Jkam91cm5hbHMub3JnLzwvdXJsPjwv
cmVsYXRlZC11cmxzPjwvdXJscz48ZWxlY3Ryb25pYy1yZXNvdXJjZS1udW0+aHR0cDovL2R4LmRv
aS5vcmcvMTAuMTA5My9odW1yZXAvMTQuOC4yMTQzPC9lbGVjdHJvbmljLXJlc291cmNlLW51bT48
L3JlY29yZD48L0NpdGU+PENpdGU+PEF1dGhvcj5ZYW5haWhhcmE8L0F1dGhvcj48WWVhcj4yMDA4
PC9ZZWFyPjxSZWNOdW0+Njg2PC9SZWNOdW0+PHJlY29yZD48cmVjLW51bWJlcj42ODY8L3JlYy1u
dW1iZXI+PGZvcmVpZ24ta2V5cz48a2V5IGFwcD0iRU4iIGRiLWlkPSJ4djJwenc1ZmJlZHJmbWV0
cnJrdjBhMjV3ZnpzMGR2cGE1MHQiIHRpbWVzdGFtcD0iMTU5MTQzNjg5OSI+Njg2PC9rZXk+PC9m
b3JlaWduLWtleXM+PHJlZi10eXBlIG5hbWU9IkpvdXJuYWwgQXJ0aWNsZSI+MTc8L3JlZi10eXBl
Pjxjb250cmlidXRvcnM+PGF1dGhvcnM+PGF1dGhvcj5ZYW5haWhhcmEsIEF0c3VzaGk8L2F1dGhv
cj48YXV0aG9yPllvcmltaXRzdSwgVGFrZXNoaTwvYXV0aG9yPjxhdXRob3I+TW90b3lhbWEsIEhp
cm9zaGk8L2F1dGhvcj48YXV0aG9yPk9oYXJhLCBNb3RvaGlybzwvYXV0aG9yPjxhdXRob3I+S2F3
YW11cmEsIFRvc2hpaGlybzwvYXV0aG9yPjwvYXV0aG9ycz48L2NvbnRyaWJ1dG9ycz48dGl0bGVz
Pjx0aXRsZT5DbGluaWNhbCBvdXRjb21lIG9mIGZyb3plbiBibGFzdG9jeXN0IHRyYW5zZmVyOyBz
aW5nbGUgdnMuIGRvdWJsZSB0cmFuc2ZlcjwvdGl0bGU+PHNlY29uZGFyeS10aXRsZT5Kb3VybmFs
IG9mIGFzc2lzdGVkIHJlcHJvZHVjdGlvbiBhbmQgZ2VuZXRpY3M8L3NlY29uZGFyeS10aXRsZT48
L3RpdGxlcz48cGVyaW9kaWNhbD48ZnVsbC10aXRsZT5Kb3VybmFsIG9mIGFzc2lzdGVkIHJlcHJv
ZHVjdGlvbiBhbmQgZ2VuZXRpY3M8L2Z1bGwtdGl0bGU+PC9wZXJpb2RpY2FsPjxwYWdlcz41MzEt
NDwvcGFnZXM+PHZvbHVtZT4yNTwvdm9sdW1lPjxudW1iZXI+MTEtMTI8L251bWJlcj48ZGF0ZXM+
PHllYXI+MjAwODwveWVhcj48L2RhdGVzPjxwdWItbG9jYXRpb24+TmV0aGVybGFuZHM8L3B1Yi1s
b2NhdGlvbj48dXJscz48L3VybHM+PGVsZWN0cm9uaWMtcmVzb3VyY2UtbnVtPmh0dHBzOi8vZHgu
ZG9pLm9yZy8xMC4xMDA3L3MxMDgxNS0wMDgtOTI3NS01PC9lbGVjdHJvbmljLXJlc291cmNlLW51
bT48L3JlY29yZD48L0NpdGU+PC9FbmROb3RlPgB=
</w:fldData>
        </w:fldChar>
      </w:r>
      <w:r w:rsidR="0019286A">
        <w:rPr>
          <w:rFonts w:ascii="Times New Roman" w:hAnsi="Times New Roman" w:cs="Times New Roman"/>
          <w:sz w:val="24"/>
          <w:szCs w:val="24"/>
        </w:rPr>
        <w:instrText xml:space="preserve"> ADDIN EN.CITE.DATA </w:instrText>
      </w:r>
      <w:r w:rsidR="0019286A">
        <w:rPr>
          <w:rFonts w:ascii="Times New Roman" w:hAnsi="Times New Roman" w:cs="Times New Roman"/>
          <w:sz w:val="24"/>
          <w:szCs w:val="24"/>
        </w:rPr>
      </w:r>
      <w:r w:rsidR="0019286A">
        <w:rPr>
          <w:rFonts w:ascii="Times New Roman" w:hAnsi="Times New Roman" w:cs="Times New Roman"/>
          <w:sz w:val="24"/>
          <w:szCs w:val="24"/>
        </w:rPr>
        <w:fldChar w:fldCharType="end"/>
      </w:r>
      <w:r w:rsidR="000E551E">
        <w:rPr>
          <w:rFonts w:ascii="Times New Roman" w:hAnsi="Times New Roman" w:cs="Times New Roman"/>
          <w:sz w:val="24"/>
          <w:szCs w:val="24"/>
        </w:rPr>
      </w:r>
      <w:r w:rsidR="000E551E">
        <w:rPr>
          <w:rFonts w:ascii="Times New Roman" w:hAnsi="Times New Roman" w:cs="Times New Roman"/>
          <w:sz w:val="24"/>
          <w:szCs w:val="24"/>
        </w:rPr>
        <w:fldChar w:fldCharType="separate"/>
      </w:r>
      <w:r w:rsidR="0019286A" w:rsidRPr="0019286A">
        <w:rPr>
          <w:rFonts w:ascii="Times New Roman" w:hAnsi="Times New Roman" w:cs="Times New Roman"/>
          <w:noProof/>
          <w:sz w:val="24"/>
          <w:szCs w:val="24"/>
          <w:vertAlign w:val="superscript"/>
        </w:rPr>
        <w:t>67-70</w:t>
      </w:r>
      <w:r w:rsidR="000E551E">
        <w:rPr>
          <w:rFonts w:ascii="Times New Roman" w:hAnsi="Times New Roman" w:cs="Times New Roman"/>
          <w:sz w:val="24"/>
          <w:szCs w:val="24"/>
        </w:rPr>
        <w:fldChar w:fldCharType="end"/>
      </w:r>
    </w:p>
    <w:p w14:paraId="476A49AD" w14:textId="3F413D2C" w:rsidR="00647B26" w:rsidRPr="00647B26" w:rsidRDefault="00647B26">
      <w:pPr>
        <w:rPr>
          <w:rFonts w:ascii="Times New Roman" w:hAnsi="Times New Roman" w:cs="Times New Roman"/>
          <w:sz w:val="24"/>
          <w:szCs w:val="24"/>
        </w:rPr>
      </w:pPr>
      <w:r w:rsidRPr="00647B26">
        <w:rPr>
          <w:rFonts w:ascii="Times New Roman" w:hAnsi="Times New Roman" w:cs="Times New Roman"/>
          <w:sz w:val="24"/>
          <w:szCs w:val="24"/>
        </w:rPr>
        <w:t>No separation of singleton and multiple pregnancies (n=4)</w:t>
      </w:r>
      <w:r w:rsidR="000E551E">
        <w:rPr>
          <w:rFonts w:ascii="Times New Roman" w:hAnsi="Times New Roman" w:cs="Times New Roman"/>
          <w:sz w:val="24"/>
          <w:szCs w:val="24"/>
        </w:rPr>
        <w:t xml:space="preserve"> </w:t>
      </w:r>
      <w:r w:rsidR="000E551E">
        <w:rPr>
          <w:rFonts w:ascii="Times New Roman" w:hAnsi="Times New Roman" w:cs="Times New Roman"/>
          <w:sz w:val="24"/>
          <w:szCs w:val="24"/>
        </w:rPr>
        <w:fldChar w:fldCharType="begin">
          <w:fldData xml:space="preserve">PEVuZE5vdGU+PENpdGU+PEF1dGhvcj5MdWtlPC9BdXRob3I+PFllYXI+MjAxNzwvWWVhcj48UmVj
TnVtPjY4MzwvUmVjTnVtPjxEaXNwbGF5VGV4dD48c3R5bGUgZmFjZT0ic3VwZXJzY3JpcHQiPjcx
LTc0PC9zdHlsZT48L0Rpc3BsYXlUZXh0PjxyZWNvcmQ+PHJlYy1udW1iZXI+NjgzPC9yZWMtbnVt
YmVyPjxmb3JlaWduLWtleXM+PGtleSBhcHA9IkVOIiBkYi1pZD0ieHYycHp3NWZiZWRyZm1ldHJy
a3YwYTI1d2Z6czBkdnBhNTB0IiB0aW1lc3RhbXA9IjE1OTE0MzY4OTkiPjY4Mzwva2V5PjwvZm9y
ZWlnbi1rZXlzPjxyZWYtdHlwZSBuYW1lPSJKb3VybmFsIEFydGljbGUiPjE3PC9yZWYtdHlwZT48
Y29udHJpYnV0b3JzPjxhdXRob3JzPjxhdXRob3I+THVrZSwgQmFyYmFyYTwvYXV0aG9yPjxhdXRo
b3I+R29wYWwsIERha3NoYTwvYXV0aG9yPjxhdXRob3I+Q2FicmFsLCBIb3dhcmQ8L2F1dGhvcj48
YXV0aG9yPlN0ZXJuLCBKdWR5IEUuPC9hdXRob3I+PGF1dGhvcj5EaW9wLCBIYWZzYXRvdTwvYXV0
aG9yPjwvYXV0aG9ycz48L2NvbnRyaWJ1dG9ycz48dGl0bGVzPjx0aXRsZT5QcmVnbmFuY3ksIGJp
cnRoLCBhbmQgaW5mYW50IG91dGNvbWVzIGJ5IG1hdGVybmFsIGZlcnRpbGl0eSBzdGF0dXM6IHRo
ZSBNYXNzYWNodXNldHRzIE91dGNvbWVzIFN0dWR5IG9mIEFzc2lzdGVkIFJlcHJvZHVjdGl2ZSBU
ZWNobm9sb2d5PC90aXRsZT48c2Vjb25kYXJ5LXRpdGxlPkFtZXJpY2FuIGpvdXJuYWwgb2Ygb2Jz
dGV0cmljcyBhbmQgZ3luZWNvbG9neTwvc2Vjb25kYXJ5LXRpdGxlPjwvdGl0bGVzPjxwZXJpb2Rp
Y2FsPjxmdWxsLXRpdGxlPkFtZXJpY2FuIEpvdXJuYWwgb2YgT2JzdGV0cmljcyBhbmQgR3luZWNv
bG9neTwvZnVsbC10aXRsZT48L3BlcmlvZGljYWw+PHBhZ2VzPjMyNy5lMS0zMjcuZTE0PC9wYWdl
cz48dm9sdW1lPjIxNzwvdm9sdW1lPjxudW1iZXI+MzwvbnVtYmVyPjxkYXRlcz48eWVhcj4yMDE3
PC95ZWFyPjwvZGF0ZXM+PHB1Yi1sb2NhdGlvbj5Vbml0ZWQgU3RhdGVzPC9wdWItbG9jYXRpb24+
PHVybHM+PC91cmxzPjxlbGVjdHJvbmljLXJlc291cmNlLW51bT5odHRwczovL2R4LmRvaS5vcmcv
MTAuMTAxNi9qLmFqb2cuMjAxNy4wNC4wMDY8L2VsZWN0cm9uaWMtcmVzb3VyY2UtbnVtPjwvcmVj
b3JkPjwvQ2l0ZT48Q2l0ZT48QXV0aG9yPlJha2ljPC9BdXRob3I+PFllYXI+MjAxNzwvWWVhcj48
UmVjTnVtPjY4NTwvUmVjTnVtPjxyZWNvcmQ+PHJlYy1udW1iZXI+Njg1PC9yZWMtbnVtYmVyPjxm
b3JlaWduLWtleXM+PGtleSBhcHA9IkVOIiBkYi1pZD0ieHYycHp3NWZiZWRyZm1ldHJya3YwYTI1
d2Z6czBkdnBhNTB0IiB0aW1lc3RhbXA9IjE1OTE0MzY4OTkiPjY4NTwva2V5PjwvZm9yZWlnbi1r
ZXlzPjxyZWYtdHlwZSBuYW1lPSJKb3VybmFsIEFydGljbGUiPjE3PC9yZWYtdHlwZT48Y29udHJp
YnV0b3JzPjxhdXRob3JzPjxhdXRob3I+UmFraWMsIFMuPC9hdXRob3I+PGF1dGhvcj5aZWNldmlj
LCBOLjwvYXV0aG9yPjxhdXRob3I+SmFua292aWMtUmF6bmF0b3ZpYywgUy48L2F1dGhvcj48YXV0
aG9yPlZhc2lsamV2aWMsIE0uPC9hdXRob3I+PGF1dGhvcj5BbmljaWMsIFIuPC9hdXRob3I+PC9h
dXRob3JzPjwvY29udHJpYnV0b3JzPjx0aXRsZXM+PHRpdGxlPk9ic3RldHJpYyBhbmQgbmVvbmF0
YWwgb3V0Y29tZXMgaW4gd29tZW4gYWdlZCA0MCB5ZWFycyBvciBvbGRlciBhZnRlciBpbiB2aXRy
byBmZXJ0aWxpemF0aW9uPC90aXRsZT48c2Vjb25kYXJ5LXRpdGxlPkNsaW5pY2FsIGFuZCBleHBl
cmltZW50YWwgb2JzdGV0cmljcyAmYW1wOyBneW5lY29sb2d5PC9zZWNvbmRhcnktdGl0bGU+PC90
aXRsZXM+PHBlcmlvZGljYWw+PGZ1bGwtdGl0bGU+Q2xpbmljYWwgYW5kIGV4cGVyaW1lbnRhbCBv
YnN0ZXRyaWNzICZhbXA7IGd5bmVjb2xvZ3k8L2Z1bGwtdGl0bGU+PC9wZXJpb2RpY2FsPjxwYWdl
cz4yMDgtMjE1PC9wYWdlcz48dm9sdW1lPjQ0PC92b2x1bWU+PG51bWJlcj4yPC9udW1iZXI+PGRh
dGVzPjx5ZWFyPjIwMTc8L3llYXI+PC9kYXRlcz48cHViLWxvY2F0aW9uPkNhbmFkYTwvcHViLWxv
Y2F0aW9uPjx1cmxzPjwvdXJscz48L3JlY29yZD48L0NpdGU+PENpdGU+PEF1dGhvcj5TYWJiYW48
L0F1dGhvcj48WWVhcj4yMDE3PC9ZZWFyPjxSZWNOdW0+Njg0PC9SZWNOdW0+PHJlY29yZD48cmVj
LW51bWJlcj42ODQ8L3JlYy1udW1iZXI+PGZvcmVpZ24ta2V5cz48a2V5IGFwcD0iRU4iIGRiLWlk
PSJ4djJwenc1ZmJlZHJmbWV0cnJrdjBhMjV3ZnpzMGR2cGE1MHQiIHRpbWVzdGFtcD0iMTU5MTQz
Njg5OSI+Njg0PC9rZXk+PC9mb3JlaWduLWtleXM+PHJlZi10eXBlIG5hbWU9IkpvdXJuYWwgQXJ0
aWNsZSI+MTc8L3JlZi10eXBlPjxjb250cmlidXRvcnM+PGF1dGhvcnM+PGF1dGhvcj5TYWJiYW4s
IEh1c3NlaW48L2F1dGhvcj48YXV0aG9yPlpha2hhcmksIEFuZHJldzwvYXV0aG9yPjxhdXRob3I+
UGF0ZW5hdWRlLCBWYWxlcmllPC9hdXRob3I+PGF1dGhvcj5UdWxhbmRpLCBUb2dhczwvYXV0aG9y
PjxhdXRob3I+QWJlbmhhaW0sIEhhaW0gQS48L2F1dGhvcj48L2F1dGhvcnM+PC9jb250cmlidXRv
cnM+PHRpdGxlcz48dGl0bGU+T2JzdGV0cmljYWwgYW5kIHBlcmluYXRhbCBtb3JiaWRpdHkgYW5k
IG1vcnRhbGl0eSBhbW9uZyBpbi12aXRybyBmZXJ0aWxpemF0aW9uIHByZWduYW5jaWVzOiBhIHBv
cHVsYXRpb24tYmFzZWQgc3R1ZHk8L3RpdGxlPjxzZWNvbmRhcnktdGl0bGU+QXJjaGl2ZXMgb2Yg
Z3luZWNvbG9neSBhbmQgb2JzdGV0cmljczwvc2Vjb25kYXJ5LXRpdGxlPjwvdGl0bGVzPjxwZXJp
b2RpY2FsPjxmdWxsLXRpdGxlPkFyY2hpdmVzIG9mIEd5bmVjb2xvZ3kgYW5kIE9ic3RldHJpY3M8
L2Z1bGwtdGl0bGU+PC9wZXJpb2RpY2FsPjxwYWdlcz4xMDctMTEzPC9wYWdlcz48dm9sdW1lPjI5
Njwvdm9sdW1lPjxudW1iZXI+MTwvbnVtYmVyPjxkYXRlcz48eWVhcj4yMDE3PC95ZWFyPjwvZGF0
ZXM+PHB1Yi1sb2NhdGlvbj5HZXJtYW55PC9wdWItbG9jYXRpb24+PHVybHM+PC91cmxzPjxlbGVj
dHJvbmljLXJlc291cmNlLW51bT5odHRwczovL2R4LmRvaS5vcmcvMTAuMTAwNy9zMDA0MDQtMDE3
LTQzNzktODwvZWxlY3Ryb25pYy1yZXNvdXJjZS1udW0+PC9yZWNvcmQ+PC9DaXRlPjxDaXRlPjxB
dXRob3I+U3V0Y2xpZmZlPC9BdXRob3I+PFllYXI+MTk5NTwvWWVhcj48UmVjTnVtPjY2NTwvUmVj
TnVtPjxyZWNvcmQ+PHJlYy1udW1iZXI+NjY1PC9yZWMtbnVtYmVyPjxmb3JlaWduLWtleXM+PGtl
eSBhcHA9IkVOIiBkYi1pZD0ieHYycHp3NWZiZWRyZm1ldHJya3YwYTI1d2Z6czBkdnBhNTB0IiB0
aW1lc3RhbXA9IjE1OTE0MzY4OTkiPjY2NTwva2V5PjwvZm9yZWlnbi1rZXlzPjxyZWYtdHlwZSBu
YW1lPSJKb3VybmFsIEFydGljbGUiPjE3PC9yZWYtdHlwZT48Y29udHJpYnV0b3JzPjxhdXRob3Jz
PjxhdXRob3I+U3V0Y2xpZmZlLCBBLiBHLjwvYXV0aG9yPjxhdXRob3I+RCZhcG9zO1NvdXphLCBT
LiBXLjwvYXV0aG9yPjxhdXRob3I+Q2FkbWFuLCBKLjwvYXV0aG9yPjxhdXRob3I+UmljaGFyZHMs
IEIuPC9hdXRob3I+PGF1dGhvcj5NY0tpbmxheSwgSS4gQS48L2F1dGhvcj48YXV0aG9yPkxpZWJl
cm1hbiwgQi48L2F1dGhvcj48L2F1dGhvcnM+PC9jb250cmlidXRvcnM+PHRpdGxlcz48dGl0bGU+
T3V0Y29tZSBpbiBjaGlsZHJlbiBmcm9tIGNyeW9wcmVzZXJ2ZWQgZW1icnlvczwvdGl0bGU+PHNl
Y29uZGFyeS10aXRsZT5BcmNoaXZlcyBvZiBkaXNlYXNlIGluIGNoaWxkaG9vZDwvc2Vjb25kYXJ5
LXRpdGxlPjwvdGl0bGVzPjxwZXJpb2RpY2FsPjxmdWxsLXRpdGxlPkFyY2hpdmVzIG9mIERpc2Vh
c2UgaW4gQ2hpbGRob29kPC9mdWxsLXRpdGxlPjwvcGVyaW9kaWNhbD48cGFnZXM+MjkwLTM8L3Bh
Z2VzPjx2b2x1bWU+NzI8L3ZvbHVtZT48bnVtYmVyPjQ8L251bWJlcj48ZGF0ZXM+PHllYXI+MTk5
NTwveWVhcj48L2RhdGVzPjxwdWItbG9jYXRpb24+RW5nbGFuZDwvcHViLWxvY2F0aW9uPjx1cmxz
PjwvdXJscz48L3JlY29yZD48L0NpdGU+PC9FbmROb3RlPn==
</w:fldData>
        </w:fldChar>
      </w:r>
      <w:r w:rsidR="0019286A">
        <w:rPr>
          <w:rFonts w:ascii="Times New Roman" w:hAnsi="Times New Roman" w:cs="Times New Roman"/>
          <w:sz w:val="24"/>
          <w:szCs w:val="24"/>
        </w:rPr>
        <w:instrText xml:space="preserve"> ADDIN EN.CITE </w:instrText>
      </w:r>
      <w:r w:rsidR="0019286A">
        <w:rPr>
          <w:rFonts w:ascii="Times New Roman" w:hAnsi="Times New Roman" w:cs="Times New Roman"/>
          <w:sz w:val="24"/>
          <w:szCs w:val="24"/>
        </w:rPr>
        <w:fldChar w:fldCharType="begin">
          <w:fldData xml:space="preserve">PEVuZE5vdGU+PENpdGU+PEF1dGhvcj5MdWtlPC9BdXRob3I+PFllYXI+MjAxNzwvWWVhcj48UmVj
TnVtPjY4MzwvUmVjTnVtPjxEaXNwbGF5VGV4dD48c3R5bGUgZmFjZT0ic3VwZXJzY3JpcHQiPjcx
LTc0PC9zdHlsZT48L0Rpc3BsYXlUZXh0PjxyZWNvcmQ+PHJlYy1udW1iZXI+NjgzPC9yZWMtbnVt
YmVyPjxmb3JlaWduLWtleXM+PGtleSBhcHA9IkVOIiBkYi1pZD0ieHYycHp3NWZiZWRyZm1ldHJy
a3YwYTI1d2Z6czBkdnBhNTB0IiB0aW1lc3RhbXA9IjE1OTE0MzY4OTkiPjY4Mzwva2V5PjwvZm9y
ZWlnbi1rZXlzPjxyZWYtdHlwZSBuYW1lPSJKb3VybmFsIEFydGljbGUiPjE3PC9yZWYtdHlwZT48
Y29udHJpYnV0b3JzPjxhdXRob3JzPjxhdXRob3I+THVrZSwgQmFyYmFyYTwvYXV0aG9yPjxhdXRo
b3I+R29wYWwsIERha3NoYTwvYXV0aG9yPjxhdXRob3I+Q2FicmFsLCBIb3dhcmQ8L2F1dGhvcj48
YXV0aG9yPlN0ZXJuLCBKdWR5IEUuPC9hdXRob3I+PGF1dGhvcj5EaW9wLCBIYWZzYXRvdTwvYXV0
aG9yPjwvYXV0aG9ycz48L2NvbnRyaWJ1dG9ycz48dGl0bGVzPjx0aXRsZT5QcmVnbmFuY3ksIGJp
cnRoLCBhbmQgaW5mYW50IG91dGNvbWVzIGJ5IG1hdGVybmFsIGZlcnRpbGl0eSBzdGF0dXM6IHRo
ZSBNYXNzYWNodXNldHRzIE91dGNvbWVzIFN0dWR5IG9mIEFzc2lzdGVkIFJlcHJvZHVjdGl2ZSBU
ZWNobm9sb2d5PC90aXRsZT48c2Vjb25kYXJ5LXRpdGxlPkFtZXJpY2FuIGpvdXJuYWwgb2Ygb2Jz
dGV0cmljcyBhbmQgZ3luZWNvbG9neTwvc2Vjb25kYXJ5LXRpdGxlPjwvdGl0bGVzPjxwZXJpb2Rp
Y2FsPjxmdWxsLXRpdGxlPkFtZXJpY2FuIEpvdXJuYWwgb2YgT2JzdGV0cmljcyBhbmQgR3luZWNv
bG9neTwvZnVsbC10aXRsZT48L3BlcmlvZGljYWw+PHBhZ2VzPjMyNy5lMS0zMjcuZTE0PC9wYWdl
cz48dm9sdW1lPjIxNzwvdm9sdW1lPjxudW1iZXI+MzwvbnVtYmVyPjxkYXRlcz48eWVhcj4yMDE3
PC95ZWFyPjwvZGF0ZXM+PHB1Yi1sb2NhdGlvbj5Vbml0ZWQgU3RhdGVzPC9wdWItbG9jYXRpb24+
PHVybHM+PC91cmxzPjxlbGVjdHJvbmljLXJlc291cmNlLW51bT5odHRwczovL2R4LmRvaS5vcmcv
MTAuMTAxNi9qLmFqb2cuMjAxNy4wNC4wMDY8L2VsZWN0cm9uaWMtcmVzb3VyY2UtbnVtPjwvcmVj
b3JkPjwvQ2l0ZT48Q2l0ZT48QXV0aG9yPlJha2ljPC9BdXRob3I+PFllYXI+MjAxNzwvWWVhcj48
UmVjTnVtPjY4NTwvUmVjTnVtPjxyZWNvcmQ+PHJlYy1udW1iZXI+Njg1PC9yZWMtbnVtYmVyPjxm
b3JlaWduLWtleXM+PGtleSBhcHA9IkVOIiBkYi1pZD0ieHYycHp3NWZiZWRyZm1ldHJya3YwYTI1
d2Z6czBkdnBhNTB0IiB0aW1lc3RhbXA9IjE1OTE0MzY4OTkiPjY4NTwva2V5PjwvZm9yZWlnbi1r
ZXlzPjxyZWYtdHlwZSBuYW1lPSJKb3VybmFsIEFydGljbGUiPjE3PC9yZWYtdHlwZT48Y29udHJp
YnV0b3JzPjxhdXRob3JzPjxhdXRob3I+UmFraWMsIFMuPC9hdXRob3I+PGF1dGhvcj5aZWNldmlj
LCBOLjwvYXV0aG9yPjxhdXRob3I+SmFua292aWMtUmF6bmF0b3ZpYywgUy48L2F1dGhvcj48YXV0
aG9yPlZhc2lsamV2aWMsIE0uPC9hdXRob3I+PGF1dGhvcj5BbmljaWMsIFIuPC9hdXRob3I+PC9h
dXRob3JzPjwvY29udHJpYnV0b3JzPjx0aXRsZXM+PHRpdGxlPk9ic3RldHJpYyBhbmQgbmVvbmF0
YWwgb3V0Y29tZXMgaW4gd29tZW4gYWdlZCA0MCB5ZWFycyBvciBvbGRlciBhZnRlciBpbiB2aXRy
byBmZXJ0aWxpemF0aW9uPC90aXRsZT48c2Vjb25kYXJ5LXRpdGxlPkNsaW5pY2FsIGFuZCBleHBl
cmltZW50YWwgb2JzdGV0cmljcyAmYW1wOyBneW5lY29sb2d5PC9zZWNvbmRhcnktdGl0bGU+PC90
aXRsZXM+PHBlcmlvZGljYWw+PGZ1bGwtdGl0bGU+Q2xpbmljYWwgYW5kIGV4cGVyaW1lbnRhbCBv
YnN0ZXRyaWNzICZhbXA7IGd5bmVjb2xvZ3k8L2Z1bGwtdGl0bGU+PC9wZXJpb2RpY2FsPjxwYWdl
cz4yMDgtMjE1PC9wYWdlcz48dm9sdW1lPjQ0PC92b2x1bWU+PG51bWJlcj4yPC9udW1iZXI+PGRh
dGVzPjx5ZWFyPjIwMTc8L3llYXI+PC9kYXRlcz48cHViLWxvY2F0aW9uPkNhbmFkYTwvcHViLWxv
Y2F0aW9uPjx1cmxzPjwvdXJscz48L3JlY29yZD48L0NpdGU+PENpdGU+PEF1dGhvcj5TYWJiYW48
L0F1dGhvcj48WWVhcj4yMDE3PC9ZZWFyPjxSZWNOdW0+Njg0PC9SZWNOdW0+PHJlY29yZD48cmVj
LW51bWJlcj42ODQ8L3JlYy1udW1iZXI+PGZvcmVpZ24ta2V5cz48a2V5IGFwcD0iRU4iIGRiLWlk
PSJ4djJwenc1ZmJlZHJmbWV0cnJrdjBhMjV3ZnpzMGR2cGE1MHQiIHRpbWVzdGFtcD0iMTU5MTQz
Njg5OSI+Njg0PC9rZXk+PC9mb3JlaWduLWtleXM+PHJlZi10eXBlIG5hbWU9IkpvdXJuYWwgQXJ0
aWNsZSI+MTc8L3JlZi10eXBlPjxjb250cmlidXRvcnM+PGF1dGhvcnM+PGF1dGhvcj5TYWJiYW4s
IEh1c3NlaW48L2F1dGhvcj48YXV0aG9yPlpha2hhcmksIEFuZHJldzwvYXV0aG9yPjxhdXRob3I+
UGF0ZW5hdWRlLCBWYWxlcmllPC9hdXRob3I+PGF1dGhvcj5UdWxhbmRpLCBUb2dhczwvYXV0aG9y
PjxhdXRob3I+QWJlbmhhaW0sIEhhaW0gQS48L2F1dGhvcj48L2F1dGhvcnM+PC9jb250cmlidXRv
cnM+PHRpdGxlcz48dGl0bGU+T2JzdGV0cmljYWwgYW5kIHBlcmluYXRhbCBtb3JiaWRpdHkgYW5k
IG1vcnRhbGl0eSBhbW9uZyBpbi12aXRybyBmZXJ0aWxpemF0aW9uIHByZWduYW5jaWVzOiBhIHBv
cHVsYXRpb24tYmFzZWQgc3R1ZHk8L3RpdGxlPjxzZWNvbmRhcnktdGl0bGU+QXJjaGl2ZXMgb2Yg
Z3luZWNvbG9neSBhbmQgb2JzdGV0cmljczwvc2Vjb25kYXJ5LXRpdGxlPjwvdGl0bGVzPjxwZXJp
b2RpY2FsPjxmdWxsLXRpdGxlPkFyY2hpdmVzIG9mIEd5bmVjb2xvZ3kgYW5kIE9ic3RldHJpY3M8
L2Z1bGwtdGl0bGU+PC9wZXJpb2RpY2FsPjxwYWdlcz4xMDctMTEzPC9wYWdlcz48dm9sdW1lPjI5
Njwvdm9sdW1lPjxudW1iZXI+MTwvbnVtYmVyPjxkYXRlcz48eWVhcj4yMDE3PC95ZWFyPjwvZGF0
ZXM+PHB1Yi1sb2NhdGlvbj5HZXJtYW55PC9wdWItbG9jYXRpb24+PHVybHM+PC91cmxzPjxlbGVj
dHJvbmljLXJlc291cmNlLW51bT5odHRwczovL2R4LmRvaS5vcmcvMTAuMTAwNy9zMDA0MDQtMDE3
LTQzNzktODwvZWxlY3Ryb25pYy1yZXNvdXJjZS1udW0+PC9yZWNvcmQ+PC9DaXRlPjxDaXRlPjxB
dXRob3I+U3V0Y2xpZmZlPC9BdXRob3I+PFllYXI+MTk5NTwvWWVhcj48UmVjTnVtPjY2NTwvUmVj
TnVtPjxyZWNvcmQ+PHJlYy1udW1iZXI+NjY1PC9yZWMtbnVtYmVyPjxmb3JlaWduLWtleXM+PGtl
eSBhcHA9IkVOIiBkYi1pZD0ieHYycHp3NWZiZWRyZm1ldHJya3YwYTI1d2Z6czBkdnBhNTB0IiB0
aW1lc3RhbXA9IjE1OTE0MzY4OTkiPjY2NTwva2V5PjwvZm9yZWlnbi1rZXlzPjxyZWYtdHlwZSBu
YW1lPSJKb3VybmFsIEFydGljbGUiPjE3PC9yZWYtdHlwZT48Y29udHJpYnV0b3JzPjxhdXRob3Jz
PjxhdXRob3I+U3V0Y2xpZmZlLCBBLiBHLjwvYXV0aG9yPjxhdXRob3I+RCZhcG9zO1NvdXphLCBT
LiBXLjwvYXV0aG9yPjxhdXRob3I+Q2FkbWFuLCBKLjwvYXV0aG9yPjxhdXRob3I+UmljaGFyZHMs
IEIuPC9hdXRob3I+PGF1dGhvcj5NY0tpbmxheSwgSS4gQS48L2F1dGhvcj48YXV0aG9yPkxpZWJl
cm1hbiwgQi48L2F1dGhvcj48L2F1dGhvcnM+PC9jb250cmlidXRvcnM+PHRpdGxlcz48dGl0bGU+
T3V0Y29tZSBpbiBjaGlsZHJlbiBmcm9tIGNyeW9wcmVzZXJ2ZWQgZW1icnlvczwvdGl0bGU+PHNl
Y29uZGFyeS10aXRsZT5BcmNoaXZlcyBvZiBkaXNlYXNlIGluIGNoaWxkaG9vZDwvc2Vjb25kYXJ5
LXRpdGxlPjwvdGl0bGVzPjxwZXJpb2RpY2FsPjxmdWxsLXRpdGxlPkFyY2hpdmVzIG9mIERpc2Vh
c2UgaW4gQ2hpbGRob29kPC9mdWxsLXRpdGxlPjwvcGVyaW9kaWNhbD48cGFnZXM+MjkwLTM8L3Bh
Z2VzPjx2b2x1bWU+NzI8L3ZvbHVtZT48bnVtYmVyPjQ8L251bWJlcj48ZGF0ZXM+PHllYXI+MTk5
NTwveWVhcj48L2RhdGVzPjxwdWItbG9jYXRpb24+RW5nbGFuZDwvcHViLWxvY2F0aW9uPjx1cmxz
PjwvdXJscz48L3JlY29yZD48L0NpdGU+PC9FbmROb3RlPn==
</w:fldData>
        </w:fldChar>
      </w:r>
      <w:r w:rsidR="0019286A">
        <w:rPr>
          <w:rFonts w:ascii="Times New Roman" w:hAnsi="Times New Roman" w:cs="Times New Roman"/>
          <w:sz w:val="24"/>
          <w:szCs w:val="24"/>
        </w:rPr>
        <w:instrText xml:space="preserve"> ADDIN EN.CITE.DATA </w:instrText>
      </w:r>
      <w:r w:rsidR="0019286A">
        <w:rPr>
          <w:rFonts w:ascii="Times New Roman" w:hAnsi="Times New Roman" w:cs="Times New Roman"/>
          <w:sz w:val="24"/>
          <w:szCs w:val="24"/>
        </w:rPr>
      </w:r>
      <w:r w:rsidR="0019286A">
        <w:rPr>
          <w:rFonts w:ascii="Times New Roman" w:hAnsi="Times New Roman" w:cs="Times New Roman"/>
          <w:sz w:val="24"/>
          <w:szCs w:val="24"/>
        </w:rPr>
        <w:fldChar w:fldCharType="end"/>
      </w:r>
      <w:r w:rsidR="000E551E">
        <w:rPr>
          <w:rFonts w:ascii="Times New Roman" w:hAnsi="Times New Roman" w:cs="Times New Roman"/>
          <w:sz w:val="24"/>
          <w:szCs w:val="24"/>
        </w:rPr>
      </w:r>
      <w:r w:rsidR="000E551E">
        <w:rPr>
          <w:rFonts w:ascii="Times New Roman" w:hAnsi="Times New Roman" w:cs="Times New Roman"/>
          <w:sz w:val="24"/>
          <w:szCs w:val="24"/>
        </w:rPr>
        <w:fldChar w:fldCharType="separate"/>
      </w:r>
      <w:r w:rsidR="0019286A" w:rsidRPr="0019286A">
        <w:rPr>
          <w:rFonts w:ascii="Times New Roman" w:hAnsi="Times New Roman" w:cs="Times New Roman"/>
          <w:noProof/>
          <w:sz w:val="24"/>
          <w:szCs w:val="24"/>
          <w:vertAlign w:val="superscript"/>
        </w:rPr>
        <w:t>71-74</w:t>
      </w:r>
      <w:r w:rsidR="000E551E">
        <w:rPr>
          <w:rFonts w:ascii="Times New Roman" w:hAnsi="Times New Roman" w:cs="Times New Roman"/>
          <w:sz w:val="24"/>
          <w:szCs w:val="24"/>
        </w:rPr>
        <w:fldChar w:fldCharType="end"/>
      </w:r>
    </w:p>
    <w:p w14:paraId="3CF0780E" w14:textId="258D2B6F" w:rsidR="00647B26" w:rsidRPr="00647B26" w:rsidRDefault="00647B26">
      <w:pPr>
        <w:rPr>
          <w:rFonts w:ascii="Times New Roman" w:hAnsi="Times New Roman" w:cs="Times New Roman"/>
          <w:sz w:val="24"/>
          <w:szCs w:val="24"/>
        </w:rPr>
      </w:pPr>
      <w:r w:rsidRPr="00647B26">
        <w:rPr>
          <w:rFonts w:ascii="Times New Roman" w:hAnsi="Times New Roman" w:cs="Times New Roman"/>
          <w:sz w:val="24"/>
          <w:szCs w:val="24"/>
        </w:rPr>
        <w:t>No separation of autologous oocytes and donor oocytes (n=3)</w:t>
      </w:r>
      <w:r w:rsidR="000E551E">
        <w:rPr>
          <w:rFonts w:ascii="Times New Roman" w:hAnsi="Times New Roman" w:cs="Times New Roman"/>
          <w:sz w:val="24"/>
          <w:szCs w:val="24"/>
        </w:rPr>
        <w:t xml:space="preserve"> </w:t>
      </w:r>
      <w:r w:rsidR="000E551E">
        <w:rPr>
          <w:rFonts w:ascii="Times New Roman" w:hAnsi="Times New Roman" w:cs="Times New Roman"/>
          <w:sz w:val="24"/>
          <w:szCs w:val="24"/>
        </w:rPr>
        <w:fldChar w:fldCharType="begin">
          <w:fldData xml:space="preserve">PEVuZE5vdGU+PENpdGU+PEF1dGhvcj5MdWtlPC9BdXRob3I+PFllYXI+MjAxNDwvWWVhcj48UmVj
TnVtPjcxNTwvUmVjTnVtPjxEaXNwbGF5VGV4dD48c3R5bGUgZmFjZT0ic3VwZXJzY3JpcHQiPjc1
LTc3PC9zdHlsZT48L0Rpc3BsYXlUZXh0PjxyZWNvcmQ+PHJlYy1udW1iZXI+NzE1PC9yZWMtbnVt
YmVyPjxmb3JlaWduLWtleXM+PGtleSBhcHA9IkVOIiBkYi1pZD0ieHYycHp3NWZiZWRyZm1ldHJy
a3YwYTI1d2Z6czBkdnBhNTB0IiB0aW1lc3RhbXA9IjE1OTE0MzY4OTkiPjcxNTwva2V5PjwvZm9y
ZWlnbi1rZXlzPjxyZWYtdHlwZSBuYW1lPSJKb3VybmFsIEFydGljbGUiPjE3PC9yZWYtdHlwZT48
Y29udHJpYnV0b3JzPjxhdXRob3JzPjxhdXRob3I+THVrZSwgQi48L2F1dGhvcj48YXV0aG9yPlN0
ZXJuLCBKLiBFLjwvYXV0aG9yPjxhdXRob3I+S290ZWxjaHVjaywgTS48L2F1dGhvcj48YXV0aG9y
Pkhvcm5zdGVpbiwgTS4gRC48L2F1dGhvcj48YXV0aG9yPkRlY2xlcmNxLCBFLjwvYXV0aG9yPjxh
dXRob3I+Q29oZW4sIEIuPC9hdXRob3I+PGF1dGhvcj5EaW9wLCBILjwvYXV0aG9yPjwvYXV0aG9y
cz48L2NvbnRyaWJ1dG9ycz48dGl0bGVzPjx0aXRsZT5CaXJ0aCBvdXRjb21lcyBieSBpbmZlcnRp
bGl0eSB0cmVhdG1lbnQ6IEFuYWx5c2VzIG9mIHRoZSBtYXNzYWNodXNldHRzIG91dGNvbWVzIHN0
dWR5IG9mIGFzc2lzdGVkIHJlcHJvZHVjdGl2ZSB0ZWNobm9sb2dpZXMgKE1PU0FSVCk8L3RpdGxl
PjxzZWNvbmRhcnktdGl0bGU+RmVydGlsaXR5IGFuZCBTdGVyaWxpdHk8L3NlY29uZGFyeS10aXRs
ZT48L3RpdGxlcz48cGVyaW9kaWNhbD48ZnVsbC10aXRsZT5GZXJ0aWxpdHkgYW5kIFN0ZXJpbGl0
eTwvZnVsbC10aXRsZT48L3BlcmlvZGljYWw+PHBhZ2VzPmUxNzwvcGFnZXM+PHZvbHVtZT4xMDI8
L3ZvbHVtZT48bnVtYmVyPjMgU1VQUEwuIDE8L251bWJlcj48ZGF0ZXM+PHllYXI+MjAxNDwveWVh
cj48L2RhdGVzPjxwdWJsaXNoZXI+RWxzZXZpZXIgSW5jLjwvcHVibGlzaGVyPjx1cmxzPjwvdXJs
cz48ZWxlY3Ryb25pYy1yZXNvdXJjZS1udW0+aHR0cDovL2R4LmRvaS5vcmcvMTAuMTAxNi9qLmZl
cnRuc3RlcnQuMjAxNC4wNy4wNjY8L2VsZWN0cm9uaWMtcmVzb3VyY2UtbnVtPjwvcmVjb3JkPjwv
Q2l0ZT48Q2l0ZT48QXV0aG9yPlJha2ljPC9BdXRob3I+PFllYXI+MjAxNzwvWWVhcj48UmVjTnVt
PjczNDwvUmVjTnVtPjxyZWNvcmQ+PHJlYy1udW1iZXI+NzM0PC9yZWMtbnVtYmVyPjxmb3JlaWdu
LWtleXM+PGtleSBhcHA9IkVOIiBkYi1pZD0ieHYycHp3NWZiZWRyZm1ldHJya3YwYTI1d2Z6czBk
dnBhNTB0IiB0aW1lc3RhbXA9IjE1OTE0MzY4OTkiPjczNDwva2V5PjwvZm9yZWlnbi1rZXlzPjxy
ZWYtdHlwZSBuYW1lPSJKb3VybmFsIEFydGljbGUiPjE3PC9yZWYtdHlwZT48Y29udHJpYnV0b3Jz
PjxhdXRob3JzPjxhdXRob3I+UmFraWMsIFMuPC9hdXRob3I+PGF1dGhvcj5aZWNldmljLCBOLjwv
YXV0aG9yPjxhdXRob3I+SmFua292aWMtUmF6bmF0b3ZpYywgUy48L2F1dGhvcj48YXV0aG9yPlZh
c2lsamV2aWMsIE0uPC9hdXRob3I+PGF1dGhvcj5BbmljaWMsIFIuPC9hdXRob3I+PC9hdXRob3Jz
PjwvY29udHJpYnV0b3JzPjx0aXRsZXM+PHRpdGxlPk9ic3RldHJpYyAmYW1wOyBuZW9uYXRhbCBv
dXRjb21lcyBpbiB3b21lbiBhZ2VkIDQwIHllYXJzIG9yIG9sZGVyIGFmdGVyIGluIHZpdHJvIGZl
cnRpbGl6YXRpb248L3RpdGxlPjxzZWNvbmRhcnktdGl0bGU+Q2xpbmljYWwgYW5kIEV4cGVyaW1l
bnRhbCBPYnN0ZXRyaWNzIGFuZCBHeW5lY29sb2d5PC9zZWNvbmRhcnktdGl0bGU+PC90aXRsZXM+
PHBlcmlvZGljYWw+PGZ1bGwtdGl0bGU+Q2xpbmljYWwgYW5kIEV4cGVyaW1lbnRhbCBPYnN0ZXRy
aWNzIGFuZCBHeW5lY29sb2d5PC9mdWxsLXRpdGxlPjwvcGVyaW9kaWNhbD48cGFnZXM+MjA4LTIx
NTwvcGFnZXM+PHZvbHVtZT40NDwvdm9sdW1lPjxudW1iZXI+MjwvbnVtYmVyPjxkYXRlcz48eWVh
cj4yMDE3PC95ZWFyPjwvZGF0ZXM+PHB1Yi1sb2NhdGlvbj5DYW5hZGE8L3B1Yi1sb2NhdGlvbj48
cHVibGlzaGVyPlMuTy5HLiBDQU5BREEgSW5jLiAoNDkwMCBDb3RlIFN0LUx1YyBBcHQjMjEyLCBN
b250cmVhbCwgUXVlYmVjLCBBbGJlcnRhIEgzVyAySDMsIENhbmFkYS4gRS1tYWlsOiBpcm9nLmNh
bmFkYUBnbWFpbC5jb20pPC9wdWJsaXNoZXI+PHVybHM+PHJlbGF0ZWQtdXJscz48dXJsPmh0dHA6
Ly93d3cuaXJvZy5uZXQvYXJjaGl2ZXM8L3VybD48L3JlbGF0ZWQtdXJscz48L3VybHM+PGVsZWN0
cm9uaWMtcmVzb3VyY2UtbnVtPmh0dHA6Ly9keC5kb2kub3JnLzEwLjEyODkxL2Nlb2czMzgxLjIw
MTc8L2VsZWN0cm9uaWMtcmVzb3VyY2UtbnVtPjwvcmVjb3JkPjwvQ2l0ZT48Q2l0ZT48QXV0aG9y
PlN1bGxpdmFuPC9BdXRob3I+PFllYXI+MjAxMDwvWWVhcj48UmVjTnVtPjY3NDwvUmVjTnVtPjxy
ZWNvcmQ+PHJlYy1udW1iZXI+Njc0PC9yZWMtbnVtYmVyPjxmb3JlaWduLWtleXM+PGtleSBhcHA9
IkVOIiBkYi1pZD0ieHYycHp3NWZiZWRyZm1ldHJya3YwYTI1d2Z6czBkdnBhNTB0IiB0aW1lc3Rh
bXA9IjE1OTE0MzY4OTkiPjY3NDwva2V5PjwvZm9yZWlnbi1rZXlzPjxyZWYtdHlwZSBuYW1lPSJK
b3VybmFsIEFydGljbGUiPjE3PC9yZWYtdHlwZT48Y29udHJpYnV0b3JzPjxhdXRob3JzPjxhdXRo
b3I+U3VsbGl2YW4sIEVsaXphYmV0aCBBLjwvYXV0aG9yPjxhdXRob3I+Q2hhcG1hbiwgTWljaGFl
bCBHLjwvYXV0aG9yPjxhdXRob3I+V2FuZywgWXVlcGluZyBBLjwvYXV0aG9yPjxhdXRob3I+QWRh
bXNvbiwgRy4gRGF2aWQ8L2F1dGhvcj48L2F1dGhvcnM+PC9jb250cmlidXRvcnM+PHRpdGxlcz48
dGl0bGU+UG9wdWxhdGlvbi1iYXNlZCBzdHVkeSBvZiBjZXNhcmVhbiBzZWN0aW9uIGFmdGVyIGlu
IHZpdHJvIGZlcnRpbGl6YXRpb24gaW4gQXVzdHJhbGlhPC90aXRsZT48c2Vjb25kYXJ5LXRpdGxl
PkJpcnRoIChCZXJrZWxleSwgQ2FsaWYuKTwvc2Vjb25kYXJ5LXRpdGxlPjwvdGl0bGVzPjxwZXJp
b2RpY2FsPjxmdWxsLXRpdGxlPkJpcnRoIChCZXJrZWxleSwgQ2FsaWYuKTwvZnVsbC10aXRsZT48
L3BlcmlvZGljYWw+PHBhZ2VzPjE4NC05MTwvcGFnZXM+PHZvbHVtZT4zNzwvdm9sdW1lPjxudW1i
ZXI+MzwvbnVtYmVyPjxkYXRlcz48eWVhcj4yMDEwPC95ZWFyPjwvZGF0ZXM+PHB1Yi1sb2NhdGlv
bj5Vbml0ZWQgU3RhdGVzPC9wdWItbG9jYXRpb24+PHVybHM+PC91cmxzPjxlbGVjdHJvbmljLXJl
c291cmNlLW51bT5odHRwczovL2R4LmRvaS5vcmcvMTAuMTExMS9qLjE1MjMtNTM2WC4yMDEwLjAw
NDA1Lng8L2VsZWN0cm9uaWMtcmVzb3VyY2UtbnVtPjwvcmVjb3JkPjwvQ2l0ZT48L0VuZE5vdGU+
AG==
</w:fldData>
        </w:fldChar>
      </w:r>
      <w:r w:rsidR="0019286A">
        <w:rPr>
          <w:rFonts w:ascii="Times New Roman" w:hAnsi="Times New Roman" w:cs="Times New Roman"/>
          <w:sz w:val="24"/>
          <w:szCs w:val="24"/>
        </w:rPr>
        <w:instrText xml:space="preserve"> ADDIN EN.CITE </w:instrText>
      </w:r>
      <w:r w:rsidR="0019286A">
        <w:rPr>
          <w:rFonts w:ascii="Times New Roman" w:hAnsi="Times New Roman" w:cs="Times New Roman"/>
          <w:sz w:val="24"/>
          <w:szCs w:val="24"/>
        </w:rPr>
        <w:fldChar w:fldCharType="begin">
          <w:fldData xml:space="preserve">PEVuZE5vdGU+PENpdGU+PEF1dGhvcj5MdWtlPC9BdXRob3I+PFllYXI+MjAxNDwvWWVhcj48UmVj
TnVtPjcxNTwvUmVjTnVtPjxEaXNwbGF5VGV4dD48c3R5bGUgZmFjZT0ic3VwZXJzY3JpcHQiPjc1
LTc3PC9zdHlsZT48L0Rpc3BsYXlUZXh0PjxyZWNvcmQ+PHJlYy1udW1iZXI+NzE1PC9yZWMtbnVt
YmVyPjxmb3JlaWduLWtleXM+PGtleSBhcHA9IkVOIiBkYi1pZD0ieHYycHp3NWZiZWRyZm1ldHJy
a3YwYTI1d2Z6czBkdnBhNTB0IiB0aW1lc3RhbXA9IjE1OTE0MzY4OTkiPjcxNTwva2V5PjwvZm9y
ZWlnbi1rZXlzPjxyZWYtdHlwZSBuYW1lPSJKb3VybmFsIEFydGljbGUiPjE3PC9yZWYtdHlwZT48
Y29udHJpYnV0b3JzPjxhdXRob3JzPjxhdXRob3I+THVrZSwgQi48L2F1dGhvcj48YXV0aG9yPlN0
ZXJuLCBKLiBFLjwvYXV0aG9yPjxhdXRob3I+S290ZWxjaHVjaywgTS48L2F1dGhvcj48YXV0aG9y
Pkhvcm5zdGVpbiwgTS4gRC48L2F1dGhvcj48YXV0aG9yPkRlY2xlcmNxLCBFLjwvYXV0aG9yPjxh
dXRob3I+Q29oZW4sIEIuPC9hdXRob3I+PGF1dGhvcj5EaW9wLCBILjwvYXV0aG9yPjwvYXV0aG9y
cz48L2NvbnRyaWJ1dG9ycz48dGl0bGVzPjx0aXRsZT5CaXJ0aCBvdXRjb21lcyBieSBpbmZlcnRp
bGl0eSB0cmVhdG1lbnQ6IEFuYWx5c2VzIG9mIHRoZSBtYXNzYWNodXNldHRzIG91dGNvbWVzIHN0
dWR5IG9mIGFzc2lzdGVkIHJlcHJvZHVjdGl2ZSB0ZWNobm9sb2dpZXMgKE1PU0FSVCk8L3RpdGxl
PjxzZWNvbmRhcnktdGl0bGU+RmVydGlsaXR5IGFuZCBTdGVyaWxpdHk8L3NlY29uZGFyeS10aXRs
ZT48L3RpdGxlcz48cGVyaW9kaWNhbD48ZnVsbC10aXRsZT5GZXJ0aWxpdHkgYW5kIFN0ZXJpbGl0
eTwvZnVsbC10aXRsZT48L3BlcmlvZGljYWw+PHBhZ2VzPmUxNzwvcGFnZXM+PHZvbHVtZT4xMDI8
L3ZvbHVtZT48bnVtYmVyPjMgU1VQUEwuIDE8L251bWJlcj48ZGF0ZXM+PHllYXI+MjAxNDwveWVh
cj48L2RhdGVzPjxwdWJsaXNoZXI+RWxzZXZpZXIgSW5jLjwvcHVibGlzaGVyPjx1cmxzPjwvdXJs
cz48ZWxlY3Ryb25pYy1yZXNvdXJjZS1udW0+aHR0cDovL2R4LmRvaS5vcmcvMTAuMTAxNi9qLmZl
cnRuc3RlcnQuMjAxNC4wNy4wNjY8L2VsZWN0cm9uaWMtcmVzb3VyY2UtbnVtPjwvcmVjb3JkPjwv
Q2l0ZT48Q2l0ZT48QXV0aG9yPlJha2ljPC9BdXRob3I+PFllYXI+MjAxNzwvWWVhcj48UmVjTnVt
PjczNDwvUmVjTnVtPjxyZWNvcmQ+PHJlYy1udW1iZXI+NzM0PC9yZWMtbnVtYmVyPjxmb3JlaWdu
LWtleXM+PGtleSBhcHA9IkVOIiBkYi1pZD0ieHYycHp3NWZiZWRyZm1ldHJya3YwYTI1d2Z6czBk
dnBhNTB0IiB0aW1lc3RhbXA9IjE1OTE0MzY4OTkiPjczNDwva2V5PjwvZm9yZWlnbi1rZXlzPjxy
ZWYtdHlwZSBuYW1lPSJKb3VybmFsIEFydGljbGUiPjE3PC9yZWYtdHlwZT48Y29udHJpYnV0b3Jz
PjxhdXRob3JzPjxhdXRob3I+UmFraWMsIFMuPC9hdXRob3I+PGF1dGhvcj5aZWNldmljLCBOLjwv
YXV0aG9yPjxhdXRob3I+SmFua292aWMtUmF6bmF0b3ZpYywgUy48L2F1dGhvcj48YXV0aG9yPlZh
c2lsamV2aWMsIE0uPC9hdXRob3I+PGF1dGhvcj5BbmljaWMsIFIuPC9hdXRob3I+PC9hdXRob3Jz
PjwvY29udHJpYnV0b3JzPjx0aXRsZXM+PHRpdGxlPk9ic3RldHJpYyAmYW1wOyBuZW9uYXRhbCBv
dXRjb21lcyBpbiB3b21lbiBhZ2VkIDQwIHllYXJzIG9yIG9sZGVyIGFmdGVyIGluIHZpdHJvIGZl
cnRpbGl6YXRpb248L3RpdGxlPjxzZWNvbmRhcnktdGl0bGU+Q2xpbmljYWwgYW5kIEV4cGVyaW1l
bnRhbCBPYnN0ZXRyaWNzIGFuZCBHeW5lY29sb2d5PC9zZWNvbmRhcnktdGl0bGU+PC90aXRsZXM+
PHBlcmlvZGljYWw+PGZ1bGwtdGl0bGU+Q2xpbmljYWwgYW5kIEV4cGVyaW1lbnRhbCBPYnN0ZXRy
aWNzIGFuZCBHeW5lY29sb2d5PC9mdWxsLXRpdGxlPjwvcGVyaW9kaWNhbD48cGFnZXM+MjA4LTIx
NTwvcGFnZXM+PHZvbHVtZT40NDwvdm9sdW1lPjxudW1iZXI+MjwvbnVtYmVyPjxkYXRlcz48eWVh
cj4yMDE3PC95ZWFyPjwvZGF0ZXM+PHB1Yi1sb2NhdGlvbj5DYW5hZGE8L3B1Yi1sb2NhdGlvbj48
cHVibGlzaGVyPlMuTy5HLiBDQU5BREEgSW5jLiAoNDkwMCBDb3RlIFN0LUx1YyBBcHQjMjEyLCBN
b250cmVhbCwgUXVlYmVjLCBBbGJlcnRhIEgzVyAySDMsIENhbmFkYS4gRS1tYWlsOiBpcm9nLmNh
bmFkYUBnbWFpbC5jb20pPC9wdWJsaXNoZXI+PHVybHM+PHJlbGF0ZWQtdXJscz48dXJsPmh0dHA6
Ly93d3cuaXJvZy5uZXQvYXJjaGl2ZXM8L3VybD48L3JlbGF0ZWQtdXJscz48L3VybHM+PGVsZWN0
cm9uaWMtcmVzb3VyY2UtbnVtPmh0dHA6Ly9keC5kb2kub3JnLzEwLjEyODkxL2Nlb2czMzgxLjIw
MTc8L2VsZWN0cm9uaWMtcmVzb3VyY2UtbnVtPjwvcmVjb3JkPjwvQ2l0ZT48Q2l0ZT48QXV0aG9y
PlN1bGxpdmFuPC9BdXRob3I+PFllYXI+MjAxMDwvWWVhcj48UmVjTnVtPjY3NDwvUmVjTnVtPjxy
ZWNvcmQ+PHJlYy1udW1iZXI+Njc0PC9yZWMtbnVtYmVyPjxmb3JlaWduLWtleXM+PGtleSBhcHA9
IkVOIiBkYi1pZD0ieHYycHp3NWZiZWRyZm1ldHJya3YwYTI1d2Z6czBkdnBhNTB0IiB0aW1lc3Rh
bXA9IjE1OTE0MzY4OTkiPjY3NDwva2V5PjwvZm9yZWlnbi1rZXlzPjxyZWYtdHlwZSBuYW1lPSJK
b3VybmFsIEFydGljbGUiPjE3PC9yZWYtdHlwZT48Y29udHJpYnV0b3JzPjxhdXRob3JzPjxhdXRo
b3I+U3VsbGl2YW4sIEVsaXphYmV0aCBBLjwvYXV0aG9yPjxhdXRob3I+Q2hhcG1hbiwgTWljaGFl
bCBHLjwvYXV0aG9yPjxhdXRob3I+V2FuZywgWXVlcGluZyBBLjwvYXV0aG9yPjxhdXRob3I+QWRh
bXNvbiwgRy4gRGF2aWQ8L2F1dGhvcj48L2F1dGhvcnM+PC9jb250cmlidXRvcnM+PHRpdGxlcz48
dGl0bGU+UG9wdWxhdGlvbi1iYXNlZCBzdHVkeSBvZiBjZXNhcmVhbiBzZWN0aW9uIGFmdGVyIGlu
IHZpdHJvIGZlcnRpbGl6YXRpb24gaW4gQXVzdHJhbGlhPC90aXRsZT48c2Vjb25kYXJ5LXRpdGxl
PkJpcnRoIChCZXJrZWxleSwgQ2FsaWYuKTwvc2Vjb25kYXJ5LXRpdGxlPjwvdGl0bGVzPjxwZXJp
b2RpY2FsPjxmdWxsLXRpdGxlPkJpcnRoIChCZXJrZWxleSwgQ2FsaWYuKTwvZnVsbC10aXRsZT48
L3BlcmlvZGljYWw+PHBhZ2VzPjE4NC05MTwvcGFnZXM+PHZvbHVtZT4zNzwvdm9sdW1lPjxudW1i
ZXI+MzwvbnVtYmVyPjxkYXRlcz48eWVhcj4yMDEwPC95ZWFyPjwvZGF0ZXM+PHB1Yi1sb2NhdGlv
bj5Vbml0ZWQgU3RhdGVzPC9wdWItbG9jYXRpb24+PHVybHM+PC91cmxzPjxlbGVjdHJvbmljLXJl
c291cmNlLW51bT5odHRwczovL2R4LmRvaS5vcmcvMTAuMTExMS9qLjE1MjMtNTM2WC4yMDEwLjAw
NDA1Lng8L2VsZWN0cm9uaWMtcmVzb3VyY2UtbnVtPjwvcmVjb3JkPjwvQ2l0ZT48L0VuZE5vdGU+
AG==
</w:fldData>
        </w:fldChar>
      </w:r>
      <w:r w:rsidR="0019286A">
        <w:rPr>
          <w:rFonts w:ascii="Times New Roman" w:hAnsi="Times New Roman" w:cs="Times New Roman"/>
          <w:sz w:val="24"/>
          <w:szCs w:val="24"/>
        </w:rPr>
        <w:instrText xml:space="preserve"> ADDIN EN.CITE.DATA </w:instrText>
      </w:r>
      <w:r w:rsidR="0019286A">
        <w:rPr>
          <w:rFonts w:ascii="Times New Roman" w:hAnsi="Times New Roman" w:cs="Times New Roman"/>
          <w:sz w:val="24"/>
          <w:szCs w:val="24"/>
        </w:rPr>
      </w:r>
      <w:r w:rsidR="0019286A">
        <w:rPr>
          <w:rFonts w:ascii="Times New Roman" w:hAnsi="Times New Roman" w:cs="Times New Roman"/>
          <w:sz w:val="24"/>
          <w:szCs w:val="24"/>
        </w:rPr>
        <w:fldChar w:fldCharType="end"/>
      </w:r>
      <w:r w:rsidR="000E551E">
        <w:rPr>
          <w:rFonts w:ascii="Times New Roman" w:hAnsi="Times New Roman" w:cs="Times New Roman"/>
          <w:sz w:val="24"/>
          <w:szCs w:val="24"/>
        </w:rPr>
      </w:r>
      <w:r w:rsidR="000E551E">
        <w:rPr>
          <w:rFonts w:ascii="Times New Roman" w:hAnsi="Times New Roman" w:cs="Times New Roman"/>
          <w:sz w:val="24"/>
          <w:szCs w:val="24"/>
        </w:rPr>
        <w:fldChar w:fldCharType="separate"/>
      </w:r>
      <w:r w:rsidR="0019286A" w:rsidRPr="0019286A">
        <w:rPr>
          <w:rFonts w:ascii="Times New Roman" w:hAnsi="Times New Roman" w:cs="Times New Roman"/>
          <w:noProof/>
          <w:sz w:val="24"/>
          <w:szCs w:val="24"/>
          <w:vertAlign w:val="superscript"/>
        </w:rPr>
        <w:t>75-77</w:t>
      </w:r>
      <w:r w:rsidR="000E551E">
        <w:rPr>
          <w:rFonts w:ascii="Times New Roman" w:hAnsi="Times New Roman" w:cs="Times New Roman"/>
          <w:sz w:val="24"/>
          <w:szCs w:val="24"/>
        </w:rPr>
        <w:fldChar w:fldCharType="end"/>
      </w:r>
    </w:p>
    <w:p w14:paraId="476110FB" w14:textId="5E93F39F" w:rsidR="00647B26" w:rsidRPr="00647B26" w:rsidRDefault="00647B26">
      <w:pPr>
        <w:rPr>
          <w:rFonts w:ascii="Times New Roman" w:hAnsi="Times New Roman" w:cs="Times New Roman"/>
          <w:sz w:val="24"/>
          <w:szCs w:val="24"/>
        </w:rPr>
      </w:pPr>
      <w:r w:rsidRPr="00647B26">
        <w:rPr>
          <w:rFonts w:ascii="Times New Roman" w:hAnsi="Times New Roman" w:cs="Times New Roman"/>
          <w:sz w:val="24"/>
          <w:szCs w:val="24"/>
        </w:rPr>
        <w:t>Did not explicitly report on women who became pregnant with ART (n=3)</w:t>
      </w:r>
      <w:r w:rsidR="000E551E">
        <w:rPr>
          <w:rFonts w:ascii="Times New Roman" w:hAnsi="Times New Roman" w:cs="Times New Roman"/>
          <w:sz w:val="24"/>
          <w:szCs w:val="24"/>
        </w:rPr>
        <w:t xml:space="preserve"> </w:t>
      </w:r>
      <w:r w:rsidR="00872DF0">
        <w:rPr>
          <w:rFonts w:ascii="Times New Roman" w:hAnsi="Times New Roman" w:cs="Times New Roman"/>
          <w:sz w:val="24"/>
          <w:szCs w:val="24"/>
        </w:rPr>
        <w:fldChar w:fldCharType="begin">
          <w:fldData xml:space="preserve">PEVuZE5vdGU+PENpdGU+PEF1dGhvcj5CYXNzaW91bnk8L0F1dGhvcj48WWVhcj4yMDE0PC9ZZWFy
PjxSZWNOdW0+Njc5PC9SZWNOdW0+PERpc3BsYXlUZXh0PjxzdHlsZSBmYWNlPSJzdXBlcnNjcmlw
dCI+NzgtODA8L3N0eWxlPjwvRGlzcGxheVRleHQ+PHJlY29yZD48cmVjLW51bWJlcj42Nzk8L3Jl
Yy1udW1iZXI+PGZvcmVpZ24ta2V5cz48a2V5IGFwcD0iRU4iIGRiLWlkPSJ4djJwenc1ZmJlZHJm
bWV0cnJrdjBhMjV3ZnpzMGR2cGE1MHQiIHRpbWVzdGFtcD0iMTU5MTQzNjg5OSI+Njc5PC9rZXk+
PC9mb3JlaWduLWtleXM+PHJlZi10eXBlIG5hbWU9IkpvdXJuYWwgQXJ0aWNsZSI+MTc8L3JlZi10
eXBlPjxjb250cmlidXRvcnM+PGF1dGhvcnM+PGF1dGhvcj5CYXNzaW91bnksIFlhc21pbiBBaG1l
ZDwvYXV0aG9yPjxhdXRob3I+QmF5b3VtaSwgWW9tbmEgQWxpPC9hdXRob3I+PGF1dGhvcj5Hb3Vk
YSwgSGlzaGFtIE1vaGFtZWQ8L2F1dGhvcj48YXV0aG9yPkhhc3NhbiwgQXltYW4gQWhtZWQ8L2F1
dGhvcj48L2F1dGhvcnM+PC9jb250cmlidXRvcnM+PHRpdGxlcz48dGl0bGU+SXMgaW50cmFjeXRv
cGxhc21pYyBzcGVybSBpbmplY3Rpb24gKElDU0kpIGFzc29jaWF0ZWQgd2l0aCBoaWdoZXIgaW5j
aWRlbmNlIG9mIGNvbmdlbml0YWwgYW5vbWFsaWVzPyBBIHNpbmdsZSBjZW50ZXIgcHJvc3BlY3Rp
dmUgY29udHJvbGxlZCBzdHVkeSBpbiBFZ3lwdDwvdGl0bGU+PHNlY29uZGFyeS10aXRsZT5UaGUg
am91cm5hbCBvZiBtYXRlcm5hbC1mZXRhbCAmYW1wOyBuZW9uYXRhbCBtZWRpY2luZSA6IHRoZSBv
ZmZpY2lhbCBqb3VybmFsIG9mIHRoZSBFdXJvcGVhbiBBc3NvY2lhdGlvbiBvZiBQZXJpbmF0YWwg
TWVkaWNpbmUsIHRoZSBGZWRlcmF0aW9uIG9mIEFzaWEgYW5kIE9jZWFuaWEgUGVyaW5hdGFsIFNv
Y2lldGllcywgdGhlIEludGVybmF0aW9uYWwgU29jaWV0eSBvZiBQZXJpbmF0YWwgT2JzdGV0cmlj
aWFuczwvc2Vjb25kYXJ5LXRpdGxlPjwvdGl0bGVzPjxwZXJpb2RpY2FsPjxmdWxsLXRpdGxlPlRo
ZSBqb3VybmFsIG9mIG1hdGVybmFsLWZldGFsICZhbXA7IG5lb25hdGFsIG1lZGljaW5lIDogdGhl
IG9mZmljaWFsIGpvdXJuYWwgb2YgdGhlIEV1cm9wZWFuIEFzc29jaWF0aW9uIG9mIFBlcmluYXRh
bCBNZWRpY2luZSwgdGhlIEZlZGVyYXRpb24gb2YgQXNpYSBhbmQgT2NlYW5pYSBQZXJpbmF0YWwg
U29jaWV0aWVzLCB0aGUgSW50ZXJuYXRpb25hbCBTb2NpZXR5IG9mIFBlcmluYXRhbCBPYnN0ZXRy
aWNpYW5zPC9mdWxsLXRpdGxlPjwvcGVyaW9kaWNhbD48cGFnZXM+Mjc5LTgyPC9wYWdlcz48dm9s
dW1lPjI3PC92b2x1bWU+PG51bWJlcj4zPC9udW1iZXI+PGRhdGVzPjx5ZWFyPjIwMTQ8L3llYXI+
PC9kYXRlcz48cHViLWxvY2F0aW9uPkVuZ2xhbmQ8L3B1Yi1sb2NhdGlvbj48dXJscz48L3VybHM+
PGVsZWN0cm9uaWMtcmVzb3VyY2UtbnVtPmh0dHBzOi8vZHguZG9pLm9yZy8xMC4zMTA5LzE0NzY3
MDU4LjIwMTMuODE0NjMzPC9lbGVjdHJvbmljLXJlc291cmNlLW51bT48L3JlY29yZD48L0NpdGU+
PENpdGU+PEF1dGhvcj5BZ3VzdHNzb248L0F1dGhvcj48WWVhcj4xOTk3PC9ZZWFyPjxSZWNOdW0+
NjcwPC9SZWNOdW0+PHJlY29yZD48cmVjLW51bWJlcj42NzA8L3JlYy1udW1iZXI+PGZvcmVpZ24t
a2V5cz48a2V5IGFwcD0iRU4iIGRiLWlkPSJ4djJwenc1ZmJlZHJmbWV0cnJrdjBhMjV3ZnpzMGR2
cGE1MHQiIHRpbWVzdGFtcD0iMTU5MTQzNjg5OSI+NjcwPC9rZXk+PC9mb3JlaWduLWtleXM+PHJl
Zi10eXBlIG5hbWU9IkpvdXJuYWwgQXJ0aWNsZSI+MTc8L3JlZi10eXBlPjxjb250cmlidXRvcnM+
PGF1dGhvcnM+PGF1dGhvcj5BZ3VzdHNzb24sIFQuPC9hdXRob3I+PGF1dGhvcj5HZWlyc3Nvbiwg
Ui4gVC48L2F1dGhvcj48YXV0aG9yPk1pcmVzLCBHLjwvYXV0aG9yPjwvYXV0aG9ycz48L2NvbnRy
aWJ1dG9ycz48dGl0bGVzPjx0aXRsZT5PYnN0ZXRyaWMgb3V0Y29tZSBvZiBuYXR1cmFsIGFuZCBh
c3Npc3RlZCBjb25jZXB0aW9uIHR3aW4gcHJlZ25hbmNpZXMgaXMgc2ltaWxhcjwvdGl0bGU+PHNl
Y29uZGFyeS10aXRsZT5BY3RhIG9ic3RldHJpY2lhIGV0IGd5bmVjb2xvZ2ljYSBTY2FuZGluYXZp
Y2E8L3NlY29uZGFyeS10aXRsZT48L3RpdGxlcz48cGVyaW9kaWNhbD48ZnVsbC10aXRsZT5BY3Rh
IE9ic3RldHJpY2lhIGV0IEd5bmVjb2xvZ2ljYSBTY2FuZGluYXZpY2E8L2Z1bGwtdGl0bGU+PC9w
ZXJpb2RpY2FsPjxwYWdlcz40NS05PC9wYWdlcz48dm9sdW1lPjc2PC92b2x1bWU+PG51bWJlcj4x
PC9udW1iZXI+PGRhdGVzPjx5ZWFyPjE5OTc8L3llYXI+PC9kYXRlcz48cHViLWxvY2F0aW9uPlVu
aXRlZCBTdGF0ZXM8L3B1Yi1sb2NhdGlvbj48dXJscz48L3VybHM+PC9yZWNvcmQ+PC9DaXRlPjxD
aXRlPjxBdXRob3I+UmV1Ymlub2ZmPC9BdXRob3I+PFllYXI+MTk5NzwvWWVhcj48UmVjTnVtPjY2
NzwvUmVjTnVtPjxyZWNvcmQ+PHJlYy1udW1iZXI+NjY3PC9yZWMtbnVtYmVyPjxmb3JlaWduLWtl
eXM+PGtleSBhcHA9IkVOIiBkYi1pZD0ieHYycHp3NWZiZWRyZm1ldHJya3YwYTI1d2Z6czBkdnBh
NTB0IiB0aW1lc3RhbXA9IjE1OTE0MzY4OTkiPjY2Nzwva2V5PjwvZm9yZWlnbi1rZXlzPjxyZWYt
dHlwZSBuYW1lPSJKb3VybmFsIEFydGljbGUiPjE3PC9yZWYtdHlwZT48Y29udHJpYnV0b3JzPjxh
dXRob3JzPjxhdXRob3I+UmV1Ymlub2ZmLCBCLiBFLjwvYXV0aG9yPjxhdXRob3I+U2FtdWVsb2Zm
LCBBLjwvYXV0aG9yPjxhdXRob3I+QmVuLUhhaW0sIE0uPC9hdXRob3I+PGF1dGhvcj5GcmllZGxl
ciwgUy48L2F1dGhvcj48YXV0aG9yPlNjaGVua2VyLCBKLiBHLjwvYXV0aG9yPjxhdXRob3I+TGV3
aW4sIEEuPC9hdXRob3I+PC9hdXRob3JzPjwvY29udHJpYnV0b3JzPjx0aXRsZXM+PHRpdGxlPklz
IHRoZSBvYnN0ZXRyaWMgb3V0Y29tZSBvZiBpbiB2aXRybyBmZXJ0aWxpemVkIHNpbmdsZXRvbiBn
ZXN0YXRpb25zIGRpZmZlcmVudCBmcm9tIG5hdHVyYWwgb25lcz8gQSBjb250cm9sbGVkIHN0dWR5
PC90aXRsZT48c2Vjb25kYXJ5LXRpdGxlPkZlcnRpbGl0eSBhbmQgc3RlcmlsaXR5PC9zZWNvbmRh
cnktdGl0bGU+PC90aXRsZXM+PHBlcmlvZGljYWw+PGZ1bGwtdGl0bGU+RmVydGlsaXR5IGFuZCBT
dGVyaWxpdHk8L2Z1bGwtdGl0bGU+PC9wZXJpb2RpY2FsPjxwYWdlcz4xMDc3LTgzPC9wYWdlcz48
dm9sdW1lPjY3PC92b2x1bWU+PG51bWJlcj42PC9udW1iZXI+PGRhdGVzPjx5ZWFyPjE5OTc8L3ll
YXI+PC9kYXRlcz48cHViLWxvY2F0aW9uPlVuaXRlZCBTdGF0ZXM8L3B1Yi1sb2NhdGlvbj48dXJs
cz48L3VybHM+PC9yZWNvcmQ+PC9DaXRlPjwvRW5kTm90ZT4A
</w:fldData>
        </w:fldChar>
      </w:r>
      <w:r w:rsidR="0019286A">
        <w:rPr>
          <w:rFonts w:ascii="Times New Roman" w:hAnsi="Times New Roman" w:cs="Times New Roman"/>
          <w:sz w:val="24"/>
          <w:szCs w:val="24"/>
        </w:rPr>
        <w:instrText xml:space="preserve"> ADDIN EN.CITE </w:instrText>
      </w:r>
      <w:r w:rsidR="0019286A">
        <w:rPr>
          <w:rFonts w:ascii="Times New Roman" w:hAnsi="Times New Roman" w:cs="Times New Roman"/>
          <w:sz w:val="24"/>
          <w:szCs w:val="24"/>
        </w:rPr>
        <w:fldChar w:fldCharType="begin">
          <w:fldData xml:space="preserve">PEVuZE5vdGU+PENpdGU+PEF1dGhvcj5CYXNzaW91bnk8L0F1dGhvcj48WWVhcj4yMDE0PC9ZZWFy
PjxSZWNOdW0+Njc5PC9SZWNOdW0+PERpc3BsYXlUZXh0PjxzdHlsZSBmYWNlPSJzdXBlcnNjcmlw
dCI+NzgtODA8L3N0eWxlPjwvRGlzcGxheVRleHQ+PHJlY29yZD48cmVjLW51bWJlcj42Nzk8L3Jl
Yy1udW1iZXI+PGZvcmVpZ24ta2V5cz48a2V5IGFwcD0iRU4iIGRiLWlkPSJ4djJwenc1ZmJlZHJm
bWV0cnJrdjBhMjV3ZnpzMGR2cGE1MHQiIHRpbWVzdGFtcD0iMTU5MTQzNjg5OSI+Njc5PC9rZXk+
PC9mb3JlaWduLWtleXM+PHJlZi10eXBlIG5hbWU9IkpvdXJuYWwgQXJ0aWNsZSI+MTc8L3JlZi10
eXBlPjxjb250cmlidXRvcnM+PGF1dGhvcnM+PGF1dGhvcj5CYXNzaW91bnksIFlhc21pbiBBaG1l
ZDwvYXV0aG9yPjxhdXRob3I+QmF5b3VtaSwgWW9tbmEgQWxpPC9hdXRob3I+PGF1dGhvcj5Hb3Vk
YSwgSGlzaGFtIE1vaGFtZWQ8L2F1dGhvcj48YXV0aG9yPkhhc3NhbiwgQXltYW4gQWhtZWQ8L2F1
dGhvcj48L2F1dGhvcnM+PC9jb250cmlidXRvcnM+PHRpdGxlcz48dGl0bGU+SXMgaW50cmFjeXRv
cGxhc21pYyBzcGVybSBpbmplY3Rpb24gKElDU0kpIGFzc29jaWF0ZWQgd2l0aCBoaWdoZXIgaW5j
aWRlbmNlIG9mIGNvbmdlbml0YWwgYW5vbWFsaWVzPyBBIHNpbmdsZSBjZW50ZXIgcHJvc3BlY3Rp
dmUgY29udHJvbGxlZCBzdHVkeSBpbiBFZ3lwdDwvdGl0bGU+PHNlY29uZGFyeS10aXRsZT5UaGUg
am91cm5hbCBvZiBtYXRlcm5hbC1mZXRhbCAmYW1wOyBuZW9uYXRhbCBtZWRpY2luZSA6IHRoZSBv
ZmZpY2lhbCBqb3VybmFsIG9mIHRoZSBFdXJvcGVhbiBBc3NvY2lhdGlvbiBvZiBQZXJpbmF0YWwg
TWVkaWNpbmUsIHRoZSBGZWRlcmF0aW9uIG9mIEFzaWEgYW5kIE9jZWFuaWEgUGVyaW5hdGFsIFNv
Y2lldGllcywgdGhlIEludGVybmF0aW9uYWwgU29jaWV0eSBvZiBQZXJpbmF0YWwgT2JzdGV0cmlj
aWFuczwvc2Vjb25kYXJ5LXRpdGxlPjwvdGl0bGVzPjxwZXJpb2RpY2FsPjxmdWxsLXRpdGxlPlRo
ZSBqb3VybmFsIG9mIG1hdGVybmFsLWZldGFsICZhbXA7IG5lb25hdGFsIG1lZGljaW5lIDogdGhl
IG9mZmljaWFsIGpvdXJuYWwgb2YgdGhlIEV1cm9wZWFuIEFzc29jaWF0aW9uIG9mIFBlcmluYXRh
bCBNZWRpY2luZSwgdGhlIEZlZGVyYXRpb24gb2YgQXNpYSBhbmQgT2NlYW5pYSBQZXJpbmF0YWwg
U29jaWV0aWVzLCB0aGUgSW50ZXJuYXRpb25hbCBTb2NpZXR5IG9mIFBlcmluYXRhbCBPYnN0ZXRy
aWNpYW5zPC9mdWxsLXRpdGxlPjwvcGVyaW9kaWNhbD48cGFnZXM+Mjc5LTgyPC9wYWdlcz48dm9s
dW1lPjI3PC92b2x1bWU+PG51bWJlcj4zPC9udW1iZXI+PGRhdGVzPjx5ZWFyPjIwMTQ8L3llYXI+
PC9kYXRlcz48cHViLWxvY2F0aW9uPkVuZ2xhbmQ8L3B1Yi1sb2NhdGlvbj48dXJscz48L3VybHM+
PGVsZWN0cm9uaWMtcmVzb3VyY2UtbnVtPmh0dHBzOi8vZHguZG9pLm9yZy8xMC4zMTA5LzE0NzY3
MDU4LjIwMTMuODE0NjMzPC9lbGVjdHJvbmljLXJlc291cmNlLW51bT48L3JlY29yZD48L0NpdGU+
PENpdGU+PEF1dGhvcj5BZ3VzdHNzb248L0F1dGhvcj48WWVhcj4xOTk3PC9ZZWFyPjxSZWNOdW0+
NjcwPC9SZWNOdW0+PHJlY29yZD48cmVjLW51bWJlcj42NzA8L3JlYy1udW1iZXI+PGZvcmVpZ24t
a2V5cz48a2V5IGFwcD0iRU4iIGRiLWlkPSJ4djJwenc1ZmJlZHJmbWV0cnJrdjBhMjV3ZnpzMGR2
cGE1MHQiIHRpbWVzdGFtcD0iMTU5MTQzNjg5OSI+NjcwPC9rZXk+PC9mb3JlaWduLWtleXM+PHJl
Zi10eXBlIG5hbWU9IkpvdXJuYWwgQXJ0aWNsZSI+MTc8L3JlZi10eXBlPjxjb250cmlidXRvcnM+
PGF1dGhvcnM+PGF1dGhvcj5BZ3VzdHNzb24sIFQuPC9hdXRob3I+PGF1dGhvcj5HZWlyc3Nvbiwg
Ui4gVC48L2F1dGhvcj48YXV0aG9yPk1pcmVzLCBHLjwvYXV0aG9yPjwvYXV0aG9ycz48L2NvbnRy
aWJ1dG9ycz48dGl0bGVzPjx0aXRsZT5PYnN0ZXRyaWMgb3V0Y29tZSBvZiBuYXR1cmFsIGFuZCBh
c3Npc3RlZCBjb25jZXB0aW9uIHR3aW4gcHJlZ25hbmNpZXMgaXMgc2ltaWxhcjwvdGl0bGU+PHNl
Y29uZGFyeS10aXRsZT5BY3RhIG9ic3RldHJpY2lhIGV0IGd5bmVjb2xvZ2ljYSBTY2FuZGluYXZp
Y2E8L3NlY29uZGFyeS10aXRsZT48L3RpdGxlcz48cGVyaW9kaWNhbD48ZnVsbC10aXRsZT5BY3Rh
IE9ic3RldHJpY2lhIGV0IEd5bmVjb2xvZ2ljYSBTY2FuZGluYXZpY2E8L2Z1bGwtdGl0bGU+PC9w
ZXJpb2RpY2FsPjxwYWdlcz40NS05PC9wYWdlcz48dm9sdW1lPjc2PC92b2x1bWU+PG51bWJlcj4x
PC9udW1iZXI+PGRhdGVzPjx5ZWFyPjE5OTc8L3llYXI+PC9kYXRlcz48cHViLWxvY2F0aW9uPlVu
aXRlZCBTdGF0ZXM8L3B1Yi1sb2NhdGlvbj48dXJscz48L3VybHM+PC9yZWNvcmQ+PC9DaXRlPjxD
aXRlPjxBdXRob3I+UmV1Ymlub2ZmPC9BdXRob3I+PFllYXI+MTk5NzwvWWVhcj48UmVjTnVtPjY2
NzwvUmVjTnVtPjxyZWNvcmQ+PHJlYy1udW1iZXI+NjY3PC9yZWMtbnVtYmVyPjxmb3JlaWduLWtl
eXM+PGtleSBhcHA9IkVOIiBkYi1pZD0ieHYycHp3NWZiZWRyZm1ldHJya3YwYTI1d2Z6czBkdnBh
NTB0IiB0aW1lc3RhbXA9IjE1OTE0MzY4OTkiPjY2Nzwva2V5PjwvZm9yZWlnbi1rZXlzPjxyZWYt
dHlwZSBuYW1lPSJKb3VybmFsIEFydGljbGUiPjE3PC9yZWYtdHlwZT48Y29udHJpYnV0b3JzPjxh
dXRob3JzPjxhdXRob3I+UmV1Ymlub2ZmLCBCLiBFLjwvYXV0aG9yPjxhdXRob3I+U2FtdWVsb2Zm
LCBBLjwvYXV0aG9yPjxhdXRob3I+QmVuLUhhaW0sIE0uPC9hdXRob3I+PGF1dGhvcj5GcmllZGxl
ciwgUy48L2F1dGhvcj48YXV0aG9yPlNjaGVua2VyLCBKLiBHLjwvYXV0aG9yPjxhdXRob3I+TGV3
aW4sIEEuPC9hdXRob3I+PC9hdXRob3JzPjwvY29udHJpYnV0b3JzPjx0aXRsZXM+PHRpdGxlPklz
IHRoZSBvYnN0ZXRyaWMgb3V0Y29tZSBvZiBpbiB2aXRybyBmZXJ0aWxpemVkIHNpbmdsZXRvbiBn
ZXN0YXRpb25zIGRpZmZlcmVudCBmcm9tIG5hdHVyYWwgb25lcz8gQSBjb250cm9sbGVkIHN0dWR5
PC90aXRsZT48c2Vjb25kYXJ5LXRpdGxlPkZlcnRpbGl0eSBhbmQgc3RlcmlsaXR5PC9zZWNvbmRh
cnktdGl0bGU+PC90aXRsZXM+PHBlcmlvZGljYWw+PGZ1bGwtdGl0bGU+RmVydGlsaXR5IGFuZCBT
dGVyaWxpdHk8L2Z1bGwtdGl0bGU+PC9wZXJpb2RpY2FsPjxwYWdlcz4xMDc3LTgzPC9wYWdlcz48
dm9sdW1lPjY3PC92b2x1bWU+PG51bWJlcj42PC9udW1iZXI+PGRhdGVzPjx5ZWFyPjE5OTc8L3ll
YXI+PC9kYXRlcz48cHViLWxvY2F0aW9uPlVuaXRlZCBTdGF0ZXM8L3B1Yi1sb2NhdGlvbj48dXJs
cz48L3VybHM+PC9yZWNvcmQ+PC9DaXRlPjwvRW5kTm90ZT4A
</w:fldData>
        </w:fldChar>
      </w:r>
      <w:r w:rsidR="0019286A">
        <w:rPr>
          <w:rFonts w:ascii="Times New Roman" w:hAnsi="Times New Roman" w:cs="Times New Roman"/>
          <w:sz w:val="24"/>
          <w:szCs w:val="24"/>
        </w:rPr>
        <w:instrText xml:space="preserve"> ADDIN EN.CITE.DATA </w:instrText>
      </w:r>
      <w:r w:rsidR="0019286A">
        <w:rPr>
          <w:rFonts w:ascii="Times New Roman" w:hAnsi="Times New Roman" w:cs="Times New Roman"/>
          <w:sz w:val="24"/>
          <w:szCs w:val="24"/>
        </w:rPr>
      </w:r>
      <w:r w:rsidR="0019286A">
        <w:rPr>
          <w:rFonts w:ascii="Times New Roman" w:hAnsi="Times New Roman" w:cs="Times New Roman"/>
          <w:sz w:val="24"/>
          <w:szCs w:val="24"/>
        </w:rPr>
        <w:fldChar w:fldCharType="end"/>
      </w:r>
      <w:r w:rsidR="00872DF0">
        <w:rPr>
          <w:rFonts w:ascii="Times New Roman" w:hAnsi="Times New Roman" w:cs="Times New Roman"/>
          <w:sz w:val="24"/>
          <w:szCs w:val="24"/>
        </w:rPr>
      </w:r>
      <w:r w:rsidR="00872DF0">
        <w:rPr>
          <w:rFonts w:ascii="Times New Roman" w:hAnsi="Times New Roman" w:cs="Times New Roman"/>
          <w:sz w:val="24"/>
          <w:szCs w:val="24"/>
        </w:rPr>
        <w:fldChar w:fldCharType="separate"/>
      </w:r>
      <w:r w:rsidR="0019286A" w:rsidRPr="0019286A">
        <w:rPr>
          <w:rFonts w:ascii="Times New Roman" w:hAnsi="Times New Roman" w:cs="Times New Roman"/>
          <w:noProof/>
          <w:sz w:val="24"/>
          <w:szCs w:val="24"/>
          <w:vertAlign w:val="superscript"/>
        </w:rPr>
        <w:t>78-80</w:t>
      </w:r>
      <w:r w:rsidR="00872DF0">
        <w:rPr>
          <w:rFonts w:ascii="Times New Roman" w:hAnsi="Times New Roman" w:cs="Times New Roman"/>
          <w:sz w:val="24"/>
          <w:szCs w:val="24"/>
        </w:rPr>
        <w:fldChar w:fldCharType="end"/>
      </w:r>
    </w:p>
    <w:p w14:paraId="4A386BFA" w14:textId="5BECB9C9" w:rsidR="00647B26" w:rsidRPr="00647B26" w:rsidRDefault="00647B26">
      <w:pPr>
        <w:rPr>
          <w:rFonts w:ascii="Times New Roman" w:hAnsi="Times New Roman" w:cs="Times New Roman"/>
          <w:sz w:val="24"/>
          <w:szCs w:val="24"/>
        </w:rPr>
      </w:pPr>
      <w:r w:rsidRPr="00647B26">
        <w:rPr>
          <w:rFonts w:ascii="Times New Roman" w:hAnsi="Times New Roman" w:cs="Times New Roman"/>
          <w:sz w:val="24"/>
          <w:szCs w:val="24"/>
        </w:rPr>
        <w:t>Excluded language (n=3)</w:t>
      </w:r>
      <w:r w:rsidR="00872DF0">
        <w:rPr>
          <w:rFonts w:ascii="Times New Roman" w:hAnsi="Times New Roman" w:cs="Times New Roman"/>
          <w:sz w:val="24"/>
          <w:szCs w:val="24"/>
        </w:rPr>
        <w:t xml:space="preserve"> </w:t>
      </w:r>
      <w:r w:rsidR="00872DF0">
        <w:rPr>
          <w:rFonts w:ascii="Times New Roman" w:hAnsi="Times New Roman" w:cs="Times New Roman"/>
          <w:sz w:val="24"/>
          <w:szCs w:val="24"/>
        </w:rPr>
        <w:fldChar w:fldCharType="begin">
          <w:fldData xml:space="preserve">PEVuZE5vdGU+PENpdGU+PEF1dGhvcj5TYW5jaGlzIENhbHZvPC9BdXRob3I+PFllYXI+MjAwOTwv
WWVhcj48UmVjTnVtPjY3MTwvUmVjTnVtPjxEaXNwbGF5VGV4dD48c3R5bGUgZmFjZT0ic3VwZXJz
Y3JpcHQiPjgxLTgzPC9zdHlsZT48L0Rpc3BsYXlUZXh0PjxyZWNvcmQ+PHJlYy1udW1iZXI+Njcx
PC9yZWMtbnVtYmVyPjxmb3JlaWduLWtleXM+PGtleSBhcHA9IkVOIiBkYi1pZD0ieHYycHp3NWZi
ZWRyZm1ldHJya3YwYTI1d2Z6czBkdnBhNTB0IiB0aW1lc3RhbXA9IjE1OTE0MzY4OTkiPjY3MTwv
a2V5PjwvZm9yZWlnbi1rZXlzPjxyZWYtdHlwZSBuYW1lPSJKb3VybmFsIEFydGljbGUiPjE3PC9y
ZWYtdHlwZT48Y29udHJpYnV0b3JzPjxhdXRob3JzPjxhdXRob3I+U2FuY2hpcyBDYWx2bywgQS48
L2F1dGhvcj48YXV0aG9yPk1hcmNvcyBQdWlnLCBCLjwvYXV0aG9yPjxhdXRob3I+SnVhbiBHYXJj
aWEsIEwuPC9hdXRob3I+PGF1dGhvcj5Nb3JhbGVzIFN1YXJlei1WYXJlbGEsIE0uIE0uPC9hdXRo
b3I+PGF1dGhvcj5BYmVsZWRvIEdvbWV6LCBBLjwvYXV0aG9yPjxhdXRob3I+QmFsYW56YSBNYWNo
YW5jb3NhLCBSLjwvYXV0aG9yPjxhdXRob3I+UGluZWRhIENhcGxsaXVyZSwgQS48L2F1dGhvcj48
YXV0aG9yPlRhbWFyaXQgQm9yZGVzLCBHLjwvYXV0aG9yPjxhdXRob3I+R2ltZW5vIENsZW1lbnRl
LCBOLjwvYXV0aG9yPjxhdXRob3I+Q2VydmVybyBNYXJ0aSwgTC48L2F1dGhvcj48L2F1dGhvcnM+
PC9jb250cmlidXRvcnM+PHRpdGxlcz48dGl0bGU+W0JpcnRoIGNoYXJhY3RlcmlzdGljcyBkdWUg
dG8gaW4gdml0cm8gZmVydGlsaXphdGlvbiAoSVZGKSB0ZWNobmlxdWVzXTwvdGl0bGU+PHNlY29u
ZGFyeS10aXRsZT5BbmFsZXMgZGUgcGVkaWF0cmlhIChCYXJjZWxvbmEsIFNwYWluIDogMjAwMyk8
L3NlY29uZGFyeS10aXRsZT48L3RpdGxlcz48cGVyaW9kaWNhbD48ZnVsbC10aXRsZT5BbmFsZXMg
ZGUgcGVkaWF0cmlhIChCYXJjZWxvbmEsIFNwYWluIDogMjAwMyk8L2Z1bGwtdGl0bGU+PC9wZXJp
b2RpY2FsPjxwYWdlcz4zMzMtOTwvcGFnZXM+PHZvbHVtZT43MDwvdm9sdW1lPjxudW1iZXI+NDwv
bnVtYmVyPjxkYXRlcz48eWVhcj4yMDA5PC95ZWFyPjwvZGF0ZXM+PHB1Yi1sb2NhdGlvbj5TcGFp
bjwvcHViLWxvY2F0aW9uPjx1cmxzPjwvdXJscz48ZWxlY3Ryb25pYy1yZXNvdXJjZS1udW0+aHR0
cHM6Ly9keC5kb2kub3JnLzEwLjEwMTYvai5hbnBlZGkuMjAwOS4wMi4wMDI8L2VsZWN0cm9uaWMt
cmVzb3VyY2UtbnVtPjwvcmVjb3JkPjwvQ2l0ZT48Q2l0ZT48QXV0aG9yPlh1PC9BdXRob3I+PFll
YXI+MjAxNTwvWWVhcj48UmVjTnVtPjcyMzwvUmVjTnVtPjxyZWNvcmQ+PHJlYy1udW1iZXI+NzIz
PC9yZWMtbnVtYmVyPjxmb3JlaWduLWtleXM+PGtleSBhcHA9IkVOIiBkYi1pZD0ieHYycHp3NWZi
ZWRyZm1ldHJya3YwYTI1d2Z6czBkdnBhNTB0IiB0aW1lc3RhbXA9IjE1OTE0MzY4OTkiPjcyMzwv
a2V5PjwvZm9yZWlnbi1rZXlzPjxyZWYtdHlwZSBuYW1lPSJKb3VybmFsIEFydGljbGUiPjE3PC9y
ZWYtdHlwZT48Y29udHJpYnV0b3JzPjxhdXRob3JzPjxhdXRob3I+WHUsIFguIFkuPC9hdXRob3I+
PGF1dGhvcj5ZYW5nLCBKLiBILjwvYXV0aG9yPjxhdXRob3I+TWEsIFguIE0uPC9hdXRob3I+PGF1
dGhvcj5MaXUsIEEuIEwuPC9hdXRob3I+PGF1dGhvcj5MaXUsIEsuPC9hdXRob3I+PGF1dGhvcj5I
ZSwgUy48L2F1dGhvcj48YXV0aG9yPk1pLCBILiBZLjwvYXV0aG9yPjxhdXRob3I+TGksIEwuPC9h
dXRob3I+PC9hdXRob3JzPjwvY29udHJpYnV0b3JzPjx0aXRsZXM+PHRpdGxlPk5lb25hdGFsIGNv
bXBsaWNhdGlvbiBhbmQgYmlydGggZGVmZWN0cyBpbiBpbmZhbnRzIGNvbmNlaXZlZCBieSBpbiB2
aXRybyBmZXJ0aWxpemF0aW9uPC90aXRsZT48c2Vjb25kYXJ5LXRpdGxlPkNoaW5lc2UgSm91cm5h
bCBvZiBDb250ZW1wb3JhcnkgUGVkaWF0cmljczwvc2Vjb25kYXJ5LXRpdGxlPjwvdGl0bGVzPjxw
ZXJpb2RpY2FsPjxmdWxsLXRpdGxlPkNoaW5lc2UgSm91cm5hbCBvZiBDb250ZW1wb3JhcnkgUGVk
aWF0cmljczwvZnVsbC10aXRsZT48L3BlcmlvZGljYWw+PHBhZ2VzPjM1MC0zNTU8L3BhZ2VzPjx2
b2x1bWU+MTc8L3ZvbHVtZT48bnVtYmVyPjQ8L251bWJlcj48ZGF0ZXM+PHllYXI+MjAxNTwveWVh
cj48L2RhdGVzPjxwdWItbG9jYXRpb24+Q2hpbmE8L3B1Yi1sb2NhdGlvbj48cHVibGlzaGVyPlhp
YW5neWEgSG9zcGl0YWwgb2YgQ1NVICgxNDEgWGlhbmd5YSBSb2FkLCBDaGFuZ3NoYSBIdW5hbiA0
MTAwMDgsIENoaW5hKTwvcHVibGlzaGVyPjx1cmxzPjxyZWxhdGVkLXVybHM+PHVybD5odHRwOi8v
d3d3LmNqY3Aub3JnL0VOL2FydGljbGUvZG93bmxvYWRBcnRpY2xlRmlsZS5kbz9hdHRhY2hUeXBl
PVBERiZhbXA7aWQ9MTM2MTE8L3VybD48L3JlbGF0ZWQtdXJscz48L3VybHM+PGVsZWN0cm9uaWMt
cmVzb3VyY2UtbnVtPmh0dHA6Ly9keC5kb2kub3JnLzEwLjc0OTkvai5pc3NuLjEwMDgtODgzMC4y
MDE1LjA0LjAxMjwvZWxlY3Ryb25pYy1yZXNvdXJjZS1udW0+PC9yZWNvcmQ+PC9DaXRlPjxDaXRl
PjxBdXRob3I+WHU8L0F1dGhvcj48WWVhcj4yMDE1PC9ZZWFyPjxSZWNOdW0+NjgwPC9SZWNOdW0+
PHJlY29yZD48cmVjLW51bWJlcj42ODA8L3JlYy1udW1iZXI+PGZvcmVpZ24ta2V5cz48a2V5IGFw
cD0iRU4iIGRiLWlkPSJ4djJwenc1ZmJlZHJmbWV0cnJrdjBhMjV3ZnpzMGR2cGE1MHQiIHRpbWVz
dGFtcD0iMTU5MTQzNjg5OSI+NjgwPC9rZXk+PC9mb3JlaWduLWtleXM+PHJlZi10eXBlIG5hbWU9
IkpvdXJuYWwgQXJ0aWNsZSI+MTc8L3JlZi10eXBlPjxjb250cmlidXRvcnM+PGF1dGhvcnM+PGF1
dGhvcj5YdSwgWGlhby1ZYW48L2F1dGhvcj48YXV0aG9yPllhbmcsIEppbmctSHVpPC9hdXRob3I+
PGF1dGhvcj5NYSwgWGluLU1laTwvYXV0aG9yPjxhdXRob3I+TGl1LCBBaS1MaW48L2F1dGhvcj48
YXV0aG9yPkxpdSwgS2FpPC9hdXRob3I+PGF1dGhvcj5IZSwgU2hhbjwvYXV0aG9yPjxhdXRob3I+
TWksIEhvbmctWWluZzwvYXV0aG9yPjxhdXRob3I+TGksIExpPC9hdXRob3I+PC9hdXRob3JzPjwv
Y29udHJpYnV0b3JzPjx0aXRsZXM+PHRpdGxlPltOZW9uYXRhbCBjb21wbGljYXRpb25zIGFuZCBi
aXJ0aCBkZWZlY3RzIGluIGluZmFudHMgY29uY2VpdmVkIGJ5IGluIHZpdHJvIGZlcnRpbGl6YXRp
b25dPC90aXRsZT48c2Vjb25kYXJ5LXRpdGxlPlpob25nZ3VvIGRhbmcgZGFpIGVyIGtlIHphIHpo
aSA9IENoaW5lc2Ugam91cm5hbCBvZiBjb250ZW1wb3JhcnkgcGVkaWF0cmljczwvc2Vjb25kYXJ5
LXRpdGxlPjwvdGl0bGVzPjxwZXJpb2RpY2FsPjxmdWxsLXRpdGxlPlpob25nZ3VvIGRhbmcgZGFp
IGVyIGtlIHphIHpoaSA9IENoaW5lc2Ugam91cm5hbCBvZiBjb250ZW1wb3JhcnkgcGVkaWF0cmlj
czwvZnVsbC10aXRsZT48L3BlcmlvZGljYWw+PHBhZ2VzPjM1MC01PC9wYWdlcz48dm9sdW1lPjE3
PC92b2x1bWU+PG51bWJlcj40PC9udW1iZXI+PGRhdGVzPjx5ZWFyPjIwMTU8L3llYXI+PC9kYXRl
cz48cHViLWxvY2F0aW9uPkNoaW5hPC9wdWItbG9jYXRpb24+PHVybHM+PC91cmxzPjwvcmVjb3Jk
PjwvQ2l0ZT48L0VuZE5vdGU+AG==
</w:fldData>
        </w:fldChar>
      </w:r>
      <w:r w:rsidR="0019286A">
        <w:rPr>
          <w:rFonts w:ascii="Times New Roman" w:hAnsi="Times New Roman" w:cs="Times New Roman"/>
          <w:sz w:val="24"/>
          <w:szCs w:val="24"/>
        </w:rPr>
        <w:instrText xml:space="preserve"> ADDIN EN.CITE </w:instrText>
      </w:r>
      <w:r w:rsidR="0019286A">
        <w:rPr>
          <w:rFonts w:ascii="Times New Roman" w:hAnsi="Times New Roman" w:cs="Times New Roman"/>
          <w:sz w:val="24"/>
          <w:szCs w:val="24"/>
        </w:rPr>
        <w:fldChar w:fldCharType="begin">
          <w:fldData xml:space="preserve">PEVuZE5vdGU+PENpdGU+PEF1dGhvcj5TYW5jaGlzIENhbHZvPC9BdXRob3I+PFllYXI+MjAwOTwv
WWVhcj48UmVjTnVtPjY3MTwvUmVjTnVtPjxEaXNwbGF5VGV4dD48c3R5bGUgZmFjZT0ic3VwZXJz
Y3JpcHQiPjgxLTgzPC9zdHlsZT48L0Rpc3BsYXlUZXh0PjxyZWNvcmQ+PHJlYy1udW1iZXI+Njcx
PC9yZWMtbnVtYmVyPjxmb3JlaWduLWtleXM+PGtleSBhcHA9IkVOIiBkYi1pZD0ieHYycHp3NWZi
ZWRyZm1ldHJya3YwYTI1d2Z6czBkdnBhNTB0IiB0aW1lc3RhbXA9IjE1OTE0MzY4OTkiPjY3MTwv
a2V5PjwvZm9yZWlnbi1rZXlzPjxyZWYtdHlwZSBuYW1lPSJKb3VybmFsIEFydGljbGUiPjE3PC9y
ZWYtdHlwZT48Y29udHJpYnV0b3JzPjxhdXRob3JzPjxhdXRob3I+U2FuY2hpcyBDYWx2bywgQS48
L2F1dGhvcj48YXV0aG9yPk1hcmNvcyBQdWlnLCBCLjwvYXV0aG9yPjxhdXRob3I+SnVhbiBHYXJj
aWEsIEwuPC9hdXRob3I+PGF1dGhvcj5Nb3JhbGVzIFN1YXJlei1WYXJlbGEsIE0uIE0uPC9hdXRo
b3I+PGF1dGhvcj5BYmVsZWRvIEdvbWV6LCBBLjwvYXV0aG9yPjxhdXRob3I+QmFsYW56YSBNYWNo
YW5jb3NhLCBSLjwvYXV0aG9yPjxhdXRob3I+UGluZWRhIENhcGxsaXVyZSwgQS48L2F1dGhvcj48
YXV0aG9yPlRhbWFyaXQgQm9yZGVzLCBHLjwvYXV0aG9yPjxhdXRob3I+R2ltZW5vIENsZW1lbnRl
LCBOLjwvYXV0aG9yPjxhdXRob3I+Q2VydmVybyBNYXJ0aSwgTC48L2F1dGhvcj48L2F1dGhvcnM+
PC9jb250cmlidXRvcnM+PHRpdGxlcz48dGl0bGU+W0JpcnRoIGNoYXJhY3RlcmlzdGljcyBkdWUg
dG8gaW4gdml0cm8gZmVydGlsaXphdGlvbiAoSVZGKSB0ZWNobmlxdWVzXTwvdGl0bGU+PHNlY29u
ZGFyeS10aXRsZT5BbmFsZXMgZGUgcGVkaWF0cmlhIChCYXJjZWxvbmEsIFNwYWluIDogMjAwMyk8
L3NlY29uZGFyeS10aXRsZT48L3RpdGxlcz48cGVyaW9kaWNhbD48ZnVsbC10aXRsZT5BbmFsZXMg
ZGUgcGVkaWF0cmlhIChCYXJjZWxvbmEsIFNwYWluIDogMjAwMyk8L2Z1bGwtdGl0bGU+PC9wZXJp
b2RpY2FsPjxwYWdlcz4zMzMtOTwvcGFnZXM+PHZvbHVtZT43MDwvdm9sdW1lPjxudW1iZXI+NDwv
bnVtYmVyPjxkYXRlcz48eWVhcj4yMDA5PC95ZWFyPjwvZGF0ZXM+PHB1Yi1sb2NhdGlvbj5TcGFp
bjwvcHViLWxvY2F0aW9uPjx1cmxzPjwvdXJscz48ZWxlY3Ryb25pYy1yZXNvdXJjZS1udW0+aHR0
cHM6Ly9keC5kb2kub3JnLzEwLjEwMTYvai5hbnBlZGkuMjAwOS4wMi4wMDI8L2VsZWN0cm9uaWMt
cmVzb3VyY2UtbnVtPjwvcmVjb3JkPjwvQ2l0ZT48Q2l0ZT48QXV0aG9yPlh1PC9BdXRob3I+PFll
YXI+MjAxNTwvWWVhcj48UmVjTnVtPjcyMzwvUmVjTnVtPjxyZWNvcmQ+PHJlYy1udW1iZXI+NzIz
PC9yZWMtbnVtYmVyPjxmb3JlaWduLWtleXM+PGtleSBhcHA9IkVOIiBkYi1pZD0ieHYycHp3NWZi
ZWRyZm1ldHJya3YwYTI1d2Z6czBkdnBhNTB0IiB0aW1lc3RhbXA9IjE1OTE0MzY4OTkiPjcyMzwv
a2V5PjwvZm9yZWlnbi1rZXlzPjxyZWYtdHlwZSBuYW1lPSJKb3VybmFsIEFydGljbGUiPjE3PC9y
ZWYtdHlwZT48Y29udHJpYnV0b3JzPjxhdXRob3JzPjxhdXRob3I+WHUsIFguIFkuPC9hdXRob3I+
PGF1dGhvcj5ZYW5nLCBKLiBILjwvYXV0aG9yPjxhdXRob3I+TWEsIFguIE0uPC9hdXRob3I+PGF1
dGhvcj5MaXUsIEEuIEwuPC9hdXRob3I+PGF1dGhvcj5MaXUsIEsuPC9hdXRob3I+PGF1dGhvcj5I
ZSwgUy48L2F1dGhvcj48YXV0aG9yPk1pLCBILiBZLjwvYXV0aG9yPjxhdXRob3I+TGksIEwuPC9h
dXRob3I+PC9hdXRob3JzPjwvY29udHJpYnV0b3JzPjx0aXRsZXM+PHRpdGxlPk5lb25hdGFsIGNv
bXBsaWNhdGlvbiBhbmQgYmlydGggZGVmZWN0cyBpbiBpbmZhbnRzIGNvbmNlaXZlZCBieSBpbiB2
aXRybyBmZXJ0aWxpemF0aW9uPC90aXRsZT48c2Vjb25kYXJ5LXRpdGxlPkNoaW5lc2UgSm91cm5h
bCBvZiBDb250ZW1wb3JhcnkgUGVkaWF0cmljczwvc2Vjb25kYXJ5LXRpdGxlPjwvdGl0bGVzPjxw
ZXJpb2RpY2FsPjxmdWxsLXRpdGxlPkNoaW5lc2UgSm91cm5hbCBvZiBDb250ZW1wb3JhcnkgUGVk
aWF0cmljczwvZnVsbC10aXRsZT48L3BlcmlvZGljYWw+PHBhZ2VzPjM1MC0zNTU8L3BhZ2VzPjx2
b2x1bWU+MTc8L3ZvbHVtZT48bnVtYmVyPjQ8L251bWJlcj48ZGF0ZXM+PHllYXI+MjAxNTwveWVh
cj48L2RhdGVzPjxwdWItbG9jYXRpb24+Q2hpbmE8L3B1Yi1sb2NhdGlvbj48cHVibGlzaGVyPlhp
YW5neWEgSG9zcGl0YWwgb2YgQ1NVICgxNDEgWGlhbmd5YSBSb2FkLCBDaGFuZ3NoYSBIdW5hbiA0
MTAwMDgsIENoaW5hKTwvcHVibGlzaGVyPjx1cmxzPjxyZWxhdGVkLXVybHM+PHVybD5odHRwOi8v
d3d3LmNqY3Aub3JnL0VOL2FydGljbGUvZG93bmxvYWRBcnRpY2xlRmlsZS5kbz9hdHRhY2hUeXBl
PVBERiZhbXA7aWQ9MTM2MTE8L3VybD48L3JlbGF0ZWQtdXJscz48L3VybHM+PGVsZWN0cm9uaWMt
cmVzb3VyY2UtbnVtPmh0dHA6Ly9keC5kb2kub3JnLzEwLjc0OTkvai5pc3NuLjEwMDgtODgzMC4y
MDE1LjA0LjAxMjwvZWxlY3Ryb25pYy1yZXNvdXJjZS1udW0+PC9yZWNvcmQ+PC9DaXRlPjxDaXRl
PjxBdXRob3I+WHU8L0F1dGhvcj48WWVhcj4yMDE1PC9ZZWFyPjxSZWNOdW0+NjgwPC9SZWNOdW0+
PHJlY29yZD48cmVjLW51bWJlcj42ODA8L3JlYy1udW1iZXI+PGZvcmVpZ24ta2V5cz48a2V5IGFw
cD0iRU4iIGRiLWlkPSJ4djJwenc1ZmJlZHJmbWV0cnJrdjBhMjV3ZnpzMGR2cGE1MHQiIHRpbWVz
dGFtcD0iMTU5MTQzNjg5OSI+NjgwPC9rZXk+PC9mb3JlaWduLWtleXM+PHJlZi10eXBlIG5hbWU9
IkpvdXJuYWwgQXJ0aWNsZSI+MTc8L3JlZi10eXBlPjxjb250cmlidXRvcnM+PGF1dGhvcnM+PGF1
dGhvcj5YdSwgWGlhby1ZYW48L2F1dGhvcj48YXV0aG9yPllhbmcsIEppbmctSHVpPC9hdXRob3I+
PGF1dGhvcj5NYSwgWGluLU1laTwvYXV0aG9yPjxhdXRob3I+TGl1LCBBaS1MaW48L2F1dGhvcj48
YXV0aG9yPkxpdSwgS2FpPC9hdXRob3I+PGF1dGhvcj5IZSwgU2hhbjwvYXV0aG9yPjxhdXRob3I+
TWksIEhvbmctWWluZzwvYXV0aG9yPjxhdXRob3I+TGksIExpPC9hdXRob3I+PC9hdXRob3JzPjwv
Y29udHJpYnV0b3JzPjx0aXRsZXM+PHRpdGxlPltOZW9uYXRhbCBjb21wbGljYXRpb25zIGFuZCBi
aXJ0aCBkZWZlY3RzIGluIGluZmFudHMgY29uY2VpdmVkIGJ5IGluIHZpdHJvIGZlcnRpbGl6YXRp
b25dPC90aXRsZT48c2Vjb25kYXJ5LXRpdGxlPlpob25nZ3VvIGRhbmcgZGFpIGVyIGtlIHphIHpo
aSA9IENoaW5lc2Ugam91cm5hbCBvZiBjb250ZW1wb3JhcnkgcGVkaWF0cmljczwvc2Vjb25kYXJ5
LXRpdGxlPjwvdGl0bGVzPjxwZXJpb2RpY2FsPjxmdWxsLXRpdGxlPlpob25nZ3VvIGRhbmcgZGFp
IGVyIGtlIHphIHpoaSA9IENoaW5lc2Ugam91cm5hbCBvZiBjb250ZW1wb3JhcnkgcGVkaWF0cmlj
czwvZnVsbC10aXRsZT48L3BlcmlvZGljYWw+PHBhZ2VzPjM1MC01PC9wYWdlcz48dm9sdW1lPjE3
PC92b2x1bWU+PG51bWJlcj40PC9udW1iZXI+PGRhdGVzPjx5ZWFyPjIwMTU8L3llYXI+PC9kYXRl
cz48cHViLWxvY2F0aW9uPkNoaW5hPC9wdWItbG9jYXRpb24+PHVybHM+PC91cmxzPjwvcmVjb3Jk
PjwvQ2l0ZT48L0VuZE5vdGU+AG==
</w:fldData>
        </w:fldChar>
      </w:r>
      <w:r w:rsidR="0019286A">
        <w:rPr>
          <w:rFonts w:ascii="Times New Roman" w:hAnsi="Times New Roman" w:cs="Times New Roman"/>
          <w:sz w:val="24"/>
          <w:szCs w:val="24"/>
        </w:rPr>
        <w:instrText xml:space="preserve"> ADDIN EN.CITE.DATA </w:instrText>
      </w:r>
      <w:r w:rsidR="0019286A">
        <w:rPr>
          <w:rFonts w:ascii="Times New Roman" w:hAnsi="Times New Roman" w:cs="Times New Roman"/>
          <w:sz w:val="24"/>
          <w:szCs w:val="24"/>
        </w:rPr>
      </w:r>
      <w:r w:rsidR="0019286A">
        <w:rPr>
          <w:rFonts w:ascii="Times New Roman" w:hAnsi="Times New Roman" w:cs="Times New Roman"/>
          <w:sz w:val="24"/>
          <w:szCs w:val="24"/>
        </w:rPr>
        <w:fldChar w:fldCharType="end"/>
      </w:r>
      <w:r w:rsidR="00872DF0">
        <w:rPr>
          <w:rFonts w:ascii="Times New Roman" w:hAnsi="Times New Roman" w:cs="Times New Roman"/>
          <w:sz w:val="24"/>
          <w:szCs w:val="24"/>
        </w:rPr>
      </w:r>
      <w:r w:rsidR="00872DF0">
        <w:rPr>
          <w:rFonts w:ascii="Times New Roman" w:hAnsi="Times New Roman" w:cs="Times New Roman"/>
          <w:sz w:val="24"/>
          <w:szCs w:val="24"/>
        </w:rPr>
        <w:fldChar w:fldCharType="separate"/>
      </w:r>
      <w:r w:rsidR="0019286A" w:rsidRPr="0019286A">
        <w:rPr>
          <w:rFonts w:ascii="Times New Roman" w:hAnsi="Times New Roman" w:cs="Times New Roman"/>
          <w:noProof/>
          <w:sz w:val="24"/>
          <w:szCs w:val="24"/>
          <w:vertAlign w:val="superscript"/>
        </w:rPr>
        <w:t>81-83</w:t>
      </w:r>
      <w:r w:rsidR="00872DF0">
        <w:rPr>
          <w:rFonts w:ascii="Times New Roman" w:hAnsi="Times New Roman" w:cs="Times New Roman"/>
          <w:sz w:val="24"/>
          <w:szCs w:val="24"/>
        </w:rPr>
        <w:fldChar w:fldCharType="end"/>
      </w:r>
    </w:p>
    <w:p w14:paraId="0502D58D" w14:textId="49CF07DD" w:rsidR="00647B26" w:rsidRPr="00647B26" w:rsidRDefault="00647B26">
      <w:pPr>
        <w:rPr>
          <w:rFonts w:ascii="Times New Roman" w:hAnsi="Times New Roman" w:cs="Times New Roman"/>
          <w:sz w:val="24"/>
          <w:szCs w:val="24"/>
        </w:rPr>
      </w:pPr>
      <w:r w:rsidRPr="00647B26">
        <w:rPr>
          <w:rFonts w:ascii="Times New Roman" w:hAnsi="Times New Roman" w:cs="Times New Roman"/>
          <w:sz w:val="24"/>
          <w:szCs w:val="24"/>
        </w:rPr>
        <w:t>Overlapped cohort (n=2)</w:t>
      </w:r>
      <w:r w:rsidR="00872DF0">
        <w:rPr>
          <w:rFonts w:ascii="Times New Roman" w:hAnsi="Times New Roman" w:cs="Times New Roman"/>
          <w:sz w:val="24"/>
          <w:szCs w:val="24"/>
        </w:rPr>
        <w:t xml:space="preserve"> </w:t>
      </w:r>
      <w:r w:rsidR="00872DF0">
        <w:rPr>
          <w:rFonts w:ascii="Times New Roman" w:hAnsi="Times New Roman" w:cs="Times New Roman"/>
          <w:sz w:val="24"/>
          <w:szCs w:val="24"/>
        </w:rPr>
        <w:fldChar w:fldCharType="begin">
          <w:fldData xml:space="preserve">PEVuZE5vdGU+PENpdGU+PEF1dGhvcj5Lw6RsbMOpbjwvQXV0aG9yPjxZZWFyPjIwMDU8L1llYXI+
PFJlY051bT43NDY8L1JlY051bT48RGlzcGxheVRleHQ+PHN0eWxlIGZhY2U9InN1cGVyc2NyaXB0
Ij44NCw4NTwvc3R5bGU+PC9EaXNwbGF5VGV4dD48cmVjb3JkPjxyZWMtbnVtYmVyPjc0NjwvcmVj
LW51bWJlcj48Zm9yZWlnbi1rZXlzPjxrZXkgYXBwPSJFTiIgZGItaWQ9Inh2MnB6dzVmYmVkcmZt
ZXRycmt2MGEyNXdmenMwZHZwYTUwdCIgdGltZXN0YW1wPSIxNTkxNjQzODA3Ij43NDY8L2tleT48
L2ZvcmVpZ24ta2V5cz48cmVmLXR5cGUgbmFtZT0iSm91cm5hbCBBcnRpY2xlIj4xNzwvcmVmLXR5
cGU+PGNvbnRyaWJ1dG9ycz48YXV0aG9ycz48YXV0aG9yPkvDpGxsw6luLCBCLjwvYXV0aG9yPjxh
dXRob3I+RmlubnN0csO2bSwgTy4gPC9hdXRob3I+PGF1dGhvcj5OeWdyZW4sIEsuIEcuPC9hdXRo
b3I+PGF1dGhvcj5PdHRlcmJsYWQgT2xhdXNzb24sIFAuIDwvYXV0aG9yPjxhdXRob3I+V2VubmVy
aG9sbSwgVS4gQi48L2F1dGhvcj48L2F1dGhvcnM+PHRyYW5zbGF0ZWQtYXV0aG9ycz48YXV0aG9y
PkJqb2csPC9hdXRob3I+PC90cmFuc2xhdGVkLWF1dGhvcnM+PC9jb250cmlidXRvcnM+PGF1dGgt
YWRkcmVzcz5Ub3JuYmxhZCBJbnN0aXR1dGUsIFVuaXZlcnNpdHkgb2YgTHVuZCwgTHVuZCwgU3dl
ZGVuLiBGQVUgLSBGaW5uc3Ryw7ZtLCBPcnZhcjwvYXV0aC1hZGRyZXNzPjx0aXRsZXM+PHRpdGxl
PkluIHZpdHJvIGZlcnRpbGlzYXRpb24gaW4gU3dlZGVuOiBvYnN0ZXRyaWMgY2hhcmFjdGVyaXN0
aWNzLCBtYXRlcm5hbCBtb3JiaWRpdHkgYW5kIG1vcnRhbGl0eTwvdGl0bGU+PHNlY29uZGFyeS10
aXRsZT5CSk9HIDogYW4gaW50ZXJuYXRpb25hbCBqb3VybmFsIG9mIG9ic3RldHJpY3MgYW5kIGd5
bmFlY29sb2d5PC9zZWNvbmRhcnktdGl0bGU+PC90aXRsZXM+PHBlcmlvZGljYWw+PGZ1bGwtdGl0
bGU+QkpPRyA6IGFuIGludGVybmF0aW9uYWwgam91cm5hbCBvZiBvYnN0ZXRyaWNzIGFuZCBneW5h
ZWNvbG9neTwvZnVsbC10aXRsZT48L3BlcmlvZGljYWw+PHZvbHVtZT4xMTI8L3ZvbHVtZT48bnVt
YmVyPjE0NzAtMDMyOCAoUHJpbnQpPC9udW1iZXI+PGRhdGVzPjx5ZWFyPjIwMDU8L3llYXI+PC9k
YXRlcz48dXJscz48L3VybHM+PGVsZWN0cm9uaWMtcmVzb3VyY2UtbnVtPjEwLjExMTEvai4xNDcx
LTA1MjguMjAwNS4wMDc0NS54PC9lbGVjdHJvbmljLXJlc291cmNlLW51bT48cmVtb3RlLWRhdGFi
YXNlLXByb3ZpZGVyPjIwMDUgTm92PC9yZW1vdGUtZGF0YWJhc2UtcHJvdmlkZXI+PGxhbmd1YWdl
PmVuZzwvbGFuZ3VhZ2U+PC9yZWNvcmQ+PC9DaXRlPjxDaXRlPjxBdXRob3I+V2VubmVyaG9sbTwv
QXV0aG9yPjxZZWFyPjE5OTc8L1llYXI+PFJlY051bT43NDI8L1JlY051bT48cmVjb3JkPjxyZWMt
bnVtYmVyPjc0MjwvcmVjLW51bWJlcj48Zm9yZWlnbi1rZXlzPjxrZXkgYXBwPSJFTiIgZGItaWQ9
Inh2MnB6dzVmYmVkcmZtZXRycmt2MGEyNXdmenMwZHZwYTUwdCIgdGltZXN0YW1wPSIxNTkxNjQy
NzgxIj43NDI8L2tleT48L2ZvcmVpZ24ta2V5cz48cmVmLXR5cGUgbmFtZT0iSm91cm5hbCBBcnRp
Y2xlIj4xNzwvcmVmLXR5cGU+PGNvbnRyaWJ1dG9ycz48YXV0aG9ycz48YXV0aG9yPldlbm5lcmhv
bG0sIFUuIEIuPC9hdXRob3I+PGF1dGhvcj5IYW1iZXJnZXIsIEwuPC9hdXRob3I+PGF1dGhvcj5O
aWxzc29uLCBMLjwvYXV0aG9yPjxhdXRob3I+V2VubmVyZ3JlbiwgTS48L2F1dGhvcj48YXV0aG9y
Pldpa2xhbmQsIE0uPC9hdXRob3I+PGF1dGhvcj5CZXJnaCwgQy48L2F1dGhvcj48L2F1dGhvcnM+
PHRyYW5zbGF0ZWQtYXV0aG9ycz48YXV0aG9yPkh1bSwgUmVwcm9kPC9hdXRob3I+PC90cmFuc2xh
dGVkLWF1dGhvcnM+PC9jb250cmlidXRvcnM+PGF1dGgtYWRkcmVzcz5EZXBhcnRtZW50IG9mIE9i
c3RldHJpY3MgYW5kIEd5bmVjb2xvZ3ksIFNhaGxncmVuc2thIFVuaXZlcnNpdHkgSG9zcGl0YWws
IEfDtnRlYm9yZywgU3dlZGVuLiBGQVUgLSBIYW1iZXJnZXIsIEw8L2F1dGgtYWRkcmVzcz48dGl0
bGVzPjx0aXRsZT5PYnN0ZXRyaWMgYW5kIHBlcmluYXRhbCBvdXRjb21lIG9mIGNoaWxkcmVuIGNv
bmNlaXZlZCBmcm9tIGNyeW9wcmVzZXJ2ZWQgZW1icnlvczwvdGl0bGU+PHNlY29uZGFyeS10aXRs
ZT5IdW1hbiBSZXByb2R1Y3Rpb248L3NlY29uZGFyeS10aXRsZT48L3RpdGxlcz48cGVyaW9kaWNh
bD48ZnVsbC10aXRsZT5IdW1hbiBSZXByb2R1Y3Rpb248L2Z1bGwtdGl0bGU+PC9wZXJpb2RpY2Fs
Pjx2b2x1bWU+MTI8L3ZvbHVtZT48bnVtYmVyPjAyNjgtMTE2MSAoUHJpbnQpPC9udW1iZXI+PGRh
dGVzPjx5ZWFyPjE5OTc8L3llYXI+PC9kYXRlcz48dXJscz48L3VybHM+PGVsZWN0cm9uaWMtcmVz
b3VyY2UtbnVtPjEwLjEwOTMvaHVtcmVwLzEyLjguMTgxOTwvZWxlY3Ryb25pYy1yZXNvdXJjZS1u
dW0+PHJlbW90ZS1kYXRhYmFzZS1wcm92aWRlcj4xOTk3IEF1ZzwvcmVtb3RlLWRhdGFiYXNlLXBy
b3ZpZGVyPjxsYW5ndWFnZT5lbmc8L2xhbmd1YWdlPjwvcmVjb3JkPjwvQ2l0ZT48L0VuZE5vdGU+
AG==
</w:fldData>
        </w:fldChar>
      </w:r>
      <w:r w:rsidR="0019286A">
        <w:rPr>
          <w:rFonts w:ascii="Times New Roman" w:hAnsi="Times New Roman" w:cs="Times New Roman"/>
          <w:sz w:val="24"/>
          <w:szCs w:val="24"/>
        </w:rPr>
        <w:instrText xml:space="preserve"> ADDIN EN.CITE </w:instrText>
      </w:r>
      <w:r w:rsidR="0019286A">
        <w:rPr>
          <w:rFonts w:ascii="Times New Roman" w:hAnsi="Times New Roman" w:cs="Times New Roman"/>
          <w:sz w:val="24"/>
          <w:szCs w:val="24"/>
        </w:rPr>
        <w:fldChar w:fldCharType="begin">
          <w:fldData xml:space="preserve">PEVuZE5vdGU+PENpdGU+PEF1dGhvcj5Lw6RsbMOpbjwvQXV0aG9yPjxZZWFyPjIwMDU8L1llYXI+
PFJlY051bT43NDY8L1JlY051bT48RGlzcGxheVRleHQ+PHN0eWxlIGZhY2U9InN1cGVyc2NyaXB0
Ij44NCw4NTwvc3R5bGU+PC9EaXNwbGF5VGV4dD48cmVjb3JkPjxyZWMtbnVtYmVyPjc0NjwvcmVj
LW51bWJlcj48Zm9yZWlnbi1rZXlzPjxrZXkgYXBwPSJFTiIgZGItaWQ9Inh2MnB6dzVmYmVkcmZt
ZXRycmt2MGEyNXdmenMwZHZwYTUwdCIgdGltZXN0YW1wPSIxNTkxNjQzODA3Ij43NDY8L2tleT48
L2ZvcmVpZ24ta2V5cz48cmVmLXR5cGUgbmFtZT0iSm91cm5hbCBBcnRpY2xlIj4xNzwvcmVmLXR5
cGU+PGNvbnRyaWJ1dG9ycz48YXV0aG9ycz48YXV0aG9yPkvDpGxsw6luLCBCLjwvYXV0aG9yPjxh
dXRob3I+RmlubnN0csO2bSwgTy4gPC9hdXRob3I+PGF1dGhvcj5OeWdyZW4sIEsuIEcuPC9hdXRo
b3I+PGF1dGhvcj5PdHRlcmJsYWQgT2xhdXNzb24sIFAuIDwvYXV0aG9yPjxhdXRob3I+V2VubmVy
aG9sbSwgVS4gQi48L2F1dGhvcj48L2F1dGhvcnM+PHRyYW5zbGF0ZWQtYXV0aG9ycz48YXV0aG9y
PkJqb2csPC9hdXRob3I+PC90cmFuc2xhdGVkLWF1dGhvcnM+PC9jb250cmlidXRvcnM+PGF1dGgt
YWRkcmVzcz5Ub3JuYmxhZCBJbnN0aXR1dGUsIFVuaXZlcnNpdHkgb2YgTHVuZCwgTHVuZCwgU3dl
ZGVuLiBGQVUgLSBGaW5uc3Ryw7ZtLCBPcnZhcjwvYXV0aC1hZGRyZXNzPjx0aXRsZXM+PHRpdGxl
PkluIHZpdHJvIGZlcnRpbGlzYXRpb24gaW4gU3dlZGVuOiBvYnN0ZXRyaWMgY2hhcmFjdGVyaXN0
aWNzLCBtYXRlcm5hbCBtb3JiaWRpdHkgYW5kIG1vcnRhbGl0eTwvdGl0bGU+PHNlY29uZGFyeS10
aXRsZT5CSk9HIDogYW4gaW50ZXJuYXRpb25hbCBqb3VybmFsIG9mIG9ic3RldHJpY3MgYW5kIGd5
bmFlY29sb2d5PC9zZWNvbmRhcnktdGl0bGU+PC90aXRsZXM+PHBlcmlvZGljYWw+PGZ1bGwtdGl0
bGU+QkpPRyA6IGFuIGludGVybmF0aW9uYWwgam91cm5hbCBvZiBvYnN0ZXRyaWNzIGFuZCBneW5h
ZWNvbG9neTwvZnVsbC10aXRsZT48L3BlcmlvZGljYWw+PHZvbHVtZT4xMTI8L3ZvbHVtZT48bnVt
YmVyPjE0NzAtMDMyOCAoUHJpbnQpPC9udW1iZXI+PGRhdGVzPjx5ZWFyPjIwMDU8L3llYXI+PC9k
YXRlcz48dXJscz48L3VybHM+PGVsZWN0cm9uaWMtcmVzb3VyY2UtbnVtPjEwLjExMTEvai4xNDcx
LTA1MjguMjAwNS4wMDc0NS54PC9lbGVjdHJvbmljLXJlc291cmNlLW51bT48cmVtb3RlLWRhdGFi
YXNlLXByb3ZpZGVyPjIwMDUgTm92PC9yZW1vdGUtZGF0YWJhc2UtcHJvdmlkZXI+PGxhbmd1YWdl
PmVuZzwvbGFuZ3VhZ2U+PC9yZWNvcmQ+PC9DaXRlPjxDaXRlPjxBdXRob3I+V2VubmVyaG9sbTwv
QXV0aG9yPjxZZWFyPjE5OTc8L1llYXI+PFJlY051bT43NDI8L1JlY051bT48cmVjb3JkPjxyZWMt
bnVtYmVyPjc0MjwvcmVjLW51bWJlcj48Zm9yZWlnbi1rZXlzPjxrZXkgYXBwPSJFTiIgZGItaWQ9
Inh2MnB6dzVmYmVkcmZtZXRycmt2MGEyNXdmenMwZHZwYTUwdCIgdGltZXN0YW1wPSIxNTkxNjQy
NzgxIj43NDI8L2tleT48L2ZvcmVpZ24ta2V5cz48cmVmLXR5cGUgbmFtZT0iSm91cm5hbCBBcnRp
Y2xlIj4xNzwvcmVmLXR5cGU+PGNvbnRyaWJ1dG9ycz48YXV0aG9ycz48YXV0aG9yPldlbm5lcmhv
bG0sIFUuIEIuPC9hdXRob3I+PGF1dGhvcj5IYW1iZXJnZXIsIEwuPC9hdXRob3I+PGF1dGhvcj5O
aWxzc29uLCBMLjwvYXV0aG9yPjxhdXRob3I+V2VubmVyZ3JlbiwgTS48L2F1dGhvcj48YXV0aG9y
Pldpa2xhbmQsIE0uPC9hdXRob3I+PGF1dGhvcj5CZXJnaCwgQy48L2F1dGhvcj48L2F1dGhvcnM+
PHRyYW5zbGF0ZWQtYXV0aG9ycz48YXV0aG9yPkh1bSwgUmVwcm9kPC9hdXRob3I+PC90cmFuc2xh
dGVkLWF1dGhvcnM+PC9jb250cmlidXRvcnM+PGF1dGgtYWRkcmVzcz5EZXBhcnRtZW50IG9mIE9i
c3RldHJpY3MgYW5kIEd5bmVjb2xvZ3ksIFNhaGxncmVuc2thIFVuaXZlcnNpdHkgSG9zcGl0YWws
IEfDtnRlYm9yZywgU3dlZGVuLiBGQVUgLSBIYW1iZXJnZXIsIEw8L2F1dGgtYWRkcmVzcz48dGl0
bGVzPjx0aXRsZT5PYnN0ZXRyaWMgYW5kIHBlcmluYXRhbCBvdXRjb21lIG9mIGNoaWxkcmVuIGNv
bmNlaXZlZCBmcm9tIGNyeW9wcmVzZXJ2ZWQgZW1icnlvczwvdGl0bGU+PHNlY29uZGFyeS10aXRs
ZT5IdW1hbiBSZXByb2R1Y3Rpb248L3NlY29uZGFyeS10aXRsZT48L3RpdGxlcz48cGVyaW9kaWNh
bD48ZnVsbC10aXRsZT5IdW1hbiBSZXByb2R1Y3Rpb248L2Z1bGwtdGl0bGU+PC9wZXJpb2RpY2Fs
Pjx2b2x1bWU+MTI8L3ZvbHVtZT48bnVtYmVyPjAyNjgtMTE2MSAoUHJpbnQpPC9udW1iZXI+PGRh
dGVzPjx5ZWFyPjE5OTc8L3llYXI+PC9kYXRlcz48dXJscz48L3VybHM+PGVsZWN0cm9uaWMtcmVz
b3VyY2UtbnVtPjEwLjEwOTMvaHVtcmVwLzEyLjguMTgxOTwvZWxlY3Ryb25pYy1yZXNvdXJjZS1u
dW0+PHJlbW90ZS1kYXRhYmFzZS1wcm92aWRlcj4xOTk3IEF1ZzwvcmVtb3RlLWRhdGFiYXNlLXBy
b3ZpZGVyPjxsYW5ndWFnZT5lbmc8L2xhbmd1YWdlPjwvcmVjb3JkPjwvQ2l0ZT48L0VuZE5vdGU+
AG==
</w:fldData>
        </w:fldChar>
      </w:r>
      <w:r w:rsidR="0019286A">
        <w:rPr>
          <w:rFonts w:ascii="Times New Roman" w:hAnsi="Times New Roman" w:cs="Times New Roman"/>
          <w:sz w:val="24"/>
          <w:szCs w:val="24"/>
        </w:rPr>
        <w:instrText xml:space="preserve"> ADDIN EN.CITE.DATA </w:instrText>
      </w:r>
      <w:r w:rsidR="0019286A">
        <w:rPr>
          <w:rFonts w:ascii="Times New Roman" w:hAnsi="Times New Roman" w:cs="Times New Roman"/>
          <w:sz w:val="24"/>
          <w:szCs w:val="24"/>
        </w:rPr>
      </w:r>
      <w:r w:rsidR="0019286A">
        <w:rPr>
          <w:rFonts w:ascii="Times New Roman" w:hAnsi="Times New Roman" w:cs="Times New Roman"/>
          <w:sz w:val="24"/>
          <w:szCs w:val="24"/>
        </w:rPr>
        <w:fldChar w:fldCharType="end"/>
      </w:r>
      <w:r w:rsidR="00872DF0">
        <w:rPr>
          <w:rFonts w:ascii="Times New Roman" w:hAnsi="Times New Roman" w:cs="Times New Roman"/>
          <w:sz w:val="24"/>
          <w:szCs w:val="24"/>
        </w:rPr>
      </w:r>
      <w:r w:rsidR="00872DF0">
        <w:rPr>
          <w:rFonts w:ascii="Times New Roman" w:hAnsi="Times New Roman" w:cs="Times New Roman"/>
          <w:sz w:val="24"/>
          <w:szCs w:val="24"/>
        </w:rPr>
        <w:fldChar w:fldCharType="separate"/>
      </w:r>
      <w:r w:rsidR="0019286A" w:rsidRPr="0019286A">
        <w:rPr>
          <w:rFonts w:ascii="Times New Roman" w:hAnsi="Times New Roman" w:cs="Times New Roman"/>
          <w:noProof/>
          <w:sz w:val="24"/>
          <w:szCs w:val="24"/>
          <w:vertAlign w:val="superscript"/>
        </w:rPr>
        <w:t>84,85</w:t>
      </w:r>
      <w:r w:rsidR="00872DF0">
        <w:rPr>
          <w:rFonts w:ascii="Times New Roman" w:hAnsi="Times New Roman" w:cs="Times New Roman"/>
          <w:sz w:val="24"/>
          <w:szCs w:val="24"/>
        </w:rPr>
        <w:fldChar w:fldCharType="end"/>
      </w:r>
    </w:p>
    <w:p w14:paraId="7B7E6053" w14:textId="19B6BDA9" w:rsidR="00647B26" w:rsidRPr="00647B26" w:rsidRDefault="00647B26">
      <w:pPr>
        <w:rPr>
          <w:rFonts w:ascii="Times New Roman" w:hAnsi="Times New Roman" w:cs="Times New Roman"/>
          <w:sz w:val="24"/>
          <w:szCs w:val="24"/>
        </w:rPr>
      </w:pPr>
      <w:r w:rsidRPr="00647B26">
        <w:rPr>
          <w:rFonts w:ascii="Times New Roman" w:hAnsi="Times New Roman" w:cs="Times New Roman"/>
          <w:sz w:val="24"/>
          <w:szCs w:val="24"/>
        </w:rPr>
        <w:t>IVF as a small subgroup (n=1)</w:t>
      </w:r>
      <w:r w:rsidR="00872DF0">
        <w:rPr>
          <w:rFonts w:ascii="Times New Roman" w:hAnsi="Times New Roman" w:cs="Times New Roman"/>
          <w:sz w:val="24"/>
          <w:szCs w:val="24"/>
        </w:rPr>
        <w:t xml:space="preserve"> </w:t>
      </w:r>
      <w:r w:rsidR="00872DF0">
        <w:rPr>
          <w:rFonts w:ascii="Times New Roman" w:hAnsi="Times New Roman" w:cs="Times New Roman"/>
          <w:sz w:val="24"/>
          <w:szCs w:val="24"/>
        </w:rPr>
        <w:fldChar w:fldCharType="begin"/>
      </w:r>
      <w:r w:rsidR="0019286A">
        <w:rPr>
          <w:rFonts w:ascii="Times New Roman" w:hAnsi="Times New Roman" w:cs="Times New Roman"/>
          <w:sz w:val="24"/>
          <w:szCs w:val="24"/>
        </w:rPr>
        <w:instrText xml:space="preserve"> ADDIN EN.CITE &lt;EndNote&gt;&lt;Cite&gt;&lt;Author&gt;Wiklund&lt;/Author&gt;&lt;Year&gt;2006&lt;/Year&gt;&lt;RecNum&gt;664&lt;/RecNum&gt;&lt;DisplayText&gt;&lt;style face="superscript"&gt;86&lt;/style&gt;&lt;/DisplayText&gt;&lt;record&gt;&lt;rec-number&gt;664&lt;/rec-number&gt;&lt;foreign-keys&gt;&lt;key app="EN" db-id="xv2pzw5fbedrfmetrrkv0a25wfzs0dvpa50t" timestamp="1591436899"&gt;664&lt;/key&gt;&lt;/foreign-keys&gt;&lt;ref-type name="Journal Article"&gt;17&lt;/ref-type&gt;&lt;contributors&gt;&lt;authors&gt;&lt;author&gt;Wiklund, Ingela&lt;/author&gt;&lt;author&gt;Edman, Gunnar&lt;/author&gt;&lt;author&gt;Larsson, Christina&lt;/author&gt;&lt;author&gt;Andolf, Ellika&lt;/author&gt;&lt;/authors&gt;&lt;/contributors&gt;&lt;titles&gt;&lt;title&gt;Personality and mode of delivery&lt;/title&gt;&lt;secondary-title&gt;Acta obstetricia et gynecologica Scandinavica&lt;/secondary-title&gt;&lt;/titles&gt;&lt;periodical&gt;&lt;full-title&gt;Acta Obstetricia et Gynecologica Scandinavica&lt;/full-title&gt;&lt;/periodical&gt;&lt;pages&gt;1225-30&lt;/pages&gt;&lt;volume&gt;85&lt;/volume&gt;&lt;number&gt;10&lt;/number&gt;&lt;dates&gt;&lt;year&gt;2006&lt;/year&gt;&lt;/dates&gt;&lt;pub-location&gt;United States&lt;/pub-location&gt;&lt;urls&gt;&lt;/urls&gt;&lt;/record&gt;&lt;/Cite&gt;&lt;/EndNote&gt;</w:instrText>
      </w:r>
      <w:r w:rsidR="00872DF0">
        <w:rPr>
          <w:rFonts w:ascii="Times New Roman" w:hAnsi="Times New Roman" w:cs="Times New Roman"/>
          <w:sz w:val="24"/>
          <w:szCs w:val="24"/>
        </w:rPr>
        <w:fldChar w:fldCharType="separate"/>
      </w:r>
      <w:r w:rsidR="0019286A" w:rsidRPr="0019286A">
        <w:rPr>
          <w:rFonts w:ascii="Times New Roman" w:hAnsi="Times New Roman" w:cs="Times New Roman"/>
          <w:noProof/>
          <w:sz w:val="24"/>
          <w:szCs w:val="24"/>
          <w:vertAlign w:val="superscript"/>
        </w:rPr>
        <w:t>86</w:t>
      </w:r>
      <w:r w:rsidR="00872DF0">
        <w:rPr>
          <w:rFonts w:ascii="Times New Roman" w:hAnsi="Times New Roman" w:cs="Times New Roman"/>
          <w:sz w:val="24"/>
          <w:szCs w:val="24"/>
        </w:rPr>
        <w:fldChar w:fldCharType="end"/>
      </w:r>
    </w:p>
    <w:p w14:paraId="30F8B6E7" w14:textId="783FDEBC" w:rsidR="00647B26" w:rsidRPr="00647B26" w:rsidRDefault="00647B26">
      <w:pPr>
        <w:rPr>
          <w:rFonts w:ascii="Times New Roman" w:hAnsi="Times New Roman" w:cs="Times New Roman"/>
          <w:sz w:val="24"/>
          <w:szCs w:val="24"/>
        </w:rPr>
      </w:pPr>
      <w:r w:rsidRPr="00647B26">
        <w:rPr>
          <w:rFonts w:ascii="Times New Roman" w:hAnsi="Times New Roman" w:cs="Times New Roman"/>
          <w:sz w:val="24"/>
          <w:szCs w:val="24"/>
        </w:rPr>
        <w:t>No separation of invasive ART procedures from non-invasive ART procedures (n=1)</w:t>
      </w:r>
      <w:r w:rsidR="00872DF0">
        <w:rPr>
          <w:rFonts w:ascii="Times New Roman" w:hAnsi="Times New Roman" w:cs="Times New Roman"/>
          <w:sz w:val="24"/>
          <w:szCs w:val="24"/>
        </w:rPr>
        <w:t xml:space="preserve"> </w:t>
      </w:r>
      <w:r w:rsidR="0019286A">
        <w:rPr>
          <w:rFonts w:ascii="Times New Roman" w:hAnsi="Times New Roman" w:cs="Times New Roman"/>
          <w:sz w:val="24"/>
          <w:szCs w:val="24"/>
        </w:rPr>
        <w:fldChar w:fldCharType="begin"/>
      </w:r>
      <w:r w:rsidR="0019286A">
        <w:rPr>
          <w:rFonts w:ascii="Times New Roman" w:hAnsi="Times New Roman" w:cs="Times New Roman"/>
          <w:sz w:val="24"/>
          <w:szCs w:val="24"/>
        </w:rPr>
        <w:instrText xml:space="preserve"> ADDIN EN.CITE &lt;EndNote&gt;&lt;Cite&gt;&lt;Author&gt;Davies&lt;/Author&gt;&lt;Year&gt;2012&lt;/Year&gt;&lt;RecNum&gt;747&lt;/RecNum&gt;&lt;DisplayText&gt;&lt;style face="superscript"&gt;87&lt;/style&gt;&lt;/DisplayText&gt;&lt;record&gt;&lt;rec-number&gt;747&lt;/rec-number&gt;&lt;foreign-keys&gt;&lt;key app="EN" db-id="xv2pzw5fbedrfmetrrkv0a25wfzs0dvpa50t" timestamp="1591644077"&gt;747&lt;/key&gt;&lt;/foreign-keys&gt;&lt;ref-type name="Journal Article"&gt;17&lt;/ref-type&gt;&lt;contributors&gt;&lt;authors&gt;&lt;author&gt;Davies, Michael J.&lt;/author&gt;&lt;author&gt;Moore, Vivienne M.&lt;/author&gt;&lt;author&gt;Willson, Kristyn J.&lt;/author&gt;&lt;author&gt;Van Essen, Phillipa&lt;/author&gt;&lt;author&gt;Priest, Kevin&lt;/author&gt;&lt;author&gt;Scott, Heather&lt;/author&gt;&lt;author&gt;Haan, Eric A.&lt;/author&gt;&lt;author&gt;Chan, Annabelle&lt;/author&gt;&lt;/authors&gt;&lt;/contributors&gt;&lt;titles&gt;&lt;title&gt;Reproductive Technologies and the Risk of Birth Defects&lt;/title&gt;&lt;secondary-title&gt;Obstetrical &amp;amp; Gynecological Survey&lt;/secondary-title&gt;&lt;/titles&gt;&lt;periodical&gt;&lt;full-title&gt;Obstetrical &amp;amp; Gynecological Survey&lt;/full-title&gt;&lt;/periodical&gt;&lt;pages&gt;527-528&lt;/pages&gt;&lt;volume&gt;67&lt;/volume&gt;&lt;number&gt;9&lt;/number&gt;&lt;dates&gt;&lt;year&gt;2012&lt;/year&gt;&lt;/dates&gt;&lt;isbn&gt;0029-7828&lt;/isbn&gt;&lt;accession-num&gt;00006254-201209000-00002&lt;/accession-num&gt;&lt;urls&gt;&lt;related-urls&gt;&lt;url&gt;https://journals.lww.com/obgynsurvey/Fulltext/2012/09000/Reproductive_Technologies_and_the_Risk_of_Birth.2.aspx&lt;/url&gt;&lt;/related-urls&gt;&lt;/urls&gt;&lt;electronic-resource-num&gt;10.1097/01.ogx.0000421443.42267.9d&lt;/electronic-resource-num&gt;&lt;/record&gt;&lt;/Cite&gt;&lt;/EndNote&gt;</w:instrText>
      </w:r>
      <w:r w:rsidR="0019286A">
        <w:rPr>
          <w:rFonts w:ascii="Times New Roman" w:hAnsi="Times New Roman" w:cs="Times New Roman"/>
          <w:sz w:val="24"/>
          <w:szCs w:val="24"/>
        </w:rPr>
        <w:fldChar w:fldCharType="separate"/>
      </w:r>
      <w:r w:rsidR="0019286A" w:rsidRPr="0019286A">
        <w:rPr>
          <w:rFonts w:ascii="Times New Roman" w:hAnsi="Times New Roman" w:cs="Times New Roman"/>
          <w:noProof/>
          <w:sz w:val="24"/>
          <w:szCs w:val="24"/>
          <w:vertAlign w:val="superscript"/>
        </w:rPr>
        <w:t>87</w:t>
      </w:r>
      <w:r w:rsidR="0019286A">
        <w:rPr>
          <w:rFonts w:ascii="Times New Roman" w:hAnsi="Times New Roman" w:cs="Times New Roman"/>
          <w:sz w:val="24"/>
          <w:szCs w:val="24"/>
        </w:rPr>
        <w:fldChar w:fldCharType="end"/>
      </w:r>
    </w:p>
    <w:p w14:paraId="52C32B59" w14:textId="04A0E372" w:rsidR="00647B26" w:rsidRPr="00647B26" w:rsidRDefault="00647B26">
      <w:pPr>
        <w:rPr>
          <w:rFonts w:ascii="Times New Roman" w:hAnsi="Times New Roman" w:cs="Times New Roman"/>
          <w:sz w:val="24"/>
          <w:szCs w:val="24"/>
        </w:rPr>
      </w:pPr>
      <w:r w:rsidRPr="00647B26">
        <w:rPr>
          <w:rFonts w:ascii="Times New Roman" w:hAnsi="Times New Roman" w:cs="Times New Roman"/>
          <w:sz w:val="24"/>
          <w:szCs w:val="24"/>
        </w:rPr>
        <w:t>Twins or multiples (n=1)</w:t>
      </w:r>
      <w:r w:rsidR="0019286A">
        <w:rPr>
          <w:rFonts w:ascii="Times New Roman" w:hAnsi="Times New Roman" w:cs="Times New Roman"/>
          <w:sz w:val="24"/>
          <w:szCs w:val="24"/>
        </w:rPr>
        <w:t xml:space="preserve"> </w:t>
      </w:r>
      <w:r w:rsidR="0019286A">
        <w:rPr>
          <w:rFonts w:ascii="Times New Roman" w:hAnsi="Times New Roman" w:cs="Times New Roman"/>
          <w:sz w:val="24"/>
          <w:szCs w:val="24"/>
        </w:rPr>
        <w:fldChar w:fldCharType="begin"/>
      </w:r>
      <w:r w:rsidR="0019286A">
        <w:rPr>
          <w:rFonts w:ascii="Times New Roman" w:hAnsi="Times New Roman" w:cs="Times New Roman"/>
          <w:sz w:val="24"/>
          <w:szCs w:val="24"/>
        </w:rPr>
        <w:instrText xml:space="preserve"> ADDIN EN.CITE &lt;EndNote&gt;&lt;Cite&gt;&lt;Author&gt;Bay&lt;/Author&gt;&lt;Year&gt;2016&lt;/Year&gt;&lt;RecNum&gt;682&lt;/RecNum&gt;&lt;DisplayText&gt;&lt;style face="superscript"&gt;88&lt;/style&gt;&lt;/DisplayText&gt;&lt;record&gt;&lt;rec-number&gt;682&lt;/rec-number&gt;&lt;foreign-keys&gt;&lt;key app="EN" db-id="xv2pzw5fbedrfmetrrkv0a25wfzs0dvpa50t" timestamp="1591436899"&gt;682&lt;/key&gt;&lt;/foreign-keys&gt;&lt;ref-type name="Journal Article"&gt;17&lt;/ref-type&gt;&lt;contributors&gt;&lt;authors&gt;&lt;author&gt;Bay, Bjorn&lt;/author&gt;&lt;author&gt;Ingerslev, Hans Jakob&lt;/author&gt;&lt;author&gt;Lemmen, Josephine Gabriela&lt;/author&gt;&lt;author&gt;Degn, Birte&lt;/author&gt;&lt;author&gt;Rasmussen, Iben Anne&lt;/author&gt;&lt;author&gt;Kesmodel, Ulrik Schioler&lt;/author&gt;&lt;/authors&gt;&lt;/contributors&gt;&lt;titles&gt;&lt;title&gt;Preimplantation genetic diagnosis: a national multicenter obstetric and neonatal follow-up study&lt;/title&gt;&lt;secondary-title&gt;Fertility and sterility&lt;/secondary-title&gt;&lt;/titles&gt;&lt;periodical&gt;&lt;full-title&gt;Fertility and Sterility&lt;/full-title&gt;&lt;/periodical&gt;&lt;pages&gt;1363-1369.e1&lt;/pages&gt;&lt;volume&gt;106&lt;/volume&gt;&lt;number&gt;6&lt;/number&gt;&lt;dates&gt;&lt;year&gt;2016&lt;/year&gt;&lt;/dates&gt;&lt;pub-location&gt;United States&lt;/pub-location&gt;&lt;urls&gt;&lt;/urls&gt;&lt;electronic-resource-num&gt;https://dx.doi.org/10.1016/j.fertnstert.2016.07.1092&lt;/electronic-resource-num&gt;&lt;/record&gt;&lt;/Cite&gt;&lt;/EndNote&gt;</w:instrText>
      </w:r>
      <w:r w:rsidR="0019286A">
        <w:rPr>
          <w:rFonts w:ascii="Times New Roman" w:hAnsi="Times New Roman" w:cs="Times New Roman"/>
          <w:sz w:val="24"/>
          <w:szCs w:val="24"/>
        </w:rPr>
        <w:fldChar w:fldCharType="separate"/>
      </w:r>
      <w:r w:rsidR="0019286A" w:rsidRPr="0019286A">
        <w:rPr>
          <w:rFonts w:ascii="Times New Roman" w:hAnsi="Times New Roman" w:cs="Times New Roman"/>
          <w:noProof/>
          <w:sz w:val="24"/>
          <w:szCs w:val="24"/>
          <w:vertAlign w:val="superscript"/>
        </w:rPr>
        <w:t>88</w:t>
      </w:r>
      <w:r w:rsidR="0019286A">
        <w:rPr>
          <w:rFonts w:ascii="Times New Roman" w:hAnsi="Times New Roman" w:cs="Times New Roman"/>
          <w:sz w:val="24"/>
          <w:szCs w:val="24"/>
        </w:rPr>
        <w:fldChar w:fldCharType="end"/>
      </w:r>
    </w:p>
    <w:p w14:paraId="11069756" w14:textId="77777777" w:rsidR="00647B26" w:rsidRDefault="00647B26"/>
    <w:p w14:paraId="5D9C3692" w14:textId="77777777" w:rsidR="00647B26" w:rsidRDefault="00647B26"/>
    <w:p w14:paraId="3C0D60A8" w14:textId="7B2C2A28" w:rsidR="00F56785" w:rsidRDefault="00F56785"/>
    <w:p w14:paraId="685A375E" w14:textId="680B0536" w:rsidR="0019286A" w:rsidRDefault="0019286A"/>
    <w:p w14:paraId="09D3D052" w14:textId="1DEB9C41" w:rsidR="0019286A" w:rsidRDefault="0019286A"/>
    <w:p w14:paraId="72D62182" w14:textId="1BD06566" w:rsidR="0019286A" w:rsidRDefault="0019286A"/>
    <w:p w14:paraId="24CEC68F" w14:textId="2BA420E3" w:rsidR="0019286A" w:rsidRDefault="0019286A"/>
    <w:p w14:paraId="528E5C23" w14:textId="3A7182FB" w:rsidR="0019286A" w:rsidRDefault="0019286A"/>
    <w:p w14:paraId="2FBAAFFA" w14:textId="27FDC6AA" w:rsidR="0019286A" w:rsidRDefault="0019286A"/>
    <w:p w14:paraId="4DBB2E1D" w14:textId="20E4FDE1" w:rsidR="0019286A" w:rsidRDefault="0019286A"/>
    <w:p w14:paraId="0BEC776F" w14:textId="77777777" w:rsidR="0019286A" w:rsidRDefault="0019286A"/>
    <w:p w14:paraId="450EB5FE" w14:textId="5E72533A" w:rsidR="00F56785" w:rsidRPr="0019286A" w:rsidRDefault="0019286A">
      <w:pPr>
        <w:rPr>
          <w:rFonts w:ascii="Times New Roman" w:hAnsi="Times New Roman" w:cs="Times New Roman"/>
          <w:sz w:val="24"/>
          <w:szCs w:val="24"/>
        </w:rPr>
      </w:pPr>
      <w:r w:rsidRPr="0019286A">
        <w:rPr>
          <w:rFonts w:ascii="Times New Roman" w:hAnsi="Times New Roman" w:cs="Times New Roman"/>
          <w:sz w:val="24"/>
          <w:szCs w:val="24"/>
        </w:rPr>
        <w:lastRenderedPageBreak/>
        <w:t>References</w:t>
      </w:r>
    </w:p>
    <w:p w14:paraId="35D7FE1F" w14:textId="77777777" w:rsidR="0019286A" w:rsidRPr="0019286A" w:rsidRDefault="00F56785" w:rsidP="0019286A">
      <w:pPr>
        <w:pStyle w:val="EndNoteBibliography"/>
        <w:spacing w:after="0"/>
        <w:ind w:left="720" w:hanging="720"/>
      </w:pPr>
      <w:r>
        <w:fldChar w:fldCharType="begin"/>
      </w:r>
      <w:r>
        <w:instrText xml:space="preserve"> ADDIN EN.REFLIST </w:instrText>
      </w:r>
      <w:r>
        <w:fldChar w:fldCharType="separate"/>
      </w:r>
      <w:r w:rsidR="0019286A" w:rsidRPr="0019286A">
        <w:t>1.</w:t>
      </w:r>
      <w:r w:rsidR="0019286A" w:rsidRPr="0019286A">
        <w:tab/>
        <w:t xml:space="preserve">Bannister W, Lo M. Effects of fertility treatments controlling for multiple gestation and maternal age. </w:t>
      </w:r>
      <w:r w:rsidR="0019286A" w:rsidRPr="0019286A">
        <w:rPr>
          <w:i/>
        </w:rPr>
        <w:t xml:space="preserve">Journal of Women's Health. </w:t>
      </w:r>
      <w:r w:rsidR="0019286A" w:rsidRPr="0019286A">
        <w:t>2014;23(4):11.</w:t>
      </w:r>
    </w:p>
    <w:p w14:paraId="293EEB68" w14:textId="77777777" w:rsidR="0019286A" w:rsidRPr="0019286A" w:rsidRDefault="0019286A" w:rsidP="0019286A">
      <w:pPr>
        <w:pStyle w:val="EndNoteBibliography"/>
        <w:spacing w:after="0"/>
        <w:ind w:left="720" w:hanging="720"/>
      </w:pPr>
      <w:r w:rsidRPr="0019286A">
        <w:t>2.</w:t>
      </w:r>
      <w:r w:rsidRPr="0019286A">
        <w:tab/>
        <w:t xml:space="preserve">Cabello Y, Ricciarelli E, Fernandez-Shaw S, et al. Perinatal outcome after assisted reproduction techniques in spain compared with the average of national standard population. </w:t>
      </w:r>
      <w:r w:rsidRPr="0019286A">
        <w:rPr>
          <w:i/>
        </w:rPr>
        <w:t xml:space="preserve">Human Reproduction. </w:t>
      </w:r>
      <w:r w:rsidRPr="0019286A">
        <w:t>2012;27(SUPPL. 2).</w:t>
      </w:r>
    </w:p>
    <w:p w14:paraId="56F8B55A" w14:textId="77777777" w:rsidR="0019286A" w:rsidRPr="0019286A" w:rsidRDefault="0019286A" w:rsidP="0019286A">
      <w:pPr>
        <w:pStyle w:val="EndNoteBibliography"/>
        <w:spacing w:after="0"/>
        <w:ind w:left="720" w:hanging="720"/>
      </w:pPr>
      <w:r w:rsidRPr="0019286A">
        <w:t>3.</w:t>
      </w:r>
      <w:r w:rsidRPr="0019286A">
        <w:tab/>
        <w:t xml:space="preserve">Diaconu R, Stanescu L, Niculescu C, Popescu M, Selaru L. Caesarean section in oltenia county-trends and motivations-an observational study. </w:t>
      </w:r>
      <w:r w:rsidRPr="0019286A">
        <w:rPr>
          <w:i/>
        </w:rPr>
        <w:t xml:space="preserve">European Journal of Pediatrics. </w:t>
      </w:r>
      <w:r w:rsidRPr="0019286A">
        <w:t>2016;175(11):1857.</w:t>
      </w:r>
    </w:p>
    <w:p w14:paraId="4FD64380" w14:textId="77777777" w:rsidR="0019286A" w:rsidRPr="0019286A" w:rsidRDefault="0019286A" w:rsidP="0019286A">
      <w:pPr>
        <w:pStyle w:val="EndNoteBibliography"/>
        <w:spacing w:after="0"/>
        <w:ind w:left="720" w:hanging="720"/>
      </w:pPr>
      <w:r w:rsidRPr="0019286A">
        <w:t>4.</w:t>
      </w:r>
      <w:r w:rsidRPr="0019286A">
        <w:tab/>
        <w:t xml:space="preserve">Enache A, Marinescu B, Enache T. Parameters predicting pregnancy and fetal outcome in IVF/ICSI patients: Is it possible? </w:t>
      </w:r>
      <w:r w:rsidRPr="0019286A">
        <w:rPr>
          <w:i/>
        </w:rPr>
        <w:t xml:space="preserve">International Journal of Gynecology and Obstetrics. </w:t>
      </w:r>
      <w:r w:rsidRPr="0019286A">
        <w:t>2012;119(SUPPL. 3):S340.</w:t>
      </w:r>
    </w:p>
    <w:p w14:paraId="5ABFD9E2" w14:textId="77777777" w:rsidR="0019286A" w:rsidRPr="0019286A" w:rsidRDefault="0019286A" w:rsidP="0019286A">
      <w:pPr>
        <w:pStyle w:val="EndNoteBibliography"/>
        <w:spacing w:after="0"/>
        <w:ind w:left="720" w:hanging="720"/>
      </w:pPr>
      <w:r w:rsidRPr="0019286A">
        <w:t>5.</w:t>
      </w:r>
      <w:r w:rsidRPr="0019286A">
        <w:tab/>
        <w:t xml:space="preserve">Furuya S, Yamaguchi T, Kagawa T, Takahashi H, Kubonoya K. Risk factors for abnormal umbilical cordinsertions among term singleton art pregnancies. </w:t>
      </w:r>
      <w:r w:rsidRPr="0019286A">
        <w:rPr>
          <w:i/>
        </w:rPr>
        <w:t xml:space="preserve">Fertility and Sterility. </w:t>
      </w:r>
      <w:r w:rsidRPr="0019286A">
        <w:t>2016;106(Supplement 3):e178-e179.</w:t>
      </w:r>
    </w:p>
    <w:p w14:paraId="4A74DF92" w14:textId="77777777" w:rsidR="0019286A" w:rsidRPr="0019286A" w:rsidRDefault="0019286A" w:rsidP="0019286A">
      <w:pPr>
        <w:pStyle w:val="EndNoteBibliography"/>
        <w:spacing w:after="0"/>
        <w:ind w:left="720" w:hanging="720"/>
      </w:pPr>
      <w:r w:rsidRPr="0019286A">
        <w:t>6.</w:t>
      </w:r>
      <w:r w:rsidRPr="0019286A">
        <w:tab/>
        <w:t xml:space="preserve">Harlev A, Har-Vardi I, Lunenfeld E, et al. Is fertility treatment an additional perinatal risk factor in women over 40 years old? </w:t>
      </w:r>
      <w:r w:rsidRPr="0019286A">
        <w:rPr>
          <w:i/>
        </w:rPr>
        <w:t xml:space="preserve">Human Reproduction. </w:t>
      </w:r>
      <w:r w:rsidRPr="0019286A">
        <w:t>2016;31(Supplement 1).</w:t>
      </w:r>
    </w:p>
    <w:p w14:paraId="304488D6" w14:textId="77777777" w:rsidR="0019286A" w:rsidRPr="0019286A" w:rsidRDefault="0019286A" w:rsidP="0019286A">
      <w:pPr>
        <w:pStyle w:val="EndNoteBibliography"/>
        <w:spacing w:after="0"/>
        <w:ind w:left="720" w:hanging="720"/>
      </w:pPr>
      <w:r w:rsidRPr="0019286A">
        <w:t>7.</w:t>
      </w:r>
      <w:r w:rsidRPr="0019286A">
        <w:tab/>
        <w:t xml:space="preserve">Kamisawa E, Hirabayashi N, Wakasa S, Inoue K, Yusa H. Assessment of delivery and neonatal outcomes after ART and natural conceptions in order to obtain useful information for supporting the couples with ART pregnancies. </w:t>
      </w:r>
      <w:r w:rsidRPr="0019286A">
        <w:rPr>
          <w:i/>
        </w:rPr>
        <w:t xml:space="preserve">Human Reproduction. </w:t>
      </w:r>
      <w:r w:rsidRPr="0019286A">
        <w:t>2012;27(SUPPL. 2).</w:t>
      </w:r>
    </w:p>
    <w:p w14:paraId="4A8A808E" w14:textId="77777777" w:rsidR="0019286A" w:rsidRPr="0019286A" w:rsidRDefault="0019286A" w:rsidP="0019286A">
      <w:pPr>
        <w:pStyle w:val="EndNoteBibliography"/>
        <w:spacing w:after="0"/>
        <w:ind w:left="720" w:hanging="720"/>
      </w:pPr>
      <w:r w:rsidRPr="0019286A">
        <w:t>8.</w:t>
      </w:r>
      <w:r w:rsidRPr="0019286A">
        <w:tab/>
        <w:t xml:space="preserve">Kapustova I, Zubor P, Biskupska-Bodova K, et al. Obstetric and perinatal outcomes following in vitro fertilization. </w:t>
      </w:r>
      <w:r w:rsidRPr="0019286A">
        <w:rPr>
          <w:i/>
        </w:rPr>
        <w:t xml:space="preserve">Journal of Perinatal Medicine. </w:t>
      </w:r>
      <w:r w:rsidRPr="0019286A">
        <w:t>2013;41(SUPPL. 1).</w:t>
      </w:r>
    </w:p>
    <w:p w14:paraId="74FA9CEB" w14:textId="77777777" w:rsidR="0019286A" w:rsidRPr="0019286A" w:rsidRDefault="0019286A" w:rsidP="0019286A">
      <w:pPr>
        <w:pStyle w:val="EndNoteBibliography"/>
        <w:spacing w:after="0"/>
        <w:ind w:left="720" w:hanging="720"/>
      </w:pPr>
      <w:r w:rsidRPr="0019286A">
        <w:t>9.</w:t>
      </w:r>
      <w:r w:rsidRPr="0019286A">
        <w:tab/>
        <w:t xml:space="preserve">Kesmodel US, Ingerslev HJ, Lemmen JG, Rasmussen IA, Bay B. Adverse effects in pregnancy after treatment with preimplantation genetic diagnosis-a Danish national multicenter followup study. </w:t>
      </w:r>
      <w:r w:rsidRPr="0019286A">
        <w:rPr>
          <w:i/>
        </w:rPr>
        <w:t xml:space="preserve">Human Reproduction. </w:t>
      </w:r>
      <w:r w:rsidRPr="0019286A">
        <w:t>2015;30(SUPPL. 1).</w:t>
      </w:r>
    </w:p>
    <w:p w14:paraId="635D0BC5" w14:textId="77777777" w:rsidR="0019286A" w:rsidRPr="0019286A" w:rsidRDefault="0019286A" w:rsidP="0019286A">
      <w:pPr>
        <w:pStyle w:val="EndNoteBibliography"/>
        <w:spacing w:after="0"/>
        <w:ind w:left="720" w:hanging="720"/>
      </w:pPr>
      <w:r w:rsidRPr="0019286A">
        <w:t>10.</w:t>
      </w:r>
      <w:r w:rsidRPr="0019286A">
        <w:tab/>
        <w:t xml:space="preserve">Luke B, Brown MB, Spector LG. Risk of severe maternal morbidity: A us study in seven states. </w:t>
      </w:r>
      <w:r w:rsidRPr="0019286A">
        <w:rPr>
          <w:i/>
        </w:rPr>
        <w:t xml:space="preserve">Fertility and Sterility. </w:t>
      </w:r>
      <w:r w:rsidRPr="0019286A">
        <w:t>2017;108(3 Supplement 1):e72-e73.</w:t>
      </w:r>
    </w:p>
    <w:p w14:paraId="1E45AD85" w14:textId="77777777" w:rsidR="0019286A" w:rsidRPr="0019286A" w:rsidRDefault="0019286A" w:rsidP="0019286A">
      <w:pPr>
        <w:pStyle w:val="EndNoteBibliography"/>
        <w:spacing w:after="0"/>
        <w:ind w:left="720" w:hanging="720"/>
      </w:pPr>
      <w:r w:rsidRPr="0019286A">
        <w:t>11.</w:t>
      </w:r>
      <w:r w:rsidRPr="0019286A">
        <w:tab/>
        <w:t xml:space="preserve">McNamee K, Brigham S, Wood S. Obstetric outcomes following assisted reproductive technology in a district general hospital. </w:t>
      </w:r>
      <w:r w:rsidRPr="0019286A">
        <w:rPr>
          <w:i/>
        </w:rPr>
        <w:t xml:space="preserve">Human Fertility. </w:t>
      </w:r>
      <w:r w:rsidRPr="0019286A">
        <w:t>2013;16(3):e68.</w:t>
      </w:r>
    </w:p>
    <w:p w14:paraId="0DE5D54E" w14:textId="77777777" w:rsidR="0019286A" w:rsidRPr="0019286A" w:rsidRDefault="0019286A" w:rsidP="0019286A">
      <w:pPr>
        <w:pStyle w:val="EndNoteBibliography"/>
        <w:spacing w:after="0"/>
        <w:ind w:left="720" w:hanging="720"/>
      </w:pPr>
      <w:r w:rsidRPr="0019286A">
        <w:t>12.</w:t>
      </w:r>
      <w:r w:rsidRPr="0019286A">
        <w:tab/>
        <w:t xml:space="preserve">Nachajova M, Kudela E, Biringer K, Visnovsky J, Zibolen M, Danko J. Analysis of perinatal outcomes after in vitro fertilization. </w:t>
      </w:r>
      <w:r w:rsidRPr="0019286A">
        <w:rPr>
          <w:i/>
        </w:rPr>
        <w:t xml:space="preserve">Journal of Maternal-Fetal and Neonatal Medicine. </w:t>
      </w:r>
      <w:r w:rsidRPr="0019286A">
        <w:t>2016;29(Supplement 1):216.</w:t>
      </w:r>
    </w:p>
    <w:p w14:paraId="167D3992" w14:textId="77777777" w:rsidR="0019286A" w:rsidRPr="0019286A" w:rsidRDefault="0019286A" w:rsidP="0019286A">
      <w:pPr>
        <w:pStyle w:val="EndNoteBibliography"/>
        <w:spacing w:after="0"/>
        <w:ind w:left="720" w:hanging="720"/>
      </w:pPr>
      <w:r w:rsidRPr="0019286A">
        <w:t>13.</w:t>
      </w:r>
      <w:r w:rsidRPr="0019286A">
        <w:tab/>
        <w:t xml:space="preserve">Nagai R, Fukunaga N, Kitasaka H, et al. Pregnancy &amp; perinatal outcome after in vitro fertilization in 1341 cycles. </w:t>
      </w:r>
      <w:r w:rsidRPr="0019286A">
        <w:rPr>
          <w:i/>
        </w:rPr>
        <w:t xml:space="preserve">Human Reproduction. </w:t>
      </w:r>
      <w:r w:rsidRPr="0019286A">
        <w:t>2011;26(SUPPL. 1).</w:t>
      </w:r>
    </w:p>
    <w:p w14:paraId="1A92A10A" w14:textId="77777777" w:rsidR="0019286A" w:rsidRPr="0019286A" w:rsidRDefault="0019286A" w:rsidP="0019286A">
      <w:pPr>
        <w:pStyle w:val="EndNoteBibliography"/>
        <w:spacing w:after="0"/>
        <w:ind w:left="720" w:hanging="720"/>
      </w:pPr>
      <w:r w:rsidRPr="0019286A">
        <w:t>14.</w:t>
      </w:r>
      <w:r w:rsidRPr="0019286A">
        <w:tab/>
        <w:t xml:space="preserve">Amini L, Safaie Z, Jamshidi RA, Neisani Samani L. Maternal outcomes after in vitro fertilization. </w:t>
      </w:r>
      <w:r w:rsidRPr="0019286A">
        <w:rPr>
          <w:i/>
        </w:rPr>
        <w:t xml:space="preserve">International Journal of Fertility and Sterility. </w:t>
      </w:r>
      <w:r w:rsidRPr="0019286A">
        <w:t>2015;9(Supplement 1):104.</w:t>
      </w:r>
    </w:p>
    <w:p w14:paraId="30351F66" w14:textId="77777777" w:rsidR="0019286A" w:rsidRPr="0019286A" w:rsidRDefault="0019286A" w:rsidP="0019286A">
      <w:pPr>
        <w:pStyle w:val="EndNoteBibliography"/>
        <w:spacing w:after="0"/>
        <w:ind w:left="720" w:hanging="720"/>
      </w:pPr>
      <w:r w:rsidRPr="0019286A">
        <w:t>15.</w:t>
      </w:r>
      <w:r w:rsidRPr="0019286A">
        <w:tab/>
        <w:t xml:space="preserve">Amrane S, Ghosh P, Reichman DE, Rosenwaks Z, Gelber SE. Maternal and neonatal outcomes in women of advanced maternal age (AMA) undergoing two in vitro fertilization (IVF) singleton pregnancies, as compared to one IVF twin pregnancy. </w:t>
      </w:r>
      <w:r w:rsidRPr="0019286A">
        <w:rPr>
          <w:i/>
        </w:rPr>
        <w:t xml:space="preserve">Fertility and Sterility. </w:t>
      </w:r>
      <w:r w:rsidRPr="0019286A">
        <w:t>2016;106(Supplement 3):e34.</w:t>
      </w:r>
    </w:p>
    <w:p w14:paraId="674E1446" w14:textId="77777777" w:rsidR="0019286A" w:rsidRPr="0019286A" w:rsidRDefault="0019286A" w:rsidP="0019286A">
      <w:pPr>
        <w:pStyle w:val="EndNoteBibliography"/>
        <w:spacing w:after="0"/>
        <w:ind w:left="720" w:hanging="720"/>
      </w:pPr>
      <w:r w:rsidRPr="0019286A">
        <w:t>16.</w:t>
      </w:r>
      <w:r w:rsidRPr="0019286A">
        <w:tab/>
        <w:t xml:space="preserve">Perez Martinez N, Suarez-Gil P, Garcia S, Llaneza-Suarez D, Sanchez SJL, Llaneza P. Perinatal results after IVF/ICSI. A prospective study. </w:t>
      </w:r>
      <w:r w:rsidRPr="0019286A">
        <w:rPr>
          <w:i/>
        </w:rPr>
        <w:t xml:space="preserve">Human Reproduction. </w:t>
      </w:r>
      <w:r w:rsidRPr="0019286A">
        <w:t>2015;30(SUPPL. 1).</w:t>
      </w:r>
    </w:p>
    <w:p w14:paraId="22B23752" w14:textId="77777777" w:rsidR="0019286A" w:rsidRPr="0019286A" w:rsidRDefault="0019286A" w:rsidP="0019286A">
      <w:pPr>
        <w:pStyle w:val="EndNoteBibliography"/>
        <w:spacing w:after="0"/>
        <w:ind w:left="720" w:hanging="720"/>
      </w:pPr>
      <w:r w:rsidRPr="0019286A">
        <w:t>17.</w:t>
      </w:r>
      <w:r w:rsidRPr="0019286A">
        <w:tab/>
        <w:t xml:space="preserve">Ramos LG, Wang ET, Greene N, Vyas N, Pisarska MD. Mode of conception is not associated with adverse pregnancy outcomes. </w:t>
      </w:r>
      <w:r w:rsidRPr="0019286A">
        <w:rPr>
          <w:i/>
        </w:rPr>
        <w:t xml:space="preserve">Fertility and Sterility. </w:t>
      </w:r>
      <w:r w:rsidRPr="0019286A">
        <w:t>2015;104(3 SUPPL. 1):e212.</w:t>
      </w:r>
    </w:p>
    <w:p w14:paraId="0582B4E0" w14:textId="77777777" w:rsidR="0019286A" w:rsidRPr="0019286A" w:rsidRDefault="0019286A" w:rsidP="0019286A">
      <w:pPr>
        <w:pStyle w:val="EndNoteBibliography"/>
        <w:spacing w:after="0"/>
        <w:ind w:left="720" w:hanging="720"/>
      </w:pPr>
      <w:r w:rsidRPr="0019286A">
        <w:t>18.</w:t>
      </w:r>
      <w:r w:rsidRPr="0019286A">
        <w:tab/>
        <w:t xml:space="preserve">Smith MB, Mandelbaum RS, Ho J, Bendikson K, Paulson RJ. Mode of delivery in gestational carrier (GC) pregnancies in women with and without a history of cesarean section (CS). </w:t>
      </w:r>
      <w:r w:rsidRPr="0019286A">
        <w:rPr>
          <w:i/>
        </w:rPr>
        <w:t xml:space="preserve">Fertility and Sterility. </w:t>
      </w:r>
      <w:r w:rsidRPr="0019286A">
        <w:t>2019;112(3 Supplement):e300.</w:t>
      </w:r>
    </w:p>
    <w:p w14:paraId="5BB65339" w14:textId="77777777" w:rsidR="0019286A" w:rsidRPr="0019286A" w:rsidRDefault="0019286A" w:rsidP="0019286A">
      <w:pPr>
        <w:pStyle w:val="EndNoteBibliography"/>
        <w:spacing w:after="0"/>
        <w:ind w:left="720" w:hanging="720"/>
      </w:pPr>
      <w:r w:rsidRPr="0019286A">
        <w:lastRenderedPageBreak/>
        <w:t>19.</w:t>
      </w:r>
      <w:r w:rsidRPr="0019286A">
        <w:tab/>
        <w:t xml:space="preserve">Sundheimer LW, Wang ET, Quant C, Spades C, Simmons CF, Pisarska MD. Adverse perinatal outcomes associated with fertility treatment in late preterm infants. </w:t>
      </w:r>
      <w:r w:rsidRPr="0019286A">
        <w:rPr>
          <w:i/>
        </w:rPr>
        <w:t xml:space="preserve">Fertility and Sterility. </w:t>
      </w:r>
      <w:r w:rsidRPr="0019286A">
        <w:t>2016;106(Supplement 3):e175.</w:t>
      </w:r>
    </w:p>
    <w:p w14:paraId="64D46744" w14:textId="77777777" w:rsidR="0019286A" w:rsidRPr="0019286A" w:rsidRDefault="0019286A" w:rsidP="0019286A">
      <w:pPr>
        <w:pStyle w:val="EndNoteBibliography"/>
        <w:spacing w:after="0"/>
        <w:ind w:left="720" w:hanging="720"/>
      </w:pPr>
      <w:r w:rsidRPr="0019286A">
        <w:t>20.</w:t>
      </w:r>
      <w:r w:rsidRPr="0019286A">
        <w:tab/>
        <w:t xml:space="preserve">Szymusik I, Kosinska-Kaczynska K, Marianowski P, Wielgos M. The obstetric outcome of IVF Singletons. </w:t>
      </w:r>
      <w:r w:rsidRPr="0019286A">
        <w:rPr>
          <w:i/>
        </w:rPr>
        <w:t xml:space="preserve">Journal of Maternal-Fetal and Neonatal Medicine. </w:t>
      </w:r>
      <w:r w:rsidRPr="0019286A">
        <w:t>2016;29(Supplement 1):280.</w:t>
      </w:r>
    </w:p>
    <w:p w14:paraId="48775B31" w14:textId="77777777" w:rsidR="0019286A" w:rsidRPr="0019286A" w:rsidRDefault="0019286A" w:rsidP="0019286A">
      <w:pPr>
        <w:pStyle w:val="EndNoteBibliography"/>
        <w:spacing w:after="0"/>
        <w:ind w:left="720" w:hanging="720"/>
      </w:pPr>
      <w:r w:rsidRPr="0019286A">
        <w:t>21.</w:t>
      </w:r>
      <w:r w:rsidRPr="0019286A">
        <w:tab/>
        <w:t xml:space="preserve">Taylor JS, Reiss J, Lin S, Grunebaum A. Documentation of endometriosis at time of cesarean delivery. </w:t>
      </w:r>
      <w:r w:rsidRPr="0019286A">
        <w:rPr>
          <w:i/>
        </w:rPr>
        <w:t xml:space="preserve">Journal of Minimally Invasive Gynecology. </w:t>
      </w:r>
      <w:r w:rsidRPr="0019286A">
        <w:t>2012;19(6 SUPPL. 1):S98.</w:t>
      </w:r>
    </w:p>
    <w:p w14:paraId="59282AF0" w14:textId="77777777" w:rsidR="0019286A" w:rsidRPr="0019286A" w:rsidRDefault="0019286A" w:rsidP="0019286A">
      <w:pPr>
        <w:pStyle w:val="EndNoteBibliography"/>
        <w:spacing w:after="0"/>
        <w:ind w:left="720" w:hanging="720"/>
      </w:pPr>
      <w:r w:rsidRPr="0019286A">
        <w:t>22.</w:t>
      </w:r>
      <w:r w:rsidRPr="0019286A">
        <w:tab/>
        <w:t xml:space="preserve">Teresa Del Moral T, Dominguez S, Kooning K, Vanburskit S. Neonatal outcomes of very premature infants born after in vitro fertilization. </w:t>
      </w:r>
      <w:r w:rsidRPr="0019286A">
        <w:rPr>
          <w:i/>
        </w:rPr>
        <w:t xml:space="preserve">Archives of Disease in Childhood. </w:t>
      </w:r>
      <w:r w:rsidRPr="0019286A">
        <w:t>2012;97(SUPPL. 2):A497.</w:t>
      </w:r>
    </w:p>
    <w:p w14:paraId="35F80C5B" w14:textId="77777777" w:rsidR="0019286A" w:rsidRPr="0019286A" w:rsidRDefault="0019286A" w:rsidP="0019286A">
      <w:pPr>
        <w:pStyle w:val="EndNoteBibliography"/>
        <w:spacing w:after="0"/>
        <w:ind w:left="720" w:hanging="720"/>
      </w:pPr>
      <w:r w:rsidRPr="0019286A">
        <w:t>23.</w:t>
      </w:r>
      <w:r w:rsidRPr="0019286A">
        <w:tab/>
        <w:t xml:space="preserve">Tolcher MC, Magistrado L, Suhag A, Aagaard KM. 579: Obstetric and neonatal outcomes with advanced maternal age &gt;=45 years. </w:t>
      </w:r>
      <w:r w:rsidRPr="0019286A">
        <w:rPr>
          <w:i/>
        </w:rPr>
        <w:t xml:space="preserve">American Journal of Obstetrics and Gynecology. </w:t>
      </w:r>
      <w:r w:rsidRPr="0019286A">
        <w:t>2019;220(1 Supplement):S385.</w:t>
      </w:r>
    </w:p>
    <w:p w14:paraId="68105E3E" w14:textId="77777777" w:rsidR="0019286A" w:rsidRPr="0019286A" w:rsidRDefault="0019286A" w:rsidP="0019286A">
      <w:pPr>
        <w:pStyle w:val="EndNoteBibliography"/>
        <w:spacing w:after="0"/>
        <w:ind w:left="720" w:hanging="720"/>
      </w:pPr>
      <w:r w:rsidRPr="0019286A">
        <w:t>24.</w:t>
      </w:r>
      <w:r w:rsidRPr="0019286A">
        <w:tab/>
        <w:t xml:space="preserve">Vakrilova L, Slavov S, Slancheva B, Hitrova S, Emilova Z. Problems and neonatal outcome of very low birth weight newborn infants after in vitro fertilization. </w:t>
      </w:r>
      <w:r w:rsidRPr="0019286A">
        <w:rPr>
          <w:i/>
        </w:rPr>
        <w:t xml:space="preserve">Journal of Maternal-Fetal and Neonatal Medicine. </w:t>
      </w:r>
      <w:r w:rsidRPr="0019286A">
        <w:t>2012;25(SUPPL. 2):86.</w:t>
      </w:r>
    </w:p>
    <w:p w14:paraId="40E82DD5" w14:textId="77777777" w:rsidR="0019286A" w:rsidRPr="0019286A" w:rsidRDefault="0019286A" w:rsidP="0019286A">
      <w:pPr>
        <w:pStyle w:val="EndNoteBibliography"/>
        <w:spacing w:after="0"/>
        <w:ind w:left="720" w:hanging="720"/>
      </w:pPr>
      <w:r w:rsidRPr="0019286A">
        <w:t>25.</w:t>
      </w:r>
      <w:r w:rsidRPr="0019286A">
        <w:tab/>
        <w:t xml:space="preserve">Zecevic N, Rakic S, Jankovic Raznatovic S, et al. Complications and outcomes of pregnancies after ART procedures , in women with advanced age. </w:t>
      </w:r>
      <w:r w:rsidRPr="0019286A">
        <w:rPr>
          <w:i/>
        </w:rPr>
        <w:t xml:space="preserve">Journal of Perinatal Medicine. </w:t>
      </w:r>
      <w:r w:rsidRPr="0019286A">
        <w:t>2015;43(SUPPL. 1).</w:t>
      </w:r>
    </w:p>
    <w:p w14:paraId="3EEE6A7C" w14:textId="77777777" w:rsidR="0019286A" w:rsidRPr="0019286A" w:rsidRDefault="0019286A" w:rsidP="0019286A">
      <w:pPr>
        <w:pStyle w:val="EndNoteBibliography"/>
        <w:spacing w:after="0"/>
        <w:ind w:left="720" w:hanging="720"/>
      </w:pPr>
      <w:r w:rsidRPr="0019286A">
        <w:t>26.</w:t>
      </w:r>
      <w:r w:rsidRPr="0019286A">
        <w:tab/>
        <w:t xml:space="preserve">Zile I, Jefremova I, Villerusa A, Gavare I. Perinatal outcomes from in vitro fertilization-retrospective cohort study in Latvia. </w:t>
      </w:r>
      <w:r w:rsidRPr="0019286A">
        <w:rPr>
          <w:i/>
        </w:rPr>
        <w:t xml:space="preserve">Journal of Maternal-Fetal and Neonatal Medicine. </w:t>
      </w:r>
      <w:r w:rsidRPr="0019286A">
        <w:t>2016;29(Supplement 1):187-188.</w:t>
      </w:r>
    </w:p>
    <w:p w14:paraId="20CBE3E2" w14:textId="77777777" w:rsidR="0019286A" w:rsidRPr="0019286A" w:rsidRDefault="0019286A" w:rsidP="0019286A">
      <w:pPr>
        <w:pStyle w:val="EndNoteBibliography"/>
        <w:spacing w:after="0"/>
        <w:ind w:left="720" w:hanging="720"/>
      </w:pPr>
      <w:r w:rsidRPr="0019286A">
        <w:t>27.</w:t>
      </w:r>
      <w:r w:rsidRPr="0019286A">
        <w:tab/>
        <w:t xml:space="preserve">Ashrafi M. Art outcomes. </w:t>
      </w:r>
      <w:r w:rsidRPr="0019286A">
        <w:rPr>
          <w:i/>
        </w:rPr>
        <w:t xml:space="preserve">International Journal of Fertility and Sterility. </w:t>
      </w:r>
      <w:r w:rsidRPr="0019286A">
        <w:t>2016;10(Supplement 1):16.</w:t>
      </w:r>
    </w:p>
    <w:p w14:paraId="7089CE27" w14:textId="77777777" w:rsidR="0019286A" w:rsidRPr="0019286A" w:rsidRDefault="0019286A" w:rsidP="0019286A">
      <w:pPr>
        <w:pStyle w:val="EndNoteBibliography"/>
        <w:spacing w:after="0"/>
        <w:ind w:left="720" w:hanging="720"/>
      </w:pPr>
      <w:r w:rsidRPr="0019286A">
        <w:t>28.</w:t>
      </w:r>
      <w:r w:rsidRPr="0019286A">
        <w:tab/>
        <w:t xml:space="preserve">Beyer DA, Amari F, Klett J, Diedrich K. Does the mode of delivery depend on the way of conception? </w:t>
      </w:r>
      <w:r w:rsidRPr="0019286A">
        <w:rPr>
          <w:i/>
        </w:rPr>
        <w:t xml:space="preserve">Archives of Gynecology and Obstetrics. </w:t>
      </w:r>
      <w:r w:rsidRPr="0019286A">
        <w:t>2012;286(1 SUPPL. 1):S204.</w:t>
      </w:r>
    </w:p>
    <w:p w14:paraId="3A87A0CA" w14:textId="77777777" w:rsidR="0019286A" w:rsidRPr="0019286A" w:rsidRDefault="0019286A" w:rsidP="0019286A">
      <w:pPr>
        <w:pStyle w:val="EndNoteBibliography"/>
        <w:spacing w:after="0"/>
        <w:ind w:left="720" w:hanging="720"/>
      </w:pPr>
      <w:r w:rsidRPr="0019286A">
        <w:t>29.</w:t>
      </w:r>
      <w:r w:rsidRPr="0019286A">
        <w:tab/>
        <w:t xml:space="preserve">Bielak A, Hincz P, Brot A, Wilczynski J. [Pregnancy and childbirth course after IVF-ET patients admitted to KMMP ICZMP on Lodz between 1996-2002]. </w:t>
      </w:r>
      <w:r w:rsidRPr="0019286A">
        <w:rPr>
          <w:i/>
        </w:rPr>
        <w:t xml:space="preserve">Ginekologia polska. </w:t>
      </w:r>
      <w:r w:rsidRPr="0019286A">
        <w:t>2003;74(10):1049-1054.</w:t>
      </w:r>
    </w:p>
    <w:p w14:paraId="54837010" w14:textId="77777777" w:rsidR="0019286A" w:rsidRPr="0019286A" w:rsidRDefault="0019286A" w:rsidP="0019286A">
      <w:pPr>
        <w:pStyle w:val="EndNoteBibliography"/>
        <w:spacing w:after="0"/>
        <w:ind w:left="720" w:hanging="720"/>
      </w:pPr>
      <w:r w:rsidRPr="0019286A">
        <w:t>30.</w:t>
      </w:r>
      <w:r w:rsidRPr="0019286A">
        <w:tab/>
        <w:t xml:space="preserve">Nassar S, Boutros J, Aboulghar H, Mansour R, Hussein M, Aboulghar M. Perinatal outcome after in vitro fertilization and spontaneous pregnancy: A comparative study. </w:t>
      </w:r>
      <w:r w:rsidRPr="0019286A">
        <w:rPr>
          <w:i/>
        </w:rPr>
        <w:t xml:space="preserve">Middle East Fertility Society Journal. </w:t>
      </w:r>
      <w:r w:rsidRPr="0019286A">
        <w:t>1996;1(2):151-158.</w:t>
      </w:r>
    </w:p>
    <w:p w14:paraId="37E33BCE" w14:textId="77777777" w:rsidR="0019286A" w:rsidRPr="0019286A" w:rsidRDefault="0019286A" w:rsidP="0019286A">
      <w:pPr>
        <w:pStyle w:val="EndNoteBibliography"/>
        <w:spacing w:after="0"/>
        <w:ind w:left="720" w:hanging="720"/>
      </w:pPr>
      <w:r w:rsidRPr="0019286A">
        <w:t>31.</w:t>
      </w:r>
      <w:r w:rsidRPr="0019286A">
        <w:tab/>
        <w:t xml:space="preserve">Pacarada M, Kongjeli N, Kongjeli G, Obertinca B. Birth management after in vitro fertilisation: a report of 178 cases. </w:t>
      </w:r>
      <w:r w:rsidRPr="0019286A">
        <w:rPr>
          <w:i/>
        </w:rPr>
        <w:t xml:space="preserve">Nigerian journal of medicine : journal of the National Association of Resident Doctors of Nigeria. </w:t>
      </w:r>
      <w:r w:rsidRPr="0019286A">
        <w:t>2009;18(1):29-31.</w:t>
      </w:r>
    </w:p>
    <w:p w14:paraId="24A357DA" w14:textId="77777777" w:rsidR="0019286A" w:rsidRPr="0019286A" w:rsidRDefault="0019286A" w:rsidP="0019286A">
      <w:pPr>
        <w:pStyle w:val="EndNoteBibliography"/>
        <w:spacing w:after="0"/>
        <w:ind w:left="720" w:hanging="720"/>
      </w:pPr>
      <w:r w:rsidRPr="0019286A">
        <w:t>32.</w:t>
      </w:r>
      <w:r w:rsidRPr="0019286A">
        <w:tab/>
        <w:t xml:space="preserve">Rueda SSO, Delgadillo JCB, Chavez FCP, et al. Perinatal result of an institutional assisted reproduction program. </w:t>
      </w:r>
      <w:r w:rsidRPr="0019286A">
        <w:rPr>
          <w:i/>
        </w:rPr>
        <w:t xml:space="preserve">Ginecologia y Obstetricia de Mexico. </w:t>
      </w:r>
      <w:r w:rsidRPr="0019286A">
        <w:t>2004;72(12):619-627.</w:t>
      </w:r>
    </w:p>
    <w:p w14:paraId="102A2BAA" w14:textId="77777777" w:rsidR="0019286A" w:rsidRPr="0019286A" w:rsidRDefault="0019286A" w:rsidP="0019286A">
      <w:pPr>
        <w:pStyle w:val="EndNoteBibliography"/>
        <w:spacing w:after="0"/>
        <w:ind w:left="720" w:hanging="720"/>
      </w:pPr>
      <w:r w:rsidRPr="0019286A">
        <w:t>33.</w:t>
      </w:r>
      <w:r w:rsidRPr="0019286A">
        <w:tab/>
        <w:t xml:space="preserve">Severinski NS, Mamula O, Vlastelic I. Adverse perinatal outcome after assisted reproductive technology. </w:t>
      </w:r>
      <w:r w:rsidRPr="0019286A">
        <w:rPr>
          <w:i/>
        </w:rPr>
        <w:t xml:space="preserve">Gynaecologia et Perinatologia, Supplement. </w:t>
      </w:r>
      <w:r w:rsidRPr="0019286A">
        <w:t>2006;15(1):73-76.</w:t>
      </w:r>
    </w:p>
    <w:p w14:paraId="7B935499" w14:textId="77777777" w:rsidR="0019286A" w:rsidRPr="0019286A" w:rsidRDefault="0019286A" w:rsidP="0019286A">
      <w:pPr>
        <w:pStyle w:val="EndNoteBibliography"/>
        <w:spacing w:after="0"/>
        <w:ind w:left="720" w:hanging="720"/>
      </w:pPr>
      <w:r w:rsidRPr="0019286A">
        <w:t>34.</w:t>
      </w:r>
      <w:r w:rsidRPr="0019286A">
        <w:tab/>
        <w:t xml:space="preserve">Srisombut C, Rojanasakul A, Suchartwatnachai C, Choktanasiri W, Weerakiet S, Chinsomboon S. Outcome of pregnancy in IVF-ET cycle at Ramathibodi Hospital. </w:t>
      </w:r>
      <w:r w:rsidRPr="0019286A">
        <w:rPr>
          <w:i/>
        </w:rPr>
        <w:t xml:space="preserve">Journal of the Medical Association of Thailand = Chotmaihet thangphaet. </w:t>
      </w:r>
      <w:r w:rsidRPr="0019286A">
        <w:t>1995;78(12):657-661.</w:t>
      </w:r>
    </w:p>
    <w:p w14:paraId="350A5EC6" w14:textId="77777777" w:rsidR="0019286A" w:rsidRPr="0019286A" w:rsidRDefault="0019286A" w:rsidP="0019286A">
      <w:pPr>
        <w:pStyle w:val="EndNoteBibliography"/>
        <w:spacing w:after="0"/>
        <w:ind w:left="720" w:hanging="720"/>
      </w:pPr>
      <w:r w:rsidRPr="0019286A">
        <w:t>35.</w:t>
      </w:r>
      <w:r w:rsidRPr="0019286A">
        <w:tab/>
        <w:t xml:space="preserve">Wang Q-Q, Zhu Y-M, Wu M-Y. [Health status of mothers undergoing in vitro fertilization and their offspring]. </w:t>
      </w:r>
      <w:r w:rsidRPr="0019286A">
        <w:rPr>
          <w:i/>
        </w:rPr>
        <w:t xml:space="preserve">Zhejiang da xue xue bao Yi xue ban = Journal of Zhejiang University Medical sciences. </w:t>
      </w:r>
      <w:r w:rsidRPr="0019286A">
        <w:t>2009;38(5):515-520.</w:t>
      </w:r>
    </w:p>
    <w:p w14:paraId="3685C604" w14:textId="77777777" w:rsidR="0019286A" w:rsidRPr="0019286A" w:rsidRDefault="0019286A" w:rsidP="0019286A">
      <w:pPr>
        <w:pStyle w:val="EndNoteBibliography"/>
        <w:spacing w:after="0"/>
        <w:ind w:left="720" w:hanging="720"/>
      </w:pPr>
      <w:r w:rsidRPr="0019286A">
        <w:t>36.</w:t>
      </w:r>
      <w:r w:rsidRPr="0019286A">
        <w:tab/>
        <w:t xml:space="preserve">Wurfel W. Indications for caesarean section after in vitro fertilisation. </w:t>
      </w:r>
      <w:r w:rsidRPr="0019286A">
        <w:rPr>
          <w:i/>
        </w:rPr>
        <w:t xml:space="preserve">Gynakologische Praxis. </w:t>
      </w:r>
      <w:r w:rsidRPr="0019286A">
        <w:t>2006;30(1):117-118.</w:t>
      </w:r>
    </w:p>
    <w:p w14:paraId="6FF82A83" w14:textId="77777777" w:rsidR="0019286A" w:rsidRPr="0019286A" w:rsidRDefault="0019286A" w:rsidP="0019286A">
      <w:pPr>
        <w:pStyle w:val="EndNoteBibliography"/>
        <w:spacing w:after="0"/>
        <w:ind w:left="720" w:hanging="720"/>
      </w:pPr>
      <w:r w:rsidRPr="0019286A">
        <w:lastRenderedPageBreak/>
        <w:t>37.</w:t>
      </w:r>
      <w:r w:rsidRPr="0019286A">
        <w:tab/>
        <w:t xml:space="preserve">Yanaihara A, Michiba F, Ohgi S, et al. Medical intervention during labor increases after in vitro fertilization pregnancy. </w:t>
      </w:r>
      <w:r w:rsidRPr="0019286A">
        <w:rPr>
          <w:i/>
        </w:rPr>
        <w:t xml:space="preserve">Clinical and Experimental Obstetrics and Gynecology. </w:t>
      </w:r>
      <w:r w:rsidRPr="0019286A">
        <w:t>2017;44(6):862-865.</w:t>
      </w:r>
    </w:p>
    <w:p w14:paraId="3FFB4BA4" w14:textId="77777777" w:rsidR="0019286A" w:rsidRPr="0019286A" w:rsidRDefault="0019286A" w:rsidP="0019286A">
      <w:pPr>
        <w:pStyle w:val="EndNoteBibliography"/>
        <w:spacing w:after="0"/>
        <w:ind w:left="720" w:hanging="720"/>
      </w:pPr>
      <w:r w:rsidRPr="0019286A">
        <w:t>38.</w:t>
      </w:r>
      <w:r w:rsidRPr="0019286A">
        <w:tab/>
        <w:t xml:space="preserve">Zlopasa G. Methods of assisted reproduction - Pregnancies outcome. </w:t>
      </w:r>
      <w:r w:rsidRPr="0019286A">
        <w:rPr>
          <w:i/>
        </w:rPr>
        <w:t xml:space="preserve">Gynaecologia et Perinatologia, Supplement. </w:t>
      </w:r>
      <w:r w:rsidRPr="0019286A">
        <w:t>2006;15(1):59-65.</w:t>
      </w:r>
    </w:p>
    <w:p w14:paraId="7340B9DD" w14:textId="77777777" w:rsidR="0019286A" w:rsidRPr="0019286A" w:rsidRDefault="0019286A" w:rsidP="0019286A">
      <w:pPr>
        <w:pStyle w:val="EndNoteBibliography"/>
        <w:spacing w:after="0"/>
        <w:ind w:left="720" w:hanging="720"/>
      </w:pPr>
      <w:r w:rsidRPr="0019286A">
        <w:t>39.</w:t>
      </w:r>
      <w:r w:rsidRPr="0019286A">
        <w:tab/>
        <w:t xml:space="preserve">Luke B, Brown MB, Wantman E, et al. Risk of prematurity and infant morbidity and mortality by maternal fertility status and plurality. </w:t>
      </w:r>
      <w:r w:rsidRPr="0019286A">
        <w:rPr>
          <w:i/>
        </w:rPr>
        <w:t xml:space="preserve">Journal of Assisted Reproduction &amp; Genetics. </w:t>
      </w:r>
      <w:r w:rsidRPr="0019286A">
        <w:t>2018;36(1):121-138.</w:t>
      </w:r>
    </w:p>
    <w:p w14:paraId="436AF3C4" w14:textId="77777777" w:rsidR="0019286A" w:rsidRPr="0019286A" w:rsidRDefault="0019286A" w:rsidP="0019286A">
      <w:pPr>
        <w:pStyle w:val="EndNoteBibliography"/>
        <w:spacing w:after="0"/>
        <w:ind w:left="720" w:hanging="720"/>
      </w:pPr>
      <w:r w:rsidRPr="0019286A">
        <w:t>40.</w:t>
      </w:r>
      <w:r w:rsidRPr="0019286A">
        <w:tab/>
        <w:t xml:space="preserve">Di Tommaso M, Sisti G, Colombi I, et al. Influence of assisted reproductive technologies on maternal and neonatal outcomes in early preterm deliveries. </w:t>
      </w:r>
      <w:r w:rsidRPr="0019286A">
        <w:rPr>
          <w:i/>
        </w:rPr>
        <w:t xml:space="preserve">Journal of Gynecology Obstetrics and Human Reproduction. </w:t>
      </w:r>
      <w:r w:rsidRPr="0019286A">
        <w:t>2019;48(10):845-848.</w:t>
      </w:r>
    </w:p>
    <w:p w14:paraId="1378CBD9" w14:textId="77777777" w:rsidR="0019286A" w:rsidRPr="0019286A" w:rsidRDefault="0019286A" w:rsidP="0019286A">
      <w:pPr>
        <w:pStyle w:val="EndNoteBibliography"/>
        <w:spacing w:after="0"/>
        <w:ind w:left="720" w:hanging="720"/>
      </w:pPr>
      <w:r w:rsidRPr="0019286A">
        <w:t>41.</w:t>
      </w:r>
      <w:r w:rsidRPr="0019286A">
        <w:tab/>
        <w:t xml:space="preserve">Maman E, Lunenfeld E, Levy A, Vardi H, Potashnik G. Obstetric outcome of singleton pregnancies conceived by in vitro fertilization and ovulation induction compared with those conceived spontaneously. </w:t>
      </w:r>
      <w:r w:rsidRPr="0019286A">
        <w:rPr>
          <w:i/>
        </w:rPr>
        <w:t xml:space="preserve">Fertility and sterility. </w:t>
      </w:r>
      <w:r w:rsidRPr="0019286A">
        <w:t>1998;70(2):240-245.</w:t>
      </w:r>
    </w:p>
    <w:p w14:paraId="0A1BA679" w14:textId="77777777" w:rsidR="0019286A" w:rsidRPr="0019286A" w:rsidRDefault="0019286A" w:rsidP="0019286A">
      <w:pPr>
        <w:pStyle w:val="EndNoteBibliography"/>
        <w:spacing w:after="0"/>
        <w:ind w:left="720" w:hanging="720"/>
      </w:pPr>
      <w:r w:rsidRPr="0019286A">
        <w:t>42.</w:t>
      </w:r>
      <w:r w:rsidRPr="0019286A">
        <w:tab/>
        <w:t xml:space="preserve">Pandey S, Shetty A, Hamilton M, Bhattacharya S, Maheshwari A. Obstetric and perinatal outcomes in singleton pregnancies resulting from IVF/ICSI: a systematic review and meta-analysis. </w:t>
      </w:r>
      <w:r w:rsidRPr="0019286A">
        <w:rPr>
          <w:i/>
        </w:rPr>
        <w:t xml:space="preserve">Human Reproduction Update. </w:t>
      </w:r>
      <w:r w:rsidRPr="0019286A">
        <w:t>2012;18(5):485-503.</w:t>
      </w:r>
    </w:p>
    <w:p w14:paraId="67BB6CCA" w14:textId="77777777" w:rsidR="0019286A" w:rsidRPr="0019286A" w:rsidRDefault="0019286A" w:rsidP="0019286A">
      <w:pPr>
        <w:pStyle w:val="EndNoteBibliography"/>
        <w:spacing w:after="0"/>
        <w:ind w:left="720" w:hanging="720"/>
      </w:pPr>
      <w:r w:rsidRPr="0019286A">
        <w:t>43.</w:t>
      </w:r>
      <w:r w:rsidRPr="0019286A">
        <w:tab/>
        <w:t xml:space="preserve">Al-Fifi S, Al-Binali A, Al-Shahrani M, et al. Congenital anomalies and other perinatal outcomes in ICSI vs. naturally conceived pregnancies: A comparative study. </w:t>
      </w:r>
      <w:r w:rsidRPr="0019286A">
        <w:rPr>
          <w:i/>
        </w:rPr>
        <w:t xml:space="preserve">Journal of Assisted Reproduction and Genetics. </w:t>
      </w:r>
      <w:r w:rsidRPr="0019286A">
        <w:t>2009;26(7):377-381.</w:t>
      </w:r>
    </w:p>
    <w:p w14:paraId="14DE726D" w14:textId="77777777" w:rsidR="0019286A" w:rsidRPr="0019286A" w:rsidRDefault="0019286A" w:rsidP="0019286A">
      <w:pPr>
        <w:pStyle w:val="EndNoteBibliography"/>
        <w:spacing w:after="0"/>
        <w:ind w:left="720" w:hanging="720"/>
      </w:pPr>
      <w:r w:rsidRPr="0019286A">
        <w:t>44.</w:t>
      </w:r>
      <w:r w:rsidRPr="0019286A">
        <w:tab/>
        <w:t xml:space="preserve">Allen VM, Wilson RD, Cheung A, et al. Pregnancy Outcomes After Assisted Reproductive Technology. </w:t>
      </w:r>
      <w:r w:rsidRPr="0019286A">
        <w:rPr>
          <w:i/>
        </w:rPr>
        <w:t xml:space="preserve">Journal of Obstetrics and Gynaecology Canada. </w:t>
      </w:r>
      <w:r w:rsidRPr="0019286A">
        <w:t>2006;28(3):220-233.</w:t>
      </w:r>
    </w:p>
    <w:p w14:paraId="6DDA9C0C" w14:textId="77777777" w:rsidR="0019286A" w:rsidRPr="0019286A" w:rsidRDefault="0019286A" w:rsidP="0019286A">
      <w:pPr>
        <w:pStyle w:val="EndNoteBibliography"/>
        <w:spacing w:after="0"/>
        <w:ind w:left="720" w:hanging="720"/>
      </w:pPr>
      <w:r w:rsidRPr="0019286A">
        <w:t>45.</w:t>
      </w:r>
      <w:r w:rsidRPr="0019286A">
        <w:tab/>
        <w:t xml:space="preserve">Chaveeva P, Carbone IF, Syngelaki A, Akolekar R, Nicolaides KH. Contribution of method of conception on pregnancy outcome after the 11-13 weeks scan. </w:t>
      </w:r>
      <w:r w:rsidRPr="0019286A">
        <w:rPr>
          <w:i/>
        </w:rPr>
        <w:t xml:space="preserve">Fetal Diagnosis &amp; Therapy. </w:t>
      </w:r>
      <w:r w:rsidRPr="0019286A">
        <w:t>2011;30(1421-9964 (Electronic)).</w:t>
      </w:r>
    </w:p>
    <w:p w14:paraId="7652C165" w14:textId="77777777" w:rsidR="0019286A" w:rsidRPr="0019286A" w:rsidRDefault="0019286A" w:rsidP="0019286A">
      <w:pPr>
        <w:pStyle w:val="EndNoteBibliography"/>
        <w:spacing w:after="0"/>
        <w:ind w:left="720" w:hanging="720"/>
      </w:pPr>
      <w:r w:rsidRPr="0019286A">
        <w:t>46.</w:t>
      </w:r>
      <w:r w:rsidRPr="0019286A">
        <w:tab/>
        <w:t xml:space="preserve">Szymusik I, Kosinska-Kaczynska K, Krowicka M, Sep M, Marianowski P, Wielgos M. Perinatal outcome of in vitro fertilization singletons - 10 years' experience of one center. </w:t>
      </w:r>
      <w:r w:rsidRPr="0019286A">
        <w:rPr>
          <w:i/>
        </w:rPr>
        <w:t xml:space="preserve">Archives of Medical Science. </w:t>
      </w:r>
      <w:r w:rsidRPr="0019286A">
        <w:t>2019;15(3):666-672.</w:t>
      </w:r>
    </w:p>
    <w:p w14:paraId="5310D423" w14:textId="77777777" w:rsidR="0019286A" w:rsidRPr="0019286A" w:rsidRDefault="0019286A" w:rsidP="0019286A">
      <w:pPr>
        <w:pStyle w:val="EndNoteBibliography"/>
        <w:spacing w:after="0"/>
        <w:ind w:left="720" w:hanging="720"/>
      </w:pPr>
      <w:r w:rsidRPr="0019286A">
        <w:t>47.</w:t>
      </w:r>
      <w:r w:rsidRPr="0019286A">
        <w:tab/>
        <w:t xml:space="preserve">Talaulikar VS, Arulkumaran S. Reproductive outcomes after assisted conception. </w:t>
      </w:r>
      <w:r w:rsidRPr="0019286A">
        <w:rPr>
          <w:i/>
        </w:rPr>
        <w:t xml:space="preserve">Obstetrical and Gynecological Survey. </w:t>
      </w:r>
      <w:r w:rsidRPr="0019286A">
        <w:t>2012;67(9):566-583.</w:t>
      </w:r>
    </w:p>
    <w:p w14:paraId="0804CC07" w14:textId="77777777" w:rsidR="0019286A" w:rsidRPr="0019286A" w:rsidRDefault="0019286A" w:rsidP="0019286A">
      <w:pPr>
        <w:pStyle w:val="EndNoteBibliography"/>
        <w:spacing w:after="0"/>
        <w:ind w:left="720" w:hanging="720"/>
      </w:pPr>
      <w:r w:rsidRPr="0019286A">
        <w:t>48.</w:t>
      </w:r>
      <w:r w:rsidRPr="0019286A">
        <w:tab/>
        <w:t xml:space="preserve">Verlaenen H, Cammu H, Derde MP, Amy JJ. Singleton pregnancy after in vitro fertilization: Expectations and outcome. </w:t>
      </w:r>
      <w:r w:rsidRPr="0019286A">
        <w:rPr>
          <w:i/>
        </w:rPr>
        <w:t xml:space="preserve">Obstetrics and Gynecology. </w:t>
      </w:r>
      <w:r w:rsidRPr="0019286A">
        <w:t>1995;86(6):906-910.</w:t>
      </w:r>
    </w:p>
    <w:p w14:paraId="05736BE7" w14:textId="77777777" w:rsidR="0019286A" w:rsidRPr="0019286A" w:rsidRDefault="0019286A" w:rsidP="0019286A">
      <w:pPr>
        <w:pStyle w:val="EndNoteBibliography"/>
        <w:spacing w:after="0"/>
        <w:ind w:left="720" w:hanging="720"/>
      </w:pPr>
      <w:r w:rsidRPr="0019286A">
        <w:t>49.</w:t>
      </w:r>
      <w:r w:rsidRPr="0019286A">
        <w:tab/>
        <w:t xml:space="preserve">Zollner U, Dietl J. Perinatal risks after IVF and ICSI. </w:t>
      </w:r>
      <w:r w:rsidRPr="0019286A">
        <w:rPr>
          <w:i/>
        </w:rPr>
        <w:t xml:space="preserve">Journal of perinatal medicine. </w:t>
      </w:r>
      <w:r w:rsidRPr="0019286A">
        <w:t>2013;41(1):17-22.</w:t>
      </w:r>
    </w:p>
    <w:p w14:paraId="59A35BF6" w14:textId="77777777" w:rsidR="0019286A" w:rsidRPr="0019286A" w:rsidRDefault="0019286A" w:rsidP="0019286A">
      <w:pPr>
        <w:pStyle w:val="EndNoteBibliography"/>
        <w:spacing w:after="0"/>
        <w:ind w:left="720" w:hanging="720"/>
      </w:pPr>
      <w:r w:rsidRPr="0019286A">
        <w:t>50.</w:t>
      </w:r>
      <w:r w:rsidRPr="0019286A">
        <w:tab/>
        <w:t xml:space="preserve">Kozinszky Z, Zadori J, Orvos H, Katona M, Pal A, Kovacs L. Risk of cesarean section in singleton pregnancies after assisted reproductive techniques. </w:t>
      </w:r>
      <w:r w:rsidRPr="0019286A">
        <w:rPr>
          <w:i/>
        </w:rPr>
        <w:t xml:space="preserve">The Journal of reproductive medicine. </w:t>
      </w:r>
      <w:r w:rsidRPr="0019286A">
        <w:t>2003;48(3):160-164.</w:t>
      </w:r>
    </w:p>
    <w:p w14:paraId="034AA270" w14:textId="77777777" w:rsidR="0019286A" w:rsidRPr="0019286A" w:rsidRDefault="0019286A" w:rsidP="0019286A">
      <w:pPr>
        <w:pStyle w:val="EndNoteBibliography"/>
        <w:spacing w:after="0"/>
        <w:ind w:left="720" w:hanging="720"/>
      </w:pPr>
      <w:r w:rsidRPr="0019286A">
        <w:t>51.</w:t>
      </w:r>
      <w:r w:rsidRPr="0019286A">
        <w:tab/>
        <w:t xml:space="preserve">Kozinszky Z, Zadori J, Orvos H, Katona M, Pal A, Kovacs L. Obstetric and neonatal risk of pregnancies after assisted reproductive technology: a matched control study. </w:t>
      </w:r>
      <w:r w:rsidRPr="0019286A">
        <w:rPr>
          <w:i/>
        </w:rPr>
        <w:t xml:space="preserve">Acta obstetricia et gynecologica Scandinavica. </w:t>
      </w:r>
      <w:r w:rsidRPr="0019286A">
        <w:t>2003;82(9):850-856.</w:t>
      </w:r>
    </w:p>
    <w:p w14:paraId="6175C5AA" w14:textId="77777777" w:rsidR="0019286A" w:rsidRPr="0019286A" w:rsidRDefault="0019286A" w:rsidP="0019286A">
      <w:pPr>
        <w:pStyle w:val="EndNoteBibliography"/>
        <w:spacing w:after="0"/>
        <w:ind w:left="720" w:hanging="720"/>
      </w:pPr>
      <w:r w:rsidRPr="0019286A">
        <w:t>52.</w:t>
      </w:r>
      <w:r w:rsidRPr="0019286A">
        <w:tab/>
        <w:t xml:space="preserve">Norrman E, Bergh C, Wennerholm UB. Pregnancy outcome and long-term follow-up after in vitro fertilization in women with renal transplantation. </w:t>
      </w:r>
      <w:r w:rsidRPr="0019286A">
        <w:rPr>
          <w:i/>
        </w:rPr>
        <w:t xml:space="preserve">Human Reproduction. </w:t>
      </w:r>
      <w:r w:rsidRPr="0019286A">
        <w:t>2015;30(1):205-213.</w:t>
      </w:r>
    </w:p>
    <w:p w14:paraId="39F6B5CB" w14:textId="77777777" w:rsidR="0019286A" w:rsidRPr="0019286A" w:rsidRDefault="0019286A" w:rsidP="0019286A">
      <w:pPr>
        <w:pStyle w:val="EndNoteBibliography"/>
        <w:spacing w:after="0"/>
        <w:ind w:left="720" w:hanging="720"/>
      </w:pPr>
      <w:r w:rsidRPr="0019286A">
        <w:t>53.</w:t>
      </w:r>
      <w:r w:rsidRPr="0019286A">
        <w:tab/>
        <w:t xml:space="preserve">Abramov Y, Elchalal U, Schenker JG. Obstetric outcome of in vitro fertilized pregnancies complicated by severe ovarian hyperstimulation syndrome: a multicenter study. </w:t>
      </w:r>
      <w:r w:rsidRPr="0019286A">
        <w:rPr>
          <w:i/>
        </w:rPr>
        <w:t xml:space="preserve">Fertility and sterility. </w:t>
      </w:r>
      <w:r w:rsidRPr="0019286A">
        <w:t>1998;70(6):1070-1076.</w:t>
      </w:r>
    </w:p>
    <w:p w14:paraId="54D96083" w14:textId="77777777" w:rsidR="0019286A" w:rsidRPr="0019286A" w:rsidRDefault="0019286A" w:rsidP="0019286A">
      <w:pPr>
        <w:pStyle w:val="EndNoteBibliography"/>
        <w:spacing w:after="0"/>
        <w:ind w:left="720" w:hanging="720"/>
      </w:pPr>
      <w:r w:rsidRPr="0019286A">
        <w:t>54.</w:t>
      </w:r>
      <w:r w:rsidRPr="0019286A">
        <w:tab/>
        <w:t xml:space="preserve">Al Inizi SAJT, Asaad M, Schick J. The outcome of in-vitro fertilization/intracytoplasmic sperm injection (IVF/ICSI) cycles complicated by moderate-severe ovarian hyperstimulation syndrome (OHSS). </w:t>
      </w:r>
      <w:r w:rsidRPr="0019286A">
        <w:rPr>
          <w:i/>
        </w:rPr>
        <w:t xml:space="preserve">Qatar Medical Journal. </w:t>
      </w:r>
      <w:r w:rsidRPr="0019286A">
        <w:t>2002;11(2):28-31.</w:t>
      </w:r>
    </w:p>
    <w:p w14:paraId="36F8387D" w14:textId="77777777" w:rsidR="0019286A" w:rsidRPr="0019286A" w:rsidRDefault="0019286A" w:rsidP="0019286A">
      <w:pPr>
        <w:pStyle w:val="EndNoteBibliography"/>
        <w:spacing w:after="0"/>
        <w:ind w:left="720" w:hanging="720"/>
      </w:pPr>
      <w:r w:rsidRPr="0019286A">
        <w:lastRenderedPageBreak/>
        <w:t>55.</w:t>
      </w:r>
      <w:r w:rsidRPr="0019286A">
        <w:tab/>
        <w:t xml:space="preserve">Fedder J, Loft A, Parner ET, Rasmussen S, Pinborg A. Neonatal outcome and congenital malformations in children born after ICSI with testicular or epididymal sperm: a controlled national cohort study. </w:t>
      </w:r>
      <w:r w:rsidRPr="0019286A">
        <w:rPr>
          <w:i/>
        </w:rPr>
        <w:t xml:space="preserve">Human reproduction (Oxford, England). </w:t>
      </w:r>
      <w:r w:rsidRPr="0019286A">
        <w:t>2013;28(1):230-240.</w:t>
      </w:r>
    </w:p>
    <w:p w14:paraId="440BE888" w14:textId="77777777" w:rsidR="0019286A" w:rsidRPr="0019286A" w:rsidRDefault="0019286A" w:rsidP="0019286A">
      <w:pPr>
        <w:pStyle w:val="EndNoteBibliography"/>
        <w:spacing w:after="0"/>
        <w:ind w:left="720" w:hanging="720"/>
      </w:pPr>
      <w:r w:rsidRPr="0019286A">
        <w:t>56.</w:t>
      </w:r>
      <w:r w:rsidRPr="0019286A">
        <w:tab/>
        <w:t xml:space="preserve">Gambadauro P, Iliadis S, Brann E, Skalkidou A. Conception by means of in vitro fertilization is not associated with maternal depressive symptoms during pregnancy or postpartum. </w:t>
      </w:r>
      <w:r w:rsidRPr="0019286A">
        <w:rPr>
          <w:i/>
        </w:rPr>
        <w:t xml:space="preserve">Fertility and Sterility. </w:t>
      </w:r>
      <w:r w:rsidRPr="0019286A">
        <w:t>2017;108(2):325-332.</w:t>
      </w:r>
    </w:p>
    <w:p w14:paraId="0D7B42B5" w14:textId="77777777" w:rsidR="0019286A" w:rsidRPr="0019286A" w:rsidRDefault="0019286A" w:rsidP="0019286A">
      <w:pPr>
        <w:pStyle w:val="EndNoteBibliography"/>
        <w:spacing w:after="0"/>
        <w:ind w:left="720" w:hanging="720"/>
      </w:pPr>
      <w:r w:rsidRPr="0019286A">
        <w:t>57.</w:t>
      </w:r>
      <w:r w:rsidRPr="0019286A">
        <w:tab/>
        <w:t xml:space="preserve">Vakrilova L, Slavov S, Hitrova S, Slancheva B, Emilova Z. [Problems and neonatal outcome of very low birth weight newborn infants after in vitro fertilization]. </w:t>
      </w:r>
      <w:r w:rsidRPr="0019286A">
        <w:rPr>
          <w:i/>
        </w:rPr>
        <w:t xml:space="preserve">Akusherstvo i ginekologiia. </w:t>
      </w:r>
      <w:r w:rsidRPr="0019286A">
        <w:t>2013;52(1):30-34.</w:t>
      </w:r>
    </w:p>
    <w:p w14:paraId="713D19F2" w14:textId="77777777" w:rsidR="0019286A" w:rsidRPr="0019286A" w:rsidRDefault="0019286A" w:rsidP="0019286A">
      <w:pPr>
        <w:pStyle w:val="EndNoteBibliography"/>
        <w:spacing w:after="0"/>
        <w:ind w:left="720" w:hanging="720"/>
      </w:pPr>
      <w:r w:rsidRPr="0019286A">
        <w:t>58.</w:t>
      </w:r>
      <w:r w:rsidRPr="0019286A">
        <w:tab/>
        <w:t xml:space="preserve">Vincent-Rohfritsch A, Le Ray C, Anselem O, Cabrol D, Goffinet F. [Pregnancy in women aged 43 years or older: maternal and perinatal risks]. </w:t>
      </w:r>
      <w:r w:rsidRPr="0019286A">
        <w:rPr>
          <w:i/>
        </w:rPr>
        <w:t xml:space="preserve">Journal de gynecologie, obstetrique et biologie de la reproduction. </w:t>
      </w:r>
      <w:r w:rsidRPr="0019286A">
        <w:t>2012;41(5):468-475.</w:t>
      </w:r>
    </w:p>
    <w:p w14:paraId="2149D423" w14:textId="77777777" w:rsidR="0019286A" w:rsidRPr="0019286A" w:rsidRDefault="0019286A" w:rsidP="0019286A">
      <w:pPr>
        <w:pStyle w:val="EndNoteBibliography"/>
        <w:spacing w:after="0"/>
        <w:ind w:left="720" w:hanging="720"/>
      </w:pPr>
      <w:r w:rsidRPr="0019286A">
        <w:t>59.</w:t>
      </w:r>
      <w:r w:rsidRPr="0019286A">
        <w:tab/>
        <w:t xml:space="preserve">Anzola AB, Pauly V, Geoffroy-Siraudin C, Gervoise-Boyer M-J, Montjean D, Boyer P. The first 50 live births after autologous oocyte vitrification in France. </w:t>
      </w:r>
      <w:r w:rsidRPr="0019286A">
        <w:rPr>
          <w:i/>
        </w:rPr>
        <w:t xml:space="preserve">Journal of assisted reproduction and genetics. </w:t>
      </w:r>
      <w:r w:rsidRPr="0019286A">
        <w:t>2015;32(12):1781-1787.</w:t>
      </w:r>
    </w:p>
    <w:p w14:paraId="392A889C" w14:textId="77777777" w:rsidR="0019286A" w:rsidRPr="0019286A" w:rsidRDefault="0019286A" w:rsidP="0019286A">
      <w:pPr>
        <w:pStyle w:val="EndNoteBibliography"/>
        <w:spacing w:after="0"/>
        <w:ind w:left="720" w:hanging="720"/>
      </w:pPr>
      <w:r w:rsidRPr="0019286A">
        <w:t>60.</w:t>
      </w:r>
      <w:r w:rsidRPr="0019286A">
        <w:tab/>
        <w:t xml:space="preserve">Govaerts I, Devreker F, Koenig I, Place I, Van den Bergh M, Englert Y. Comparison of pregnancy outcome after intracytoplasmic sperm injection and in-vitro fertilization. </w:t>
      </w:r>
      <w:r w:rsidRPr="0019286A">
        <w:rPr>
          <w:i/>
        </w:rPr>
        <w:t xml:space="preserve">Human reproduction (Oxford, England). </w:t>
      </w:r>
      <w:r w:rsidRPr="0019286A">
        <w:t>1998;13(6):1514-1518.</w:t>
      </w:r>
    </w:p>
    <w:p w14:paraId="64865CCF" w14:textId="77777777" w:rsidR="0019286A" w:rsidRPr="0019286A" w:rsidRDefault="0019286A" w:rsidP="0019286A">
      <w:pPr>
        <w:pStyle w:val="EndNoteBibliography"/>
        <w:spacing w:after="0"/>
        <w:ind w:left="720" w:hanging="720"/>
      </w:pPr>
      <w:r w:rsidRPr="0019286A">
        <w:t>61.</w:t>
      </w:r>
      <w:r w:rsidRPr="0019286A">
        <w:tab/>
        <w:t xml:space="preserve">Tsutsumi R, Fujimoto A, Osuga Y, et al. Singleton pregnancy outcomes after assisted and non-assisted reproductive technology in infertile patients. </w:t>
      </w:r>
      <w:r w:rsidRPr="0019286A">
        <w:rPr>
          <w:i/>
        </w:rPr>
        <w:t xml:space="preserve">Reproductive Medicine and Biology. </w:t>
      </w:r>
      <w:r w:rsidRPr="0019286A">
        <w:t>2012;11(3):149-153.</w:t>
      </w:r>
    </w:p>
    <w:p w14:paraId="433D10E1" w14:textId="77777777" w:rsidR="0019286A" w:rsidRPr="0019286A" w:rsidRDefault="0019286A" w:rsidP="0019286A">
      <w:pPr>
        <w:pStyle w:val="EndNoteBibliography"/>
        <w:spacing w:after="0"/>
        <w:ind w:left="720" w:hanging="720"/>
      </w:pPr>
      <w:r w:rsidRPr="0019286A">
        <w:t>62.</w:t>
      </w:r>
      <w:r w:rsidRPr="0019286A">
        <w:tab/>
        <w:t xml:space="preserve">Vincent-Rohfritsch A, Le Ray C, Anselem O, Cabrol D, Goffinet F. Pregnancy in women aged 43 years or older: Maternal and perinatal risks. </w:t>
      </w:r>
      <w:r w:rsidRPr="0019286A">
        <w:rPr>
          <w:i/>
        </w:rPr>
        <w:t xml:space="preserve">Journal of Maternal-Fetal and Neonatal Medicine. </w:t>
      </w:r>
      <w:r w:rsidRPr="0019286A">
        <w:t>2012;25(SUPPL. 2):99.</w:t>
      </w:r>
    </w:p>
    <w:p w14:paraId="5AC20687" w14:textId="77777777" w:rsidR="0019286A" w:rsidRPr="0019286A" w:rsidRDefault="0019286A" w:rsidP="0019286A">
      <w:pPr>
        <w:pStyle w:val="EndNoteBibliography"/>
        <w:spacing w:after="0"/>
        <w:ind w:left="720" w:hanging="720"/>
      </w:pPr>
      <w:r w:rsidRPr="0019286A">
        <w:t>63.</w:t>
      </w:r>
      <w:r w:rsidRPr="0019286A">
        <w:tab/>
        <w:t xml:space="preserve">Malchau SS, Loft A, Larsen EC, et al. Perinatal outcomes in 375 children born after oocyte donation: A Danish national cohort study. </w:t>
      </w:r>
      <w:r w:rsidRPr="0019286A">
        <w:rPr>
          <w:i/>
        </w:rPr>
        <w:t xml:space="preserve">Fertility and Sterility. </w:t>
      </w:r>
      <w:r w:rsidRPr="0019286A">
        <w:t>2013;99(6):1637.</w:t>
      </w:r>
    </w:p>
    <w:p w14:paraId="0F5E8F8B" w14:textId="77777777" w:rsidR="0019286A" w:rsidRPr="0019286A" w:rsidRDefault="0019286A" w:rsidP="0019286A">
      <w:pPr>
        <w:pStyle w:val="EndNoteBibliography"/>
        <w:spacing w:after="0"/>
        <w:ind w:left="720" w:hanging="720"/>
      </w:pPr>
      <w:r w:rsidRPr="0019286A">
        <w:t>64.</w:t>
      </w:r>
      <w:r w:rsidRPr="0019286A">
        <w:tab/>
        <w:t xml:space="preserve">Pochiraju M, Nirmalan PK. Type of conception and outcomes in women with singleton pregnancy. </w:t>
      </w:r>
      <w:r w:rsidRPr="0019286A">
        <w:rPr>
          <w:i/>
        </w:rPr>
        <w:t xml:space="preserve">Journal of Clinical and Diagnostic Research. </w:t>
      </w:r>
      <w:r w:rsidRPr="0019286A">
        <w:t>2014;8(2):103-105.</w:t>
      </w:r>
    </w:p>
    <w:p w14:paraId="02850C6F" w14:textId="77777777" w:rsidR="0019286A" w:rsidRPr="0019286A" w:rsidRDefault="0019286A" w:rsidP="0019286A">
      <w:pPr>
        <w:pStyle w:val="EndNoteBibliography"/>
        <w:spacing w:after="0"/>
        <w:ind w:left="720" w:hanging="720"/>
      </w:pPr>
      <w:r w:rsidRPr="0019286A">
        <w:t>65.</w:t>
      </w:r>
      <w:r w:rsidRPr="0019286A">
        <w:tab/>
        <w:t xml:space="preserve">Takahashi N, Miyake T, Nakamura H, et al. Obstetric and neonatal complications in pregnancies achieved by oocyte donation in our institution. </w:t>
      </w:r>
      <w:r w:rsidRPr="0019286A">
        <w:rPr>
          <w:i/>
        </w:rPr>
        <w:t xml:space="preserve">Journal of Obstetrics and Gynaecology Research. </w:t>
      </w:r>
      <w:r w:rsidRPr="0019286A">
        <w:t>2018;44(8):1634.</w:t>
      </w:r>
    </w:p>
    <w:p w14:paraId="78FA492D" w14:textId="77777777" w:rsidR="0019286A" w:rsidRPr="0019286A" w:rsidRDefault="0019286A" w:rsidP="0019286A">
      <w:pPr>
        <w:pStyle w:val="EndNoteBibliography"/>
        <w:spacing w:after="0"/>
        <w:ind w:left="720" w:hanging="720"/>
      </w:pPr>
      <w:r w:rsidRPr="0019286A">
        <w:t>66.</w:t>
      </w:r>
      <w:r w:rsidRPr="0019286A">
        <w:tab/>
        <w:t xml:space="preserve">Wang JX, Norman RJ, Kristiansson P. The effect of various infertility treatments on the risk of preterm birth. </w:t>
      </w:r>
      <w:r w:rsidRPr="0019286A">
        <w:rPr>
          <w:i/>
        </w:rPr>
        <w:t xml:space="preserve">Human Reproduction. </w:t>
      </w:r>
      <w:r w:rsidRPr="0019286A">
        <w:t>2002;17(4):945-949.</w:t>
      </w:r>
    </w:p>
    <w:p w14:paraId="2534CA59" w14:textId="77777777" w:rsidR="0019286A" w:rsidRPr="0019286A" w:rsidRDefault="0019286A" w:rsidP="0019286A">
      <w:pPr>
        <w:pStyle w:val="EndNoteBibliography"/>
        <w:spacing w:after="0"/>
        <w:ind w:left="720" w:hanging="720"/>
      </w:pPr>
      <w:r w:rsidRPr="0019286A">
        <w:t>67.</w:t>
      </w:r>
      <w:r w:rsidRPr="0019286A">
        <w:tab/>
        <w:t xml:space="preserve">Hasson J, Limoni D, Malcov M, et al. Obstetric and neonatal outcomes of pregnancies conceived after preimplantation genetic diagnosis: cohort study and meta-analysis. </w:t>
      </w:r>
      <w:r w:rsidRPr="0019286A">
        <w:rPr>
          <w:i/>
        </w:rPr>
        <w:t xml:space="preserve">Reproductive BioMedicine Online. </w:t>
      </w:r>
      <w:r w:rsidRPr="0019286A">
        <w:t>2017;35(2):208-218.</w:t>
      </w:r>
    </w:p>
    <w:p w14:paraId="5D5E3631" w14:textId="77777777" w:rsidR="0019286A" w:rsidRPr="0019286A" w:rsidRDefault="0019286A" w:rsidP="0019286A">
      <w:pPr>
        <w:pStyle w:val="EndNoteBibliography"/>
        <w:spacing w:after="0"/>
        <w:ind w:left="720" w:hanging="720"/>
      </w:pPr>
      <w:r w:rsidRPr="0019286A">
        <w:t>68.</w:t>
      </w:r>
      <w:r w:rsidRPr="0019286A">
        <w:tab/>
        <w:t xml:space="preserve">Jing S, Li XF, Zhang S, Gong F, Lu G, Lin G. Increased pregnancy complications following frozen-thawed embryo transfer during an artificial cycle. </w:t>
      </w:r>
      <w:r w:rsidRPr="0019286A">
        <w:rPr>
          <w:i/>
        </w:rPr>
        <w:t xml:space="preserve">Journal of assisted reproduction and genetics. </w:t>
      </w:r>
      <w:r w:rsidRPr="0019286A">
        <w:t>2019;36(5):925-933.</w:t>
      </w:r>
    </w:p>
    <w:p w14:paraId="5644EF84" w14:textId="77777777" w:rsidR="0019286A" w:rsidRPr="0019286A" w:rsidRDefault="0019286A" w:rsidP="0019286A">
      <w:pPr>
        <w:pStyle w:val="EndNoteBibliography"/>
        <w:spacing w:after="0"/>
        <w:ind w:left="720" w:hanging="720"/>
      </w:pPr>
      <w:r w:rsidRPr="0019286A">
        <w:t>69.</w:t>
      </w:r>
      <w:r w:rsidRPr="0019286A">
        <w:tab/>
        <w:t xml:space="preserve">Loft A, Petersen K, Erb K, et al. A Danish national cohort of 730 infants born after intracytoplasmic sperm injection (ICSI) 1994-1997. </w:t>
      </w:r>
      <w:r w:rsidRPr="0019286A">
        <w:rPr>
          <w:i/>
        </w:rPr>
        <w:t xml:space="preserve">Human Reproduction. </w:t>
      </w:r>
      <w:r w:rsidRPr="0019286A">
        <w:t>1999;14(8):2143-2148.</w:t>
      </w:r>
    </w:p>
    <w:p w14:paraId="4266DFEC" w14:textId="77777777" w:rsidR="0019286A" w:rsidRPr="0019286A" w:rsidRDefault="0019286A" w:rsidP="0019286A">
      <w:pPr>
        <w:pStyle w:val="EndNoteBibliography"/>
        <w:spacing w:after="0"/>
        <w:ind w:left="720" w:hanging="720"/>
      </w:pPr>
      <w:r w:rsidRPr="0019286A">
        <w:t>70.</w:t>
      </w:r>
      <w:r w:rsidRPr="0019286A">
        <w:tab/>
        <w:t xml:space="preserve">Yanaihara A, Yorimitsu T, Motoyama H, Ohara M, Kawamura T. Clinical outcome of frozen blastocyst transfer; single vs. double transfer. </w:t>
      </w:r>
      <w:r w:rsidRPr="0019286A">
        <w:rPr>
          <w:i/>
        </w:rPr>
        <w:t xml:space="preserve">Journal of assisted reproduction and genetics. </w:t>
      </w:r>
      <w:r w:rsidRPr="0019286A">
        <w:t>2008;25(11-12):531-534.</w:t>
      </w:r>
    </w:p>
    <w:p w14:paraId="32003A13" w14:textId="77777777" w:rsidR="0019286A" w:rsidRPr="0019286A" w:rsidRDefault="0019286A" w:rsidP="0019286A">
      <w:pPr>
        <w:pStyle w:val="EndNoteBibliography"/>
        <w:spacing w:after="0"/>
        <w:ind w:left="720" w:hanging="720"/>
      </w:pPr>
      <w:r w:rsidRPr="0019286A">
        <w:t>71.</w:t>
      </w:r>
      <w:r w:rsidRPr="0019286A">
        <w:tab/>
        <w:t xml:space="preserve">Luke B, Gopal D, Cabral H, Stern JE, Diop H. Pregnancy, birth, and infant outcomes by maternal fertility status: the Massachusetts Outcomes Study of Assisted Reproductive Technology. </w:t>
      </w:r>
      <w:r w:rsidRPr="0019286A">
        <w:rPr>
          <w:i/>
        </w:rPr>
        <w:t xml:space="preserve">American journal of obstetrics and gynecology. </w:t>
      </w:r>
      <w:r w:rsidRPr="0019286A">
        <w:t>2017;217(3):327.e321-327.e314.</w:t>
      </w:r>
    </w:p>
    <w:p w14:paraId="0435AA59" w14:textId="77777777" w:rsidR="0019286A" w:rsidRPr="0019286A" w:rsidRDefault="0019286A" w:rsidP="0019286A">
      <w:pPr>
        <w:pStyle w:val="EndNoteBibliography"/>
        <w:spacing w:after="0"/>
        <w:ind w:left="720" w:hanging="720"/>
      </w:pPr>
      <w:r w:rsidRPr="0019286A">
        <w:lastRenderedPageBreak/>
        <w:t>72.</w:t>
      </w:r>
      <w:r w:rsidRPr="0019286A">
        <w:tab/>
        <w:t xml:space="preserve">Rakic S, Zecevic N, Jankovic-Raznatovic S, Vasiljevic M, Anicic R. Obstetric and neonatal outcomes in women aged 40 years or older after in vitro fertilization. </w:t>
      </w:r>
      <w:r w:rsidRPr="0019286A">
        <w:rPr>
          <w:i/>
        </w:rPr>
        <w:t xml:space="preserve">Clinical and experimental obstetrics &amp; gynecology. </w:t>
      </w:r>
      <w:r w:rsidRPr="0019286A">
        <w:t>2017;44(2):208-215.</w:t>
      </w:r>
    </w:p>
    <w:p w14:paraId="3CECAFD8" w14:textId="77777777" w:rsidR="0019286A" w:rsidRPr="0019286A" w:rsidRDefault="0019286A" w:rsidP="0019286A">
      <w:pPr>
        <w:pStyle w:val="EndNoteBibliography"/>
        <w:spacing w:after="0"/>
        <w:ind w:left="720" w:hanging="720"/>
      </w:pPr>
      <w:r w:rsidRPr="0019286A">
        <w:t>73.</w:t>
      </w:r>
      <w:r w:rsidRPr="0019286A">
        <w:tab/>
        <w:t xml:space="preserve">Sabban H, Zakhari A, Patenaude V, Tulandi T, Abenhaim HA. Obstetrical and perinatal morbidity and mortality among in-vitro fertilization pregnancies: a population-based study. </w:t>
      </w:r>
      <w:r w:rsidRPr="0019286A">
        <w:rPr>
          <w:i/>
        </w:rPr>
        <w:t xml:space="preserve">Archives of gynecology and obstetrics. </w:t>
      </w:r>
      <w:r w:rsidRPr="0019286A">
        <w:t>2017;296(1):107-113.</w:t>
      </w:r>
    </w:p>
    <w:p w14:paraId="3443100B" w14:textId="77777777" w:rsidR="0019286A" w:rsidRPr="0019286A" w:rsidRDefault="0019286A" w:rsidP="0019286A">
      <w:pPr>
        <w:pStyle w:val="EndNoteBibliography"/>
        <w:spacing w:after="0"/>
        <w:ind w:left="720" w:hanging="720"/>
      </w:pPr>
      <w:r w:rsidRPr="0019286A">
        <w:t>74.</w:t>
      </w:r>
      <w:r w:rsidRPr="0019286A">
        <w:tab/>
        <w:t xml:space="preserve">Sutcliffe AG, D'Souza SW, Cadman J, Richards B, McKinlay IA, Lieberman B. Outcome in children from cryopreserved embryos. </w:t>
      </w:r>
      <w:r w:rsidRPr="0019286A">
        <w:rPr>
          <w:i/>
        </w:rPr>
        <w:t xml:space="preserve">Archives of disease in childhood. </w:t>
      </w:r>
      <w:r w:rsidRPr="0019286A">
        <w:t>1995;72(4):290-293.</w:t>
      </w:r>
    </w:p>
    <w:p w14:paraId="71CBE889" w14:textId="77777777" w:rsidR="0019286A" w:rsidRPr="0019286A" w:rsidRDefault="0019286A" w:rsidP="0019286A">
      <w:pPr>
        <w:pStyle w:val="EndNoteBibliography"/>
        <w:spacing w:after="0"/>
        <w:ind w:left="720" w:hanging="720"/>
      </w:pPr>
      <w:r w:rsidRPr="0019286A">
        <w:t>75.</w:t>
      </w:r>
      <w:r w:rsidRPr="0019286A">
        <w:tab/>
        <w:t xml:space="preserve">Luke B, Stern JE, Kotelchuck M, et al. Birth outcomes by infertility treatment: Analyses of the massachusetts outcomes study of assisted reproductive technologies (MOSART). </w:t>
      </w:r>
      <w:r w:rsidRPr="0019286A">
        <w:rPr>
          <w:i/>
        </w:rPr>
        <w:t xml:space="preserve">Fertility and Sterility. </w:t>
      </w:r>
      <w:r w:rsidRPr="0019286A">
        <w:t>2014;102(3 SUPPL. 1):e17.</w:t>
      </w:r>
    </w:p>
    <w:p w14:paraId="64E5D859" w14:textId="77777777" w:rsidR="0019286A" w:rsidRPr="0019286A" w:rsidRDefault="0019286A" w:rsidP="0019286A">
      <w:pPr>
        <w:pStyle w:val="EndNoteBibliography"/>
        <w:spacing w:after="0"/>
        <w:ind w:left="720" w:hanging="720"/>
      </w:pPr>
      <w:r w:rsidRPr="0019286A">
        <w:t>76.</w:t>
      </w:r>
      <w:r w:rsidRPr="0019286A">
        <w:tab/>
        <w:t xml:space="preserve">Rakic S, Zecevic N, Jankovic-Raznatovic S, Vasiljevic M, Anicic R. Obstetric &amp; neonatal outcomes in women aged 40 years or older after in vitro fertilization. </w:t>
      </w:r>
      <w:r w:rsidRPr="0019286A">
        <w:rPr>
          <w:i/>
        </w:rPr>
        <w:t xml:space="preserve">Clinical and Experimental Obstetrics and Gynecology. </w:t>
      </w:r>
      <w:r w:rsidRPr="0019286A">
        <w:t>2017;44(2):208-215.</w:t>
      </w:r>
    </w:p>
    <w:p w14:paraId="5BF2F760" w14:textId="77777777" w:rsidR="0019286A" w:rsidRPr="0019286A" w:rsidRDefault="0019286A" w:rsidP="0019286A">
      <w:pPr>
        <w:pStyle w:val="EndNoteBibliography"/>
        <w:spacing w:after="0"/>
        <w:ind w:left="720" w:hanging="720"/>
      </w:pPr>
      <w:r w:rsidRPr="0019286A">
        <w:t>77.</w:t>
      </w:r>
      <w:r w:rsidRPr="0019286A">
        <w:tab/>
        <w:t xml:space="preserve">Sullivan EA, Chapman MG, Wang YA, Adamson GD. Population-based study of cesarean section after in vitro fertilization in Australia. </w:t>
      </w:r>
      <w:r w:rsidRPr="0019286A">
        <w:rPr>
          <w:i/>
        </w:rPr>
        <w:t xml:space="preserve">Birth (Berkeley, Calif). </w:t>
      </w:r>
      <w:r w:rsidRPr="0019286A">
        <w:t>2010;37(3):184-191.</w:t>
      </w:r>
    </w:p>
    <w:p w14:paraId="783FC718" w14:textId="77777777" w:rsidR="0019286A" w:rsidRPr="0019286A" w:rsidRDefault="0019286A" w:rsidP="0019286A">
      <w:pPr>
        <w:pStyle w:val="EndNoteBibliography"/>
        <w:spacing w:after="0"/>
        <w:ind w:left="720" w:hanging="720"/>
      </w:pPr>
      <w:r w:rsidRPr="0019286A">
        <w:t>78.</w:t>
      </w:r>
      <w:r w:rsidRPr="0019286A">
        <w:tab/>
        <w:t xml:space="preserve">Bassiouny YA, Bayoumi YA, Gouda HM, Hassan AA. Is intracytoplasmic sperm injection (ICSI) associated with higher incidence of congenital anomalies? A single center prospective controlled study in Egypt. </w:t>
      </w:r>
      <w:r w:rsidRPr="0019286A">
        <w:rPr>
          <w:i/>
        </w:rPr>
        <w:t xml:space="preserve">The journal of maternal-fetal &amp; neonatal medicine : the official journal of the European Association of Perinatal Medicine, the Federation of Asia and Oceania Perinatal Societies, the International Society of Perinatal Obstetricians. </w:t>
      </w:r>
      <w:r w:rsidRPr="0019286A">
        <w:t>2014;27(3):279-282.</w:t>
      </w:r>
    </w:p>
    <w:p w14:paraId="3F15F283" w14:textId="77777777" w:rsidR="0019286A" w:rsidRPr="0019286A" w:rsidRDefault="0019286A" w:rsidP="0019286A">
      <w:pPr>
        <w:pStyle w:val="EndNoteBibliography"/>
        <w:spacing w:after="0"/>
        <w:ind w:left="720" w:hanging="720"/>
      </w:pPr>
      <w:r w:rsidRPr="0019286A">
        <w:t>79.</w:t>
      </w:r>
      <w:r w:rsidRPr="0019286A">
        <w:tab/>
        <w:t xml:space="preserve">Agustsson T, Geirsson RT, Mires G. Obstetric outcome of natural and assisted conception twin pregnancies is similar. </w:t>
      </w:r>
      <w:r w:rsidRPr="0019286A">
        <w:rPr>
          <w:i/>
        </w:rPr>
        <w:t xml:space="preserve">Acta obstetricia et gynecologica Scandinavica. </w:t>
      </w:r>
      <w:r w:rsidRPr="0019286A">
        <w:t>1997;76(1):45-49.</w:t>
      </w:r>
    </w:p>
    <w:p w14:paraId="3D296D44" w14:textId="77777777" w:rsidR="0019286A" w:rsidRPr="0019286A" w:rsidRDefault="0019286A" w:rsidP="0019286A">
      <w:pPr>
        <w:pStyle w:val="EndNoteBibliography"/>
        <w:spacing w:after="0"/>
        <w:ind w:left="720" w:hanging="720"/>
      </w:pPr>
      <w:r w:rsidRPr="0019286A">
        <w:t>80.</w:t>
      </w:r>
      <w:r w:rsidRPr="0019286A">
        <w:tab/>
        <w:t xml:space="preserve">Reubinoff BE, Samueloff A, Ben-Haim M, Friedler S, Schenker JG, Lewin A. Is the obstetric outcome of in vitro fertilized singleton gestations different from natural ones? A controlled study. </w:t>
      </w:r>
      <w:r w:rsidRPr="0019286A">
        <w:rPr>
          <w:i/>
        </w:rPr>
        <w:t xml:space="preserve">Fertility and sterility. </w:t>
      </w:r>
      <w:r w:rsidRPr="0019286A">
        <w:t>1997;67(6):1077-1083.</w:t>
      </w:r>
    </w:p>
    <w:p w14:paraId="2A1A2A32" w14:textId="77777777" w:rsidR="0019286A" w:rsidRPr="0019286A" w:rsidRDefault="0019286A" w:rsidP="0019286A">
      <w:pPr>
        <w:pStyle w:val="EndNoteBibliography"/>
        <w:spacing w:after="0"/>
        <w:ind w:left="720" w:hanging="720"/>
      </w:pPr>
      <w:r w:rsidRPr="0019286A">
        <w:t>81.</w:t>
      </w:r>
      <w:r w:rsidRPr="0019286A">
        <w:tab/>
        <w:t xml:space="preserve">Sanchis Calvo A, Marcos Puig B, Juan Garcia L, et al. [Birth characteristics due to in vitro fertilization (IVF) techniques]. </w:t>
      </w:r>
      <w:r w:rsidRPr="0019286A">
        <w:rPr>
          <w:i/>
        </w:rPr>
        <w:t xml:space="preserve">Anales de pediatria (Barcelona, Spain : 2003). </w:t>
      </w:r>
      <w:r w:rsidRPr="0019286A">
        <w:t>2009;70(4):333-339.</w:t>
      </w:r>
    </w:p>
    <w:p w14:paraId="506A7DFC" w14:textId="77777777" w:rsidR="0019286A" w:rsidRPr="0019286A" w:rsidRDefault="0019286A" w:rsidP="0019286A">
      <w:pPr>
        <w:pStyle w:val="EndNoteBibliography"/>
        <w:spacing w:after="0"/>
        <w:ind w:left="720" w:hanging="720"/>
      </w:pPr>
      <w:r w:rsidRPr="0019286A">
        <w:t>82.</w:t>
      </w:r>
      <w:r w:rsidRPr="0019286A">
        <w:tab/>
        <w:t xml:space="preserve">Xu XY, Yang JH, Ma XM, et al. Neonatal complication and birth defects in infants conceived by in vitro fertilization. </w:t>
      </w:r>
      <w:r w:rsidRPr="0019286A">
        <w:rPr>
          <w:i/>
        </w:rPr>
        <w:t xml:space="preserve">Chinese Journal of Contemporary Pediatrics. </w:t>
      </w:r>
      <w:r w:rsidRPr="0019286A">
        <w:t>2015;17(4):350-355.</w:t>
      </w:r>
    </w:p>
    <w:p w14:paraId="04F112CC" w14:textId="77777777" w:rsidR="0019286A" w:rsidRPr="0019286A" w:rsidRDefault="0019286A" w:rsidP="0019286A">
      <w:pPr>
        <w:pStyle w:val="EndNoteBibliography"/>
        <w:spacing w:after="0"/>
        <w:ind w:left="720" w:hanging="720"/>
      </w:pPr>
      <w:r w:rsidRPr="0019286A">
        <w:t>83.</w:t>
      </w:r>
      <w:r w:rsidRPr="0019286A">
        <w:tab/>
        <w:t xml:space="preserve">Xu X-Y, Yang J-H, Ma X-M, et al. [Neonatal complications and birth defects in infants conceived by in vitro fertilization]. </w:t>
      </w:r>
      <w:r w:rsidRPr="0019286A">
        <w:rPr>
          <w:i/>
        </w:rPr>
        <w:t xml:space="preserve">Zhongguo dang dai er ke za zhi = Chinese journal of contemporary pediatrics. </w:t>
      </w:r>
      <w:r w:rsidRPr="0019286A">
        <w:t>2015;17(4):350-355.</w:t>
      </w:r>
    </w:p>
    <w:p w14:paraId="060DDCA5" w14:textId="77777777" w:rsidR="0019286A" w:rsidRPr="0019286A" w:rsidRDefault="0019286A" w:rsidP="0019286A">
      <w:pPr>
        <w:pStyle w:val="EndNoteBibliography"/>
        <w:spacing w:after="0"/>
        <w:ind w:left="720" w:hanging="720"/>
      </w:pPr>
      <w:r w:rsidRPr="0019286A">
        <w:t>84.</w:t>
      </w:r>
      <w:r w:rsidRPr="0019286A">
        <w:tab/>
        <w:t xml:space="preserve">Källén B, Finnström O, Nygren KG, Otterblad Olausson P, Wennerholm UB. In vitro fertilisation in Sweden: obstetric characteristics, maternal morbidity and mortality. </w:t>
      </w:r>
      <w:r w:rsidRPr="0019286A">
        <w:rPr>
          <w:i/>
        </w:rPr>
        <w:t xml:space="preserve">BJOG : an international journal of obstetrics and gynaecology. </w:t>
      </w:r>
      <w:r w:rsidRPr="0019286A">
        <w:t>2005;112(1470-0328 (Print)).</w:t>
      </w:r>
    </w:p>
    <w:p w14:paraId="14F21CD7" w14:textId="77777777" w:rsidR="0019286A" w:rsidRPr="0019286A" w:rsidRDefault="0019286A" w:rsidP="0019286A">
      <w:pPr>
        <w:pStyle w:val="EndNoteBibliography"/>
        <w:spacing w:after="0"/>
        <w:ind w:left="720" w:hanging="720"/>
      </w:pPr>
      <w:r w:rsidRPr="0019286A">
        <w:t>85.</w:t>
      </w:r>
      <w:r w:rsidRPr="0019286A">
        <w:tab/>
        <w:t xml:space="preserve">Wennerholm UB, Hamberger L, Nilsson L, Wennergren M, Wikland M, Bergh C. Obstetric and perinatal outcome of children conceived from cryopreserved embryos. </w:t>
      </w:r>
      <w:r w:rsidRPr="0019286A">
        <w:rPr>
          <w:i/>
        </w:rPr>
        <w:t xml:space="preserve">Human Reproduction. </w:t>
      </w:r>
      <w:r w:rsidRPr="0019286A">
        <w:t>1997;12(0268-1161 (Print)).</w:t>
      </w:r>
    </w:p>
    <w:p w14:paraId="6ED78893" w14:textId="77777777" w:rsidR="0019286A" w:rsidRPr="0019286A" w:rsidRDefault="0019286A" w:rsidP="0019286A">
      <w:pPr>
        <w:pStyle w:val="EndNoteBibliography"/>
        <w:spacing w:after="0"/>
        <w:ind w:left="720" w:hanging="720"/>
      </w:pPr>
      <w:r w:rsidRPr="0019286A">
        <w:t>86.</w:t>
      </w:r>
      <w:r w:rsidRPr="0019286A">
        <w:tab/>
        <w:t xml:space="preserve">Wiklund I, Edman G, Larsson C, Andolf E. Personality and mode of delivery. </w:t>
      </w:r>
      <w:r w:rsidRPr="0019286A">
        <w:rPr>
          <w:i/>
        </w:rPr>
        <w:t xml:space="preserve">Acta obstetricia et gynecologica Scandinavica. </w:t>
      </w:r>
      <w:r w:rsidRPr="0019286A">
        <w:t>2006;85(10):1225-1230.</w:t>
      </w:r>
    </w:p>
    <w:p w14:paraId="470B1055" w14:textId="77777777" w:rsidR="0019286A" w:rsidRPr="0019286A" w:rsidRDefault="0019286A" w:rsidP="0019286A">
      <w:pPr>
        <w:pStyle w:val="EndNoteBibliography"/>
        <w:spacing w:after="0"/>
        <w:ind w:left="720" w:hanging="720"/>
      </w:pPr>
      <w:r w:rsidRPr="0019286A">
        <w:t>87.</w:t>
      </w:r>
      <w:r w:rsidRPr="0019286A">
        <w:tab/>
        <w:t xml:space="preserve">Davies MJ, Moore VM, Willson KJ, et al. Reproductive Technologies and the Risk of Birth Defects. </w:t>
      </w:r>
      <w:r w:rsidRPr="0019286A">
        <w:rPr>
          <w:i/>
        </w:rPr>
        <w:t xml:space="preserve">Obstetrical &amp; Gynecological Survey. </w:t>
      </w:r>
      <w:r w:rsidRPr="0019286A">
        <w:t>2012;67(9):527-528.</w:t>
      </w:r>
    </w:p>
    <w:p w14:paraId="134E8593" w14:textId="77777777" w:rsidR="0019286A" w:rsidRPr="0019286A" w:rsidRDefault="0019286A" w:rsidP="0019286A">
      <w:pPr>
        <w:pStyle w:val="EndNoteBibliography"/>
        <w:ind w:left="720" w:hanging="720"/>
      </w:pPr>
      <w:r w:rsidRPr="0019286A">
        <w:t>88.</w:t>
      </w:r>
      <w:r w:rsidRPr="0019286A">
        <w:tab/>
        <w:t xml:space="preserve">Bay B, Ingerslev HJ, Lemmen JG, Degn B, Rasmussen IA, Kesmodel US. Preimplantation genetic diagnosis: a national multicenter obstetric and neonatal follow-up study. </w:t>
      </w:r>
      <w:r w:rsidRPr="0019286A">
        <w:rPr>
          <w:i/>
        </w:rPr>
        <w:t xml:space="preserve">Fertility and sterility. </w:t>
      </w:r>
      <w:r w:rsidRPr="0019286A">
        <w:t>2016;106(6):1363-1369.e1361.</w:t>
      </w:r>
    </w:p>
    <w:p w14:paraId="70B360E6" w14:textId="2023AA71" w:rsidR="003F13CE" w:rsidRDefault="00F56785">
      <w:r>
        <w:fldChar w:fldCharType="end"/>
      </w:r>
    </w:p>
    <w:sectPr w:rsidR="003F13C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2pzw5fbedrfmetrrkv0a25wfzs0dvpa50t&quot;&gt;My EndNote Library&lt;record-ids&gt;&lt;item&gt;649&lt;/item&gt;&lt;item&gt;660&lt;/item&gt;&lt;item&gt;661&lt;/item&gt;&lt;item&gt;662&lt;/item&gt;&lt;item&gt;663&lt;/item&gt;&lt;item&gt;664&lt;/item&gt;&lt;item&gt;665&lt;/item&gt;&lt;item&gt;666&lt;/item&gt;&lt;item&gt;667&lt;/item&gt;&lt;item&gt;668&lt;/item&gt;&lt;item&gt;669&lt;/item&gt;&lt;item&gt;670&lt;/item&gt;&lt;item&gt;671&lt;/item&gt;&lt;item&gt;672&lt;/item&gt;&lt;item&gt;673&lt;/item&gt;&lt;item&gt;674&lt;/item&gt;&lt;item&gt;675&lt;/item&gt;&lt;item&gt;676&lt;/item&gt;&lt;item&gt;677&lt;/item&gt;&lt;item&gt;678&lt;/item&gt;&lt;item&gt;679&lt;/item&gt;&lt;item&gt;680&lt;/item&gt;&lt;item&gt;681&lt;/item&gt;&lt;item&gt;682&lt;/item&gt;&lt;item&gt;683&lt;/item&gt;&lt;item&gt;684&lt;/item&gt;&lt;item&gt;685&lt;/item&gt;&lt;item&gt;686&lt;/item&gt;&lt;item&gt;687&lt;/item&gt;&lt;item&gt;688&lt;/item&gt;&lt;item&gt;689&lt;/item&gt;&lt;item&gt;690&lt;/item&gt;&lt;item&gt;691&lt;/item&gt;&lt;item&gt;692&lt;/item&gt;&lt;item&gt;693&lt;/item&gt;&lt;item&gt;694&lt;/item&gt;&lt;item&gt;695&lt;/item&gt;&lt;item&gt;696&lt;/item&gt;&lt;item&gt;697&lt;/item&gt;&lt;item&gt;698&lt;/item&gt;&lt;item&gt;699&lt;/item&gt;&lt;item&gt;700&lt;/item&gt;&lt;item&gt;701&lt;/item&gt;&lt;item&gt;702&lt;/item&gt;&lt;item&gt;703&lt;/item&gt;&lt;item&gt;704&lt;/item&gt;&lt;item&gt;705&lt;/item&gt;&lt;item&gt;706&lt;/item&gt;&lt;item&gt;707&lt;/item&gt;&lt;item&gt;708&lt;/item&gt;&lt;item&gt;709&lt;/item&gt;&lt;item&gt;710&lt;/item&gt;&lt;item&gt;711&lt;/item&gt;&lt;item&gt;712&lt;/item&gt;&lt;item&gt;713&lt;/item&gt;&lt;item&gt;714&lt;/item&gt;&lt;item&gt;715&lt;/item&gt;&lt;item&gt;716&lt;/item&gt;&lt;item&gt;717&lt;/item&gt;&lt;item&gt;718&lt;/item&gt;&lt;item&gt;719&lt;/item&gt;&lt;item&gt;720&lt;/item&gt;&lt;item&gt;721&lt;/item&gt;&lt;item&gt;722&lt;/item&gt;&lt;item&gt;723&lt;/item&gt;&lt;item&gt;724&lt;/item&gt;&lt;item&gt;725&lt;/item&gt;&lt;item&gt;726&lt;/item&gt;&lt;item&gt;727&lt;/item&gt;&lt;item&gt;728&lt;/item&gt;&lt;item&gt;729&lt;/item&gt;&lt;item&gt;730&lt;/item&gt;&lt;item&gt;731&lt;/item&gt;&lt;item&gt;732&lt;/item&gt;&lt;item&gt;733&lt;/item&gt;&lt;item&gt;734&lt;/item&gt;&lt;item&gt;735&lt;/item&gt;&lt;item&gt;736&lt;/item&gt;&lt;item&gt;737&lt;/item&gt;&lt;item&gt;738&lt;/item&gt;&lt;item&gt;739&lt;/item&gt;&lt;item&gt;740&lt;/item&gt;&lt;item&gt;741&lt;/item&gt;&lt;item&gt;742&lt;/item&gt;&lt;item&gt;745&lt;/item&gt;&lt;item&gt;746&lt;/item&gt;&lt;item&gt;747&lt;/item&gt;&lt;item&gt;748&lt;/item&gt;&lt;/record-ids&gt;&lt;/item&gt;&lt;/Libraries&gt;"/>
  </w:docVars>
  <w:rsids>
    <w:rsidRoot w:val="00686B9E"/>
    <w:rsid w:val="00056F6D"/>
    <w:rsid w:val="000E551E"/>
    <w:rsid w:val="0019286A"/>
    <w:rsid w:val="001F7339"/>
    <w:rsid w:val="003F13CE"/>
    <w:rsid w:val="00647B26"/>
    <w:rsid w:val="00686B9E"/>
    <w:rsid w:val="007866F9"/>
    <w:rsid w:val="007B2955"/>
    <w:rsid w:val="00815E2C"/>
    <w:rsid w:val="0082468A"/>
    <w:rsid w:val="00867123"/>
    <w:rsid w:val="00872DF0"/>
    <w:rsid w:val="00905AEA"/>
    <w:rsid w:val="00B9735F"/>
    <w:rsid w:val="00BC3002"/>
    <w:rsid w:val="00DF48F3"/>
    <w:rsid w:val="00F5678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E0236"/>
  <w15:chartTrackingRefBased/>
  <w15:docId w15:val="{47336DF2-F4FF-4472-9FB8-A1ADA7DBB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866F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866F9"/>
    <w:rPr>
      <w:rFonts w:ascii="Calibri" w:hAnsi="Calibri" w:cs="Calibri"/>
      <w:noProof/>
      <w:lang w:val="en-US"/>
    </w:rPr>
  </w:style>
  <w:style w:type="paragraph" w:customStyle="1" w:styleId="EndNoteBibliography">
    <w:name w:val="EndNote Bibliography"/>
    <w:basedOn w:val="Normal"/>
    <w:link w:val="EndNoteBibliographyChar"/>
    <w:rsid w:val="007866F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866F9"/>
    <w:rPr>
      <w:rFonts w:ascii="Calibri" w:hAnsi="Calibri" w:cs="Calibri"/>
      <w:noProof/>
      <w:lang w:val="en-US"/>
    </w:rPr>
  </w:style>
  <w:style w:type="paragraph" w:styleId="BalloonText">
    <w:name w:val="Balloon Text"/>
    <w:basedOn w:val="Normal"/>
    <w:link w:val="BalloonTextChar"/>
    <w:uiPriority w:val="99"/>
    <w:semiHidden/>
    <w:unhideWhenUsed/>
    <w:rsid w:val="00DF48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48F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410</Words>
  <Characters>19441</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sha tulloch</dc:creator>
  <cp:keywords/>
  <dc:description/>
  <cp:lastModifiedBy>keisha tulloch</cp:lastModifiedBy>
  <cp:revision>3</cp:revision>
  <dcterms:created xsi:type="dcterms:W3CDTF">2020-12-04T23:02:00Z</dcterms:created>
  <dcterms:modified xsi:type="dcterms:W3CDTF">2020-12-04T23:04:00Z</dcterms:modified>
</cp:coreProperties>
</file>